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ACC35" w14:textId="05701248" w:rsidR="00EA5512" w:rsidRPr="00EA5512" w:rsidRDefault="00654E8F" w:rsidP="00EA5512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36A8E346" w14:textId="77777777" w:rsidR="00EA5512" w:rsidRPr="00994153" w:rsidRDefault="00EA5512" w:rsidP="00EA5512">
      <w:pPr>
        <w:spacing w:before="0" w:after="0"/>
        <w:jc w:val="center"/>
        <w:rPr>
          <w:rFonts w:cs="Times New Roman"/>
          <w:b/>
          <w:bCs/>
          <w:szCs w:val="24"/>
        </w:rPr>
      </w:pPr>
    </w:p>
    <w:p w14:paraId="0823BBFD" w14:textId="5D05803B" w:rsidR="00EA5512" w:rsidRPr="00994153" w:rsidRDefault="00EA5512" w:rsidP="00EA5512">
      <w:pPr>
        <w:spacing w:before="0" w:after="0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f</w:t>
      </w:r>
      <w:r w:rsidRPr="00994153">
        <w:rPr>
          <w:rFonts w:cs="Times New Roman"/>
          <w:b/>
          <w:bCs/>
          <w:szCs w:val="24"/>
        </w:rPr>
        <w:t>or</w:t>
      </w:r>
    </w:p>
    <w:p w14:paraId="5DEF9E4B" w14:textId="77777777" w:rsidR="00EA5512" w:rsidRPr="00994153" w:rsidRDefault="00EA5512" w:rsidP="00EA5512">
      <w:pPr>
        <w:spacing w:before="0" w:after="0"/>
        <w:jc w:val="center"/>
        <w:rPr>
          <w:rFonts w:cs="Times New Roman"/>
          <w:b/>
          <w:bCs/>
          <w:szCs w:val="24"/>
        </w:rPr>
      </w:pPr>
    </w:p>
    <w:p w14:paraId="4C9884BA" w14:textId="2CD00685" w:rsidR="00EA5512" w:rsidRPr="009744B4" w:rsidRDefault="00EA5512" w:rsidP="00EA5512">
      <w:pPr>
        <w:spacing w:before="0" w:after="0"/>
        <w:jc w:val="center"/>
        <w:rPr>
          <w:rFonts w:cs="Times New Roman"/>
          <w:b/>
          <w:bCs/>
          <w:sz w:val="28"/>
          <w:szCs w:val="28"/>
        </w:rPr>
      </w:pPr>
      <w:r w:rsidRPr="009744B4">
        <w:rPr>
          <w:rFonts w:cs="Times New Roman"/>
          <w:b/>
          <w:bCs/>
          <w:sz w:val="28"/>
          <w:szCs w:val="28"/>
        </w:rPr>
        <w:t>COVID-19, Inter</w:t>
      </w:r>
      <w:r w:rsidR="00F2163B">
        <w:rPr>
          <w:rFonts w:cs="Times New Roman"/>
          <w:b/>
          <w:bCs/>
          <w:sz w:val="28"/>
          <w:szCs w:val="28"/>
        </w:rPr>
        <w:t>-</w:t>
      </w:r>
      <w:r w:rsidRPr="009744B4">
        <w:rPr>
          <w:rFonts w:cs="Times New Roman"/>
          <w:b/>
          <w:bCs/>
          <w:sz w:val="28"/>
          <w:szCs w:val="28"/>
        </w:rPr>
        <w:t xml:space="preserve">household Contact and Mental </w:t>
      </w:r>
      <w:r w:rsidR="006E3859">
        <w:rPr>
          <w:rFonts w:cs="Times New Roman"/>
          <w:b/>
          <w:bCs/>
          <w:sz w:val="28"/>
          <w:szCs w:val="28"/>
        </w:rPr>
        <w:t>Well-being</w:t>
      </w:r>
      <w:r w:rsidRPr="009744B4">
        <w:rPr>
          <w:rFonts w:cs="Times New Roman"/>
          <w:b/>
          <w:bCs/>
          <w:sz w:val="28"/>
          <w:szCs w:val="28"/>
        </w:rPr>
        <w:t xml:space="preserve"> </w:t>
      </w:r>
    </w:p>
    <w:p w14:paraId="1228B97A" w14:textId="68B89575" w:rsidR="00EA5512" w:rsidRPr="009744B4" w:rsidRDefault="00EA5512" w:rsidP="00EA5512">
      <w:pPr>
        <w:spacing w:before="0" w:after="0"/>
        <w:jc w:val="center"/>
        <w:rPr>
          <w:rFonts w:cs="Times New Roman"/>
          <w:b/>
          <w:bCs/>
          <w:sz w:val="28"/>
          <w:szCs w:val="28"/>
        </w:rPr>
      </w:pPr>
      <w:r w:rsidRPr="009744B4">
        <w:rPr>
          <w:rFonts w:cs="Times New Roman"/>
          <w:b/>
          <w:bCs/>
          <w:sz w:val="28"/>
          <w:szCs w:val="28"/>
        </w:rPr>
        <w:t xml:space="preserve">among </w:t>
      </w:r>
      <w:r w:rsidR="00E678AB">
        <w:rPr>
          <w:rFonts w:cs="Times New Roman"/>
          <w:b/>
          <w:bCs/>
          <w:sz w:val="28"/>
          <w:szCs w:val="28"/>
        </w:rPr>
        <w:t>Older</w:t>
      </w:r>
      <w:r w:rsidRPr="009744B4">
        <w:rPr>
          <w:rFonts w:cs="Times New Roman"/>
          <w:b/>
          <w:bCs/>
          <w:sz w:val="28"/>
          <w:szCs w:val="28"/>
        </w:rPr>
        <w:t xml:space="preserve"> Adults in the US and the UK</w:t>
      </w:r>
    </w:p>
    <w:p w14:paraId="3F6031FF" w14:textId="77777777" w:rsidR="00EA5512" w:rsidRPr="00994153" w:rsidRDefault="00EA5512" w:rsidP="00EA5512">
      <w:pPr>
        <w:spacing w:before="0" w:after="0"/>
        <w:rPr>
          <w:rFonts w:cs="Times New Roman"/>
        </w:rPr>
      </w:pPr>
    </w:p>
    <w:p w14:paraId="686AD1B6" w14:textId="77777777" w:rsidR="00EA5512" w:rsidRPr="00994153" w:rsidRDefault="00EA5512" w:rsidP="00EA5512">
      <w:pPr>
        <w:spacing w:before="0" w:after="0"/>
        <w:rPr>
          <w:rFonts w:cs="Times New Roman"/>
          <w:b/>
          <w:bCs/>
          <w:szCs w:val="24"/>
        </w:rPr>
      </w:pPr>
    </w:p>
    <w:p w14:paraId="64FC174B" w14:textId="6EF371C0" w:rsidR="00EA5512" w:rsidRPr="00994153" w:rsidRDefault="00191285" w:rsidP="00EA5512">
      <w:pPr>
        <w:spacing w:before="0" w:after="0"/>
        <w:rPr>
          <w:rFonts w:cs="Times New Roman"/>
          <w:szCs w:val="24"/>
        </w:rPr>
      </w:pPr>
      <w:r w:rsidRPr="00994153">
        <w:rPr>
          <w:rFonts w:cs="Times New Roman"/>
          <w:b/>
          <w:bCs/>
          <w:szCs w:val="24"/>
        </w:rPr>
        <w:t xml:space="preserve">Table </w:t>
      </w:r>
      <w:r w:rsidR="00EA5512" w:rsidRPr="00994153">
        <w:rPr>
          <w:rFonts w:cs="Times New Roman"/>
          <w:b/>
          <w:bCs/>
          <w:szCs w:val="24"/>
        </w:rPr>
        <w:t xml:space="preserve">S1. </w:t>
      </w:r>
      <w:r w:rsidR="00EA5512" w:rsidRPr="00994153">
        <w:rPr>
          <w:rFonts w:cs="Times New Roman"/>
          <w:szCs w:val="24"/>
        </w:rPr>
        <w:t>Steps of sample construction.</w:t>
      </w:r>
    </w:p>
    <w:p w14:paraId="361692D4" w14:textId="77777777" w:rsidR="00EA5512" w:rsidRPr="00994153" w:rsidRDefault="00EA5512" w:rsidP="00EA5512">
      <w:pPr>
        <w:spacing w:before="0" w:after="0"/>
        <w:rPr>
          <w:rFonts w:cs="Times New Roman"/>
        </w:rPr>
      </w:pPr>
    </w:p>
    <w:p w14:paraId="1B0BAF27" w14:textId="25505846" w:rsidR="00EA5512" w:rsidRPr="00994153" w:rsidRDefault="00191285" w:rsidP="00EA5512">
      <w:pPr>
        <w:spacing w:before="0" w:after="0"/>
        <w:rPr>
          <w:rFonts w:cs="Times New Roman"/>
          <w:szCs w:val="24"/>
        </w:rPr>
      </w:pPr>
      <w:r w:rsidRPr="00994153">
        <w:rPr>
          <w:rFonts w:cs="Times New Roman"/>
          <w:b/>
          <w:bCs/>
          <w:szCs w:val="24"/>
        </w:rPr>
        <w:t xml:space="preserve">Table </w:t>
      </w:r>
      <w:r w:rsidR="00EA5512" w:rsidRPr="00994153">
        <w:rPr>
          <w:rFonts w:cs="Times New Roman"/>
          <w:b/>
          <w:bCs/>
          <w:szCs w:val="24"/>
        </w:rPr>
        <w:t>S2.</w:t>
      </w:r>
      <w:r w:rsidR="00EA5512" w:rsidRPr="00994153">
        <w:rPr>
          <w:rFonts w:cs="Times New Roman"/>
          <w:szCs w:val="24"/>
        </w:rPr>
        <w:t xml:space="preserve"> Models predicting </w:t>
      </w:r>
      <w:r w:rsidR="00BD036B">
        <w:rPr>
          <w:rFonts w:cs="Times New Roman"/>
          <w:szCs w:val="24"/>
        </w:rPr>
        <w:t xml:space="preserve">general </w:t>
      </w:r>
      <w:r w:rsidR="00EA5512" w:rsidRPr="00994153">
        <w:rPr>
          <w:rFonts w:cs="Times New Roman"/>
          <w:szCs w:val="24"/>
        </w:rPr>
        <w:t xml:space="preserve">mental </w:t>
      </w:r>
      <w:r w:rsidR="000B09B5">
        <w:rPr>
          <w:rFonts w:cs="Times New Roman"/>
          <w:szCs w:val="24"/>
        </w:rPr>
        <w:t>well-being</w:t>
      </w:r>
      <w:r w:rsidR="00EA5512" w:rsidRPr="00994153">
        <w:rPr>
          <w:rFonts w:cs="Times New Roman"/>
          <w:szCs w:val="24"/>
        </w:rPr>
        <w:t xml:space="preserve"> during COVID-19 and </w:t>
      </w:r>
      <w:r w:rsidR="002B4C6D">
        <w:rPr>
          <w:rFonts w:cs="Times New Roman"/>
          <w:szCs w:val="24"/>
        </w:rPr>
        <w:t>its</w:t>
      </w:r>
      <w:r w:rsidR="00404F43" w:rsidRPr="00994153">
        <w:rPr>
          <w:rFonts w:cs="Times New Roman"/>
          <w:szCs w:val="24"/>
        </w:rPr>
        <w:t xml:space="preserve"> </w:t>
      </w:r>
      <w:r w:rsidR="00EA5512" w:rsidRPr="00994153">
        <w:rPr>
          <w:rFonts w:cs="Times New Roman"/>
          <w:szCs w:val="24"/>
        </w:rPr>
        <w:t>changes</w:t>
      </w:r>
      <w:r w:rsidR="0017444E">
        <w:rPr>
          <w:rFonts w:cs="Times New Roman"/>
          <w:szCs w:val="24"/>
        </w:rPr>
        <w:t xml:space="preserve"> from before</w:t>
      </w:r>
      <w:r w:rsidR="00EA5512" w:rsidRPr="00994153">
        <w:rPr>
          <w:rFonts w:cs="Times New Roman"/>
          <w:szCs w:val="24"/>
        </w:rPr>
        <w:t xml:space="preserve"> </w:t>
      </w:r>
      <w:r w:rsidR="00F27E4E">
        <w:rPr>
          <w:rFonts w:cs="Times New Roman"/>
          <w:szCs w:val="24"/>
        </w:rPr>
        <w:t xml:space="preserve">the pandemic </w:t>
      </w:r>
      <w:r w:rsidR="00EA5512" w:rsidRPr="00994153">
        <w:rPr>
          <w:rFonts w:cs="Times New Roman"/>
          <w:szCs w:val="24"/>
        </w:rPr>
        <w:t>(for Figure 4).</w:t>
      </w:r>
    </w:p>
    <w:p w14:paraId="2A4B205E" w14:textId="77777777" w:rsidR="00EA5512" w:rsidRPr="00994153" w:rsidRDefault="00EA5512" w:rsidP="00EA5512">
      <w:pPr>
        <w:spacing w:before="0" w:after="0"/>
        <w:rPr>
          <w:rFonts w:cs="Times New Roman"/>
          <w:szCs w:val="24"/>
        </w:rPr>
      </w:pPr>
    </w:p>
    <w:p w14:paraId="1F258EA4" w14:textId="5E4FB79D" w:rsidR="00EA5512" w:rsidRPr="00994153" w:rsidRDefault="00191285" w:rsidP="00EA5512">
      <w:pPr>
        <w:spacing w:before="0" w:after="0"/>
        <w:rPr>
          <w:rFonts w:cs="Times New Roman"/>
          <w:szCs w:val="24"/>
        </w:rPr>
      </w:pPr>
      <w:r w:rsidRPr="00994153">
        <w:rPr>
          <w:rFonts w:cs="Times New Roman"/>
          <w:b/>
          <w:bCs/>
          <w:szCs w:val="24"/>
        </w:rPr>
        <w:t xml:space="preserve">Table </w:t>
      </w:r>
      <w:r w:rsidR="00EA5512" w:rsidRPr="00994153">
        <w:rPr>
          <w:rFonts w:cs="Times New Roman"/>
          <w:b/>
          <w:bCs/>
          <w:szCs w:val="24"/>
        </w:rPr>
        <w:t>S3.</w:t>
      </w:r>
      <w:r w:rsidR="00EA5512" w:rsidRPr="00994153">
        <w:rPr>
          <w:rFonts w:cs="Times New Roman"/>
          <w:szCs w:val="24"/>
        </w:rPr>
        <w:t xml:space="preserve"> Models predicting loneliness during COVID-19 and </w:t>
      </w:r>
      <w:r w:rsidR="003C6165">
        <w:rPr>
          <w:rFonts w:cs="Times New Roman"/>
          <w:szCs w:val="24"/>
        </w:rPr>
        <w:t xml:space="preserve">its </w:t>
      </w:r>
      <w:r w:rsidR="00EA5512" w:rsidRPr="00994153">
        <w:rPr>
          <w:rFonts w:cs="Times New Roman"/>
          <w:szCs w:val="24"/>
        </w:rPr>
        <w:t xml:space="preserve">changes </w:t>
      </w:r>
      <w:r w:rsidR="008A2E33">
        <w:rPr>
          <w:rFonts w:cs="Times New Roman"/>
          <w:szCs w:val="24"/>
        </w:rPr>
        <w:t>from before</w:t>
      </w:r>
      <w:r w:rsidR="00AD789D">
        <w:rPr>
          <w:rFonts w:cs="Times New Roman"/>
          <w:szCs w:val="24"/>
        </w:rPr>
        <w:t xml:space="preserve"> the pandemic</w:t>
      </w:r>
      <w:r w:rsidR="00520E81">
        <w:rPr>
          <w:rFonts w:cs="Times New Roman"/>
          <w:szCs w:val="24"/>
        </w:rPr>
        <w:t xml:space="preserve"> </w:t>
      </w:r>
      <w:r w:rsidR="00EA5512" w:rsidRPr="00994153">
        <w:rPr>
          <w:rFonts w:cs="Times New Roman"/>
          <w:szCs w:val="24"/>
        </w:rPr>
        <w:t>(for Figure 5).</w:t>
      </w:r>
    </w:p>
    <w:p w14:paraId="7EDDF0E8" w14:textId="77777777" w:rsidR="00EA5512" w:rsidRPr="00994153" w:rsidRDefault="00EA5512" w:rsidP="00EA5512">
      <w:pPr>
        <w:spacing w:before="0" w:after="0"/>
        <w:rPr>
          <w:rFonts w:cs="Times New Roman"/>
          <w:szCs w:val="24"/>
        </w:rPr>
      </w:pPr>
    </w:p>
    <w:p w14:paraId="18900FF8" w14:textId="513454F8" w:rsidR="00EA5512" w:rsidRDefault="00C900DF" w:rsidP="00EA5512">
      <w:pPr>
        <w:spacing w:before="0" w:after="0"/>
        <w:rPr>
          <w:rFonts w:cs="Times New Roman"/>
          <w:szCs w:val="24"/>
        </w:rPr>
      </w:pPr>
      <w:r w:rsidRPr="00994153">
        <w:rPr>
          <w:rFonts w:cs="Times New Roman"/>
          <w:b/>
          <w:bCs/>
          <w:szCs w:val="24"/>
        </w:rPr>
        <w:t>Table S4.</w:t>
      </w:r>
      <w:r w:rsidRPr="00994153">
        <w:rPr>
          <w:rFonts w:cs="Times New Roman"/>
          <w:szCs w:val="24"/>
        </w:rPr>
        <w:t xml:space="preserve"> Models </w:t>
      </w:r>
      <w:r>
        <w:rPr>
          <w:rFonts w:cs="Times New Roman"/>
          <w:szCs w:val="24"/>
        </w:rPr>
        <w:t>estimating the interaction of inter-household face-to-face and virtual contact in predicting</w:t>
      </w:r>
      <w:r w:rsidRPr="00994153">
        <w:rPr>
          <w:rFonts w:cs="Times New Roman"/>
          <w:szCs w:val="24"/>
        </w:rPr>
        <w:t xml:space="preserve"> </w:t>
      </w:r>
      <w:r w:rsidR="005553D4">
        <w:rPr>
          <w:rFonts w:cs="Times New Roman"/>
          <w:szCs w:val="24"/>
        </w:rPr>
        <w:t xml:space="preserve">general </w:t>
      </w:r>
      <w:r w:rsidRPr="00994153">
        <w:rPr>
          <w:rFonts w:cs="Times New Roman"/>
          <w:szCs w:val="24"/>
        </w:rPr>
        <w:t xml:space="preserve">mental </w:t>
      </w:r>
      <w:r w:rsidR="00C764C9">
        <w:rPr>
          <w:rFonts w:cs="Times New Roman"/>
          <w:szCs w:val="24"/>
        </w:rPr>
        <w:t>well-being</w:t>
      </w:r>
      <w:r w:rsidRPr="00994153">
        <w:rPr>
          <w:rFonts w:cs="Times New Roman"/>
          <w:szCs w:val="24"/>
        </w:rPr>
        <w:t xml:space="preserve"> during COVID-19 and </w:t>
      </w:r>
      <w:r w:rsidR="00AE3EA5">
        <w:rPr>
          <w:rFonts w:cs="Times New Roman"/>
          <w:szCs w:val="24"/>
        </w:rPr>
        <w:t>its</w:t>
      </w:r>
      <w:r w:rsidRPr="00994153">
        <w:rPr>
          <w:rFonts w:cs="Times New Roman"/>
          <w:szCs w:val="24"/>
        </w:rPr>
        <w:t xml:space="preserve"> changes</w:t>
      </w:r>
      <w:r w:rsidR="009B5F30">
        <w:rPr>
          <w:rFonts w:cs="Times New Roman"/>
          <w:szCs w:val="24"/>
        </w:rPr>
        <w:t xml:space="preserve"> from before</w:t>
      </w:r>
      <w:r w:rsidR="00FD2C1D">
        <w:rPr>
          <w:rFonts w:cs="Times New Roman"/>
          <w:szCs w:val="24"/>
        </w:rPr>
        <w:t xml:space="preserve"> the pandemic</w:t>
      </w:r>
      <w:r w:rsidRPr="00994153">
        <w:rPr>
          <w:rFonts w:cs="Times New Roman"/>
          <w:szCs w:val="24"/>
        </w:rPr>
        <w:t xml:space="preserve"> (for Figure </w:t>
      </w:r>
      <w:r>
        <w:rPr>
          <w:rFonts w:cs="Times New Roman"/>
          <w:szCs w:val="24"/>
        </w:rPr>
        <w:t>6</w:t>
      </w:r>
      <w:r w:rsidRPr="00994153">
        <w:rPr>
          <w:rFonts w:cs="Times New Roman"/>
          <w:szCs w:val="24"/>
        </w:rPr>
        <w:t>).</w:t>
      </w:r>
    </w:p>
    <w:p w14:paraId="20098933" w14:textId="77777777" w:rsidR="00C764C9" w:rsidRPr="00994153" w:rsidRDefault="00C764C9" w:rsidP="00EA5512">
      <w:pPr>
        <w:spacing w:before="0" w:after="0"/>
        <w:rPr>
          <w:rFonts w:cs="Times New Roman"/>
          <w:szCs w:val="24"/>
        </w:rPr>
      </w:pPr>
    </w:p>
    <w:p w14:paraId="69C1627A" w14:textId="40A676C5" w:rsidR="00EA5512" w:rsidRPr="00994153" w:rsidRDefault="00191285" w:rsidP="00EA5512">
      <w:pPr>
        <w:spacing w:before="0" w:after="0"/>
        <w:rPr>
          <w:rFonts w:cs="Times New Roman"/>
          <w:szCs w:val="24"/>
        </w:rPr>
      </w:pPr>
      <w:r w:rsidRPr="00994153">
        <w:rPr>
          <w:rFonts w:cs="Times New Roman"/>
          <w:b/>
          <w:bCs/>
          <w:szCs w:val="24"/>
        </w:rPr>
        <w:t xml:space="preserve">Table </w:t>
      </w:r>
      <w:r w:rsidR="00EA5512" w:rsidRPr="00994153">
        <w:rPr>
          <w:rFonts w:cs="Times New Roman"/>
          <w:b/>
          <w:bCs/>
          <w:szCs w:val="24"/>
        </w:rPr>
        <w:t>S5.</w:t>
      </w:r>
      <w:r w:rsidR="00EA5512" w:rsidRPr="00994153">
        <w:rPr>
          <w:rFonts w:cs="Times New Roman"/>
          <w:szCs w:val="24"/>
        </w:rPr>
        <w:t xml:space="preserve"> Models estimating the interaction </w:t>
      </w:r>
      <w:r w:rsidR="002D42B1">
        <w:rPr>
          <w:rFonts w:cs="Times New Roman"/>
          <w:szCs w:val="24"/>
        </w:rPr>
        <w:t>of</w:t>
      </w:r>
      <w:r w:rsidR="00EA5512" w:rsidRPr="00994153">
        <w:rPr>
          <w:rFonts w:cs="Times New Roman"/>
          <w:szCs w:val="24"/>
        </w:rPr>
        <w:t xml:space="preserve"> </w:t>
      </w:r>
      <w:r w:rsidR="009733DB">
        <w:rPr>
          <w:rFonts w:cs="Times New Roman"/>
          <w:szCs w:val="24"/>
        </w:rPr>
        <w:t>inter-household</w:t>
      </w:r>
      <w:r w:rsidR="009733DB" w:rsidRPr="00994153">
        <w:rPr>
          <w:rFonts w:cs="Times New Roman"/>
          <w:szCs w:val="24"/>
        </w:rPr>
        <w:t xml:space="preserve"> </w:t>
      </w:r>
      <w:r w:rsidR="00EA5512" w:rsidRPr="00994153">
        <w:rPr>
          <w:rFonts w:cs="Times New Roman"/>
          <w:szCs w:val="24"/>
        </w:rPr>
        <w:t xml:space="preserve">face-to-face and virtual contact in predicting loneliness during COVID-19 and </w:t>
      </w:r>
      <w:r w:rsidR="00FE655A">
        <w:rPr>
          <w:rFonts w:cs="Times New Roman"/>
          <w:szCs w:val="24"/>
        </w:rPr>
        <w:t xml:space="preserve">its </w:t>
      </w:r>
      <w:r w:rsidR="00EA5512" w:rsidRPr="00994153">
        <w:rPr>
          <w:rFonts w:cs="Times New Roman"/>
          <w:szCs w:val="24"/>
        </w:rPr>
        <w:t xml:space="preserve">changes </w:t>
      </w:r>
      <w:r w:rsidR="00EB18E4">
        <w:rPr>
          <w:rFonts w:cs="Times New Roman"/>
          <w:szCs w:val="24"/>
        </w:rPr>
        <w:t xml:space="preserve">from before </w:t>
      </w:r>
      <w:r w:rsidR="00D67C60">
        <w:rPr>
          <w:rFonts w:cs="Times New Roman"/>
          <w:szCs w:val="24"/>
        </w:rPr>
        <w:t xml:space="preserve">the pandemic </w:t>
      </w:r>
      <w:r w:rsidR="00EA5512" w:rsidRPr="00994153">
        <w:rPr>
          <w:rFonts w:cs="Times New Roman"/>
          <w:szCs w:val="24"/>
        </w:rPr>
        <w:t>(for Figure 7).</w:t>
      </w:r>
    </w:p>
    <w:p w14:paraId="427ABEEA" w14:textId="77777777" w:rsidR="00EA5512" w:rsidRPr="00994153" w:rsidRDefault="00EA5512" w:rsidP="00EA5512">
      <w:pPr>
        <w:spacing w:before="0" w:after="0"/>
        <w:rPr>
          <w:rFonts w:cs="Times New Roman"/>
          <w:szCs w:val="24"/>
        </w:rPr>
      </w:pPr>
    </w:p>
    <w:p w14:paraId="79FAE515" w14:textId="6857809B" w:rsidR="00EA5512" w:rsidRPr="00994153" w:rsidRDefault="00EA5512" w:rsidP="00EA5512">
      <w:pPr>
        <w:spacing w:before="0" w:after="0"/>
        <w:rPr>
          <w:rFonts w:cs="Times New Roman"/>
          <w:b/>
          <w:bCs/>
          <w:szCs w:val="24"/>
        </w:rPr>
      </w:pPr>
      <w:r w:rsidRPr="00994153">
        <w:rPr>
          <w:rFonts w:cs="Times New Roman"/>
          <w:b/>
          <w:bCs/>
          <w:szCs w:val="24"/>
        </w:rPr>
        <w:t>Table S</w:t>
      </w:r>
      <w:r w:rsidR="00F752E6">
        <w:rPr>
          <w:rFonts w:cs="Times New Roman"/>
          <w:b/>
          <w:bCs/>
          <w:szCs w:val="24"/>
        </w:rPr>
        <w:t>6</w:t>
      </w:r>
      <w:r w:rsidRPr="00994153">
        <w:rPr>
          <w:rFonts w:cs="Times New Roman"/>
          <w:b/>
          <w:bCs/>
          <w:szCs w:val="24"/>
        </w:rPr>
        <w:t>.</w:t>
      </w:r>
      <w:r w:rsidRPr="00994153">
        <w:rPr>
          <w:rFonts w:cs="Times New Roman"/>
          <w:szCs w:val="24"/>
        </w:rPr>
        <w:t xml:space="preserve"> Models predicting </w:t>
      </w:r>
      <w:r w:rsidR="0008698C">
        <w:rPr>
          <w:rFonts w:cs="Times New Roman"/>
          <w:szCs w:val="24"/>
        </w:rPr>
        <w:t>inter-household</w:t>
      </w:r>
      <w:r w:rsidR="0008698C" w:rsidRPr="00994153">
        <w:rPr>
          <w:rFonts w:cs="Times New Roman"/>
          <w:szCs w:val="24"/>
        </w:rPr>
        <w:t xml:space="preserve"> </w:t>
      </w:r>
      <w:r w:rsidRPr="00994153">
        <w:rPr>
          <w:rFonts w:cs="Times New Roman"/>
          <w:szCs w:val="24"/>
        </w:rPr>
        <w:t xml:space="preserve">face-to-face and virtual contact during COVID-19. </w:t>
      </w:r>
    </w:p>
    <w:p w14:paraId="293351D0" w14:textId="77777777" w:rsidR="00EA5512" w:rsidRPr="00994153" w:rsidRDefault="00EA5512" w:rsidP="00EA5512">
      <w:pPr>
        <w:spacing w:before="0" w:after="0"/>
        <w:rPr>
          <w:rFonts w:cs="Times New Roman"/>
          <w:szCs w:val="24"/>
        </w:rPr>
      </w:pPr>
    </w:p>
    <w:p w14:paraId="30D663B8" w14:textId="5933BDA6" w:rsidR="00EA5512" w:rsidRPr="00994153" w:rsidRDefault="00EA5512" w:rsidP="00EA5512">
      <w:pPr>
        <w:spacing w:before="0" w:after="0"/>
        <w:rPr>
          <w:rFonts w:cs="Times New Roman"/>
          <w:b/>
          <w:bCs/>
          <w:szCs w:val="24"/>
        </w:rPr>
      </w:pPr>
      <w:r w:rsidRPr="00994153">
        <w:rPr>
          <w:rFonts w:cs="Times New Roman"/>
          <w:b/>
          <w:bCs/>
          <w:szCs w:val="24"/>
        </w:rPr>
        <w:t>Table S</w:t>
      </w:r>
      <w:r w:rsidR="00F752E6">
        <w:rPr>
          <w:rFonts w:cs="Times New Roman"/>
          <w:b/>
          <w:bCs/>
          <w:szCs w:val="24"/>
        </w:rPr>
        <w:t>7</w:t>
      </w:r>
      <w:r w:rsidRPr="00994153">
        <w:rPr>
          <w:rFonts w:cs="Times New Roman"/>
          <w:b/>
          <w:bCs/>
          <w:szCs w:val="24"/>
        </w:rPr>
        <w:t>.</w:t>
      </w:r>
      <w:r w:rsidRPr="00994153">
        <w:rPr>
          <w:rFonts w:cs="Times New Roman"/>
          <w:szCs w:val="24"/>
        </w:rPr>
        <w:t xml:space="preserve"> Models predicting double exclusion from </w:t>
      </w:r>
      <w:r w:rsidR="002576F9">
        <w:rPr>
          <w:rFonts w:cs="Times New Roman"/>
          <w:szCs w:val="24"/>
        </w:rPr>
        <w:t>inter-household</w:t>
      </w:r>
      <w:r w:rsidR="002576F9" w:rsidRPr="00994153">
        <w:rPr>
          <w:rFonts w:cs="Times New Roman"/>
          <w:szCs w:val="24"/>
        </w:rPr>
        <w:t xml:space="preserve"> </w:t>
      </w:r>
      <w:r w:rsidRPr="00994153">
        <w:rPr>
          <w:rFonts w:cs="Times New Roman"/>
          <w:szCs w:val="24"/>
        </w:rPr>
        <w:t>face-to-face and virtual contact and virtual</w:t>
      </w:r>
      <w:r w:rsidR="00BE1F64">
        <w:rPr>
          <w:rFonts w:cs="Times New Roman"/>
          <w:szCs w:val="24"/>
        </w:rPr>
        <w:t>-</w:t>
      </w:r>
      <w:r w:rsidRPr="00994153">
        <w:rPr>
          <w:rFonts w:cs="Times New Roman"/>
          <w:szCs w:val="24"/>
        </w:rPr>
        <w:t xml:space="preserve">only </w:t>
      </w:r>
      <w:r w:rsidR="00F2163B">
        <w:rPr>
          <w:rFonts w:cs="Times New Roman"/>
          <w:szCs w:val="24"/>
        </w:rPr>
        <w:t>inter-household</w:t>
      </w:r>
      <w:r w:rsidRPr="00994153">
        <w:rPr>
          <w:rFonts w:cs="Times New Roman"/>
          <w:szCs w:val="24"/>
        </w:rPr>
        <w:t xml:space="preserve"> contact during COVID-19. </w:t>
      </w:r>
    </w:p>
    <w:p w14:paraId="2BBC4470" w14:textId="77777777" w:rsidR="00EA5512" w:rsidRPr="00994153" w:rsidRDefault="00EA5512" w:rsidP="00EA5512">
      <w:pPr>
        <w:spacing w:before="0" w:after="0"/>
        <w:rPr>
          <w:rFonts w:cs="Times New Roman"/>
          <w:szCs w:val="24"/>
        </w:rPr>
      </w:pPr>
    </w:p>
    <w:p w14:paraId="709A582C" w14:textId="77777777" w:rsidR="00EA5512" w:rsidRPr="00994153" w:rsidRDefault="00EA5512" w:rsidP="00EA5512">
      <w:pPr>
        <w:spacing w:before="0" w:after="0"/>
        <w:rPr>
          <w:rFonts w:cs="Times New Roman"/>
          <w:szCs w:val="24"/>
        </w:rPr>
      </w:pPr>
      <w:r w:rsidRPr="00994153">
        <w:rPr>
          <w:rFonts w:cs="Times New Roman"/>
          <w:szCs w:val="24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82"/>
        <w:gridCol w:w="1239"/>
        <w:gridCol w:w="3380"/>
        <w:gridCol w:w="1342"/>
      </w:tblGrid>
      <w:tr w:rsidR="00EA5512" w:rsidRPr="00994153" w14:paraId="5CAA4177" w14:textId="77777777" w:rsidTr="00722BC2">
        <w:tc>
          <w:tcPr>
            <w:tcW w:w="9016" w:type="dxa"/>
            <w:gridSpan w:val="4"/>
            <w:tcBorders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6C3587DE" w14:textId="6C4B8AEB" w:rsidR="00EA5512" w:rsidRPr="00994153" w:rsidRDefault="00191285" w:rsidP="00EA5512">
            <w:pPr>
              <w:spacing w:before="0" w:after="0"/>
              <w:rPr>
                <w:rFonts w:cs="Times New Roman"/>
              </w:rPr>
            </w:pPr>
            <w:r w:rsidRPr="00994153">
              <w:rPr>
                <w:rFonts w:cs="Times New Roman"/>
                <w:b/>
                <w:bCs/>
                <w:szCs w:val="24"/>
              </w:rPr>
              <w:lastRenderedPageBreak/>
              <w:t xml:space="preserve">Table </w:t>
            </w:r>
            <w:r w:rsidR="00EA5512" w:rsidRPr="00994153">
              <w:rPr>
                <w:rFonts w:cs="Times New Roman"/>
                <w:b/>
                <w:bCs/>
              </w:rPr>
              <w:t>S1.</w:t>
            </w:r>
            <w:r w:rsidR="00EA5512" w:rsidRPr="00994153">
              <w:rPr>
                <w:rFonts w:cs="Times New Roman"/>
              </w:rPr>
              <w:t xml:space="preserve"> Steps of sample construction</w:t>
            </w:r>
          </w:p>
        </w:tc>
      </w:tr>
      <w:tr w:rsidR="00EA5512" w:rsidRPr="00994153" w14:paraId="13C98308" w14:textId="77777777" w:rsidTr="00722BC2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0A9E48C7" w14:textId="77777777" w:rsidR="00EA5512" w:rsidRPr="00994153" w:rsidRDefault="00EA5512" w:rsidP="00EA55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755AA5E6" w14:textId="77777777" w:rsidR="00EA5512" w:rsidRPr="00994153" w:rsidRDefault="00EA5512" w:rsidP="00EA55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319B5DD2" w14:textId="77777777" w:rsidR="00EA5512" w:rsidRPr="00994153" w:rsidRDefault="00EA5512" w:rsidP="00EA55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306AFF1B" w14:textId="77777777" w:rsidR="00EA5512" w:rsidRPr="00994153" w:rsidRDefault="00EA5512" w:rsidP="00EA55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A5512" w:rsidRPr="00994153" w14:paraId="0027C4B5" w14:textId="77777777" w:rsidTr="00722BC2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34B483AD" w14:textId="77777777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Steps of deletio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0C2C5F6A" w14:textId="77777777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Remaining sample size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1D5517A3" w14:textId="77777777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Steps of dele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64788F8B" w14:textId="77777777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Remaining sample size</w:t>
            </w:r>
          </w:p>
        </w:tc>
      </w:tr>
      <w:tr w:rsidR="00EA5512" w:rsidRPr="00994153" w14:paraId="30C4A604" w14:textId="77777777" w:rsidTr="00722BC2">
        <w:tc>
          <w:tcPr>
            <w:tcW w:w="3325" w:type="dxa"/>
            <w:tcBorders>
              <w:top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10B1F4E0" w14:textId="77777777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160BF3CB" w14:textId="7FACA427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Full HRS COVID-19 early release v1 (Feb. 2021),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994153">
              <w:rPr>
                <w:rFonts w:cs="Times New Roman"/>
                <w:sz w:val="20"/>
                <w:szCs w:val="20"/>
              </w:rPr>
              <w:t>= 3,266, of whom 2,</w:t>
            </w:r>
            <w:r w:rsidR="00290A75">
              <w:rPr>
                <w:rFonts w:cs="Times New Roman"/>
                <w:sz w:val="20"/>
                <w:szCs w:val="20"/>
              </w:rPr>
              <w:t>140</w:t>
            </w:r>
            <w:r w:rsidRPr="00994153">
              <w:rPr>
                <w:rFonts w:cs="Times New Roman"/>
                <w:sz w:val="20"/>
                <w:szCs w:val="20"/>
              </w:rPr>
              <w:t xml:space="preserve"> took part in the COVID-19 module</w:t>
            </w:r>
          </w:p>
        </w:tc>
        <w:tc>
          <w:tcPr>
            <w:tcW w:w="3227" w:type="dxa"/>
            <w:tcBorders>
              <w:top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6394805A" w14:textId="77777777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530CE547" w14:textId="789627D6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Full USOC COVID-19 survey Wave 3,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994153">
              <w:rPr>
                <w:rFonts w:cs="Times New Roman"/>
                <w:sz w:val="20"/>
                <w:szCs w:val="20"/>
              </w:rPr>
              <w:t xml:space="preserve">= </w:t>
            </w:r>
            <w:r w:rsidR="00E057B1">
              <w:rPr>
                <w:rFonts w:cs="Times New Roman"/>
                <w:sz w:val="20"/>
                <w:szCs w:val="20"/>
              </w:rPr>
              <w:t>14,123</w:t>
            </w:r>
          </w:p>
        </w:tc>
      </w:tr>
      <w:tr w:rsidR="00EA5512" w:rsidRPr="00994153" w14:paraId="454F031D" w14:textId="77777777" w:rsidTr="00722BC2">
        <w:tc>
          <w:tcPr>
            <w:tcW w:w="3325" w:type="dxa"/>
            <w:tcMar>
              <w:top w:w="72" w:type="dxa"/>
              <w:left w:w="0" w:type="dxa"/>
              <w:right w:w="0" w:type="dxa"/>
            </w:tcMar>
          </w:tcPr>
          <w:p w14:paraId="0321BD66" w14:textId="69818101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Limit age range to </w:t>
            </w:r>
            <w:r w:rsidR="00512EA9">
              <w:rPr>
                <w:rFonts w:cs="Times New Roman"/>
                <w:sz w:val="20"/>
                <w:szCs w:val="20"/>
              </w:rPr>
              <w:t>60 and above</w:t>
            </w:r>
          </w:p>
        </w:tc>
        <w:tc>
          <w:tcPr>
            <w:tcW w:w="1183" w:type="dxa"/>
            <w:tcMar>
              <w:top w:w="72" w:type="dxa"/>
              <w:left w:w="0" w:type="dxa"/>
              <w:right w:w="0" w:type="dxa"/>
            </w:tcMar>
          </w:tcPr>
          <w:p w14:paraId="406BB2A5" w14:textId="59668A3E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994153">
              <w:rPr>
                <w:rFonts w:cs="Times New Roman"/>
                <w:sz w:val="20"/>
                <w:szCs w:val="20"/>
              </w:rPr>
              <w:t xml:space="preserve">= </w:t>
            </w:r>
            <w:r w:rsidR="00516384">
              <w:rPr>
                <w:rFonts w:cs="Times New Roman"/>
                <w:sz w:val="20"/>
                <w:szCs w:val="20"/>
              </w:rPr>
              <w:t>1,736</w:t>
            </w:r>
          </w:p>
        </w:tc>
        <w:tc>
          <w:tcPr>
            <w:tcW w:w="3227" w:type="dxa"/>
            <w:tcMar>
              <w:top w:w="72" w:type="dxa"/>
              <w:left w:w="0" w:type="dxa"/>
              <w:right w:w="0" w:type="dxa"/>
            </w:tcMar>
          </w:tcPr>
          <w:p w14:paraId="7EB12D72" w14:textId="38ECC112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Limit age range to </w:t>
            </w:r>
            <w:r w:rsidR="00D2684C">
              <w:rPr>
                <w:rFonts w:cs="Times New Roman"/>
                <w:sz w:val="20"/>
                <w:szCs w:val="20"/>
              </w:rPr>
              <w:t>60 and above</w:t>
            </w:r>
          </w:p>
        </w:tc>
        <w:tc>
          <w:tcPr>
            <w:tcW w:w="1281" w:type="dxa"/>
            <w:tcMar>
              <w:top w:w="72" w:type="dxa"/>
              <w:left w:w="0" w:type="dxa"/>
              <w:right w:w="0" w:type="dxa"/>
            </w:tcMar>
          </w:tcPr>
          <w:p w14:paraId="6E296686" w14:textId="1C617E73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994153">
              <w:rPr>
                <w:rFonts w:cs="Times New Roman"/>
                <w:sz w:val="20"/>
                <w:szCs w:val="20"/>
              </w:rPr>
              <w:t xml:space="preserve">= </w:t>
            </w:r>
            <w:r w:rsidR="00954879">
              <w:rPr>
                <w:rFonts w:cs="Times New Roman"/>
                <w:sz w:val="20"/>
                <w:szCs w:val="20"/>
              </w:rPr>
              <w:t>5</w:t>
            </w:r>
            <w:r w:rsidR="00536888">
              <w:rPr>
                <w:rFonts w:cs="Times New Roman"/>
                <w:sz w:val="20"/>
                <w:szCs w:val="20"/>
              </w:rPr>
              <w:t>,</w:t>
            </w:r>
            <w:r w:rsidR="00954879">
              <w:rPr>
                <w:rFonts w:cs="Times New Roman"/>
                <w:sz w:val="20"/>
                <w:szCs w:val="20"/>
              </w:rPr>
              <w:t>472</w:t>
            </w:r>
          </w:p>
        </w:tc>
      </w:tr>
      <w:tr w:rsidR="00EA5512" w:rsidRPr="00994153" w14:paraId="5D8DB791" w14:textId="77777777" w:rsidTr="00722BC2">
        <w:tc>
          <w:tcPr>
            <w:tcW w:w="3325" w:type="dxa"/>
            <w:tcMar>
              <w:top w:w="72" w:type="dxa"/>
              <w:left w:w="0" w:type="dxa"/>
              <w:right w:w="0" w:type="dxa"/>
            </w:tcMar>
          </w:tcPr>
          <w:p w14:paraId="033740B0" w14:textId="4B52C5E9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Limit sample to respondents with valid (</w:t>
            </w:r>
            <w:r w:rsidR="000342F7">
              <w:rPr>
                <w:rFonts w:cs="Times New Roman"/>
                <w:sz w:val="20"/>
                <w:szCs w:val="20"/>
              </w:rPr>
              <w:t xml:space="preserve">general </w:t>
            </w:r>
            <w:r w:rsidRPr="00994153">
              <w:rPr>
                <w:rFonts w:cs="Times New Roman"/>
                <w:sz w:val="20"/>
                <w:szCs w:val="20"/>
              </w:rPr>
              <w:t xml:space="preserve">mental </w:t>
            </w:r>
            <w:r w:rsidR="00DE61FC">
              <w:rPr>
                <w:rFonts w:cs="Times New Roman"/>
                <w:sz w:val="20"/>
                <w:szCs w:val="20"/>
              </w:rPr>
              <w:t>well-being</w:t>
            </w:r>
            <w:r w:rsidRPr="00994153">
              <w:rPr>
                <w:rFonts w:cs="Times New Roman"/>
                <w:sz w:val="20"/>
                <w:szCs w:val="20"/>
              </w:rPr>
              <w:t xml:space="preserve">) records in prepandemic wave of HRS </w:t>
            </w:r>
          </w:p>
        </w:tc>
        <w:tc>
          <w:tcPr>
            <w:tcW w:w="1183" w:type="dxa"/>
            <w:tcMar>
              <w:top w:w="72" w:type="dxa"/>
              <w:left w:w="0" w:type="dxa"/>
              <w:right w:w="0" w:type="dxa"/>
            </w:tcMar>
          </w:tcPr>
          <w:p w14:paraId="79B9488C" w14:textId="3D0057D9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994153">
              <w:rPr>
                <w:rFonts w:cs="Times New Roman"/>
                <w:sz w:val="20"/>
                <w:szCs w:val="20"/>
              </w:rPr>
              <w:t>= 1,</w:t>
            </w:r>
            <w:r w:rsidR="00F16D35">
              <w:rPr>
                <w:rFonts w:cs="Times New Roman"/>
                <w:sz w:val="20"/>
                <w:szCs w:val="20"/>
              </w:rPr>
              <w:t>623</w:t>
            </w:r>
          </w:p>
        </w:tc>
        <w:tc>
          <w:tcPr>
            <w:tcW w:w="3227" w:type="dxa"/>
            <w:tcMar>
              <w:top w:w="72" w:type="dxa"/>
              <w:left w:w="0" w:type="dxa"/>
              <w:right w:w="0" w:type="dxa"/>
            </w:tcMar>
          </w:tcPr>
          <w:p w14:paraId="54210DEF" w14:textId="33D799D8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Limit sample to respondents with valid (</w:t>
            </w:r>
            <w:r w:rsidR="00370C3D">
              <w:rPr>
                <w:rFonts w:cs="Times New Roman"/>
                <w:sz w:val="20"/>
                <w:szCs w:val="20"/>
              </w:rPr>
              <w:t xml:space="preserve">general </w:t>
            </w:r>
            <w:r w:rsidRPr="00994153">
              <w:rPr>
                <w:rFonts w:cs="Times New Roman"/>
                <w:sz w:val="20"/>
                <w:szCs w:val="20"/>
              </w:rPr>
              <w:t xml:space="preserve">mental </w:t>
            </w:r>
            <w:r w:rsidR="003E3262">
              <w:rPr>
                <w:rFonts w:cs="Times New Roman"/>
                <w:sz w:val="20"/>
                <w:szCs w:val="20"/>
              </w:rPr>
              <w:t>well-being</w:t>
            </w:r>
            <w:r w:rsidRPr="00994153">
              <w:rPr>
                <w:rFonts w:cs="Times New Roman"/>
                <w:sz w:val="20"/>
                <w:szCs w:val="20"/>
              </w:rPr>
              <w:t>) records in prepandemic wave of USOC</w:t>
            </w:r>
          </w:p>
        </w:tc>
        <w:tc>
          <w:tcPr>
            <w:tcW w:w="1281" w:type="dxa"/>
            <w:tcMar>
              <w:top w:w="72" w:type="dxa"/>
              <w:left w:w="0" w:type="dxa"/>
              <w:right w:w="0" w:type="dxa"/>
            </w:tcMar>
          </w:tcPr>
          <w:p w14:paraId="132069F6" w14:textId="3CE1E37F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994153">
              <w:rPr>
                <w:rFonts w:cs="Times New Roman"/>
                <w:sz w:val="20"/>
                <w:szCs w:val="20"/>
              </w:rPr>
              <w:t xml:space="preserve">= </w:t>
            </w:r>
            <w:r w:rsidR="00CA1854">
              <w:rPr>
                <w:rFonts w:cs="Times New Roman"/>
                <w:sz w:val="20"/>
                <w:szCs w:val="20"/>
              </w:rPr>
              <w:t>5</w:t>
            </w:r>
            <w:r w:rsidR="00BD584A">
              <w:rPr>
                <w:rFonts w:cs="Times New Roman"/>
                <w:sz w:val="20"/>
                <w:szCs w:val="20"/>
              </w:rPr>
              <w:t>,</w:t>
            </w:r>
            <w:r w:rsidR="00CA1854">
              <w:rPr>
                <w:rFonts w:cs="Times New Roman"/>
                <w:sz w:val="20"/>
                <w:szCs w:val="20"/>
              </w:rPr>
              <w:t>311</w:t>
            </w:r>
          </w:p>
        </w:tc>
      </w:tr>
      <w:tr w:rsidR="00EA5512" w:rsidRPr="00994153" w14:paraId="45C92ACF" w14:textId="77777777" w:rsidTr="00722BC2">
        <w:tc>
          <w:tcPr>
            <w:tcW w:w="3325" w:type="dxa"/>
            <w:tcBorders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20C80E2B" w14:textId="77777777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Listwise deletion of missing values, following the order below: </w:t>
            </w:r>
          </w:p>
          <w:p w14:paraId="35D44EF4" w14:textId="103707AA" w:rsidR="00EA5512" w:rsidRPr="00994153" w:rsidRDefault="002B5366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  <w:r w:rsidR="00EA5512" w:rsidRPr="00994153">
              <w:rPr>
                <w:sz w:val="20"/>
                <w:szCs w:val="20"/>
              </w:rPr>
              <w:t>: face-to-face contact</w:t>
            </w:r>
          </w:p>
          <w:p w14:paraId="2CE5BD7C" w14:textId="1503FDD9" w:rsidR="00EA5512" w:rsidRPr="00994153" w:rsidRDefault="008E681A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="00EA5512" w:rsidRPr="00994153">
              <w:rPr>
                <w:sz w:val="20"/>
                <w:szCs w:val="20"/>
              </w:rPr>
              <w:t>: virtual contact</w:t>
            </w:r>
          </w:p>
          <w:p w14:paraId="04A30588" w14:textId="7EE79526" w:rsidR="00EA5512" w:rsidRPr="00994153" w:rsidRDefault="009E3B03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EA5512" w:rsidRPr="00994153">
              <w:rPr>
                <w:sz w:val="20"/>
                <w:szCs w:val="20"/>
              </w:rPr>
              <w:t xml:space="preserve">: </w:t>
            </w:r>
            <w:r w:rsidR="00ED4C64">
              <w:rPr>
                <w:sz w:val="20"/>
                <w:szCs w:val="20"/>
              </w:rPr>
              <w:t xml:space="preserve">general </w:t>
            </w:r>
            <w:r w:rsidR="00EA5512" w:rsidRPr="00994153">
              <w:rPr>
                <w:sz w:val="20"/>
                <w:szCs w:val="20"/>
              </w:rPr>
              <w:t xml:space="preserve">mental </w:t>
            </w:r>
            <w:r w:rsidR="00392E76">
              <w:rPr>
                <w:sz w:val="20"/>
                <w:szCs w:val="20"/>
              </w:rPr>
              <w:t>well-being</w:t>
            </w:r>
            <w:r w:rsidR="00EA5512" w:rsidRPr="00994153">
              <w:rPr>
                <w:sz w:val="20"/>
                <w:szCs w:val="20"/>
              </w:rPr>
              <w:t xml:space="preserve"> during COVID-19</w:t>
            </w:r>
          </w:p>
          <w:p w14:paraId="7D17F0D1" w14:textId="398455E5" w:rsidR="00EA5512" w:rsidRPr="00994153" w:rsidRDefault="009E3B03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EA5512" w:rsidRPr="00994153">
              <w:rPr>
                <w:sz w:val="20"/>
                <w:szCs w:val="20"/>
              </w:rPr>
              <w:t>: loneliness during COVID-19</w:t>
            </w:r>
          </w:p>
          <w:p w14:paraId="1A7E8DE5" w14:textId="7B272582" w:rsidR="00EA5512" w:rsidRPr="00994153" w:rsidRDefault="008C5CE6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EA5512" w:rsidRPr="00994153">
              <w:rPr>
                <w:sz w:val="20"/>
                <w:szCs w:val="20"/>
              </w:rPr>
              <w:t>: changes in the level of loneliness before and during COVID-19</w:t>
            </w:r>
          </w:p>
          <w:p w14:paraId="0416495C" w14:textId="7ACBCE9E" w:rsidR="00EA5512" w:rsidRPr="00994153" w:rsidRDefault="008C5CE6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A5512" w:rsidRPr="00994153">
              <w:rPr>
                <w:sz w:val="20"/>
                <w:szCs w:val="20"/>
              </w:rPr>
              <w:t>: living alone</w:t>
            </w:r>
          </w:p>
          <w:p w14:paraId="6609069E" w14:textId="1BCD4A4E" w:rsidR="00EA5512" w:rsidRPr="00994153" w:rsidRDefault="00D63081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EA5512" w:rsidRPr="00994153">
              <w:rPr>
                <w:sz w:val="20"/>
                <w:szCs w:val="20"/>
              </w:rPr>
              <w:t>: working during COVID-19</w:t>
            </w:r>
          </w:p>
          <w:p w14:paraId="034FBE15" w14:textId="77777777" w:rsidR="00EA5512" w:rsidRPr="00994153" w:rsidRDefault="00EA5512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94153">
              <w:rPr>
                <w:sz w:val="20"/>
                <w:szCs w:val="20"/>
              </w:rPr>
              <w:t>2: self-reported health during COVID-19</w:t>
            </w:r>
          </w:p>
          <w:p w14:paraId="253BE793" w14:textId="70CA4EE1" w:rsidR="00EA5512" w:rsidRPr="00994153" w:rsidRDefault="00D63081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EA5512" w:rsidRPr="00994153">
              <w:rPr>
                <w:sz w:val="20"/>
                <w:szCs w:val="20"/>
              </w:rPr>
              <w:t>: satisfaction with household incom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062FB1DF" w14:textId="516AC83E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994153">
              <w:rPr>
                <w:rFonts w:cs="Times New Roman"/>
                <w:sz w:val="20"/>
                <w:szCs w:val="20"/>
              </w:rPr>
              <w:t>= 1,</w:t>
            </w:r>
            <w:r w:rsidR="0089681D">
              <w:rPr>
                <w:rFonts w:cs="Times New Roman"/>
                <w:sz w:val="20"/>
                <w:szCs w:val="20"/>
              </w:rPr>
              <w:t>391</w:t>
            </w:r>
            <w:r w:rsidR="00154EF8">
              <w:rPr>
                <w:rFonts w:cs="Times New Roman"/>
                <w:sz w:val="20"/>
                <w:szCs w:val="20"/>
              </w:rPr>
              <w:t xml:space="preserve"> </w:t>
            </w:r>
            <w:r w:rsidR="00B86BAD">
              <w:rPr>
                <w:rFonts w:cs="Times New Roman"/>
                <w:sz w:val="20"/>
                <w:szCs w:val="20"/>
              </w:rPr>
              <w:t xml:space="preserve">respondents </w:t>
            </w:r>
            <w:r w:rsidR="00154EF8">
              <w:rPr>
                <w:rFonts w:cs="Times New Roman"/>
                <w:sz w:val="20"/>
                <w:szCs w:val="20"/>
              </w:rPr>
              <w:t>(</w:t>
            </w:r>
            <w:r w:rsidR="00675A7E">
              <w:rPr>
                <w:rFonts w:cs="Times New Roman"/>
                <w:sz w:val="20"/>
                <w:szCs w:val="20"/>
              </w:rPr>
              <w:t xml:space="preserve">observed both before and during </w:t>
            </w:r>
            <w:r w:rsidR="00C02F70">
              <w:rPr>
                <w:rFonts w:cs="Times New Roman"/>
                <w:sz w:val="20"/>
                <w:szCs w:val="20"/>
              </w:rPr>
              <w:t>COVID-19</w:t>
            </w:r>
            <w:r w:rsidR="00154EF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  <w:tcBorders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6EC77CB8" w14:textId="77777777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Listwise deletion of missing values, following the order below: </w:t>
            </w:r>
          </w:p>
          <w:p w14:paraId="76088E56" w14:textId="7C32D547" w:rsidR="00EA5512" w:rsidRPr="00994153" w:rsidRDefault="00426AC4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 w:rsidR="00EA5512" w:rsidRPr="00994153">
              <w:rPr>
                <w:sz w:val="20"/>
                <w:szCs w:val="20"/>
              </w:rPr>
              <w:t>: face-to-face contact</w:t>
            </w:r>
          </w:p>
          <w:p w14:paraId="41495DDF" w14:textId="33DAC70B" w:rsidR="00EA5512" w:rsidRPr="00994153" w:rsidRDefault="00913CC3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EA5512" w:rsidRPr="00994153">
              <w:rPr>
                <w:sz w:val="20"/>
                <w:szCs w:val="20"/>
              </w:rPr>
              <w:t>: virtual contact</w:t>
            </w:r>
          </w:p>
          <w:p w14:paraId="36A30BC1" w14:textId="50E3806F" w:rsidR="00EA5512" w:rsidRPr="00994153" w:rsidRDefault="00834721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EA5512" w:rsidRPr="00994153">
              <w:rPr>
                <w:sz w:val="20"/>
                <w:szCs w:val="20"/>
              </w:rPr>
              <w:t xml:space="preserve">: </w:t>
            </w:r>
            <w:r w:rsidR="00641368">
              <w:rPr>
                <w:sz w:val="20"/>
                <w:szCs w:val="20"/>
              </w:rPr>
              <w:t xml:space="preserve">general </w:t>
            </w:r>
            <w:r w:rsidR="00EA5512" w:rsidRPr="00994153">
              <w:rPr>
                <w:sz w:val="20"/>
                <w:szCs w:val="20"/>
              </w:rPr>
              <w:t xml:space="preserve">mental </w:t>
            </w:r>
            <w:r w:rsidR="009946B5">
              <w:rPr>
                <w:sz w:val="20"/>
                <w:szCs w:val="20"/>
              </w:rPr>
              <w:t>well-being</w:t>
            </w:r>
            <w:r w:rsidR="00EA5512" w:rsidRPr="00994153">
              <w:rPr>
                <w:sz w:val="20"/>
                <w:szCs w:val="20"/>
              </w:rPr>
              <w:t xml:space="preserve"> during COVID-19</w:t>
            </w:r>
          </w:p>
          <w:p w14:paraId="2806B97D" w14:textId="51BDE0C4" w:rsidR="00EA5512" w:rsidRPr="00994153" w:rsidRDefault="002A4ED3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A5512" w:rsidRPr="00994153">
              <w:rPr>
                <w:sz w:val="20"/>
                <w:szCs w:val="20"/>
              </w:rPr>
              <w:t>: Loneliness during COVID-19</w:t>
            </w:r>
          </w:p>
          <w:p w14:paraId="2506CA1A" w14:textId="375A0AE8" w:rsidR="00EA5512" w:rsidRPr="00994153" w:rsidRDefault="00C37816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A5512" w:rsidRPr="00994153">
              <w:rPr>
                <w:sz w:val="20"/>
                <w:szCs w:val="20"/>
              </w:rPr>
              <w:t>: changes in the level of loneliness before and during COVID-19</w:t>
            </w:r>
          </w:p>
          <w:p w14:paraId="10840B2F" w14:textId="0108D21D" w:rsidR="00EA5512" w:rsidRPr="00994153" w:rsidRDefault="000821A8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EA5512" w:rsidRPr="00994153">
              <w:rPr>
                <w:sz w:val="20"/>
                <w:szCs w:val="20"/>
              </w:rPr>
              <w:t>: higher education degree</w:t>
            </w:r>
          </w:p>
          <w:p w14:paraId="34ADC558" w14:textId="558BC6A6" w:rsidR="00EA5512" w:rsidRPr="00994153" w:rsidRDefault="00D205DB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A5512" w:rsidRPr="00994153">
              <w:rPr>
                <w:sz w:val="20"/>
                <w:szCs w:val="20"/>
              </w:rPr>
              <w:t>: self-reported health during COVID-19</w:t>
            </w:r>
          </w:p>
          <w:p w14:paraId="09788E73" w14:textId="517821CA" w:rsidR="00EA5512" w:rsidRPr="00994153" w:rsidRDefault="00950398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EA5512" w:rsidRPr="00994153">
              <w:rPr>
                <w:sz w:val="20"/>
                <w:szCs w:val="20"/>
              </w:rPr>
              <w:t>: ethnicity</w:t>
            </w:r>
          </w:p>
          <w:p w14:paraId="70FD7E35" w14:textId="3E400261" w:rsidR="00EA5512" w:rsidRPr="00994153" w:rsidRDefault="00B84044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EA5512" w:rsidRPr="00994153">
              <w:rPr>
                <w:sz w:val="20"/>
                <w:szCs w:val="20"/>
              </w:rPr>
              <w:t>: migrant status</w:t>
            </w:r>
          </w:p>
          <w:p w14:paraId="47DFAC71" w14:textId="47E567C0" w:rsidR="00EA5512" w:rsidRPr="00994153" w:rsidRDefault="004273FD" w:rsidP="00EA551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A5512" w:rsidRPr="00994153">
              <w:rPr>
                <w:sz w:val="20"/>
                <w:szCs w:val="20"/>
              </w:rPr>
              <w:t>: satisfaction with household income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6AE7482F" w14:textId="5E860AC2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994153">
              <w:rPr>
                <w:rFonts w:cs="Times New Roman"/>
                <w:sz w:val="20"/>
                <w:szCs w:val="20"/>
              </w:rPr>
              <w:t xml:space="preserve">= </w:t>
            </w:r>
            <w:r w:rsidR="00F55F22">
              <w:rPr>
                <w:rFonts w:cs="Times New Roman"/>
                <w:sz w:val="20"/>
                <w:szCs w:val="20"/>
              </w:rPr>
              <w:t>5</w:t>
            </w:r>
            <w:r w:rsidR="00CA22F1">
              <w:rPr>
                <w:rFonts w:cs="Times New Roman"/>
                <w:sz w:val="20"/>
                <w:szCs w:val="20"/>
              </w:rPr>
              <w:t>,</w:t>
            </w:r>
            <w:r w:rsidR="00F55F22">
              <w:rPr>
                <w:rFonts w:cs="Times New Roman"/>
                <w:sz w:val="20"/>
                <w:szCs w:val="20"/>
              </w:rPr>
              <w:t>148</w:t>
            </w:r>
            <w:r w:rsidR="00A351F3">
              <w:rPr>
                <w:rFonts w:cs="Times New Roman"/>
                <w:sz w:val="20"/>
                <w:szCs w:val="20"/>
              </w:rPr>
              <w:t xml:space="preserve"> respondents (observed both before and during COVID-19)</w:t>
            </w:r>
          </w:p>
        </w:tc>
      </w:tr>
      <w:tr w:rsidR="00EA5512" w:rsidRPr="00994153" w14:paraId="23933CB8" w14:textId="77777777" w:rsidTr="00722BC2">
        <w:tc>
          <w:tcPr>
            <w:tcW w:w="9016" w:type="dxa"/>
            <w:gridSpan w:val="4"/>
            <w:tcBorders>
              <w:top w:val="single" w:sz="4" w:space="0" w:color="auto"/>
            </w:tcBorders>
            <w:tcMar>
              <w:top w:w="72" w:type="dxa"/>
              <w:left w:w="0" w:type="dxa"/>
              <w:right w:w="0" w:type="dxa"/>
            </w:tcMar>
          </w:tcPr>
          <w:p w14:paraId="517C2B3A" w14:textId="77777777" w:rsidR="00EA5512" w:rsidRPr="00994153" w:rsidRDefault="00EA5512" w:rsidP="00EA55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otes</w:t>
            </w:r>
            <w:r w:rsidRPr="00994153">
              <w:rPr>
                <w:rFonts w:cs="Times New Roman"/>
                <w:sz w:val="20"/>
                <w:szCs w:val="20"/>
              </w:rPr>
              <w:t xml:space="preserve">: HRS = Health and Retirement Survey. USOC = Understanding Society. </w:t>
            </w:r>
          </w:p>
        </w:tc>
      </w:tr>
    </w:tbl>
    <w:p w14:paraId="628D20DB" w14:textId="77777777" w:rsidR="00EA5512" w:rsidRPr="00994153" w:rsidRDefault="00EA5512" w:rsidP="00EA5512">
      <w:pPr>
        <w:spacing w:before="0" w:after="0"/>
        <w:rPr>
          <w:rFonts w:cs="Times New Roman"/>
        </w:rPr>
      </w:pPr>
    </w:p>
    <w:p w14:paraId="5B324C5F" w14:textId="77777777" w:rsidR="00EA5512" w:rsidRPr="00994153" w:rsidRDefault="00EA5512" w:rsidP="00EA5512">
      <w:pPr>
        <w:spacing w:before="0" w:after="0"/>
        <w:rPr>
          <w:rFonts w:cs="Times New Roman"/>
        </w:rPr>
      </w:pPr>
    </w:p>
    <w:p w14:paraId="33A8B80C" w14:textId="77777777" w:rsidR="00EA5512" w:rsidRPr="00994153" w:rsidRDefault="00EA5512" w:rsidP="00EA5512">
      <w:pPr>
        <w:spacing w:before="0" w:after="0"/>
        <w:rPr>
          <w:rFonts w:cs="Times New Roman"/>
        </w:rPr>
      </w:pPr>
      <w:r w:rsidRPr="00994153">
        <w:rPr>
          <w:rFonts w:cs="Times New Roman"/>
        </w:rPr>
        <w:br w:type="page"/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8"/>
        <w:gridCol w:w="1465"/>
        <w:gridCol w:w="1463"/>
        <w:gridCol w:w="1463"/>
        <w:gridCol w:w="1464"/>
      </w:tblGrid>
      <w:tr w:rsidR="00EA5512" w:rsidRPr="00994153" w14:paraId="0102773C" w14:textId="77777777" w:rsidTr="0094611A">
        <w:tc>
          <w:tcPr>
            <w:tcW w:w="9443" w:type="dxa"/>
            <w:gridSpan w:val="5"/>
            <w:tcBorders>
              <w:bottom w:val="single" w:sz="4" w:space="0" w:color="auto"/>
            </w:tcBorders>
          </w:tcPr>
          <w:p w14:paraId="6AA96E89" w14:textId="59BB574B" w:rsidR="00EA5512" w:rsidRPr="00994153" w:rsidRDefault="00191285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szCs w:val="24"/>
              </w:rPr>
              <w:lastRenderedPageBreak/>
              <w:t xml:space="preserve">Table </w:t>
            </w:r>
            <w:r w:rsidR="00EA5512" w:rsidRPr="00994153">
              <w:rPr>
                <w:rFonts w:cs="Times New Roman"/>
                <w:b/>
                <w:bCs/>
                <w:szCs w:val="24"/>
              </w:rPr>
              <w:t>S2.</w:t>
            </w:r>
            <w:r w:rsidR="00EA5512" w:rsidRPr="00994153">
              <w:rPr>
                <w:rFonts w:cs="Times New Roman"/>
                <w:szCs w:val="24"/>
              </w:rPr>
              <w:t xml:space="preserve"> Models predicting </w:t>
            </w:r>
            <w:r w:rsidR="00B302A0">
              <w:rPr>
                <w:rFonts w:cs="Times New Roman"/>
                <w:szCs w:val="24"/>
              </w:rPr>
              <w:t xml:space="preserve">general </w:t>
            </w:r>
            <w:r w:rsidR="00EA5512" w:rsidRPr="00994153">
              <w:rPr>
                <w:rFonts w:cs="Times New Roman"/>
                <w:szCs w:val="24"/>
              </w:rPr>
              <w:t xml:space="preserve">mental </w:t>
            </w:r>
            <w:r w:rsidR="00784D51">
              <w:rPr>
                <w:rFonts w:cs="Times New Roman"/>
                <w:szCs w:val="24"/>
              </w:rPr>
              <w:t>well-being</w:t>
            </w:r>
            <w:r w:rsidR="00EA5512" w:rsidRPr="00994153">
              <w:rPr>
                <w:rFonts w:cs="Times New Roman"/>
                <w:szCs w:val="24"/>
              </w:rPr>
              <w:t xml:space="preserve"> during COVID-19 and </w:t>
            </w:r>
            <w:r w:rsidR="003653D3">
              <w:rPr>
                <w:rFonts w:cs="Times New Roman"/>
                <w:szCs w:val="24"/>
              </w:rPr>
              <w:t>its</w:t>
            </w:r>
            <w:r w:rsidR="00EA5512" w:rsidRPr="00994153">
              <w:rPr>
                <w:rFonts w:cs="Times New Roman"/>
                <w:szCs w:val="24"/>
              </w:rPr>
              <w:t xml:space="preserve"> changes </w:t>
            </w:r>
            <w:r w:rsidR="00D0541C">
              <w:rPr>
                <w:rFonts w:cs="Times New Roman"/>
                <w:szCs w:val="24"/>
              </w:rPr>
              <w:t xml:space="preserve">from </w:t>
            </w:r>
            <w:r w:rsidR="00EA5512" w:rsidRPr="00994153">
              <w:rPr>
                <w:rFonts w:cs="Times New Roman"/>
                <w:szCs w:val="24"/>
              </w:rPr>
              <w:t xml:space="preserve">before </w:t>
            </w:r>
            <w:r w:rsidR="002E2CF5">
              <w:rPr>
                <w:rFonts w:cs="Times New Roman"/>
                <w:szCs w:val="24"/>
              </w:rPr>
              <w:t xml:space="preserve">the pandemic </w:t>
            </w:r>
            <w:r w:rsidR="00EA5512" w:rsidRPr="00994153">
              <w:rPr>
                <w:rFonts w:cs="Times New Roman"/>
                <w:szCs w:val="24"/>
              </w:rPr>
              <w:t xml:space="preserve">(for Figure </w:t>
            </w:r>
            <w:r w:rsidR="001F564C">
              <w:rPr>
                <w:rFonts w:cs="Times New Roman"/>
                <w:szCs w:val="24"/>
              </w:rPr>
              <w:t>4</w:t>
            </w:r>
            <w:r w:rsidR="00EA5512" w:rsidRPr="00994153">
              <w:rPr>
                <w:rFonts w:cs="Times New Roman"/>
                <w:szCs w:val="24"/>
              </w:rPr>
              <w:t>).</w:t>
            </w:r>
          </w:p>
        </w:tc>
      </w:tr>
      <w:tr w:rsidR="00EA5512" w:rsidRPr="00994153" w14:paraId="72B91626" w14:textId="77777777" w:rsidTr="0094611A">
        <w:tc>
          <w:tcPr>
            <w:tcW w:w="3588" w:type="dxa"/>
            <w:vAlign w:val="bottom"/>
          </w:tcPr>
          <w:p w14:paraId="24224636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C48E7" w14:textId="5D377C13" w:rsidR="00EA5512" w:rsidRPr="00994153" w:rsidRDefault="003F2F56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1: </w:t>
            </w:r>
            <w:r w:rsidR="00D92AFE">
              <w:rPr>
                <w:rFonts w:cs="Times New Roman"/>
                <w:sz w:val="20"/>
                <w:szCs w:val="20"/>
              </w:rPr>
              <w:t>General m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ental </w:t>
            </w:r>
            <w:r w:rsidR="00CF3336">
              <w:rPr>
                <w:rFonts w:cs="Times New Roman"/>
                <w:sz w:val="20"/>
                <w:szCs w:val="20"/>
              </w:rPr>
              <w:t>well-being</w:t>
            </w:r>
            <w:r w:rsidR="00CF3336" w:rsidRPr="00994153">
              <w:rPr>
                <w:rFonts w:cs="Times New Roman"/>
                <w:sz w:val="20"/>
                <w:szCs w:val="20"/>
              </w:rPr>
              <w:t xml:space="preserve"> </w:t>
            </w:r>
            <w:r w:rsidR="00EA5512" w:rsidRPr="00994153">
              <w:rPr>
                <w:rFonts w:cs="Times New Roman"/>
                <w:sz w:val="20"/>
                <w:szCs w:val="20"/>
              </w:rPr>
              <w:t>(</w:t>
            </w:r>
            <w:r w:rsidR="009B22B8" w:rsidRPr="00994153">
              <w:rPr>
                <w:rFonts w:cs="Times New Roman"/>
                <w:sz w:val="20"/>
                <w:szCs w:val="20"/>
              </w:rPr>
              <w:t>standardi</w:t>
            </w:r>
            <w:r w:rsidR="009B22B8">
              <w:rPr>
                <w:rFonts w:cs="Times New Roman"/>
                <w:sz w:val="20"/>
                <w:szCs w:val="20"/>
              </w:rPr>
              <w:t>s</w:t>
            </w:r>
            <w:r w:rsidR="009B22B8" w:rsidRPr="00994153">
              <w:rPr>
                <w:rFonts w:cs="Times New Roman"/>
                <w:sz w:val="20"/>
                <w:szCs w:val="20"/>
              </w:rPr>
              <w:t xml:space="preserve">ed </w:t>
            </w:r>
            <w:r w:rsidR="00EA5512" w:rsidRPr="00994153">
              <w:rPr>
                <w:rFonts w:cs="Times New Roman"/>
                <w:sz w:val="20"/>
                <w:szCs w:val="20"/>
              </w:rPr>
              <w:t>score, OLS linear regression, US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B5A41A" w14:textId="349FC27E" w:rsidR="00EA5512" w:rsidRPr="00994153" w:rsidRDefault="00E13664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2: </w:t>
            </w:r>
            <w:r w:rsidR="00351609">
              <w:rPr>
                <w:rFonts w:cs="Times New Roman"/>
                <w:sz w:val="20"/>
                <w:szCs w:val="20"/>
              </w:rPr>
              <w:t>General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 </w:t>
            </w:r>
            <w:r w:rsidR="008F21A3">
              <w:rPr>
                <w:rFonts w:cs="Times New Roman"/>
                <w:sz w:val="20"/>
                <w:szCs w:val="20"/>
              </w:rPr>
              <w:t xml:space="preserve">mental </w:t>
            </w:r>
            <w:r w:rsidR="00CF3336">
              <w:rPr>
                <w:rFonts w:cs="Times New Roman"/>
                <w:sz w:val="20"/>
                <w:szCs w:val="20"/>
              </w:rPr>
              <w:t>well-being</w:t>
            </w:r>
            <w:r w:rsidR="00CF3336" w:rsidRPr="00994153">
              <w:rPr>
                <w:rFonts w:cs="Times New Roman"/>
                <w:sz w:val="20"/>
                <w:szCs w:val="20"/>
              </w:rPr>
              <w:t xml:space="preserve"> </w:t>
            </w:r>
            <w:r w:rsidR="00EA5512" w:rsidRPr="00994153">
              <w:rPr>
                <w:rFonts w:cs="Times New Roman"/>
                <w:sz w:val="20"/>
                <w:szCs w:val="20"/>
              </w:rPr>
              <w:t>(</w:t>
            </w:r>
            <w:r w:rsidR="0005792E" w:rsidRPr="00994153">
              <w:rPr>
                <w:rFonts w:cs="Times New Roman"/>
                <w:sz w:val="20"/>
                <w:szCs w:val="20"/>
              </w:rPr>
              <w:t>standardi</w:t>
            </w:r>
            <w:r w:rsidR="0005792E">
              <w:rPr>
                <w:rFonts w:cs="Times New Roman"/>
                <w:sz w:val="20"/>
                <w:szCs w:val="20"/>
              </w:rPr>
              <w:t>s</w:t>
            </w:r>
            <w:r w:rsidR="0005792E" w:rsidRPr="00994153">
              <w:rPr>
                <w:rFonts w:cs="Times New Roman"/>
                <w:sz w:val="20"/>
                <w:szCs w:val="20"/>
              </w:rPr>
              <w:t xml:space="preserve">ed </w:t>
            </w:r>
            <w:r w:rsidR="00EA5512" w:rsidRPr="00994153">
              <w:rPr>
                <w:rFonts w:cs="Times New Roman"/>
                <w:sz w:val="20"/>
                <w:szCs w:val="20"/>
              </w:rPr>
              <w:t>score, OLS linear regression, UK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55FA7" w14:textId="6FF5213B" w:rsidR="00EA5512" w:rsidRPr="00994153" w:rsidRDefault="0090115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3: </w:t>
            </w:r>
            <w:r w:rsidR="00F72C78">
              <w:rPr>
                <w:rFonts w:cs="Times New Roman"/>
                <w:sz w:val="20"/>
                <w:szCs w:val="20"/>
              </w:rPr>
              <w:t xml:space="preserve">General </w:t>
            </w:r>
            <w:r w:rsidR="00F46C85">
              <w:rPr>
                <w:rFonts w:cs="Times New Roman"/>
                <w:sz w:val="20"/>
                <w:szCs w:val="20"/>
              </w:rPr>
              <w:t>m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ental </w:t>
            </w:r>
            <w:r w:rsidR="00CF3336">
              <w:rPr>
                <w:rFonts w:cs="Times New Roman"/>
                <w:sz w:val="20"/>
                <w:szCs w:val="20"/>
              </w:rPr>
              <w:t>well-being</w:t>
            </w:r>
            <w:r w:rsidR="00CF3336" w:rsidRPr="00994153">
              <w:rPr>
                <w:rFonts w:cs="Times New Roman"/>
                <w:sz w:val="20"/>
                <w:szCs w:val="20"/>
              </w:rPr>
              <w:t xml:space="preserve"> </w:t>
            </w:r>
            <w:r w:rsidR="00EA5512" w:rsidRPr="00994153">
              <w:rPr>
                <w:rFonts w:cs="Times New Roman"/>
                <w:sz w:val="20"/>
                <w:szCs w:val="20"/>
              </w:rPr>
              <w:t>changes (</w:t>
            </w:r>
            <w:r w:rsidR="00535745" w:rsidRPr="00994153">
              <w:rPr>
                <w:rFonts w:cs="Times New Roman"/>
                <w:sz w:val="20"/>
                <w:szCs w:val="20"/>
              </w:rPr>
              <w:t>standardi</w:t>
            </w:r>
            <w:r w:rsidR="00535745">
              <w:rPr>
                <w:rFonts w:cs="Times New Roman"/>
                <w:sz w:val="20"/>
                <w:szCs w:val="20"/>
              </w:rPr>
              <w:t>s</w:t>
            </w:r>
            <w:r w:rsidR="00535745" w:rsidRPr="00994153">
              <w:rPr>
                <w:rFonts w:cs="Times New Roman"/>
                <w:sz w:val="20"/>
                <w:szCs w:val="20"/>
              </w:rPr>
              <w:t xml:space="preserve">ed </w:t>
            </w:r>
            <w:r w:rsidR="00EA5512" w:rsidRPr="00994153">
              <w:rPr>
                <w:rFonts w:cs="Times New Roman"/>
                <w:sz w:val="20"/>
                <w:szCs w:val="20"/>
              </w:rPr>
              <w:t>score, OLS linear regression, US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1333DA" w14:textId="2A08BCE3" w:rsidR="00EA5512" w:rsidRPr="00994153" w:rsidRDefault="007C551B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4: </w:t>
            </w:r>
            <w:r w:rsidR="00F46C85">
              <w:rPr>
                <w:rFonts w:cs="Times New Roman"/>
                <w:sz w:val="20"/>
                <w:szCs w:val="20"/>
              </w:rPr>
              <w:t>General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 </w:t>
            </w:r>
            <w:r w:rsidR="008F21A3">
              <w:rPr>
                <w:rFonts w:cs="Times New Roman"/>
                <w:sz w:val="20"/>
                <w:szCs w:val="20"/>
              </w:rPr>
              <w:t xml:space="preserve">mental </w:t>
            </w:r>
            <w:r w:rsidR="00CF3336">
              <w:rPr>
                <w:rFonts w:cs="Times New Roman"/>
                <w:sz w:val="20"/>
                <w:szCs w:val="20"/>
              </w:rPr>
              <w:t>well-being</w:t>
            </w:r>
            <w:r w:rsidR="00CF3336" w:rsidRPr="00994153">
              <w:rPr>
                <w:rFonts w:cs="Times New Roman"/>
                <w:sz w:val="20"/>
                <w:szCs w:val="20"/>
              </w:rPr>
              <w:t xml:space="preserve"> </w:t>
            </w:r>
            <w:r w:rsidR="00EA5512" w:rsidRPr="00994153">
              <w:rPr>
                <w:rFonts w:cs="Times New Roman"/>
                <w:sz w:val="20"/>
                <w:szCs w:val="20"/>
              </w:rPr>
              <w:t>changes (</w:t>
            </w:r>
            <w:r w:rsidR="00375D03" w:rsidRPr="00994153">
              <w:rPr>
                <w:rFonts w:cs="Times New Roman"/>
                <w:sz w:val="20"/>
                <w:szCs w:val="20"/>
              </w:rPr>
              <w:t>standardi</w:t>
            </w:r>
            <w:r w:rsidR="00375D03">
              <w:rPr>
                <w:rFonts w:cs="Times New Roman"/>
                <w:sz w:val="20"/>
                <w:szCs w:val="20"/>
              </w:rPr>
              <w:t>s</w:t>
            </w:r>
            <w:r w:rsidR="00375D03" w:rsidRPr="00994153">
              <w:rPr>
                <w:rFonts w:cs="Times New Roman"/>
                <w:sz w:val="20"/>
                <w:szCs w:val="20"/>
              </w:rPr>
              <w:t xml:space="preserve">ed </w:t>
            </w:r>
            <w:r w:rsidR="00EA5512" w:rsidRPr="00994153">
              <w:rPr>
                <w:rFonts w:cs="Times New Roman"/>
                <w:sz w:val="20"/>
                <w:szCs w:val="20"/>
              </w:rPr>
              <w:t>score, OLS linear regression, U</w:t>
            </w:r>
            <w:r w:rsidR="008F21A3">
              <w:rPr>
                <w:rFonts w:cs="Times New Roman"/>
                <w:sz w:val="20"/>
                <w:szCs w:val="20"/>
              </w:rPr>
              <w:t>K</w:t>
            </w:r>
            <w:r w:rsidR="00EA5512" w:rsidRPr="0099415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A5512" w:rsidRPr="00994153" w14:paraId="14EBB159" w14:textId="77777777" w:rsidTr="0094611A">
        <w:tc>
          <w:tcPr>
            <w:tcW w:w="3588" w:type="dxa"/>
            <w:tcBorders>
              <w:bottom w:val="single" w:sz="4" w:space="0" w:color="auto"/>
            </w:tcBorders>
          </w:tcPr>
          <w:p w14:paraId="4193957C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Predictor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5DA7C41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39DDAB05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7F6BDC1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1FDA4DE9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</w:tr>
      <w:tr w:rsidR="00EA5512" w:rsidRPr="00994153" w14:paraId="1F17B056" w14:textId="77777777" w:rsidTr="0094611A">
        <w:tc>
          <w:tcPr>
            <w:tcW w:w="3588" w:type="dxa"/>
          </w:tcPr>
          <w:p w14:paraId="30FF64AC" w14:textId="7BFBFB35" w:rsidR="00EA5512" w:rsidRPr="00994153" w:rsidRDefault="00F2163B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-household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 contact during COVID-19</w:t>
            </w:r>
          </w:p>
        </w:tc>
        <w:tc>
          <w:tcPr>
            <w:tcW w:w="1465" w:type="dxa"/>
          </w:tcPr>
          <w:p w14:paraId="50C5DCF2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1BA0E2C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9BE9B27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505319F5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4611A" w:rsidRPr="00994153" w14:paraId="76058A0E" w14:textId="77777777" w:rsidTr="0094611A">
        <w:tc>
          <w:tcPr>
            <w:tcW w:w="3588" w:type="dxa"/>
          </w:tcPr>
          <w:p w14:paraId="6AD48F08" w14:textId="77777777" w:rsidR="0094611A" w:rsidRPr="00994153" w:rsidRDefault="0094611A" w:rsidP="0094611A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Face-to-face contact </w:t>
            </w:r>
          </w:p>
        </w:tc>
        <w:tc>
          <w:tcPr>
            <w:tcW w:w="1465" w:type="dxa"/>
          </w:tcPr>
          <w:p w14:paraId="77802428" w14:textId="5C9AB8D3" w:rsidR="0094611A" w:rsidRPr="00994153" w:rsidRDefault="0094611A" w:rsidP="009461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75*</w:t>
            </w:r>
          </w:p>
        </w:tc>
        <w:tc>
          <w:tcPr>
            <w:tcW w:w="1463" w:type="dxa"/>
          </w:tcPr>
          <w:p w14:paraId="09F81549" w14:textId="4E4102BA" w:rsidR="0094611A" w:rsidRPr="00994153" w:rsidRDefault="0094611A" w:rsidP="009461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79**</w:t>
            </w:r>
          </w:p>
        </w:tc>
        <w:tc>
          <w:tcPr>
            <w:tcW w:w="1463" w:type="dxa"/>
          </w:tcPr>
          <w:p w14:paraId="0D5543A6" w14:textId="70CB815C" w:rsidR="0094611A" w:rsidRPr="00994153" w:rsidRDefault="0094611A" w:rsidP="009461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1464" w:type="dxa"/>
          </w:tcPr>
          <w:p w14:paraId="1B10FEA4" w14:textId="775420FB" w:rsidR="0094611A" w:rsidRPr="00994153" w:rsidRDefault="0094611A" w:rsidP="009461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94**</w:t>
            </w:r>
          </w:p>
        </w:tc>
      </w:tr>
      <w:tr w:rsidR="0094611A" w:rsidRPr="00994153" w14:paraId="7742D72C" w14:textId="77777777" w:rsidTr="0094611A">
        <w:tc>
          <w:tcPr>
            <w:tcW w:w="3588" w:type="dxa"/>
          </w:tcPr>
          <w:p w14:paraId="4D8E28EE" w14:textId="77777777" w:rsidR="0094611A" w:rsidRPr="00994153" w:rsidRDefault="0094611A" w:rsidP="0094611A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61C51763" w14:textId="29D08F70" w:rsidR="0094611A" w:rsidRPr="00994153" w:rsidRDefault="0094611A" w:rsidP="009461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1463" w:type="dxa"/>
          </w:tcPr>
          <w:p w14:paraId="611F2481" w14:textId="59303A21" w:rsidR="0094611A" w:rsidRPr="00994153" w:rsidRDefault="0094611A" w:rsidP="009461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28)</w:t>
            </w:r>
          </w:p>
        </w:tc>
        <w:tc>
          <w:tcPr>
            <w:tcW w:w="1463" w:type="dxa"/>
          </w:tcPr>
          <w:p w14:paraId="02C84627" w14:textId="7E2F8BC5" w:rsidR="0094611A" w:rsidRPr="00994153" w:rsidRDefault="0094611A" w:rsidP="009461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1)</w:t>
            </w:r>
          </w:p>
        </w:tc>
        <w:tc>
          <w:tcPr>
            <w:tcW w:w="1464" w:type="dxa"/>
          </w:tcPr>
          <w:p w14:paraId="5837FF1D" w14:textId="281D700B" w:rsidR="0094611A" w:rsidRPr="00994153" w:rsidRDefault="0094611A" w:rsidP="009461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3)</w:t>
            </w:r>
          </w:p>
        </w:tc>
      </w:tr>
      <w:tr w:rsidR="000364B6" w:rsidRPr="00994153" w14:paraId="5CCCF5F9" w14:textId="77777777" w:rsidTr="0094611A">
        <w:tc>
          <w:tcPr>
            <w:tcW w:w="3588" w:type="dxa"/>
          </w:tcPr>
          <w:p w14:paraId="5A45A972" w14:textId="77777777" w:rsidR="000364B6" w:rsidRPr="00994153" w:rsidRDefault="000364B6" w:rsidP="000364B6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Virtual contact</w:t>
            </w:r>
          </w:p>
        </w:tc>
        <w:tc>
          <w:tcPr>
            <w:tcW w:w="1465" w:type="dxa"/>
          </w:tcPr>
          <w:p w14:paraId="3D825AFF" w14:textId="1CFFD8EA" w:rsidR="000364B6" w:rsidRPr="00994153" w:rsidRDefault="000364B6" w:rsidP="000364B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463" w:type="dxa"/>
          </w:tcPr>
          <w:p w14:paraId="4CE9C7A5" w14:textId="63F55B2E" w:rsidR="000364B6" w:rsidRPr="00994153" w:rsidRDefault="000364B6" w:rsidP="000364B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63" w:type="dxa"/>
          </w:tcPr>
          <w:p w14:paraId="3F9CEB12" w14:textId="66D94EEC" w:rsidR="000364B6" w:rsidRPr="00994153" w:rsidRDefault="000364B6" w:rsidP="000364B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64" w:type="dxa"/>
          </w:tcPr>
          <w:p w14:paraId="01F2DB1F" w14:textId="0A5794C7" w:rsidR="000364B6" w:rsidRPr="00994153" w:rsidRDefault="000364B6" w:rsidP="000364B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29</w:t>
            </w:r>
          </w:p>
        </w:tc>
      </w:tr>
      <w:tr w:rsidR="000364B6" w:rsidRPr="00994153" w14:paraId="05991D56" w14:textId="77777777" w:rsidTr="0094611A">
        <w:tc>
          <w:tcPr>
            <w:tcW w:w="3588" w:type="dxa"/>
          </w:tcPr>
          <w:p w14:paraId="3E0536C3" w14:textId="77777777" w:rsidR="000364B6" w:rsidRPr="00994153" w:rsidRDefault="000364B6" w:rsidP="000364B6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6912B77F" w14:textId="7CC95794" w:rsidR="000364B6" w:rsidRPr="00994153" w:rsidRDefault="000364B6" w:rsidP="000364B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463" w:type="dxa"/>
          </w:tcPr>
          <w:p w14:paraId="0E16691E" w14:textId="38A9DBD3" w:rsidR="000364B6" w:rsidRPr="00994153" w:rsidRDefault="000364B6" w:rsidP="000364B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1463" w:type="dxa"/>
          </w:tcPr>
          <w:p w14:paraId="0CCB5F8B" w14:textId="5A51BEE8" w:rsidR="000364B6" w:rsidRPr="00994153" w:rsidRDefault="000364B6" w:rsidP="000364B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4)</w:t>
            </w:r>
          </w:p>
        </w:tc>
        <w:tc>
          <w:tcPr>
            <w:tcW w:w="1464" w:type="dxa"/>
          </w:tcPr>
          <w:p w14:paraId="711D2173" w14:textId="11FE2E2B" w:rsidR="000364B6" w:rsidRPr="00994153" w:rsidRDefault="000364B6" w:rsidP="000364B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23)</w:t>
            </w:r>
          </w:p>
        </w:tc>
      </w:tr>
      <w:tr w:rsidR="00250BD2" w:rsidRPr="00994153" w14:paraId="7C6015A6" w14:textId="77777777" w:rsidTr="0094611A">
        <w:tc>
          <w:tcPr>
            <w:tcW w:w="3588" w:type="dxa"/>
          </w:tcPr>
          <w:p w14:paraId="5E0716BA" w14:textId="77777777" w:rsidR="00250BD2" w:rsidRPr="00994153" w:rsidRDefault="00250BD2" w:rsidP="00250B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Living alone (ref. = no)</w:t>
            </w:r>
          </w:p>
        </w:tc>
        <w:tc>
          <w:tcPr>
            <w:tcW w:w="1465" w:type="dxa"/>
          </w:tcPr>
          <w:p w14:paraId="50FFB709" w14:textId="7708BBBA" w:rsidR="00250BD2" w:rsidRPr="00994153" w:rsidRDefault="00250BD2" w:rsidP="00250B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282***</w:t>
            </w:r>
          </w:p>
        </w:tc>
        <w:tc>
          <w:tcPr>
            <w:tcW w:w="1463" w:type="dxa"/>
          </w:tcPr>
          <w:p w14:paraId="7D1DA976" w14:textId="7597643A" w:rsidR="00250BD2" w:rsidRPr="00994153" w:rsidRDefault="00250BD2" w:rsidP="00250B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319***</w:t>
            </w:r>
          </w:p>
        </w:tc>
        <w:tc>
          <w:tcPr>
            <w:tcW w:w="1463" w:type="dxa"/>
          </w:tcPr>
          <w:p w14:paraId="75FB01DC" w14:textId="5E7A458D" w:rsidR="00250BD2" w:rsidRPr="00994153" w:rsidRDefault="00250BD2" w:rsidP="00250B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1464" w:type="dxa"/>
          </w:tcPr>
          <w:p w14:paraId="398347A3" w14:textId="73F3016F" w:rsidR="00250BD2" w:rsidRPr="00994153" w:rsidRDefault="00250BD2" w:rsidP="00250B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188*</w:t>
            </w:r>
          </w:p>
        </w:tc>
      </w:tr>
      <w:tr w:rsidR="00250BD2" w:rsidRPr="00994153" w14:paraId="0A4EC1A4" w14:textId="77777777" w:rsidTr="0094611A">
        <w:tc>
          <w:tcPr>
            <w:tcW w:w="3588" w:type="dxa"/>
          </w:tcPr>
          <w:p w14:paraId="0D2B6E8E" w14:textId="77777777" w:rsidR="00250BD2" w:rsidRPr="00994153" w:rsidRDefault="00250BD2" w:rsidP="00250B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63CEAC4" w14:textId="081E3663" w:rsidR="00250BD2" w:rsidRPr="00994153" w:rsidRDefault="00250BD2" w:rsidP="00250B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72)</w:t>
            </w:r>
          </w:p>
        </w:tc>
        <w:tc>
          <w:tcPr>
            <w:tcW w:w="1463" w:type="dxa"/>
          </w:tcPr>
          <w:p w14:paraId="7A074F58" w14:textId="02A9049D" w:rsidR="00250BD2" w:rsidRPr="00994153" w:rsidRDefault="00250BD2" w:rsidP="00250B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72)</w:t>
            </w:r>
          </w:p>
        </w:tc>
        <w:tc>
          <w:tcPr>
            <w:tcW w:w="1463" w:type="dxa"/>
          </w:tcPr>
          <w:p w14:paraId="057BE3A0" w14:textId="330383F6" w:rsidR="00250BD2" w:rsidRPr="00994153" w:rsidRDefault="00250BD2" w:rsidP="00250B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75)</w:t>
            </w:r>
          </w:p>
        </w:tc>
        <w:tc>
          <w:tcPr>
            <w:tcW w:w="1464" w:type="dxa"/>
          </w:tcPr>
          <w:p w14:paraId="7CD81FF4" w14:textId="40D54CC5" w:rsidR="00250BD2" w:rsidRPr="00994153" w:rsidRDefault="00250BD2" w:rsidP="00250B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77)</w:t>
            </w:r>
          </w:p>
        </w:tc>
      </w:tr>
      <w:tr w:rsidR="00744156" w:rsidRPr="00994153" w14:paraId="142AD2CF" w14:textId="77777777" w:rsidTr="0094611A">
        <w:tc>
          <w:tcPr>
            <w:tcW w:w="3588" w:type="dxa"/>
          </w:tcPr>
          <w:p w14:paraId="0A675692" w14:textId="77777777" w:rsidR="00744156" w:rsidRPr="00994153" w:rsidRDefault="00744156" w:rsidP="007441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465" w:type="dxa"/>
          </w:tcPr>
          <w:p w14:paraId="3970D60A" w14:textId="4ADF0D93" w:rsidR="00744156" w:rsidRPr="00994153" w:rsidRDefault="00744156" w:rsidP="0074415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00</w:t>
            </w:r>
          </w:p>
        </w:tc>
        <w:tc>
          <w:tcPr>
            <w:tcW w:w="1463" w:type="dxa"/>
          </w:tcPr>
          <w:p w14:paraId="38CFFD8C" w14:textId="4BA01CAE" w:rsidR="00744156" w:rsidRPr="00994153" w:rsidRDefault="00744156" w:rsidP="0074415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04</w:t>
            </w:r>
          </w:p>
        </w:tc>
        <w:tc>
          <w:tcPr>
            <w:tcW w:w="1463" w:type="dxa"/>
          </w:tcPr>
          <w:p w14:paraId="1E3EBB61" w14:textId="38DF981A" w:rsidR="00744156" w:rsidRPr="00994153" w:rsidRDefault="00744156" w:rsidP="0074415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08*</w:t>
            </w:r>
          </w:p>
        </w:tc>
        <w:tc>
          <w:tcPr>
            <w:tcW w:w="1464" w:type="dxa"/>
          </w:tcPr>
          <w:p w14:paraId="67A731B5" w14:textId="0ECF02E3" w:rsidR="00744156" w:rsidRPr="00994153" w:rsidRDefault="00744156" w:rsidP="0074415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744156" w:rsidRPr="00994153" w14:paraId="108A4645" w14:textId="77777777" w:rsidTr="0094611A">
        <w:tc>
          <w:tcPr>
            <w:tcW w:w="3588" w:type="dxa"/>
          </w:tcPr>
          <w:p w14:paraId="49E611CF" w14:textId="77777777" w:rsidR="00744156" w:rsidRPr="00994153" w:rsidRDefault="00744156" w:rsidP="007441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A461E66" w14:textId="5BB80ED8" w:rsidR="00744156" w:rsidRPr="00994153" w:rsidRDefault="00744156" w:rsidP="0074415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463" w:type="dxa"/>
          </w:tcPr>
          <w:p w14:paraId="0F08EDA0" w14:textId="0B4FA01D" w:rsidR="00744156" w:rsidRPr="00994153" w:rsidRDefault="00744156" w:rsidP="0074415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1463" w:type="dxa"/>
          </w:tcPr>
          <w:p w14:paraId="6490B9F0" w14:textId="01D0CA98" w:rsidR="00744156" w:rsidRPr="00994153" w:rsidRDefault="00744156" w:rsidP="0074415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464" w:type="dxa"/>
          </w:tcPr>
          <w:p w14:paraId="1F3A097A" w14:textId="0417A041" w:rsidR="00744156" w:rsidRPr="00994153" w:rsidRDefault="00744156" w:rsidP="0074415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05)</w:t>
            </w:r>
          </w:p>
        </w:tc>
      </w:tr>
      <w:tr w:rsidR="0002390B" w:rsidRPr="00994153" w14:paraId="70DFE771" w14:textId="77777777" w:rsidTr="0094611A">
        <w:tc>
          <w:tcPr>
            <w:tcW w:w="3588" w:type="dxa"/>
          </w:tcPr>
          <w:p w14:paraId="23B67A58" w14:textId="77777777" w:rsidR="0002390B" w:rsidRPr="00994153" w:rsidRDefault="0002390B" w:rsidP="00023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Female (ref. = male)</w:t>
            </w:r>
          </w:p>
        </w:tc>
        <w:tc>
          <w:tcPr>
            <w:tcW w:w="1465" w:type="dxa"/>
          </w:tcPr>
          <w:p w14:paraId="2A803B11" w14:textId="4337A923" w:rsidR="0002390B" w:rsidRPr="00994153" w:rsidRDefault="0002390B" w:rsidP="0002390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141*</w:t>
            </w:r>
          </w:p>
        </w:tc>
        <w:tc>
          <w:tcPr>
            <w:tcW w:w="1463" w:type="dxa"/>
          </w:tcPr>
          <w:p w14:paraId="1466BE64" w14:textId="1519A9A2" w:rsidR="0002390B" w:rsidRPr="00994153" w:rsidRDefault="0002390B" w:rsidP="0002390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236***</w:t>
            </w:r>
          </w:p>
        </w:tc>
        <w:tc>
          <w:tcPr>
            <w:tcW w:w="1463" w:type="dxa"/>
          </w:tcPr>
          <w:p w14:paraId="44A2B32E" w14:textId="0F32C3D2" w:rsidR="0002390B" w:rsidRPr="00994153" w:rsidRDefault="0002390B" w:rsidP="0002390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48</w:t>
            </w:r>
          </w:p>
        </w:tc>
        <w:tc>
          <w:tcPr>
            <w:tcW w:w="1464" w:type="dxa"/>
          </w:tcPr>
          <w:p w14:paraId="30C0D609" w14:textId="6DA393CC" w:rsidR="0002390B" w:rsidRPr="00994153" w:rsidRDefault="0002390B" w:rsidP="0002390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119*</w:t>
            </w:r>
          </w:p>
        </w:tc>
      </w:tr>
      <w:tr w:rsidR="0002390B" w:rsidRPr="00994153" w14:paraId="3A50576D" w14:textId="77777777" w:rsidTr="0094611A">
        <w:tc>
          <w:tcPr>
            <w:tcW w:w="3588" w:type="dxa"/>
          </w:tcPr>
          <w:p w14:paraId="58BEC187" w14:textId="77777777" w:rsidR="0002390B" w:rsidRPr="00994153" w:rsidRDefault="0002390B" w:rsidP="00023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9132C0A" w14:textId="741BCB6F" w:rsidR="0002390B" w:rsidRPr="00994153" w:rsidRDefault="0002390B" w:rsidP="0002390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56)</w:t>
            </w:r>
          </w:p>
        </w:tc>
        <w:tc>
          <w:tcPr>
            <w:tcW w:w="1463" w:type="dxa"/>
          </w:tcPr>
          <w:p w14:paraId="5F8D46DC" w14:textId="7E716C0F" w:rsidR="0002390B" w:rsidRPr="00994153" w:rsidRDefault="0002390B" w:rsidP="0002390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45)</w:t>
            </w:r>
          </w:p>
        </w:tc>
        <w:tc>
          <w:tcPr>
            <w:tcW w:w="1463" w:type="dxa"/>
          </w:tcPr>
          <w:p w14:paraId="49E44DD9" w14:textId="4BD91BB8" w:rsidR="0002390B" w:rsidRPr="00994153" w:rsidRDefault="0002390B" w:rsidP="0002390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62)</w:t>
            </w:r>
          </w:p>
        </w:tc>
        <w:tc>
          <w:tcPr>
            <w:tcW w:w="1464" w:type="dxa"/>
          </w:tcPr>
          <w:p w14:paraId="568B5533" w14:textId="77937418" w:rsidR="0002390B" w:rsidRPr="00994153" w:rsidRDefault="0002390B" w:rsidP="0002390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57)</w:t>
            </w:r>
          </w:p>
        </w:tc>
      </w:tr>
      <w:tr w:rsidR="00E25C08" w:rsidRPr="00994153" w14:paraId="2867280E" w14:textId="77777777" w:rsidTr="0094611A">
        <w:tc>
          <w:tcPr>
            <w:tcW w:w="3588" w:type="dxa"/>
          </w:tcPr>
          <w:p w14:paraId="3736B888" w14:textId="77777777" w:rsidR="00E25C08" w:rsidRPr="00994153" w:rsidRDefault="00E25C08" w:rsidP="00E25C0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igher education degree (ref. = no)</w:t>
            </w:r>
          </w:p>
        </w:tc>
        <w:tc>
          <w:tcPr>
            <w:tcW w:w="1465" w:type="dxa"/>
          </w:tcPr>
          <w:p w14:paraId="4951FB45" w14:textId="612271C2" w:rsidR="00E25C08" w:rsidRPr="00994153" w:rsidRDefault="00E25C08" w:rsidP="00E25C0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46</w:t>
            </w:r>
          </w:p>
        </w:tc>
        <w:tc>
          <w:tcPr>
            <w:tcW w:w="1463" w:type="dxa"/>
          </w:tcPr>
          <w:p w14:paraId="692152F1" w14:textId="32DEE995" w:rsidR="00E25C08" w:rsidRPr="00994153" w:rsidRDefault="00E25C08" w:rsidP="00E25C0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203***</w:t>
            </w:r>
          </w:p>
        </w:tc>
        <w:tc>
          <w:tcPr>
            <w:tcW w:w="1463" w:type="dxa"/>
          </w:tcPr>
          <w:p w14:paraId="3E77CF54" w14:textId="0727AE80" w:rsidR="00E25C08" w:rsidRPr="00994153" w:rsidRDefault="00E25C08" w:rsidP="00E25C0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80</w:t>
            </w:r>
          </w:p>
        </w:tc>
        <w:tc>
          <w:tcPr>
            <w:tcW w:w="1464" w:type="dxa"/>
          </w:tcPr>
          <w:p w14:paraId="155992F3" w14:textId="6AC3CAD5" w:rsidR="00E25C08" w:rsidRPr="00994153" w:rsidRDefault="00E25C08" w:rsidP="00E25C0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92+</w:t>
            </w:r>
          </w:p>
        </w:tc>
      </w:tr>
      <w:tr w:rsidR="00E25C08" w:rsidRPr="00994153" w14:paraId="4DCABAB6" w14:textId="77777777" w:rsidTr="0094611A">
        <w:tc>
          <w:tcPr>
            <w:tcW w:w="3588" w:type="dxa"/>
          </w:tcPr>
          <w:p w14:paraId="18786845" w14:textId="77777777" w:rsidR="00E25C08" w:rsidRPr="00994153" w:rsidRDefault="00E25C08" w:rsidP="00E25C0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E44E7F8" w14:textId="3A7E76EC" w:rsidR="00E25C08" w:rsidRPr="00994153" w:rsidRDefault="00E25C08" w:rsidP="00E25C0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56)</w:t>
            </w:r>
          </w:p>
        </w:tc>
        <w:tc>
          <w:tcPr>
            <w:tcW w:w="1463" w:type="dxa"/>
          </w:tcPr>
          <w:p w14:paraId="14840B2F" w14:textId="770E8785" w:rsidR="00E25C08" w:rsidRPr="00994153" w:rsidRDefault="00E25C08" w:rsidP="00E25C0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42)</w:t>
            </w:r>
          </w:p>
        </w:tc>
        <w:tc>
          <w:tcPr>
            <w:tcW w:w="1463" w:type="dxa"/>
          </w:tcPr>
          <w:p w14:paraId="28ADC7BE" w14:textId="4769EA75" w:rsidR="00E25C08" w:rsidRPr="00994153" w:rsidRDefault="00E25C08" w:rsidP="00E25C0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63)</w:t>
            </w:r>
          </w:p>
        </w:tc>
        <w:tc>
          <w:tcPr>
            <w:tcW w:w="1464" w:type="dxa"/>
          </w:tcPr>
          <w:p w14:paraId="2DD48A4F" w14:textId="53AE1DB7" w:rsidR="00E25C08" w:rsidRPr="00994153" w:rsidRDefault="00E25C08" w:rsidP="00E25C0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48)</w:t>
            </w:r>
          </w:p>
        </w:tc>
      </w:tr>
      <w:tr w:rsidR="00761816" w:rsidRPr="00994153" w14:paraId="772FC0B2" w14:textId="77777777" w:rsidTr="0094611A">
        <w:tc>
          <w:tcPr>
            <w:tcW w:w="3588" w:type="dxa"/>
          </w:tcPr>
          <w:p w14:paraId="7569B2ED" w14:textId="77777777" w:rsidR="00761816" w:rsidRPr="00994153" w:rsidRDefault="00761816" w:rsidP="0076181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Working during COVID-19 (ref. = no)</w:t>
            </w:r>
          </w:p>
        </w:tc>
        <w:tc>
          <w:tcPr>
            <w:tcW w:w="1465" w:type="dxa"/>
          </w:tcPr>
          <w:p w14:paraId="730233FE" w14:textId="233A0B56" w:rsidR="00761816" w:rsidRPr="00994153" w:rsidRDefault="00761816" w:rsidP="0076181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131*</w:t>
            </w:r>
          </w:p>
        </w:tc>
        <w:tc>
          <w:tcPr>
            <w:tcW w:w="1463" w:type="dxa"/>
          </w:tcPr>
          <w:p w14:paraId="369187E4" w14:textId="79C24A7C" w:rsidR="00761816" w:rsidRPr="00994153" w:rsidRDefault="00761816" w:rsidP="0076181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158+</w:t>
            </w:r>
          </w:p>
        </w:tc>
        <w:tc>
          <w:tcPr>
            <w:tcW w:w="1463" w:type="dxa"/>
          </w:tcPr>
          <w:p w14:paraId="08170FF8" w14:textId="633262B8" w:rsidR="00761816" w:rsidRPr="00994153" w:rsidRDefault="00761816" w:rsidP="0076181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58</w:t>
            </w:r>
          </w:p>
        </w:tc>
        <w:tc>
          <w:tcPr>
            <w:tcW w:w="1464" w:type="dxa"/>
          </w:tcPr>
          <w:p w14:paraId="77CC6446" w14:textId="30702394" w:rsidR="00761816" w:rsidRPr="00994153" w:rsidRDefault="00761816" w:rsidP="0076181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47</w:t>
            </w:r>
          </w:p>
        </w:tc>
      </w:tr>
      <w:tr w:rsidR="00761816" w:rsidRPr="00994153" w14:paraId="43473279" w14:textId="77777777" w:rsidTr="0094611A">
        <w:tc>
          <w:tcPr>
            <w:tcW w:w="3588" w:type="dxa"/>
          </w:tcPr>
          <w:p w14:paraId="7E0062D3" w14:textId="77777777" w:rsidR="00761816" w:rsidRPr="00994153" w:rsidRDefault="00761816" w:rsidP="0076181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FDC23B9" w14:textId="1563192B" w:rsidR="00761816" w:rsidRPr="00994153" w:rsidRDefault="00761816" w:rsidP="0076181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60)</w:t>
            </w:r>
          </w:p>
        </w:tc>
        <w:tc>
          <w:tcPr>
            <w:tcW w:w="1463" w:type="dxa"/>
          </w:tcPr>
          <w:p w14:paraId="6B535FC6" w14:textId="66DD1F30" w:rsidR="00761816" w:rsidRPr="00994153" w:rsidRDefault="00761816" w:rsidP="0076181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89)</w:t>
            </w:r>
          </w:p>
        </w:tc>
        <w:tc>
          <w:tcPr>
            <w:tcW w:w="1463" w:type="dxa"/>
          </w:tcPr>
          <w:p w14:paraId="788E1A99" w14:textId="12140DDA" w:rsidR="00761816" w:rsidRPr="00994153" w:rsidRDefault="00761816" w:rsidP="0076181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69)</w:t>
            </w:r>
          </w:p>
        </w:tc>
        <w:tc>
          <w:tcPr>
            <w:tcW w:w="1464" w:type="dxa"/>
          </w:tcPr>
          <w:p w14:paraId="7E9F6088" w14:textId="6B28F96B" w:rsidR="00761816" w:rsidRPr="00994153" w:rsidRDefault="00761816" w:rsidP="0076181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97)</w:t>
            </w:r>
          </w:p>
        </w:tc>
      </w:tr>
      <w:tr w:rsidR="00122C0F" w:rsidRPr="00994153" w14:paraId="3329D430" w14:textId="77777777" w:rsidTr="0094611A">
        <w:tc>
          <w:tcPr>
            <w:tcW w:w="3588" w:type="dxa"/>
          </w:tcPr>
          <w:p w14:paraId="1D68298B" w14:textId="77777777" w:rsidR="00122C0F" w:rsidRPr="00994153" w:rsidRDefault="00122C0F" w:rsidP="00122C0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ad/has COVID-19 (ref. = no)</w:t>
            </w:r>
          </w:p>
        </w:tc>
        <w:tc>
          <w:tcPr>
            <w:tcW w:w="1465" w:type="dxa"/>
          </w:tcPr>
          <w:p w14:paraId="400E8E51" w14:textId="5F4CC432" w:rsidR="00122C0F" w:rsidRPr="00994153" w:rsidRDefault="00122C0F" w:rsidP="00122C0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199</w:t>
            </w:r>
          </w:p>
        </w:tc>
        <w:tc>
          <w:tcPr>
            <w:tcW w:w="1463" w:type="dxa"/>
          </w:tcPr>
          <w:p w14:paraId="09768495" w14:textId="372C5DFA" w:rsidR="00122C0F" w:rsidRPr="00994153" w:rsidRDefault="00122C0F" w:rsidP="00122C0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636*</w:t>
            </w:r>
          </w:p>
        </w:tc>
        <w:tc>
          <w:tcPr>
            <w:tcW w:w="1463" w:type="dxa"/>
          </w:tcPr>
          <w:p w14:paraId="22C902BA" w14:textId="6A49B460" w:rsidR="00122C0F" w:rsidRPr="00994153" w:rsidRDefault="00122C0F" w:rsidP="00122C0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1464" w:type="dxa"/>
          </w:tcPr>
          <w:p w14:paraId="147A4EB3" w14:textId="2A388CD3" w:rsidR="00122C0F" w:rsidRPr="00994153" w:rsidRDefault="00122C0F" w:rsidP="00122C0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329+</w:t>
            </w:r>
          </w:p>
        </w:tc>
      </w:tr>
      <w:tr w:rsidR="00122C0F" w:rsidRPr="00994153" w14:paraId="2B180FB3" w14:textId="77777777" w:rsidTr="0094611A">
        <w:tc>
          <w:tcPr>
            <w:tcW w:w="3588" w:type="dxa"/>
          </w:tcPr>
          <w:p w14:paraId="66BE00E3" w14:textId="77777777" w:rsidR="00122C0F" w:rsidRPr="00994153" w:rsidRDefault="00122C0F" w:rsidP="00122C0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235014C" w14:textId="6B835258" w:rsidR="00122C0F" w:rsidRPr="00994153" w:rsidRDefault="00122C0F" w:rsidP="00122C0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199)</w:t>
            </w:r>
          </w:p>
        </w:tc>
        <w:tc>
          <w:tcPr>
            <w:tcW w:w="1463" w:type="dxa"/>
          </w:tcPr>
          <w:p w14:paraId="667F8B9C" w14:textId="5E8527F6" w:rsidR="00122C0F" w:rsidRPr="00994153" w:rsidRDefault="00122C0F" w:rsidP="00122C0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251)</w:t>
            </w:r>
          </w:p>
        </w:tc>
        <w:tc>
          <w:tcPr>
            <w:tcW w:w="1463" w:type="dxa"/>
          </w:tcPr>
          <w:p w14:paraId="461BD90E" w14:textId="7A1DC300" w:rsidR="00122C0F" w:rsidRPr="00994153" w:rsidRDefault="00122C0F" w:rsidP="00122C0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144)</w:t>
            </w:r>
          </w:p>
        </w:tc>
        <w:tc>
          <w:tcPr>
            <w:tcW w:w="1464" w:type="dxa"/>
          </w:tcPr>
          <w:p w14:paraId="3562D1D1" w14:textId="34595542" w:rsidR="00122C0F" w:rsidRPr="00994153" w:rsidRDefault="00122C0F" w:rsidP="00122C0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175)</w:t>
            </w:r>
          </w:p>
        </w:tc>
      </w:tr>
      <w:tr w:rsidR="00017AC2" w:rsidRPr="00994153" w14:paraId="5651E0B2" w14:textId="77777777" w:rsidTr="0094611A">
        <w:tc>
          <w:tcPr>
            <w:tcW w:w="3588" w:type="dxa"/>
          </w:tcPr>
          <w:p w14:paraId="551F1886" w14:textId="77777777" w:rsidR="00017AC2" w:rsidRPr="00994153" w:rsidRDefault="00017AC2" w:rsidP="00017AC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Ethnic/racial minority (ref. = no)</w:t>
            </w:r>
          </w:p>
        </w:tc>
        <w:tc>
          <w:tcPr>
            <w:tcW w:w="1465" w:type="dxa"/>
          </w:tcPr>
          <w:p w14:paraId="24FCA5FF" w14:textId="570B5377" w:rsidR="00017AC2" w:rsidRPr="00994153" w:rsidRDefault="00017AC2" w:rsidP="00017AC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463" w:type="dxa"/>
          </w:tcPr>
          <w:p w14:paraId="0B78EEE6" w14:textId="25AD72F4" w:rsidR="00017AC2" w:rsidRPr="00994153" w:rsidRDefault="00017AC2" w:rsidP="00017AC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316</w:t>
            </w:r>
          </w:p>
        </w:tc>
        <w:tc>
          <w:tcPr>
            <w:tcW w:w="1463" w:type="dxa"/>
          </w:tcPr>
          <w:p w14:paraId="39719711" w14:textId="7E3371E0" w:rsidR="00017AC2" w:rsidRPr="00994153" w:rsidRDefault="00017AC2" w:rsidP="00017AC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20</w:t>
            </w:r>
          </w:p>
        </w:tc>
        <w:tc>
          <w:tcPr>
            <w:tcW w:w="1464" w:type="dxa"/>
          </w:tcPr>
          <w:p w14:paraId="55BD32C7" w14:textId="433F32B4" w:rsidR="00017AC2" w:rsidRPr="00994153" w:rsidRDefault="00017AC2" w:rsidP="00017AC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358</w:t>
            </w:r>
          </w:p>
        </w:tc>
      </w:tr>
      <w:tr w:rsidR="00017AC2" w:rsidRPr="00994153" w14:paraId="39E46758" w14:textId="77777777" w:rsidTr="0094611A">
        <w:tc>
          <w:tcPr>
            <w:tcW w:w="3588" w:type="dxa"/>
          </w:tcPr>
          <w:p w14:paraId="1E25F5CA" w14:textId="77777777" w:rsidR="00017AC2" w:rsidRPr="00994153" w:rsidRDefault="00017AC2" w:rsidP="00017AC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1531A27" w14:textId="252269B4" w:rsidR="00017AC2" w:rsidRPr="00994153" w:rsidRDefault="00017AC2" w:rsidP="00017AC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72)</w:t>
            </w:r>
          </w:p>
        </w:tc>
        <w:tc>
          <w:tcPr>
            <w:tcW w:w="1463" w:type="dxa"/>
          </w:tcPr>
          <w:p w14:paraId="5C1F26DA" w14:textId="42B1A2EF" w:rsidR="00017AC2" w:rsidRPr="00994153" w:rsidRDefault="00017AC2" w:rsidP="00017AC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225)</w:t>
            </w:r>
          </w:p>
        </w:tc>
        <w:tc>
          <w:tcPr>
            <w:tcW w:w="1463" w:type="dxa"/>
          </w:tcPr>
          <w:p w14:paraId="32226D7C" w14:textId="1336B58C" w:rsidR="00017AC2" w:rsidRPr="00994153" w:rsidRDefault="00017AC2" w:rsidP="00017AC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78)</w:t>
            </w:r>
          </w:p>
        </w:tc>
        <w:tc>
          <w:tcPr>
            <w:tcW w:w="1464" w:type="dxa"/>
          </w:tcPr>
          <w:p w14:paraId="6DCF0449" w14:textId="7CCD103E" w:rsidR="00017AC2" w:rsidRPr="00994153" w:rsidRDefault="00017AC2" w:rsidP="00017AC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408)</w:t>
            </w:r>
          </w:p>
        </w:tc>
      </w:tr>
      <w:tr w:rsidR="0016412C" w:rsidRPr="00994153" w14:paraId="09B6F989" w14:textId="77777777" w:rsidTr="0094611A">
        <w:tc>
          <w:tcPr>
            <w:tcW w:w="3588" w:type="dxa"/>
          </w:tcPr>
          <w:p w14:paraId="0A5D7A82" w14:textId="77777777" w:rsidR="0016412C" w:rsidRPr="00994153" w:rsidRDefault="0016412C" w:rsidP="0016412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Migrant (ref. = no)</w:t>
            </w:r>
          </w:p>
        </w:tc>
        <w:tc>
          <w:tcPr>
            <w:tcW w:w="1465" w:type="dxa"/>
          </w:tcPr>
          <w:p w14:paraId="3F31710B" w14:textId="4D8510A2" w:rsidR="0016412C" w:rsidRPr="00994153" w:rsidRDefault="0016412C" w:rsidP="001641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1463" w:type="dxa"/>
          </w:tcPr>
          <w:p w14:paraId="66CA8617" w14:textId="042C2DCC" w:rsidR="0016412C" w:rsidRPr="00994153" w:rsidRDefault="0016412C" w:rsidP="001641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115</w:t>
            </w:r>
          </w:p>
        </w:tc>
        <w:tc>
          <w:tcPr>
            <w:tcW w:w="1463" w:type="dxa"/>
          </w:tcPr>
          <w:p w14:paraId="02870B0F" w14:textId="5BFC1DEE" w:rsidR="0016412C" w:rsidRPr="00994153" w:rsidRDefault="0016412C" w:rsidP="001641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25</w:t>
            </w:r>
          </w:p>
        </w:tc>
        <w:tc>
          <w:tcPr>
            <w:tcW w:w="1464" w:type="dxa"/>
          </w:tcPr>
          <w:p w14:paraId="11BFE4BE" w14:textId="31100214" w:rsidR="0016412C" w:rsidRPr="00994153" w:rsidRDefault="0016412C" w:rsidP="001641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108</w:t>
            </w:r>
          </w:p>
        </w:tc>
      </w:tr>
      <w:tr w:rsidR="0016412C" w:rsidRPr="00994153" w14:paraId="2DB56288" w14:textId="77777777" w:rsidTr="0094611A">
        <w:tc>
          <w:tcPr>
            <w:tcW w:w="3588" w:type="dxa"/>
          </w:tcPr>
          <w:p w14:paraId="4B8FC334" w14:textId="77777777" w:rsidR="0016412C" w:rsidRPr="00994153" w:rsidRDefault="0016412C" w:rsidP="0016412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54071D6" w14:textId="1F030542" w:rsidR="0016412C" w:rsidRPr="00994153" w:rsidRDefault="0016412C" w:rsidP="001641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90)</w:t>
            </w:r>
          </w:p>
        </w:tc>
        <w:tc>
          <w:tcPr>
            <w:tcW w:w="1463" w:type="dxa"/>
          </w:tcPr>
          <w:p w14:paraId="745C17AC" w14:textId="1F7051EA" w:rsidR="0016412C" w:rsidRPr="00994153" w:rsidRDefault="0016412C" w:rsidP="001641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113)</w:t>
            </w:r>
          </w:p>
        </w:tc>
        <w:tc>
          <w:tcPr>
            <w:tcW w:w="1463" w:type="dxa"/>
          </w:tcPr>
          <w:p w14:paraId="0C052822" w14:textId="1D9C6791" w:rsidR="0016412C" w:rsidRPr="00994153" w:rsidRDefault="0016412C" w:rsidP="001641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113)</w:t>
            </w:r>
          </w:p>
        </w:tc>
        <w:tc>
          <w:tcPr>
            <w:tcW w:w="1464" w:type="dxa"/>
          </w:tcPr>
          <w:p w14:paraId="3CE16390" w14:textId="231F8616" w:rsidR="0016412C" w:rsidRPr="00994153" w:rsidRDefault="0016412C" w:rsidP="001641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182)</w:t>
            </w:r>
          </w:p>
        </w:tc>
      </w:tr>
      <w:tr w:rsidR="003D21C6" w:rsidRPr="00994153" w14:paraId="522653A6" w14:textId="77777777" w:rsidTr="0094611A">
        <w:tc>
          <w:tcPr>
            <w:tcW w:w="3588" w:type="dxa"/>
          </w:tcPr>
          <w:p w14:paraId="2291BF5E" w14:textId="77777777" w:rsidR="003D21C6" w:rsidRPr="00994153" w:rsidRDefault="003D21C6" w:rsidP="003D21C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Self-reported health (high = better)</w:t>
            </w:r>
          </w:p>
        </w:tc>
        <w:tc>
          <w:tcPr>
            <w:tcW w:w="1465" w:type="dxa"/>
          </w:tcPr>
          <w:p w14:paraId="4C674952" w14:textId="39A0334D" w:rsidR="003D21C6" w:rsidRPr="00994153" w:rsidRDefault="003D21C6" w:rsidP="003D21C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299***</w:t>
            </w:r>
          </w:p>
        </w:tc>
        <w:tc>
          <w:tcPr>
            <w:tcW w:w="1463" w:type="dxa"/>
          </w:tcPr>
          <w:p w14:paraId="3174B644" w14:textId="23319ED9" w:rsidR="003D21C6" w:rsidRPr="00994153" w:rsidRDefault="003D21C6" w:rsidP="003D21C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245***</w:t>
            </w:r>
          </w:p>
        </w:tc>
        <w:tc>
          <w:tcPr>
            <w:tcW w:w="1463" w:type="dxa"/>
          </w:tcPr>
          <w:p w14:paraId="6581229F" w14:textId="5A454245" w:rsidR="003D21C6" w:rsidRPr="00994153" w:rsidRDefault="003D21C6" w:rsidP="003D21C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090**</w:t>
            </w:r>
          </w:p>
        </w:tc>
        <w:tc>
          <w:tcPr>
            <w:tcW w:w="1464" w:type="dxa"/>
          </w:tcPr>
          <w:p w14:paraId="261A1863" w14:textId="25E4E04A" w:rsidR="003D21C6" w:rsidRPr="00994153" w:rsidRDefault="003D21C6" w:rsidP="003D21C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71+</w:t>
            </w:r>
          </w:p>
        </w:tc>
      </w:tr>
      <w:tr w:rsidR="003D21C6" w:rsidRPr="00994153" w14:paraId="2722A1D1" w14:textId="77777777" w:rsidTr="0094611A">
        <w:tc>
          <w:tcPr>
            <w:tcW w:w="3588" w:type="dxa"/>
          </w:tcPr>
          <w:p w14:paraId="2363DE4C" w14:textId="77777777" w:rsidR="003D21C6" w:rsidRPr="00994153" w:rsidRDefault="003D21C6" w:rsidP="003D21C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953DF07" w14:textId="56B4A73D" w:rsidR="003D21C6" w:rsidRPr="00994153" w:rsidRDefault="003D21C6" w:rsidP="003D21C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4)</w:t>
            </w:r>
          </w:p>
        </w:tc>
        <w:tc>
          <w:tcPr>
            <w:tcW w:w="1463" w:type="dxa"/>
          </w:tcPr>
          <w:p w14:paraId="319FEC15" w14:textId="40EBE1AA" w:rsidR="003D21C6" w:rsidRPr="00994153" w:rsidRDefault="003D21C6" w:rsidP="003D21C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463" w:type="dxa"/>
          </w:tcPr>
          <w:p w14:paraId="5F30A19E" w14:textId="2664C73D" w:rsidR="003D21C6" w:rsidRPr="00994153" w:rsidRDefault="003D21C6" w:rsidP="003D21C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4)</w:t>
            </w:r>
          </w:p>
        </w:tc>
        <w:tc>
          <w:tcPr>
            <w:tcW w:w="1464" w:type="dxa"/>
          </w:tcPr>
          <w:p w14:paraId="67B508E2" w14:textId="36EC8329" w:rsidR="003D21C6" w:rsidRPr="00994153" w:rsidRDefault="003D21C6" w:rsidP="003D21C6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7)</w:t>
            </w:r>
          </w:p>
        </w:tc>
      </w:tr>
      <w:tr w:rsidR="00380337" w:rsidRPr="00994153" w14:paraId="3E4344F0" w14:textId="77777777" w:rsidTr="0094611A">
        <w:tc>
          <w:tcPr>
            <w:tcW w:w="3588" w:type="dxa"/>
          </w:tcPr>
          <w:p w14:paraId="76A68EFD" w14:textId="77777777" w:rsidR="00380337" w:rsidRPr="00994153" w:rsidRDefault="00380337" w:rsidP="0038033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Satisfaction with household income </w:t>
            </w:r>
          </w:p>
        </w:tc>
        <w:tc>
          <w:tcPr>
            <w:tcW w:w="1465" w:type="dxa"/>
          </w:tcPr>
          <w:p w14:paraId="6EC8655C" w14:textId="35E97472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131***</w:t>
            </w:r>
          </w:p>
        </w:tc>
        <w:tc>
          <w:tcPr>
            <w:tcW w:w="1463" w:type="dxa"/>
          </w:tcPr>
          <w:p w14:paraId="18E57887" w14:textId="20C53D45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143***</w:t>
            </w:r>
          </w:p>
        </w:tc>
        <w:tc>
          <w:tcPr>
            <w:tcW w:w="1463" w:type="dxa"/>
          </w:tcPr>
          <w:p w14:paraId="364DA17E" w14:textId="3E6B78EC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464" w:type="dxa"/>
          </w:tcPr>
          <w:p w14:paraId="5B393F6E" w14:textId="036E673D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0.035</w:t>
            </w:r>
          </w:p>
        </w:tc>
      </w:tr>
      <w:tr w:rsidR="00380337" w:rsidRPr="00994153" w14:paraId="202CBD4A" w14:textId="77777777" w:rsidTr="0094611A">
        <w:tc>
          <w:tcPr>
            <w:tcW w:w="3588" w:type="dxa"/>
          </w:tcPr>
          <w:p w14:paraId="35B88D32" w14:textId="77777777" w:rsidR="00380337" w:rsidRPr="00994153" w:rsidRDefault="00380337" w:rsidP="00380337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satisfied)</w:t>
            </w:r>
          </w:p>
        </w:tc>
        <w:tc>
          <w:tcPr>
            <w:tcW w:w="1465" w:type="dxa"/>
          </w:tcPr>
          <w:p w14:paraId="040D811F" w14:textId="3A1D56E4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27)</w:t>
            </w:r>
          </w:p>
        </w:tc>
        <w:tc>
          <w:tcPr>
            <w:tcW w:w="1463" w:type="dxa"/>
          </w:tcPr>
          <w:p w14:paraId="151F4075" w14:textId="68D531BD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463" w:type="dxa"/>
          </w:tcPr>
          <w:p w14:paraId="6AF872D6" w14:textId="5E85B79C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31)</w:t>
            </w:r>
          </w:p>
        </w:tc>
        <w:tc>
          <w:tcPr>
            <w:tcW w:w="1464" w:type="dxa"/>
          </w:tcPr>
          <w:p w14:paraId="585A6DA2" w14:textId="54E83B9E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029)</w:t>
            </w:r>
          </w:p>
        </w:tc>
      </w:tr>
      <w:tr w:rsidR="00380337" w:rsidRPr="00994153" w14:paraId="4581B2C9" w14:textId="77777777" w:rsidTr="0094611A">
        <w:tc>
          <w:tcPr>
            <w:tcW w:w="3588" w:type="dxa"/>
          </w:tcPr>
          <w:p w14:paraId="44BAC088" w14:textId="77777777" w:rsidR="00380337" w:rsidRPr="00994153" w:rsidRDefault="00380337" w:rsidP="0038033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1465" w:type="dxa"/>
          </w:tcPr>
          <w:p w14:paraId="4B790523" w14:textId="05EE57F9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1.150***</w:t>
            </w:r>
          </w:p>
        </w:tc>
        <w:tc>
          <w:tcPr>
            <w:tcW w:w="1463" w:type="dxa"/>
          </w:tcPr>
          <w:p w14:paraId="7CC6E07C" w14:textId="72A36C0B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1.115**</w:t>
            </w:r>
          </w:p>
        </w:tc>
        <w:tc>
          <w:tcPr>
            <w:tcW w:w="1463" w:type="dxa"/>
          </w:tcPr>
          <w:p w14:paraId="749EEDE7" w14:textId="5561FAF3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350</w:t>
            </w:r>
          </w:p>
        </w:tc>
        <w:tc>
          <w:tcPr>
            <w:tcW w:w="1464" w:type="dxa"/>
          </w:tcPr>
          <w:p w14:paraId="1019B6AD" w14:textId="351D9C94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–0.836*</w:t>
            </w:r>
          </w:p>
        </w:tc>
      </w:tr>
      <w:tr w:rsidR="00380337" w:rsidRPr="00994153" w14:paraId="37524A59" w14:textId="77777777" w:rsidTr="0094611A">
        <w:tc>
          <w:tcPr>
            <w:tcW w:w="3588" w:type="dxa"/>
          </w:tcPr>
          <w:p w14:paraId="1BB49BBE" w14:textId="77777777" w:rsidR="00380337" w:rsidRPr="00994153" w:rsidRDefault="00380337" w:rsidP="0038033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AC78FE0" w14:textId="1C9866E6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347)</w:t>
            </w:r>
          </w:p>
        </w:tc>
        <w:tc>
          <w:tcPr>
            <w:tcW w:w="1463" w:type="dxa"/>
          </w:tcPr>
          <w:p w14:paraId="54E78BFF" w14:textId="0F969668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400)</w:t>
            </w:r>
          </w:p>
        </w:tc>
        <w:tc>
          <w:tcPr>
            <w:tcW w:w="1463" w:type="dxa"/>
          </w:tcPr>
          <w:p w14:paraId="51F286C9" w14:textId="79D9CFE8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328)</w:t>
            </w:r>
          </w:p>
        </w:tc>
        <w:tc>
          <w:tcPr>
            <w:tcW w:w="1464" w:type="dxa"/>
          </w:tcPr>
          <w:p w14:paraId="60299BFE" w14:textId="7B79B809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81E4E">
              <w:rPr>
                <w:rFonts w:cs="Times New Roman"/>
                <w:sz w:val="20"/>
                <w:szCs w:val="20"/>
              </w:rPr>
              <w:t>(0.400)</w:t>
            </w:r>
          </w:p>
        </w:tc>
      </w:tr>
      <w:tr w:rsidR="00380337" w:rsidRPr="00994153" w14:paraId="41441FCE" w14:textId="77777777" w:rsidTr="0094611A">
        <w:tc>
          <w:tcPr>
            <w:tcW w:w="3588" w:type="dxa"/>
            <w:tcBorders>
              <w:bottom w:val="single" w:sz="4" w:space="0" w:color="auto"/>
            </w:tcBorders>
          </w:tcPr>
          <w:p w14:paraId="6AFB0176" w14:textId="77777777" w:rsidR="00380337" w:rsidRPr="00994153" w:rsidRDefault="00380337" w:rsidP="0038033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A73F07F" w14:textId="55F91BD7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CDE0FE2" w14:textId="70395ABF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E13F91D" w14:textId="10A99E3E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1F48A73A" w14:textId="669CA527" w:rsidR="00380337" w:rsidRPr="00994153" w:rsidRDefault="00380337" w:rsidP="0038033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</w:tr>
      <w:tr w:rsidR="00EA5512" w:rsidRPr="00994153" w14:paraId="74BAE57B" w14:textId="77777777" w:rsidTr="0094611A">
        <w:tc>
          <w:tcPr>
            <w:tcW w:w="9443" w:type="dxa"/>
            <w:gridSpan w:val="5"/>
            <w:tcBorders>
              <w:top w:val="single" w:sz="4" w:space="0" w:color="auto"/>
            </w:tcBorders>
          </w:tcPr>
          <w:p w14:paraId="6D850377" w14:textId="2FBDCF50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otes</w:t>
            </w:r>
            <w:r w:rsidRPr="00994153">
              <w:rPr>
                <w:rFonts w:cs="Times New Roman"/>
                <w:sz w:val="20"/>
                <w:szCs w:val="20"/>
              </w:rPr>
              <w:t xml:space="preserve">: OLS = Ordinary least squares. Ref. = Reference category. </w:t>
            </w:r>
            <w:r w:rsidR="00760129">
              <w:rPr>
                <w:rFonts w:cs="Times New Roman"/>
                <w:sz w:val="20"/>
                <w:szCs w:val="20"/>
              </w:rPr>
              <w:t>S.E. = s</w:t>
            </w:r>
            <w:r w:rsidR="00760129" w:rsidRPr="00994153">
              <w:rPr>
                <w:rFonts w:cs="Times New Roman"/>
                <w:sz w:val="20"/>
                <w:szCs w:val="20"/>
              </w:rPr>
              <w:t>tandard errors</w:t>
            </w:r>
            <w:r w:rsidR="00760129">
              <w:rPr>
                <w:rFonts w:cs="Times New Roman"/>
                <w:sz w:val="20"/>
                <w:szCs w:val="20"/>
              </w:rPr>
              <w:t>, which were</w:t>
            </w:r>
            <w:r w:rsidR="00760129" w:rsidRPr="00994153">
              <w:rPr>
                <w:rFonts w:cs="Times New Roman"/>
                <w:sz w:val="20"/>
                <w:szCs w:val="20"/>
              </w:rPr>
              <w:t xml:space="preserve"> clustered at </w:t>
            </w:r>
            <w:r w:rsidR="00760129">
              <w:rPr>
                <w:rFonts w:cs="Times New Roman"/>
                <w:sz w:val="20"/>
                <w:szCs w:val="20"/>
              </w:rPr>
              <w:t xml:space="preserve">the </w:t>
            </w:r>
            <w:r w:rsidR="00760129" w:rsidRPr="00994153">
              <w:rPr>
                <w:rFonts w:cs="Times New Roman"/>
                <w:sz w:val="20"/>
                <w:szCs w:val="20"/>
              </w:rPr>
              <w:t xml:space="preserve">household level to account for </w:t>
            </w:r>
            <w:r w:rsidR="00760129">
              <w:rPr>
                <w:rFonts w:cs="Times New Roman"/>
                <w:sz w:val="20"/>
                <w:szCs w:val="20"/>
              </w:rPr>
              <w:t>intra-household</w:t>
            </w:r>
            <w:r w:rsidR="00760129" w:rsidRPr="00994153">
              <w:rPr>
                <w:rFonts w:cs="Times New Roman"/>
                <w:sz w:val="20"/>
                <w:szCs w:val="20"/>
              </w:rPr>
              <w:t xml:space="preserve"> correlations. </w:t>
            </w:r>
            <w:r w:rsidRPr="00994153">
              <w:rPr>
                <w:rFonts w:cs="Times New Roman"/>
                <w:sz w:val="20"/>
                <w:szCs w:val="20"/>
              </w:rPr>
              <w:t xml:space="preserve">Weighted statistics with unweighted sample sizes. </w:t>
            </w:r>
          </w:p>
          <w:p w14:paraId="22E2E012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+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10, 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5, 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1, *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01. </w:t>
            </w:r>
          </w:p>
        </w:tc>
      </w:tr>
    </w:tbl>
    <w:p w14:paraId="4102A2CF" w14:textId="77777777" w:rsidR="00EA5512" w:rsidRPr="00994153" w:rsidRDefault="00EA5512" w:rsidP="00EA5512">
      <w:pPr>
        <w:spacing w:before="0" w:after="0"/>
        <w:rPr>
          <w:rFonts w:cs="Times New Roman"/>
        </w:rPr>
      </w:pPr>
      <w:r w:rsidRPr="00994153">
        <w:rPr>
          <w:rFonts w:cs="Times New Roman"/>
        </w:rPr>
        <w:br w:type="page"/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8"/>
        <w:gridCol w:w="1465"/>
        <w:gridCol w:w="1463"/>
        <w:gridCol w:w="1463"/>
        <w:gridCol w:w="1464"/>
      </w:tblGrid>
      <w:tr w:rsidR="00EA5512" w:rsidRPr="00994153" w14:paraId="570B8E95" w14:textId="77777777" w:rsidTr="00B66E63">
        <w:tc>
          <w:tcPr>
            <w:tcW w:w="9443" w:type="dxa"/>
            <w:gridSpan w:val="5"/>
            <w:tcBorders>
              <w:bottom w:val="single" w:sz="4" w:space="0" w:color="auto"/>
            </w:tcBorders>
          </w:tcPr>
          <w:p w14:paraId="1D2CB43F" w14:textId="08889482" w:rsidR="00EA5512" w:rsidRPr="00994153" w:rsidRDefault="00191285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szCs w:val="24"/>
              </w:rPr>
              <w:lastRenderedPageBreak/>
              <w:t xml:space="preserve">Table </w:t>
            </w:r>
            <w:r w:rsidR="00EA5512" w:rsidRPr="00994153">
              <w:rPr>
                <w:rFonts w:cs="Times New Roman"/>
                <w:b/>
                <w:bCs/>
                <w:szCs w:val="24"/>
              </w:rPr>
              <w:t>S3.</w:t>
            </w:r>
            <w:r w:rsidR="00EA5512" w:rsidRPr="00994153">
              <w:rPr>
                <w:rFonts w:cs="Times New Roman"/>
                <w:szCs w:val="24"/>
              </w:rPr>
              <w:t xml:space="preserve"> Models predicting loneliness during COVID-19 and </w:t>
            </w:r>
            <w:r w:rsidR="00FA0D6A">
              <w:rPr>
                <w:rFonts w:cs="Times New Roman"/>
                <w:szCs w:val="24"/>
              </w:rPr>
              <w:t xml:space="preserve">its </w:t>
            </w:r>
            <w:r w:rsidR="00EA5512" w:rsidRPr="00994153">
              <w:rPr>
                <w:rFonts w:cs="Times New Roman"/>
                <w:szCs w:val="24"/>
              </w:rPr>
              <w:t xml:space="preserve">changes </w:t>
            </w:r>
            <w:r w:rsidR="00C54B59">
              <w:rPr>
                <w:rFonts w:cs="Times New Roman"/>
                <w:szCs w:val="24"/>
              </w:rPr>
              <w:t xml:space="preserve">from </w:t>
            </w:r>
            <w:r w:rsidR="00EA5512" w:rsidRPr="00994153">
              <w:rPr>
                <w:rFonts w:cs="Times New Roman"/>
                <w:szCs w:val="24"/>
              </w:rPr>
              <w:t xml:space="preserve">before </w:t>
            </w:r>
            <w:r w:rsidR="00021180">
              <w:rPr>
                <w:rFonts w:cs="Times New Roman"/>
                <w:szCs w:val="24"/>
              </w:rPr>
              <w:t xml:space="preserve">the pandemic </w:t>
            </w:r>
            <w:r w:rsidR="00EA5512" w:rsidRPr="00994153">
              <w:rPr>
                <w:rFonts w:cs="Times New Roman"/>
                <w:szCs w:val="24"/>
              </w:rPr>
              <w:t xml:space="preserve">(for Figure </w:t>
            </w:r>
            <w:r w:rsidR="00C838F5">
              <w:rPr>
                <w:rFonts w:cs="Times New Roman"/>
                <w:szCs w:val="24"/>
              </w:rPr>
              <w:t>5</w:t>
            </w:r>
            <w:r w:rsidR="00EA5512" w:rsidRPr="00994153">
              <w:rPr>
                <w:rFonts w:cs="Times New Roman"/>
                <w:szCs w:val="24"/>
              </w:rPr>
              <w:t>).</w:t>
            </w:r>
          </w:p>
        </w:tc>
      </w:tr>
      <w:tr w:rsidR="00EA5512" w:rsidRPr="00994153" w14:paraId="21750B7A" w14:textId="77777777" w:rsidTr="00B66E63">
        <w:tc>
          <w:tcPr>
            <w:tcW w:w="3588" w:type="dxa"/>
            <w:vAlign w:val="bottom"/>
          </w:tcPr>
          <w:p w14:paraId="5EA729AA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642F0" w14:textId="3DB4F324" w:rsidR="00EA5512" w:rsidRPr="00994153" w:rsidRDefault="00847E58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1: </w:t>
            </w:r>
            <w:r w:rsidR="00EA5512" w:rsidRPr="00994153">
              <w:rPr>
                <w:rFonts w:cs="Times New Roman"/>
                <w:sz w:val="20"/>
                <w:szCs w:val="20"/>
              </w:rPr>
              <w:t>Loneliness (ordinal logit regression, US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2C567" w14:textId="7736EA37" w:rsidR="00EA5512" w:rsidRPr="00994153" w:rsidRDefault="00A35B08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2: </w:t>
            </w:r>
            <w:r w:rsidR="00EA5512" w:rsidRPr="00994153">
              <w:rPr>
                <w:rFonts w:cs="Times New Roman"/>
                <w:sz w:val="20"/>
                <w:szCs w:val="20"/>
              </w:rPr>
              <w:t>Loneliness (ordinal logit regression, UK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0C06E9" w14:textId="57DA93DB" w:rsidR="00EA5512" w:rsidRPr="00994153" w:rsidRDefault="001666F0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3: </w:t>
            </w:r>
            <w:r w:rsidR="00EA5512" w:rsidRPr="00994153">
              <w:rPr>
                <w:rFonts w:cs="Times New Roman"/>
                <w:sz w:val="20"/>
                <w:szCs w:val="20"/>
              </w:rPr>
              <w:t>Changes in loneliness (multinomial logit regression, US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21AA5" w14:textId="744CC9FA" w:rsidR="00EA5512" w:rsidRPr="00994153" w:rsidRDefault="00C121A5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4: </w:t>
            </w:r>
            <w:r w:rsidR="00EA5512" w:rsidRPr="00994153">
              <w:rPr>
                <w:rFonts w:cs="Times New Roman"/>
                <w:sz w:val="20"/>
                <w:szCs w:val="20"/>
              </w:rPr>
              <w:t>Changes in loneliness (multinomial logit regression, UK)</w:t>
            </w:r>
          </w:p>
        </w:tc>
      </w:tr>
      <w:tr w:rsidR="00EA5512" w:rsidRPr="00994153" w14:paraId="70042483" w14:textId="77777777" w:rsidTr="00B66E63">
        <w:tc>
          <w:tcPr>
            <w:tcW w:w="3588" w:type="dxa"/>
            <w:tcBorders>
              <w:bottom w:val="single" w:sz="4" w:space="0" w:color="auto"/>
            </w:tcBorders>
          </w:tcPr>
          <w:p w14:paraId="22461180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Predictor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751A2E98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87A67EC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AF16F05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7B3D0C0C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</w:tr>
      <w:tr w:rsidR="00EA5512" w:rsidRPr="00994153" w14:paraId="28A6903F" w14:textId="77777777" w:rsidTr="00B66E63">
        <w:tc>
          <w:tcPr>
            <w:tcW w:w="3588" w:type="dxa"/>
            <w:tcBorders>
              <w:top w:val="single" w:sz="4" w:space="0" w:color="auto"/>
            </w:tcBorders>
          </w:tcPr>
          <w:p w14:paraId="69F9B50A" w14:textId="0AFDF233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Main models for </w:t>
            </w:r>
            <w:r w:rsidR="001764C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he first two models</w:t>
            </w:r>
            <w:r w:rsidRPr="0099415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, and predicting “less lonely” for </w:t>
            </w:r>
            <w:r w:rsidR="004350A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he latter two models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2BA33FCA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30D2E53A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5B0A86E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053A4CF2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A5512" w:rsidRPr="00994153" w14:paraId="0D652687" w14:textId="77777777" w:rsidTr="00B66E63">
        <w:tc>
          <w:tcPr>
            <w:tcW w:w="3588" w:type="dxa"/>
          </w:tcPr>
          <w:p w14:paraId="18F87A6F" w14:textId="30CFBB0C" w:rsidR="00EA5512" w:rsidRPr="00994153" w:rsidRDefault="00F2163B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-household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 contact during COVID-19</w:t>
            </w:r>
          </w:p>
        </w:tc>
        <w:tc>
          <w:tcPr>
            <w:tcW w:w="1465" w:type="dxa"/>
          </w:tcPr>
          <w:p w14:paraId="0F7DBAFC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57B1409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DBC89D7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0500DE84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651E" w:rsidRPr="00994153" w14:paraId="60D206B1" w14:textId="77777777" w:rsidTr="00B66E63">
        <w:tc>
          <w:tcPr>
            <w:tcW w:w="3588" w:type="dxa"/>
          </w:tcPr>
          <w:p w14:paraId="7C83C1D6" w14:textId="77777777" w:rsidR="00D7651E" w:rsidRPr="00994153" w:rsidRDefault="00D7651E" w:rsidP="00D7651E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Face-to-face contact </w:t>
            </w:r>
          </w:p>
        </w:tc>
        <w:tc>
          <w:tcPr>
            <w:tcW w:w="1465" w:type="dxa"/>
          </w:tcPr>
          <w:p w14:paraId="65B022CE" w14:textId="4637A7EF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276***</w:t>
            </w:r>
          </w:p>
        </w:tc>
        <w:tc>
          <w:tcPr>
            <w:tcW w:w="1463" w:type="dxa"/>
          </w:tcPr>
          <w:p w14:paraId="3134209D" w14:textId="06C24449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463" w:type="dxa"/>
          </w:tcPr>
          <w:p w14:paraId="37D3F077" w14:textId="06F1D713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230</w:t>
            </w:r>
          </w:p>
        </w:tc>
        <w:tc>
          <w:tcPr>
            <w:tcW w:w="1464" w:type="dxa"/>
          </w:tcPr>
          <w:p w14:paraId="58BCDF5E" w14:textId="2590B826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13</w:t>
            </w:r>
          </w:p>
        </w:tc>
      </w:tr>
      <w:tr w:rsidR="00D7651E" w:rsidRPr="00994153" w14:paraId="0183BB94" w14:textId="77777777" w:rsidTr="00B66E63">
        <w:tc>
          <w:tcPr>
            <w:tcW w:w="3588" w:type="dxa"/>
          </w:tcPr>
          <w:p w14:paraId="7457A391" w14:textId="77777777" w:rsidR="00D7651E" w:rsidRPr="00994153" w:rsidRDefault="00D7651E" w:rsidP="00D7651E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612AE7C3" w14:textId="6CFB74B1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79)</w:t>
            </w:r>
          </w:p>
        </w:tc>
        <w:tc>
          <w:tcPr>
            <w:tcW w:w="1463" w:type="dxa"/>
          </w:tcPr>
          <w:p w14:paraId="460A07DE" w14:textId="179492A5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463" w:type="dxa"/>
          </w:tcPr>
          <w:p w14:paraId="09DCBC4C" w14:textId="4B031BE7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231)</w:t>
            </w:r>
          </w:p>
        </w:tc>
        <w:tc>
          <w:tcPr>
            <w:tcW w:w="1464" w:type="dxa"/>
          </w:tcPr>
          <w:p w14:paraId="7430719E" w14:textId="5FC14BFF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80)</w:t>
            </w:r>
          </w:p>
        </w:tc>
      </w:tr>
      <w:tr w:rsidR="00D7651E" w:rsidRPr="00994153" w14:paraId="3BFBF230" w14:textId="77777777" w:rsidTr="00B66E63">
        <w:tc>
          <w:tcPr>
            <w:tcW w:w="3588" w:type="dxa"/>
          </w:tcPr>
          <w:p w14:paraId="35BFD5F0" w14:textId="77777777" w:rsidR="00D7651E" w:rsidRPr="00994153" w:rsidRDefault="00D7651E" w:rsidP="00D7651E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Virtual contact</w:t>
            </w:r>
          </w:p>
        </w:tc>
        <w:tc>
          <w:tcPr>
            <w:tcW w:w="1465" w:type="dxa"/>
          </w:tcPr>
          <w:p w14:paraId="1B7F225F" w14:textId="2AE90C4A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190*</w:t>
            </w:r>
          </w:p>
        </w:tc>
        <w:tc>
          <w:tcPr>
            <w:tcW w:w="1463" w:type="dxa"/>
          </w:tcPr>
          <w:p w14:paraId="77564EB4" w14:textId="31B61960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1463" w:type="dxa"/>
          </w:tcPr>
          <w:p w14:paraId="4516586F" w14:textId="6AE69934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234</w:t>
            </w:r>
          </w:p>
        </w:tc>
        <w:tc>
          <w:tcPr>
            <w:tcW w:w="1464" w:type="dxa"/>
          </w:tcPr>
          <w:p w14:paraId="054B7CB5" w14:textId="5A310828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78</w:t>
            </w:r>
          </w:p>
        </w:tc>
      </w:tr>
      <w:tr w:rsidR="00D7651E" w:rsidRPr="00994153" w14:paraId="4DF4AC16" w14:textId="77777777" w:rsidTr="00B66E63">
        <w:tc>
          <w:tcPr>
            <w:tcW w:w="3588" w:type="dxa"/>
          </w:tcPr>
          <w:p w14:paraId="4B86EB63" w14:textId="77777777" w:rsidR="00D7651E" w:rsidRPr="00994153" w:rsidRDefault="00D7651E" w:rsidP="00D7651E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1201078A" w14:textId="1AA67638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79)</w:t>
            </w:r>
          </w:p>
        </w:tc>
        <w:tc>
          <w:tcPr>
            <w:tcW w:w="1463" w:type="dxa"/>
          </w:tcPr>
          <w:p w14:paraId="4C8AF30D" w14:textId="736E78A6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463" w:type="dxa"/>
          </w:tcPr>
          <w:p w14:paraId="099B233A" w14:textId="3822F16B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220)</w:t>
            </w:r>
          </w:p>
        </w:tc>
        <w:tc>
          <w:tcPr>
            <w:tcW w:w="1464" w:type="dxa"/>
          </w:tcPr>
          <w:p w14:paraId="1FA311F5" w14:textId="6AAE6062" w:rsidR="00D7651E" w:rsidRPr="00994153" w:rsidRDefault="00D7651E" w:rsidP="00D765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76)</w:t>
            </w:r>
          </w:p>
        </w:tc>
      </w:tr>
      <w:tr w:rsidR="00944CA9" w:rsidRPr="00994153" w14:paraId="742314E7" w14:textId="77777777" w:rsidTr="00B66E63">
        <w:tc>
          <w:tcPr>
            <w:tcW w:w="3588" w:type="dxa"/>
          </w:tcPr>
          <w:p w14:paraId="3E7A97CB" w14:textId="77777777" w:rsidR="00944CA9" w:rsidRPr="00994153" w:rsidRDefault="00944CA9" w:rsidP="00944CA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Living alone (ref. = no)</w:t>
            </w:r>
          </w:p>
        </w:tc>
        <w:tc>
          <w:tcPr>
            <w:tcW w:w="1465" w:type="dxa"/>
          </w:tcPr>
          <w:p w14:paraId="001E0B62" w14:textId="0EA1C838" w:rsidR="00944CA9" w:rsidRPr="00994153" w:rsidRDefault="00944CA9" w:rsidP="00944CA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787***</w:t>
            </w:r>
          </w:p>
        </w:tc>
        <w:tc>
          <w:tcPr>
            <w:tcW w:w="1463" w:type="dxa"/>
          </w:tcPr>
          <w:p w14:paraId="1BA770C4" w14:textId="3B85AF16" w:rsidR="00944CA9" w:rsidRPr="00994153" w:rsidRDefault="00944CA9" w:rsidP="00944CA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1.540***</w:t>
            </w:r>
          </w:p>
        </w:tc>
        <w:tc>
          <w:tcPr>
            <w:tcW w:w="1463" w:type="dxa"/>
          </w:tcPr>
          <w:p w14:paraId="019DD198" w14:textId="26D3A26F" w:rsidR="00944CA9" w:rsidRPr="00994153" w:rsidRDefault="00944CA9" w:rsidP="00944CA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455</w:t>
            </w:r>
          </w:p>
        </w:tc>
        <w:tc>
          <w:tcPr>
            <w:tcW w:w="1464" w:type="dxa"/>
          </w:tcPr>
          <w:p w14:paraId="1E7E7389" w14:textId="6B20FB84" w:rsidR="00944CA9" w:rsidRPr="00994153" w:rsidRDefault="00944CA9" w:rsidP="00944CA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152</w:t>
            </w:r>
          </w:p>
        </w:tc>
      </w:tr>
      <w:tr w:rsidR="00944CA9" w:rsidRPr="00994153" w14:paraId="1D763645" w14:textId="77777777" w:rsidTr="00B66E63">
        <w:tc>
          <w:tcPr>
            <w:tcW w:w="3588" w:type="dxa"/>
          </w:tcPr>
          <w:p w14:paraId="00E5C7DD" w14:textId="77777777" w:rsidR="00944CA9" w:rsidRPr="00994153" w:rsidRDefault="00944CA9" w:rsidP="00944CA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A310E61" w14:textId="55B44969" w:rsidR="00944CA9" w:rsidRPr="00994153" w:rsidRDefault="00944CA9" w:rsidP="00944CA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70)</w:t>
            </w:r>
          </w:p>
        </w:tc>
        <w:tc>
          <w:tcPr>
            <w:tcW w:w="1463" w:type="dxa"/>
          </w:tcPr>
          <w:p w14:paraId="17014F59" w14:textId="0FFC7203" w:rsidR="00944CA9" w:rsidRPr="00994153" w:rsidRDefault="00944CA9" w:rsidP="00944CA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82)</w:t>
            </w:r>
          </w:p>
        </w:tc>
        <w:tc>
          <w:tcPr>
            <w:tcW w:w="1463" w:type="dxa"/>
          </w:tcPr>
          <w:p w14:paraId="284DB97A" w14:textId="0F35C767" w:rsidR="00944CA9" w:rsidRPr="00994153" w:rsidRDefault="00944CA9" w:rsidP="00944CA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392)</w:t>
            </w:r>
          </w:p>
        </w:tc>
        <w:tc>
          <w:tcPr>
            <w:tcW w:w="1464" w:type="dxa"/>
          </w:tcPr>
          <w:p w14:paraId="48D138A0" w14:textId="3F4CFF3A" w:rsidR="00944CA9" w:rsidRPr="00994153" w:rsidRDefault="00944CA9" w:rsidP="00944CA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83)</w:t>
            </w:r>
          </w:p>
        </w:tc>
      </w:tr>
      <w:tr w:rsidR="00D511E4" w:rsidRPr="00994153" w14:paraId="7B415A0E" w14:textId="77777777" w:rsidTr="00B66E63">
        <w:tc>
          <w:tcPr>
            <w:tcW w:w="3588" w:type="dxa"/>
          </w:tcPr>
          <w:p w14:paraId="5B0CB2A8" w14:textId="77777777" w:rsidR="00D511E4" w:rsidRPr="00994153" w:rsidRDefault="00D511E4" w:rsidP="00D511E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465" w:type="dxa"/>
          </w:tcPr>
          <w:p w14:paraId="112EBCB6" w14:textId="28F515FC" w:rsidR="00D511E4" w:rsidRPr="00994153" w:rsidRDefault="00D511E4" w:rsidP="00D511E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463" w:type="dxa"/>
          </w:tcPr>
          <w:p w14:paraId="490A5840" w14:textId="3EC786AB" w:rsidR="00D511E4" w:rsidRPr="00994153" w:rsidRDefault="00D511E4" w:rsidP="00D511E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27+</w:t>
            </w:r>
          </w:p>
        </w:tc>
        <w:tc>
          <w:tcPr>
            <w:tcW w:w="1463" w:type="dxa"/>
          </w:tcPr>
          <w:p w14:paraId="2CE869B1" w14:textId="31C1F9E3" w:rsidR="00D511E4" w:rsidRPr="00994153" w:rsidRDefault="00D511E4" w:rsidP="00D511E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64" w:type="dxa"/>
          </w:tcPr>
          <w:p w14:paraId="6B2B67FE" w14:textId="7E11FF0C" w:rsidR="00D511E4" w:rsidRPr="00994153" w:rsidRDefault="00D511E4" w:rsidP="00D511E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D511E4" w:rsidRPr="00994153" w14:paraId="28CD8C8D" w14:textId="77777777" w:rsidTr="00B66E63">
        <w:tc>
          <w:tcPr>
            <w:tcW w:w="3588" w:type="dxa"/>
          </w:tcPr>
          <w:p w14:paraId="1528C2C0" w14:textId="77777777" w:rsidR="00D511E4" w:rsidRPr="00994153" w:rsidRDefault="00D511E4" w:rsidP="00D511E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7C3F65F" w14:textId="42CBA21D" w:rsidR="00D511E4" w:rsidRPr="00994153" w:rsidRDefault="00D511E4" w:rsidP="00D511E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09)</w:t>
            </w:r>
          </w:p>
        </w:tc>
        <w:tc>
          <w:tcPr>
            <w:tcW w:w="1463" w:type="dxa"/>
          </w:tcPr>
          <w:p w14:paraId="13CF8450" w14:textId="24EC28EB" w:rsidR="00D511E4" w:rsidRPr="00994153" w:rsidRDefault="00D511E4" w:rsidP="00D511E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15)</w:t>
            </w:r>
          </w:p>
        </w:tc>
        <w:tc>
          <w:tcPr>
            <w:tcW w:w="1463" w:type="dxa"/>
          </w:tcPr>
          <w:p w14:paraId="1B13B6D3" w14:textId="2690CBAF" w:rsidR="00D511E4" w:rsidRPr="00994153" w:rsidRDefault="00D511E4" w:rsidP="00D511E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1464" w:type="dxa"/>
          </w:tcPr>
          <w:p w14:paraId="5E59743F" w14:textId="659B361A" w:rsidR="00D511E4" w:rsidRPr="00994153" w:rsidRDefault="00D511E4" w:rsidP="00D511E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16)</w:t>
            </w:r>
          </w:p>
        </w:tc>
      </w:tr>
      <w:tr w:rsidR="00A965B7" w:rsidRPr="00994153" w14:paraId="2E0B0616" w14:textId="77777777" w:rsidTr="00B66E63">
        <w:tc>
          <w:tcPr>
            <w:tcW w:w="3588" w:type="dxa"/>
          </w:tcPr>
          <w:p w14:paraId="7095B3C5" w14:textId="77777777" w:rsidR="00A965B7" w:rsidRPr="00994153" w:rsidRDefault="00A965B7" w:rsidP="00A965B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Female (ref. = male)</w:t>
            </w:r>
          </w:p>
        </w:tc>
        <w:tc>
          <w:tcPr>
            <w:tcW w:w="1465" w:type="dxa"/>
          </w:tcPr>
          <w:p w14:paraId="3A1E6F66" w14:textId="0D6DC5BC" w:rsidR="00A965B7" w:rsidRPr="00994153" w:rsidRDefault="00A965B7" w:rsidP="00A965B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502**</w:t>
            </w:r>
          </w:p>
        </w:tc>
        <w:tc>
          <w:tcPr>
            <w:tcW w:w="1463" w:type="dxa"/>
          </w:tcPr>
          <w:p w14:paraId="3CA46602" w14:textId="1E41E520" w:rsidR="00A965B7" w:rsidRPr="00994153" w:rsidRDefault="00A965B7" w:rsidP="00A965B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685***</w:t>
            </w:r>
          </w:p>
        </w:tc>
        <w:tc>
          <w:tcPr>
            <w:tcW w:w="1463" w:type="dxa"/>
          </w:tcPr>
          <w:p w14:paraId="09EA3F49" w14:textId="1E86C629" w:rsidR="00A965B7" w:rsidRPr="00994153" w:rsidRDefault="00A965B7" w:rsidP="00A965B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1464" w:type="dxa"/>
          </w:tcPr>
          <w:p w14:paraId="7A8A7DDA" w14:textId="71BA9CE2" w:rsidR="00A965B7" w:rsidRPr="00994153" w:rsidRDefault="00A965B7" w:rsidP="00A965B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254</w:t>
            </w:r>
          </w:p>
        </w:tc>
      </w:tr>
      <w:tr w:rsidR="00A965B7" w:rsidRPr="00994153" w14:paraId="3E96291C" w14:textId="77777777" w:rsidTr="00B66E63">
        <w:tc>
          <w:tcPr>
            <w:tcW w:w="3588" w:type="dxa"/>
          </w:tcPr>
          <w:p w14:paraId="77F5576D" w14:textId="77777777" w:rsidR="00A965B7" w:rsidRPr="00994153" w:rsidRDefault="00A965B7" w:rsidP="00A965B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A27DDD9" w14:textId="4E2D2EEF" w:rsidR="00A965B7" w:rsidRPr="00994153" w:rsidRDefault="00A965B7" w:rsidP="00A965B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52)</w:t>
            </w:r>
          </w:p>
        </w:tc>
        <w:tc>
          <w:tcPr>
            <w:tcW w:w="1463" w:type="dxa"/>
          </w:tcPr>
          <w:p w14:paraId="06767B05" w14:textId="42EC9207" w:rsidR="00A965B7" w:rsidRPr="00994153" w:rsidRDefault="00A965B7" w:rsidP="00A965B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60)</w:t>
            </w:r>
          </w:p>
        </w:tc>
        <w:tc>
          <w:tcPr>
            <w:tcW w:w="1463" w:type="dxa"/>
          </w:tcPr>
          <w:p w14:paraId="0A5A103D" w14:textId="64B82499" w:rsidR="00A965B7" w:rsidRPr="00994153" w:rsidRDefault="00A965B7" w:rsidP="00A965B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358)</w:t>
            </w:r>
          </w:p>
        </w:tc>
        <w:tc>
          <w:tcPr>
            <w:tcW w:w="1464" w:type="dxa"/>
          </w:tcPr>
          <w:p w14:paraId="3C2DA816" w14:textId="2D410834" w:rsidR="00A965B7" w:rsidRPr="00994153" w:rsidRDefault="00A965B7" w:rsidP="00A965B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55)</w:t>
            </w:r>
          </w:p>
        </w:tc>
      </w:tr>
      <w:tr w:rsidR="003B42F9" w:rsidRPr="00994153" w14:paraId="0F484852" w14:textId="77777777" w:rsidTr="00B66E63">
        <w:tc>
          <w:tcPr>
            <w:tcW w:w="3588" w:type="dxa"/>
          </w:tcPr>
          <w:p w14:paraId="21B3FE33" w14:textId="77777777" w:rsidR="003B42F9" w:rsidRPr="00994153" w:rsidRDefault="003B42F9" w:rsidP="003B42F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igher education degree (ref. = no)</w:t>
            </w:r>
          </w:p>
        </w:tc>
        <w:tc>
          <w:tcPr>
            <w:tcW w:w="1465" w:type="dxa"/>
          </w:tcPr>
          <w:p w14:paraId="112BBB01" w14:textId="5F2295D4" w:rsidR="003B42F9" w:rsidRPr="00994153" w:rsidRDefault="003B42F9" w:rsidP="003B42F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294+</w:t>
            </w:r>
          </w:p>
        </w:tc>
        <w:tc>
          <w:tcPr>
            <w:tcW w:w="1463" w:type="dxa"/>
          </w:tcPr>
          <w:p w14:paraId="55B1CBFC" w14:textId="009733DF" w:rsidR="003B42F9" w:rsidRPr="00994153" w:rsidRDefault="003B42F9" w:rsidP="003B42F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463" w:type="dxa"/>
          </w:tcPr>
          <w:p w14:paraId="20EB6C59" w14:textId="2A106954" w:rsidR="003B42F9" w:rsidRPr="00994153" w:rsidRDefault="003B42F9" w:rsidP="003B42F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249</w:t>
            </w:r>
          </w:p>
        </w:tc>
        <w:tc>
          <w:tcPr>
            <w:tcW w:w="1464" w:type="dxa"/>
          </w:tcPr>
          <w:p w14:paraId="02A85818" w14:textId="3303F0E4" w:rsidR="003B42F9" w:rsidRPr="00994153" w:rsidRDefault="003B42F9" w:rsidP="003B42F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81</w:t>
            </w:r>
          </w:p>
        </w:tc>
      </w:tr>
      <w:tr w:rsidR="003B42F9" w:rsidRPr="00994153" w14:paraId="0B9BDFE9" w14:textId="77777777" w:rsidTr="00B66E63">
        <w:tc>
          <w:tcPr>
            <w:tcW w:w="3588" w:type="dxa"/>
          </w:tcPr>
          <w:p w14:paraId="630B1CB9" w14:textId="77777777" w:rsidR="003B42F9" w:rsidRPr="00994153" w:rsidRDefault="003B42F9" w:rsidP="003B42F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C59D91F" w14:textId="762B8FAB" w:rsidR="003B42F9" w:rsidRPr="00994153" w:rsidRDefault="003B42F9" w:rsidP="003B42F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52)</w:t>
            </w:r>
          </w:p>
        </w:tc>
        <w:tc>
          <w:tcPr>
            <w:tcW w:w="1463" w:type="dxa"/>
          </w:tcPr>
          <w:p w14:paraId="5DEB5406" w14:textId="550F4FD4" w:rsidR="003B42F9" w:rsidRPr="00994153" w:rsidRDefault="003B42F9" w:rsidP="003B42F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14)</w:t>
            </w:r>
          </w:p>
        </w:tc>
        <w:tc>
          <w:tcPr>
            <w:tcW w:w="1463" w:type="dxa"/>
          </w:tcPr>
          <w:p w14:paraId="28035B40" w14:textId="797F73CB" w:rsidR="003B42F9" w:rsidRPr="00994153" w:rsidRDefault="003B42F9" w:rsidP="003B42F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373)</w:t>
            </w:r>
          </w:p>
        </w:tc>
        <w:tc>
          <w:tcPr>
            <w:tcW w:w="1464" w:type="dxa"/>
          </w:tcPr>
          <w:p w14:paraId="23D05D66" w14:textId="354D2BF9" w:rsidR="003B42F9" w:rsidRPr="00994153" w:rsidRDefault="003B42F9" w:rsidP="003B42F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48)</w:t>
            </w:r>
          </w:p>
        </w:tc>
      </w:tr>
      <w:tr w:rsidR="001656B4" w:rsidRPr="00994153" w14:paraId="1E04591A" w14:textId="77777777" w:rsidTr="00B66E63">
        <w:tc>
          <w:tcPr>
            <w:tcW w:w="3588" w:type="dxa"/>
          </w:tcPr>
          <w:p w14:paraId="75E9968D" w14:textId="77777777" w:rsidR="001656B4" w:rsidRPr="00994153" w:rsidRDefault="001656B4" w:rsidP="001656B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Working during COVID-19 (ref. = no)</w:t>
            </w:r>
          </w:p>
        </w:tc>
        <w:tc>
          <w:tcPr>
            <w:tcW w:w="1465" w:type="dxa"/>
          </w:tcPr>
          <w:p w14:paraId="1D41A62C" w14:textId="2BE2829E" w:rsidR="001656B4" w:rsidRPr="00994153" w:rsidRDefault="001656B4" w:rsidP="001656B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364*</w:t>
            </w:r>
          </w:p>
        </w:tc>
        <w:tc>
          <w:tcPr>
            <w:tcW w:w="1463" w:type="dxa"/>
          </w:tcPr>
          <w:p w14:paraId="7A909EB4" w14:textId="0E70E745" w:rsidR="001656B4" w:rsidRPr="00994153" w:rsidRDefault="001656B4" w:rsidP="001656B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463" w:type="dxa"/>
          </w:tcPr>
          <w:p w14:paraId="19254C7D" w14:textId="21B07960" w:rsidR="001656B4" w:rsidRPr="00994153" w:rsidRDefault="001656B4" w:rsidP="001656B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298</w:t>
            </w:r>
          </w:p>
        </w:tc>
        <w:tc>
          <w:tcPr>
            <w:tcW w:w="1464" w:type="dxa"/>
          </w:tcPr>
          <w:p w14:paraId="46F41CDE" w14:textId="01B3D859" w:rsidR="001656B4" w:rsidRPr="00994153" w:rsidRDefault="001656B4" w:rsidP="001656B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158</w:t>
            </w:r>
          </w:p>
        </w:tc>
      </w:tr>
      <w:tr w:rsidR="001656B4" w:rsidRPr="00994153" w14:paraId="26833C93" w14:textId="77777777" w:rsidTr="00B66E63">
        <w:tc>
          <w:tcPr>
            <w:tcW w:w="3588" w:type="dxa"/>
          </w:tcPr>
          <w:p w14:paraId="27DAF5DE" w14:textId="77777777" w:rsidR="001656B4" w:rsidRPr="00994153" w:rsidRDefault="001656B4" w:rsidP="001656B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616FAB3" w14:textId="67F329C1" w:rsidR="001656B4" w:rsidRPr="00994153" w:rsidRDefault="001656B4" w:rsidP="001656B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77)</w:t>
            </w:r>
          </w:p>
        </w:tc>
        <w:tc>
          <w:tcPr>
            <w:tcW w:w="1463" w:type="dxa"/>
          </w:tcPr>
          <w:p w14:paraId="0A9C6F96" w14:textId="67955B42" w:rsidR="001656B4" w:rsidRPr="00994153" w:rsidRDefault="001656B4" w:rsidP="001656B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66)</w:t>
            </w:r>
          </w:p>
        </w:tc>
        <w:tc>
          <w:tcPr>
            <w:tcW w:w="1463" w:type="dxa"/>
          </w:tcPr>
          <w:p w14:paraId="2E7176B4" w14:textId="1553377F" w:rsidR="001656B4" w:rsidRPr="00994153" w:rsidRDefault="001656B4" w:rsidP="001656B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419)</w:t>
            </w:r>
          </w:p>
        </w:tc>
        <w:tc>
          <w:tcPr>
            <w:tcW w:w="1464" w:type="dxa"/>
          </w:tcPr>
          <w:p w14:paraId="51E3AD7C" w14:textId="65CE0F22" w:rsidR="001656B4" w:rsidRPr="00994153" w:rsidRDefault="001656B4" w:rsidP="001656B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236)</w:t>
            </w:r>
          </w:p>
        </w:tc>
      </w:tr>
      <w:tr w:rsidR="007F54F4" w:rsidRPr="00994153" w14:paraId="3CBF2617" w14:textId="77777777" w:rsidTr="00B66E63">
        <w:tc>
          <w:tcPr>
            <w:tcW w:w="3588" w:type="dxa"/>
          </w:tcPr>
          <w:p w14:paraId="13B794AB" w14:textId="77777777" w:rsidR="007F54F4" w:rsidRPr="00994153" w:rsidRDefault="007F54F4" w:rsidP="007F54F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ad/has COVID-19 (ref. = no)</w:t>
            </w:r>
          </w:p>
        </w:tc>
        <w:tc>
          <w:tcPr>
            <w:tcW w:w="1465" w:type="dxa"/>
          </w:tcPr>
          <w:p w14:paraId="04CF1F9E" w14:textId="118BE3E5" w:rsidR="007F54F4" w:rsidRPr="00994153" w:rsidRDefault="007F54F4" w:rsidP="007F54F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439</w:t>
            </w:r>
          </w:p>
        </w:tc>
        <w:tc>
          <w:tcPr>
            <w:tcW w:w="1463" w:type="dxa"/>
          </w:tcPr>
          <w:p w14:paraId="18FCAC6B" w14:textId="5EDAB0D4" w:rsidR="007F54F4" w:rsidRPr="00994153" w:rsidRDefault="007F54F4" w:rsidP="007F54F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197</w:t>
            </w:r>
          </w:p>
        </w:tc>
        <w:tc>
          <w:tcPr>
            <w:tcW w:w="1463" w:type="dxa"/>
          </w:tcPr>
          <w:p w14:paraId="306F4B4E" w14:textId="14129C61" w:rsidR="007F54F4" w:rsidRPr="00994153" w:rsidRDefault="007F54F4" w:rsidP="007F54F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1.454</w:t>
            </w:r>
          </w:p>
        </w:tc>
        <w:tc>
          <w:tcPr>
            <w:tcW w:w="1464" w:type="dxa"/>
          </w:tcPr>
          <w:p w14:paraId="38A8BF49" w14:textId="63899CF8" w:rsidR="007F54F4" w:rsidRPr="00994153" w:rsidRDefault="007F54F4" w:rsidP="007F54F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7F54F4" w:rsidRPr="00994153" w14:paraId="2D486740" w14:textId="77777777" w:rsidTr="00B66E63">
        <w:tc>
          <w:tcPr>
            <w:tcW w:w="3588" w:type="dxa"/>
          </w:tcPr>
          <w:p w14:paraId="0C2520A4" w14:textId="77777777" w:rsidR="007F54F4" w:rsidRPr="00994153" w:rsidRDefault="007F54F4" w:rsidP="007F54F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761F6B8" w14:textId="594164CC" w:rsidR="007F54F4" w:rsidRPr="00994153" w:rsidRDefault="007F54F4" w:rsidP="007F54F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493)</w:t>
            </w:r>
          </w:p>
        </w:tc>
        <w:tc>
          <w:tcPr>
            <w:tcW w:w="1463" w:type="dxa"/>
          </w:tcPr>
          <w:p w14:paraId="54429ABA" w14:textId="631B9DEA" w:rsidR="007F54F4" w:rsidRPr="00994153" w:rsidRDefault="007F54F4" w:rsidP="007F54F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281)</w:t>
            </w:r>
          </w:p>
        </w:tc>
        <w:tc>
          <w:tcPr>
            <w:tcW w:w="1463" w:type="dxa"/>
          </w:tcPr>
          <w:p w14:paraId="1A36C004" w14:textId="0E18FD93" w:rsidR="007F54F4" w:rsidRPr="00994153" w:rsidRDefault="007F54F4" w:rsidP="007F54F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1.063)</w:t>
            </w:r>
          </w:p>
        </w:tc>
        <w:tc>
          <w:tcPr>
            <w:tcW w:w="1464" w:type="dxa"/>
          </w:tcPr>
          <w:p w14:paraId="41712941" w14:textId="667958C7" w:rsidR="007F54F4" w:rsidRPr="00994153" w:rsidRDefault="007F54F4" w:rsidP="007F54F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489)</w:t>
            </w:r>
          </w:p>
        </w:tc>
      </w:tr>
      <w:tr w:rsidR="00592911" w:rsidRPr="00994153" w14:paraId="055903DE" w14:textId="77777777" w:rsidTr="00B66E63">
        <w:tc>
          <w:tcPr>
            <w:tcW w:w="3588" w:type="dxa"/>
          </w:tcPr>
          <w:p w14:paraId="4DADC469" w14:textId="77777777" w:rsidR="00592911" w:rsidRPr="00994153" w:rsidRDefault="00592911" w:rsidP="0059291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Ethnic/racial minority (ref. = no)</w:t>
            </w:r>
          </w:p>
        </w:tc>
        <w:tc>
          <w:tcPr>
            <w:tcW w:w="1465" w:type="dxa"/>
          </w:tcPr>
          <w:p w14:paraId="1E54D8E6" w14:textId="0599E39E" w:rsidR="00592911" w:rsidRPr="00994153" w:rsidRDefault="00592911" w:rsidP="005929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381+</w:t>
            </w:r>
          </w:p>
        </w:tc>
        <w:tc>
          <w:tcPr>
            <w:tcW w:w="1463" w:type="dxa"/>
          </w:tcPr>
          <w:p w14:paraId="3811A07C" w14:textId="3B46729C" w:rsidR="00592911" w:rsidRPr="00994153" w:rsidRDefault="00592911" w:rsidP="005929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358</w:t>
            </w:r>
          </w:p>
        </w:tc>
        <w:tc>
          <w:tcPr>
            <w:tcW w:w="1463" w:type="dxa"/>
          </w:tcPr>
          <w:p w14:paraId="17467FFA" w14:textId="65195D64" w:rsidR="00592911" w:rsidRPr="00994153" w:rsidRDefault="00592911" w:rsidP="005929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905*</w:t>
            </w:r>
          </w:p>
        </w:tc>
        <w:tc>
          <w:tcPr>
            <w:tcW w:w="1464" w:type="dxa"/>
          </w:tcPr>
          <w:p w14:paraId="06A865E0" w14:textId="15B4AD35" w:rsidR="00592911" w:rsidRPr="00994153" w:rsidRDefault="00592911" w:rsidP="005929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452</w:t>
            </w:r>
          </w:p>
        </w:tc>
      </w:tr>
      <w:tr w:rsidR="00592911" w:rsidRPr="00994153" w14:paraId="41F4F14F" w14:textId="77777777" w:rsidTr="00B66E63">
        <w:tc>
          <w:tcPr>
            <w:tcW w:w="3588" w:type="dxa"/>
          </w:tcPr>
          <w:p w14:paraId="42F605AF" w14:textId="77777777" w:rsidR="00592911" w:rsidRPr="00994153" w:rsidRDefault="00592911" w:rsidP="0059291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344E097" w14:textId="72C6829A" w:rsidR="00592911" w:rsidRPr="00994153" w:rsidRDefault="00592911" w:rsidP="005929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97)</w:t>
            </w:r>
          </w:p>
        </w:tc>
        <w:tc>
          <w:tcPr>
            <w:tcW w:w="1463" w:type="dxa"/>
          </w:tcPr>
          <w:p w14:paraId="3468EEC7" w14:textId="7CAE1188" w:rsidR="00592911" w:rsidRPr="00994153" w:rsidRDefault="00592911" w:rsidP="005929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442)</w:t>
            </w:r>
          </w:p>
        </w:tc>
        <w:tc>
          <w:tcPr>
            <w:tcW w:w="1463" w:type="dxa"/>
          </w:tcPr>
          <w:p w14:paraId="389D0DC1" w14:textId="046FB6C8" w:rsidR="00592911" w:rsidRPr="00994153" w:rsidRDefault="00592911" w:rsidP="005929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432)</w:t>
            </w:r>
          </w:p>
        </w:tc>
        <w:tc>
          <w:tcPr>
            <w:tcW w:w="1464" w:type="dxa"/>
          </w:tcPr>
          <w:p w14:paraId="7C256732" w14:textId="0D2B97AB" w:rsidR="00592911" w:rsidRPr="00994153" w:rsidRDefault="00592911" w:rsidP="005929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549)</w:t>
            </w:r>
          </w:p>
        </w:tc>
      </w:tr>
      <w:tr w:rsidR="00555A14" w:rsidRPr="00994153" w14:paraId="7F2E1CB4" w14:textId="77777777" w:rsidTr="00B66E63">
        <w:tc>
          <w:tcPr>
            <w:tcW w:w="3588" w:type="dxa"/>
          </w:tcPr>
          <w:p w14:paraId="6CDA3F2F" w14:textId="77777777" w:rsidR="00555A14" w:rsidRPr="00994153" w:rsidRDefault="00555A14" w:rsidP="00555A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Migrant (ref. = no)</w:t>
            </w:r>
          </w:p>
        </w:tc>
        <w:tc>
          <w:tcPr>
            <w:tcW w:w="1465" w:type="dxa"/>
          </w:tcPr>
          <w:p w14:paraId="0BB6E5F7" w14:textId="35FB39DD" w:rsidR="00555A14" w:rsidRPr="00994153" w:rsidRDefault="00555A14" w:rsidP="00555A1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247</w:t>
            </w:r>
          </w:p>
        </w:tc>
        <w:tc>
          <w:tcPr>
            <w:tcW w:w="1463" w:type="dxa"/>
          </w:tcPr>
          <w:p w14:paraId="02A0D9D3" w14:textId="2BBF0647" w:rsidR="00555A14" w:rsidRPr="00994153" w:rsidRDefault="00555A14" w:rsidP="00555A1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203</w:t>
            </w:r>
          </w:p>
        </w:tc>
        <w:tc>
          <w:tcPr>
            <w:tcW w:w="1463" w:type="dxa"/>
          </w:tcPr>
          <w:p w14:paraId="6FD123C1" w14:textId="4E0F4375" w:rsidR="00555A14" w:rsidRPr="00994153" w:rsidRDefault="00555A14" w:rsidP="00555A1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131</w:t>
            </w:r>
          </w:p>
        </w:tc>
        <w:tc>
          <w:tcPr>
            <w:tcW w:w="1464" w:type="dxa"/>
          </w:tcPr>
          <w:p w14:paraId="4555947B" w14:textId="0358D430" w:rsidR="00555A14" w:rsidRPr="00994153" w:rsidRDefault="00555A14" w:rsidP="00555A1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774*</w:t>
            </w:r>
          </w:p>
        </w:tc>
      </w:tr>
      <w:tr w:rsidR="00555A14" w:rsidRPr="00994153" w14:paraId="31E0F16F" w14:textId="77777777" w:rsidTr="00B66E63">
        <w:tc>
          <w:tcPr>
            <w:tcW w:w="3588" w:type="dxa"/>
          </w:tcPr>
          <w:p w14:paraId="2710266B" w14:textId="77777777" w:rsidR="00555A14" w:rsidRPr="00994153" w:rsidRDefault="00555A14" w:rsidP="00555A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19EA89E" w14:textId="48BC7900" w:rsidR="00555A14" w:rsidRPr="00994153" w:rsidRDefault="00555A14" w:rsidP="00555A1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231)</w:t>
            </w:r>
          </w:p>
        </w:tc>
        <w:tc>
          <w:tcPr>
            <w:tcW w:w="1463" w:type="dxa"/>
          </w:tcPr>
          <w:p w14:paraId="2EB795C2" w14:textId="61F8C1C6" w:rsidR="00555A14" w:rsidRPr="00994153" w:rsidRDefault="00555A14" w:rsidP="00555A1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308)</w:t>
            </w:r>
          </w:p>
        </w:tc>
        <w:tc>
          <w:tcPr>
            <w:tcW w:w="1463" w:type="dxa"/>
          </w:tcPr>
          <w:p w14:paraId="53F8FD94" w14:textId="46368E2C" w:rsidR="00555A14" w:rsidRPr="00994153" w:rsidRDefault="00555A14" w:rsidP="00555A1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478)</w:t>
            </w:r>
          </w:p>
        </w:tc>
        <w:tc>
          <w:tcPr>
            <w:tcW w:w="1464" w:type="dxa"/>
          </w:tcPr>
          <w:p w14:paraId="12250942" w14:textId="2D0A39B3" w:rsidR="00555A14" w:rsidRPr="00994153" w:rsidRDefault="00555A14" w:rsidP="00555A1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303)</w:t>
            </w:r>
          </w:p>
        </w:tc>
      </w:tr>
      <w:tr w:rsidR="003F1577" w:rsidRPr="00994153" w14:paraId="54DCFAD2" w14:textId="77777777" w:rsidTr="00B66E63">
        <w:tc>
          <w:tcPr>
            <w:tcW w:w="3588" w:type="dxa"/>
          </w:tcPr>
          <w:p w14:paraId="1D9AFB9B" w14:textId="77777777" w:rsidR="003F1577" w:rsidRPr="00994153" w:rsidRDefault="003F1577" w:rsidP="003F157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Self-reported health (high = better)</w:t>
            </w:r>
          </w:p>
        </w:tc>
        <w:tc>
          <w:tcPr>
            <w:tcW w:w="1465" w:type="dxa"/>
          </w:tcPr>
          <w:p w14:paraId="5DB31956" w14:textId="5B88F84E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194*</w:t>
            </w:r>
          </w:p>
        </w:tc>
        <w:tc>
          <w:tcPr>
            <w:tcW w:w="1463" w:type="dxa"/>
          </w:tcPr>
          <w:p w14:paraId="3ADFE2A4" w14:textId="1DD7419E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603***</w:t>
            </w:r>
          </w:p>
        </w:tc>
        <w:tc>
          <w:tcPr>
            <w:tcW w:w="1463" w:type="dxa"/>
          </w:tcPr>
          <w:p w14:paraId="3A0684B8" w14:textId="376381E7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1464" w:type="dxa"/>
          </w:tcPr>
          <w:p w14:paraId="271E6A33" w14:textId="39EB0297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269**</w:t>
            </w:r>
          </w:p>
        </w:tc>
      </w:tr>
      <w:tr w:rsidR="003F1577" w:rsidRPr="00994153" w14:paraId="0A8AE600" w14:textId="77777777" w:rsidTr="00B66E63">
        <w:tc>
          <w:tcPr>
            <w:tcW w:w="3588" w:type="dxa"/>
          </w:tcPr>
          <w:p w14:paraId="3C8F3164" w14:textId="77777777" w:rsidR="003F1577" w:rsidRPr="00994153" w:rsidRDefault="003F1577" w:rsidP="003F157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C66A0C5" w14:textId="35ACEBA9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83)</w:t>
            </w:r>
          </w:p>
        </w:tc>
        <w:tc>
          <w:tcPr>
            <w:tcW w:w="1463" w:type="dxa"/>
          </w:tcPr>
          <w:p w14:paraId="68327E6E" w14:textId="43FA2195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86)</w:t>
            </w:r>
          </w:p>
        </w:tc>
        <w:tc>
          <w:tcPr>
            <w:tcW w:w="1463" w:type="dxa"/>
          </w:tcPr>
          <w:p w14:paraId="74292C22" w14:textId="2F87CBFB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95)</w:t>
            </w:r>
          </w:p>
        </w:tc>
        <w:tc>
          <w:tcPr>
            <w:tcW w:w="1464" w:type="dxa"/>
          </w:tcPr>
          <w:p w14:paraId="6A8EFCF3" w14:textId="7F1D71C8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84)</w:t>
            </w:r>
          </w:p>
        </w:tc>
      </w:tr>
      <w:tr w:rsidR="003F1577" w:rsidRPr="00994153" w14:paraId="67BAE846" w14:textId="77777777" w:rsidTr="00B66E63">
        <w:tc>
          <w:tcPr>
            <w:tcW w:w="3588" w:type="dxa"/>
          </w:tcPr>
          <w:p w14:paraId="0DA63ACF" w14:textId="77777777" w:rsidR="003F1577" w:rsidRPr="00994153" w:rsidRDefault="003F1577" w:rsidP="003F157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Satisfaction with household income </w:t>
            </w:r>
          </w:p>
        </w:tc>
        <w:tc>
          <w:tcPr>
            <w:tcW w:w="1465" w:type="dxa"/>
          </w:tcPr>
          <w:p w14:paraId="3D2AE281" w14:textId="5A764619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318***</w:t>
            </w:r>
          </w:p>
        </w:tc>
        <w:tc>
          <w:tcPr>
            <w:tcW w:w="1463" w:type="dxa"/>
          </w:tcPr>
          <w:p w14:paraId="31403765" w14:textId="7B3B076B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337***</w:t>
            </w:r>
          </w:p>
        </w:tc>
        <w:tc>
          <w:tcPr>
            <w:tcW w:w="1463" w:type="dxa"/>
          </w:tcPr>
          <w:p w14:paraId="0799F0F1" w14:textId="353E4DFF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1464" w:type="dxa"/>
          </w:tcPr>
          <w:p w14:paraId="37BCF976" w14:textId="4EC156A9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84</w:t>
            </w:r>
          </w:p>
        </w:tc>
      </w:tr>
      <w:tr w:rsidR="003F1577" w:rsidRPr="00994153" w14:paraId="21A00688" w14:textId="77777777" w:rsidTr="00B66E63">
        <w:tc>
          <w:tcPr>
            <w:tcW w:w="3588" w:type="dxa"/>
          </w:tcPr>
          <w:p w14:paraId="086DBF6B" w14:textId="77777777" w:rsidR="003F1577" w:rsidRPr="00994153" w:rsidRDefault="003F1577" w:rsidP="003F1577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satisfied)</w:t>
            </w:r>
          </w:p>
        </w:tc>
        <w:tc>
          <w:tcPr>
            <w:tcW w:w="1465" w:type="dxa"/>
          </w:tcPr>
          <w:p w14:paraId="75551441" w14:textId="50E300C1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82)</w:t>
            </w:r>
          </w:p>
        </w:tc>
        <w:tc>
          <w:tcPr>
            <w:tcW w:w="1463" w:type="dxa"/>
          </w:tcPr>
          <w:p w14:paraId="5BF6FE25" w14:textId="470A8579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73)</w:t>
            </w:r>
          </w:p>
        </w:tc>
        <w:tc>
          <w:tcPr>
            <w:tcW w:w="1463" w:type="dxa"/>
          </w:tcPr>
          <w:p w14:paraId="2D80A716" w14:textId="5CE465E0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232)</w:t>
            </w:r>
          </w:p>
        </w:tc>
        <w:tc>
          <w:tcPr>
            <w:tcW w:w="1464" w:type="dxa"/>
          </w:tcPr>
          <w:p w14:paraId="3B96C212" w14:textId="4A337F12" w:rsidR="003F1577" w:rsidRPr="00994153" w:rsidRDefault="003F1577" w:rsidP="003F157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72)</w:t>
            </w:r>
          </w:p>
        </w:tc>
      </w:tr>
      <w:tr w:rsidR="00EA5512" w:rsidRPr="00994153" w14:paraId="0DF1C7A0" w14:textId="77777777" w:rsidTr="00B66E63">
        <w:tc>
          <w:tcPr>
            <w:tcW w:w="3588" w:type="dxa"/>
          </w:tcPr>
          <w:p w14:paraId="0F807B15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Intercept for M1 and M2</w:t>
            </w:r>
          </w:p>
        </w:tc>
        <w:tc>
          <w:tcPr>
            <w:tcW w:w="1465" w:type="dxa"/>
          </w:tcPr>
          <w:p w14:paraId="4EFE8675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5790854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F413F7A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652D17AA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65B99" w:rsidRPr="00994153" w14:paraId="1CD918C7" w14:textId="77777777" w:rsidTr="00B66E63">
        <w:tc>
          <w:tcPr>
            <w:tcW w:w="3588" w:type="dxa"/>
          </w:tcPr>
          <w:p w14:paraId="0F840A10" w14:textId="77777777" w:rsidR="00B65B99" w:rsidRPr="00994153" w:rsidRDefault="00B65B99" w:rsidP="00B65B99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Cut1</w:t>
            </w:r>
          </w:p>
        </w:tc>
        <w:tc>
          <w:tcPr>
            <w:tcW w:w="1465" w:type="dxa"/>
          </w:tcPr>
          <w:p w14:paraId="5782BF7C" w14:textId="6F99AE85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778</w:t>
            </w:r>
          </w:p>
        </w:tc>
        <w:tc>
          <w:tcPr>
            <w:tcW w:w="1463" w:type="dxa"/>
          </w:tcPr>
          <w:p w14:paraId="4DF8D050" w14:textId="40F52F34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2.854**</w:t>
            </w:r>
          </w:p>
        </w:tc>
        <w:tc>
          <w:tcPr>
            <w:tcW w:w="1463" w:type="dxa"/>
          </w:tcPr>
          <w:p w14:paraId="5D5C65DA" w14:textId="77777777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3CBC3F67" w14:textId="77777777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65B99" w:rsidRPr="00994153" w14:paraId="0634D289" w14:textId="77777777" w:rsidTr="00B66E63">
        <w:tc>
          <w:tcPr>
            <w:tcW w:w="3588" w:type="dxa"/>
          </w:tcPr>
          <w:p w14:paraId="4F985346" w14:textId="77777777" w:rsidR="00B65B99" w:rsidRPr="00994153" w:rsidRDefault="00B65B99" w:rsidP="00B65B99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1BF7B20" w14:textId="174C5193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791)</w:t>
            </w:r>
          </w:p>
        </w:tc>
        <w:tc>
          <w:tcPr>
            <w:tcW w:w="1463" w:type="dxa"/>
          </w:tcPr>
          <w:p w14:paraId="49E3342B" w14:textId="30DE6BE0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1.071)</w:t>
            </w:r>
          </w:p>
        </w:tc>
        <w:tc>
          <w:tcPr>
            <w:tcW w:w="1463" w:type="dxa"/>
          </w:tcPr>
          <w:p w14:paraId="2C5542A5" w14:textId="77777777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5DEA726E" w14:textId="77777777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65B99" w:rsidRPr="00994153" w14:paraId="3321CDD0" w14:textId="77777777" w:rsidTr="00B66E63">
        <w:tc>
          <w:tcPr>
            <w:tcW w:w="3588" w:type="dxa"/>
          </w:tcPr>
          <w:p w14:paraId="337D8CD0" w14:textId="77777777" w:rsidR="00B65B99" w:rsidRPr="00994153" w:rsidRDefault="00B65B99" w:rsidP="00B65B99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Cut2</w:t>
            </w:r>
          </w:p>
        </w:tc>
        <w:tc>
          <w:tcPr>
            <w:tcW w:w="1465" w:type="dxa"/>
          </w:tcPr>
          <w:p w14:paraId="728FE67E" w14:textId="46DF7861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1.835*</w:t>
            </w:r>
          </w:p>
        </w:tc>
        <w:tc>
          <w:tcPr>
            <w:tcW w:w="1463" w:type="dxa"/>
          </w:tcPr>
          <w:p w14:paraId="158A754C" w14:textId="2B4F5C22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312</w:t>
            </w:r>
          </w:p>
        </w:tc>
        <w:tc>
          <w:tcPr>
            <w:tcW w:w="1463" w:type="dxa"/>
          </w:tcPr>
          <w:p w14:paraId="7BC2B275" w14:textId="77777777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77452823" w14:textId="77777777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65B99" w:rsidRPr="00994153" w14:paraId="3BB0B650" w14:textId="77777777" w:rsidTr="00B66E63">
        <w:tc>
          <w:tcPr>
            <w:tcW w:w="3588" w:type="dxa"/>
          </w:tcPr>
          <w:p w14:paraId="32E16B39" w14:textId="77777777" w:rsidR="00B65B99" w:rsidRPr="00994153" w:rsidRDefault="00B65B99" w:rsidP="00B65B9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CDB2833" w14:textId="535676C9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806)</w:t>
            </w:r>
          </w:p>
        </w:tc>
        <w:tc>
          <w:tcPr>
            <w:tcW w:w="1463" w:type="dxa"/>
          </w:tcPr>
          <w:p w14:paraId="4EA1F2BC" w14:textId="2C4F1CEB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1.005)</w:t>
            </w:r>
          </w:p>
        </w:tc>
        <w:tc>
          <w:tcPr>
            <w:tcW w:w="1463" w:type="dxa"/>
          </w:tcPr>
          <w:p w14:paraId="35E9F7B4" w14:textId="77777777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6BD09353" w14:textId="77777777" w:rsidR="00B65B99" w:rsidRPr="00994153" w:rsidRDefault="00B65B99" w:rsidP="00B65B9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8A670C" w:rsidRPr="00994153" w14:paraId="1F6681D5" w14:textId="77777777" w:rsidTr="00B66E63">
        <w:tc>
          <w:tcPr>
            <w:tcW w:w="3588" w:type="dxa"/>
          </w:tcPr>
          <w:p w14:paraId="054EE8EB" w14:textId="77777777" w:rsidR="008A670C" w:rsidRPr="00994153" w:rsidRDefault="008A670C" w:rsidP="008A67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Intercept for M3 and M4</w:t>
            </w:r>
          </w:p>
        </w:tc>
        <w:tc>
          <w:tcPr>
            <w:tcW w:w="1465" w:type="dxa"/>
          </w:tcPr>
          <w:p w14:paraId="3F4A2848" w14:textId="77777777" w:rsidR="008A670C" w:rsidRPr="00994153" w:rsidRDefault="008A670C" w:rsidP="008A670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AF832BE" w14:textId="77777777" w:rsidR="008A670C" w:rsidRPr="00994153" w:rsidRDefault="008A670C" w:rsidP="008A670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EBF5BAB" w14:textId="3576FA11" w:rsidR="008A670C" w:rsidRPr="00994153" w:rsidRDefault="008A670C" w:rsidP="008A670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1.721</w:t>
            </w:r>
          </w:p>
        </w:tc>
        <w:tc>
          <w:tcPr>
            <w:tcW w:w="1464" w:type="dxa"/>
          </w:tcPr>
          <w:p w14:paraId="4E2C953F" w14:textId="0BE60FBF" w:rsidR="008A670C" w:rsidRPr="00994153" w:rsidRDefault="008A670C" w:rsidP="008A670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354</w:t>
            </w:r>
          </w:p>
        </w:tc>
      </w:tr>
      <w:tr w:rsidR="008A670C" w:rsidRPr="00994153" w14:paraId="78E61AF9" w14:textId="77777777" w:rsidTr="00B66E63">
        <w:tc>
          <w:tcPr>
            <w:tcW w:w="3588" w:type="dxa"/>
          </w:tcPr>
          <w:p w14:paraId="3A8F8A17" w14:textId="77777777" w:rsidR="008A670C" w:rsidRPr="00994153" w:rsidRDefault="008A670C" w:rsidP="008A670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FB179A9" w14:textId="77777777" w:rsidR="008A670C" w:rsidRPr="00994153" w:rsidRDefault="008A670C" w:rsidP="008A670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695120D" w14:textId="77777777" w:rsidR="008A670C" w:rsidRPr="00994153" w:rsidRDefault="008A670C" w:rsidP="008A670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FE24567" w14:textId="7D595DB8" w:rsidR="008A670C" w:rsidRPr="00994153" w:rsidRDefault="008A670C" w:rsidP="008A670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1.562)</w:t>
            </w:r>
          </w:p>
        </w:tc>
        <w:tc>
          <w:tcPr>
            <w:tcW w:w="1464" w:type="dxa"/>
          </w:tcPr>
          <w:p w14:paraId="068D619B" w14:textId="482E9623" w:rsidR="008A670C" w:rsidRPr="00994153" w:rsidRDefault="008A670C" w:rsidP="008A670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1.088)</w:t>
            </w:r>
          </w:p>
        </w:tc>
      </w:tr>
      <w:tr w:rsidR="00EA5512" w:rsidRPr="00994153" w14:paraId="7806DC98" w14:textId="77777777" w:rsidTr="00B66E63">
        <w:tc>
          <w:tcPr>
            <w:tcW w:w="3588" w:type="dxa"/>
          </w:tcPr>
          <w:p w14:paraId="2EA5ADFB" w14:textId="4EFC4110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redicting “</w:t>
            </w:r>
            <w:proofErr w:type="gramStart"/>
            <w:r w:rsidRPr="0099415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ore lonely</w:t>
            </w:r>
            <w:proofErr w:type="gramEnd"/>
            <w:r w:rsidRPr="0099415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” for </w:t>
            </w:r>
            <w:r w:rsidR="0003649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he latter two models</w:t>
            </w:r>
          </w:p>
        </w:tc>
        <w:tc>
          <w:tcPr>
            <w:tcW w:w="1465" w:type="dxa"/>
          </w:tcPr>
          <w:p w14:paraId="251042D6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BE0DE9C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CC902D3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467E581B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A5512" w:rsidRPr="00994153" w14:paraId="2CB10B4C" w14:textId="77777777" w:rsidTr="00B66E63">
        <w:tc>
          <w:tcPr>
            <w:tcW w:w="3588" w:type="dxa"/>
          </w:tcPr>
          <w:p w14:paraId="3A49BCCA" w14:textId="4E7ED65E" w:rsidR="00EA5512" w:rsidRPr="00994153" w:rsidRDefault="00F2163B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-household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 contact during COVID-19</w:t>
            </w:r>
          </w:p>
        </w:tc>
        <w:tc>
          <w:tcPr>
            <w:tcW w:w="1465" w:type="dxa"/>
          </w:tcPr>
          <w:p w14:paraId="39DC57BE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51EDD01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C11460F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5DB966FE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8254DE" w:rsidRPr="00994153" w14:paraId="6A83FA9E" w14:textId="77777777" w:rsidTr="00B66E63">
        <w:tc>
          <w:tcPr>
            <w:tcW w:w="3588" w:type="dxa"/>
          </w:tcPr>
          <w:p w14:paraId="1F0B211A" w14:textId="77777777" w:rsidR="008254DE" w:rsidRPr="00994153" w:rsidRDefault="008254DE" w:rsidP="008254DE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Face-to-face contact </w:t>
            </w:r>
          </w:p>
        </w:tc>
        <w:tc>
          <w:tcPr>
            <w:tcW w:w="1465" w:type="dxa"/>
          </w:tcPr>
          <w:p w14:paraId="0901A8A8" w14:textId="77777777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FAFF014" w14:textId="77777777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B99E7D6" w14:textId="2FEE3189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241**</w:t>
            </w:r>
          </w:p>
        </w:tc>
        <w:tc>
          <w:tcPr>
            <w:tcW w:w="1464" w:type="dxa"/>
          </w:tcPr>
          <w:p w14:paraId="1A5FDBE7" w14:textId="75912BB4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85</w:t>
            </w:r>
          </w:p>
        </w:tc>
      </w:tr>
      <w:tr w:rsidR="008254DE" w:rsidRPr="00994153" w14:paraId="6C6A8C19" w14:textId="77777777" w:rsidTr="00B66E63">
        <w:tc>
          <w:tcPr>
            <w:tcW w:w="3588" w:type="dxa"/>
          </w:tcPr>
          <w:p w14:paraId="64326719" w14:textId="77777777" w:rsidR="008254DE" w:rsidRPr="00994153" w:rsidRDefault="008254DE" w:rsidP="008254DE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7CAA12E7" w14:textId="77777777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3A42C8B" w14:textId="77777777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C4D9773" w14:textId="7716DF72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88)</w:t>
            </w:r>
          </w:p>
        </w:tc>
        <w:tc>
          <w:tcPr>
            <w:tcW w:w="1464" w:type="dxa"/>
          </w:tcPr>
          <w:p w14:paraId="77B81780" w14:textId="31F049E7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79)</w:t>
            </w:r>
          </w:p>
        </w:tc>
      </w:tr>
      <w:tr w:rsidR="008254DE" w:rsidRPr="00994153" w14:paraId="7E42B9E9" w14:textId="77777777" w:rsidTr="00B66E63">
        <w:tc>
          <w:tcPr>
            <w:tcW w:w="3588" w:type="dxa"/>
          </w:tcPr>
          <w:p w14:paraId="4E8D8C00" w14:textId="77777777" w:rsidR="008254DE" w:rsidRPr="00994153" w:rsidRDefault="008254DE" w:rsidP="008254DE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Virtual contact</w:t>
            </w:r>
          </w:p>
        </w:tc>
        <w:tc>
          <w:tcPr>
            <w:tcW w:w="1465" w:type="dxa"/>
          </w:tcPr>
          <w:p w14:paraId="2740ABA7" w14:textId="77777777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705DC5D" w14:textId="77777777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6E3CC8E" w14:textId="15873F5B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227**</w:t>
            </w:r>
          </w:p>
        </w:tc>
        <w:tc>
          <w:tcPr>
            <w:tcW w:w="1464" w:type="dxa"/>
          </w:tcPr>
          <w:p w14:paraId="5C2B254C" w14:textId="1F4C6162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160*</w:t>
            </w:r>
          </w:p>
        </w:tc>
      </w:tr>
      <w:tr w:rsidR="008254DE" w:rsidRPr="00994153" w14:paraId="0D4C4CC4" w14:textId="77777777" w:rsidTr="00B66E63">
        <w:tc>
          <w:tcPr>
            <w:tcW w:w="3588" w:type="dxa"/>
          </w:tcPr>
          <w:p w14:paraId="60E30FA9" w14:textId="77777777" w:rsidR="008254DE" w:rsidRPr="00994153" w:rsidRDefault="008254DE" w:rsidP="008254DE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01DCB584" w14:textId="77777777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B2C4ABE" w14:textId="77777777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D3C20EF" w14:textId="5B161341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85)</w:t>
            </w:r>
          </w:p>
        </w:tc>
        <w:tc>
          <w:tcPr>
            <w:tcW w:w="1464" w:type="dxa"/>
          </w:tcPr>
          <w:p w14:paraId="46C84D5A" w14:textId="4E60288A" w:rsidR="008254DE" w:rsidRPr="00994153" w:rsidRDefault="008254DE" w:rsidP="008254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77)</w:t>
            </w:r>
          </w:p>
        </w:tc>
      </w:tr>
      <w:tr w:rsidR="003F5E11" w:rsidRPr="00994153" w14:paraId="2D1356E9" w14:textId="77777777" w:rsidTr="00B66E63">
        <w:tc>
          <w:tcPr>
            <w:tcW w:w="3588" w:type="dxa"/>
          </w:tcPr>
          <w:p w14:paraId="4329B13A" w14:textId="77777777" w:rsidR="003F5E11" w:rsidRPr="00994153" w:rsidRDefault="003F5E11" w:rsidP="003F5E1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Living alone (ref. = no)</w:t>
            </w:r>
          </w:p>
        </w:tc>
        <w:tc>
          <w:tcPr>
            <w:tcW w:w="1465" w:type="dxa"/>
          </w:tcPr>
          <w:p w14:paraId="3180D67D" w14:textId="77777777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6B139C6" w14:textId="77777777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8023BE4" w14:textId="38603195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460*</w:t>
            </w:r>
          </w:p>
        </w:tc>
        <w:tc>
          <w:tcPr>
            <w:tcW w:w="1464" w:type="dxa"/>
          </w:tcPr>
          <w:p w14:paraId="18C0874D" w14:textId="02BA578B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700***</w:t>
            </w:r>
          </w:p>
        </w:tc>
      </w:tr>
      <w:tr w:rsidR="003F5E11" w:rsidRPr="00994153" w14:paraId="4FF66949" w14:textId="77777777" w:rsidTr="00B66E63">
        <w:tc>
          <w:tcPr>
            <w:tcW w:w="3588" w:type="dxa"/>
          </w:tcPr>
          <w:p w14:paraId="59F9FC7D" w14:textId="77777777" w:rsidR="003F5E11" w:rsidRPr="00994153" w:rsidRDefault="003F5E11" w:rsidP="003F5E1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6582B10" w14:textId="77777777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F78F4FB" w14:textId="77777777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E5B17CD" w14:textId="0E24B0F5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87)</w:t>
            </w:r>
          </w:p>
        </w:tc>
        <w:tc>
          <w:tcPr>
            <w:tcW w:w="1464" w:type="dxa"/>
          </w:tcPr>
          <w:p w14:paraId="47ACEC6A" w14:textId="51E07A1D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75)</w:t>
            </w:r>
          </w:p>
        </w:tc>
      </w:tr>
      <w:tr w:rsidR="003F5E11" w:rsidRPr="00994153" w14:paraId="0B9F39F8" w14:textId="77777777" w:rsidTr="00B66E63">
        <w:tc>
          <w:tcPr>
            <w:tcW w:w="3588" w:type="dxa"/>
          </w:tcPr>
          <w:p w14:paraId="3B31FA00" w14:textId="77777777" w:rsidR="003F5E11" w:rsidRPr="00994153" w:rsidRDefault="003F5E11" w:rsidP="003F5E1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465" w:type="dxa"/>
          </w:tcPr>
          <w:p w14:paraId="07509BBC" w14:textId="77777777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A732495" w14:textId="77777777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E4F4530" w14:textId="09964BD7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19+</w:t>
            </w:r>
          </w:p>
        </w:tc>
        <w:tc>
          <w:tcPr>
            <w:tcW w:w="1464" w:type="dxa"/>
          </w:tcPr>
          <w:p w14:paraId="721E3334" w14:textId="17855E7E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23+</w:t>
            </w:r>
          </w:p>
        </w:tc>
      </w:tr>
      <w:tr w:rsidR="003F5E11" w:rsidRPr="00994153" w14:paraId="7FDA1DD5" w14:textId="77777777" w:rsidTr="00B66E63">
        <w:tc>
          <w:tcPr>
            <w:tcW w:w="3588" w:type="dxa"/>
          </w:tcPr>
          <w:p w14:paraId="767F9E1B" w14:textId="77777777" w:rsidR="003F5E11" w:rsidRPr="00994153" w:rsidRDefault="003F5E11" w:rsidP="003F5E1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8E168CC" w14:textId="77777777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A7E1EAC" w14:textId="77777777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36B67AD" w14:textId="3740071C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11)</w:t>
            </w:r>
          </w:p>
        </w:tc>
        <w:tc>
          <w:tcPr>
            <w:tcW w:w="1464" w:type="dxa"/>
          </w:tcPr>
          <w:p w14:paraId="7A7544B7" w14:textId="57999E35" w:rsidR="003F5E11" w:rsidRPr="00994153" w:rsidRDefault="003F5E11" w:rsidP="003F5E1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13)</w:t>
            </w:r>
          </w:p>
        </w:tc>
      </w:tr>
      <w:tr w:rsidR="00AC682B" w:rsidRPr="00994153" w14:paraId="5ED84DF1" w14:textId="77777777" w:rsidTr="00B66E63">
        <w:tc>
          <w:tcPr>
            <w:tcW w:w="3588" w:type="dxa"/>
          </w:tcPr>
          <w:p w14:paraId="6DB7703C" w14:textId="77777777" w:rsidR="00AC682B" w:rsidRPr="00994153" w:rsidRDefault="00AC682B" w:rsidP="00AC682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Female (ref. = male)</w:t>
            </w:r>
          </w:p>
        </w:tc>
        <w:tc>
          <w:tcPr>
            <w:tcW w:w="1465" w:type="dxa"/>
          </w:tcPr>
          <w:p w14:paraId="31599161" w14:textId="77777777" w:rsidR="00AC682B" w:rsidRPr="00994153" w:rsidRDefault="00AC682B" w:rsidP="00AC68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42AF926" w14:textId="77777777" w:rsidR="00AC682B" w:rsidRPr="00994153" w:rsidRDefault="00AC682B" w:rsidP="00AC68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FA50884" w14:textId="747086A5" w:rsidR="00AC682B" w:rsidRPr="00994153" w:rsidRDefault="00AC682B" w:rsidP="00AC68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571***</w:t>
            </w:r>
          </w:p>
        </w:tc>
        <w:tc>
          <w:tcPr>
            <w:tcW w:w="1464" w:type="dxa"/>
          </w:tcPr>
          <w:p w14:paraId="49445E09" w14:textId="092BD678" w:rsidR="00AC682B" w:rsidRPr="00994153" w:rsidRDefault="00AC682B" w:rsidP="00AC68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593***</w:t>
            </w:r>
          </w:p>
        </w:tc>
      </w:tr>
      <w:tr w:rsidR="00AC682B" w:rsidRPr="00994153" w14:paraId="2FD2A4F8" w14:textId="77777777" w:rsidTr="00B66E63">
        <w:tc>
          <w:tcPr>
            <w:tcW w:w="3588" w:type="dxa"/>
          </w:tcPr>
          <w:p w14:paraId="2B330C1D" w14:textId="77777777" w:rsidR="00AC682B" w:rsidRPr="00994153" w:rsidRDefault="00AC682B" w:rsidP="00AC682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0648E26" w14:textId="77777777" w:rsidR="00AC682B" w:rsidRPr="00994153" w:rsidRDefault="00AC682B" w:rsidP="00AC68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CAE2AF0" w14:textId="77777777" w:rsidR="00AC682B" w:rsidRPr="00994153" w:rsidRDefault="00AC682B" w:rsidP="00AC68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0B1F894" w14:textId="3B845523" w:rsidR="00AC682B" w:rsidRPr="00994153" w:rsidRDefault="00AC682B" w:rsidP="00AC68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72)</w:t>
            </w:r>
          </w:p>
        </w:tc>
        <w:tc>
          <w:tcPr>
            <w:tcW w:w="1464" w:type="dxa"/>
          </w:tcPr>
          <w:p w14:paraId="169A12DF" w14:textId="7823574F" w:rsidR="00AC682B" w:rsidRPr="00994153" w:rsidRDefault="00AC682B" w:rsidP="00AC68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53)</w:t>
            </w:r>
          </w:p>
        </w:tc>
      </w:tr>
      <w:tr w:rsidR="001509F1" w:rsidRPr="00994153" w14:paraId="0C6CC532" w14:textId="77777777" w:rsidTr="00B66E63">
        <w:tc>
          <w:tcPr>
            <w:tcW w:w="3588" w:type="dxa"/>
          </w:tcPr>
          <w:p w14:paraId="3F0F7B29" w14:textId="77777777" w:rsidR="001509F1" w:rsidRPr="00994153" w:rsidRDefault="001509F1" w:rsidP="001509F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igher education degree (ref. = no)</w:t>
            </w:r>
          </w:p>
        </w:tc>
        <w:tc>
          <w:tcPr>
            <w:tcW w:w="1465" w:type="dxa"/>
          </w:tcPr>
          <w:p w14:paraId="4FF4AF28" w14:textId="77777777" w:rsidR="001509F1" w:rsidRPr="00994153" w:rsidRDefault="001509F1" w:rsidP="001509F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8F07482" w14:textId="77777777" w:rsidR="001509F1" w:rsidRPr="00994153" w:rsidRDefault="001509F1" w:rsidP="001509F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BB29D68" w14:textId="24A1816E" w:rsidR="001509F1" w:rsidRPr="00994153" w:rsidRDefault="001509F1" w:rsidP="001509F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344*</w:t>
            </w:r>
          </w:p>
        </w:tc>
        <w:tc>
          <w:tcPr>
            <w:tcW w:w="1464" w:type="dxa"/>
          </w:tcPr>
          <w:p w14:paraId="4E4D7420" w14:textId="09524421" w:rsidR="001509F1" w:rsidRPr="00994153" w:rsidRDefault="001509F1" w:rsidP="001509F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033</w:t>
            </w:r>
          </w:p>
        </w:tc>
      </w:tr>
      <w:tr w:rsidR="001509F1" w:rsidRPr="00994153" w14:paraId="4BA0E5D3" w14:textId="77777777" w:rsidTr="00B66E63">
        <w:tc>
          <w:tcPr>
            <w:tcW w:w="3588" w:type="dxa"/>
          </w:tcPr>
          <w:p w14:paraId="43D5D346" w14:textId="77777777" w:rsidR="001509F1" w:rsidRPr="00994153" w:rsidRDefault="001509F1" w:rsidP="001509F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D170289" w14:textId="77777777" w:rsidR="001509F1" w:rsidRPr="00994153" w:rsidRDefault="001509F1" w:rsidP="001509F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6C9475D" w14:textId="77777777" w:rsidR="001509F1" w:rsidRPr="00994153" w:rsidRDefault="001509F1" w:rsidP="001509F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2C3B5E5" w14:textId="57E82660" w:rsidR="001509F1" w:rsidRPr="00994153" w:rsidRDefault="001509F1" w:rsidP="001509F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72)</w:t>
            </w:r>
          </w:p>
        </w:tc>
        <w:tc>
          <w:tcPr>
            <w:tcW w:w="1464" w:type="dxa"/>
          </w:tcPr>
          <w:p w14:paraId="4925D673" w14:textId="463F9280" w:rsidR="001509F1" w:rsidRPr="00994153" w:rsidRDefault="001509F1" w:rsidP="001509F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31)</w:t>
            </w:r>
          </w:p>
        </w:tc>
      </w:tr>
      <w:tr w:rsidR="004D2B84" w:rsidRPr="00994153" w14:paraId="68407848" w14:textId="77777777" w:rsidTr="00B66E63">
        <w:tc>
          <w:tcPr>
            <w:tcW w:w="3588" w:type="dxa"/>
          </w:tcPr>
          <w:p w14:paraId="769DA6A4" w14:textId="18E30F4B" w:rsidR="004D2B84" w:rsidRPr="00994153" w:rsidRDefault="004D2B84" w:rsidP="004D2B8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Working during COVID-19 (ref. = no)</w:t>
            </w:r>
          </w:p>
        </w:tc>
        <w:tc>
          <w:tcPr>
            <w:tcW w:w="1465" w:type="dxa"/>
          </w:tcPr>
          <w:p w14:paraId="190EDD5D" w14:textId="77777777" w:rsidR="004D2B84" w:rsidRPr="00994153" w:rsidRDefault="004D2B84" w:rsidP="004D2B8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A4EEEF5" w14:textId="77777777" w:rsidR="004D2B84" w:rsidRPr="00994153" w:rsidRDefault="004D2B84" w:rsidP="004D2B8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132135A" w14:textId="015E8E56" w:rsidR="004D2B84" w:rsidRPr="00994153" w:rsidRDefault="004D2B84" w:rsidP="004D2B8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270</w:t>
            </w:r>
          </w:p>
        </w:tc>
        <w:tc>
          <w:tcPr>
            <w:tcW w:w="1464" w:type="dxa"/>
          </w:tcPr>
          <w:p w14:paraId="291D688B" w14:textId="136C84CA" w:rsidR="004D2B84" w:rsidRPr="00994153" w:rsidRDefault="004D2B84" w:rsidP="004D2B8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13</w:t>
            </w:r>
          </w:p>
        </w:tc>
      </w:tr>
      <w:tr w:rsidR="004D2B84" w:rsidRPr="00994153" w14:paraId="199ACE72" w14:textId="77777777" w:rsidTr="009A7C5C">
        <w:tc>
          <w:tcPr>
            <w:tcW w:w="3588" w:type="dxa"/>
          </w:tcPr>
          <w:p w14:paraId="0C534F8E" w14:textId="77777777" w:rsidR="004D2B84" w:rsidRPr="00994153" w:rsidRDefault="004D2B84" w:rsidP="004D2B8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31FB58D" w14:textId="77777777" w:rsidR="004D2B84" w:rsidRPr="00994153" w:rsidRDefault="004D2B84" w:rsidP="004D2B8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284E08E" w14:textId="77777777" w:rsidR="004D2B84" w:rsidRPr="00994153" w:rsidRDefault="004D2B84" w:rsidP="004D2B8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EA764A7" w14:textId="334BC0A7" w:rsidR="004D2B84" w:rsidRPr="00994153" w:rsidRDefault="004D2B84" w:rsidP="004D2B8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91)</w:t>
            </w:r>
          </w:p>
        </w:tc>
        <w:tc>
          <w:tcPr>
            <w:tcW w:w="1464" w:type="dxa"/>
          </w:tcPr>
          <w:p w14:paraId="56CD35EE" w14:textId="087C6280" w:rsidR="004D2B84" w:rsidRPr="00994153" w:rsidRDefault="004D2B84" w:rsidP="004D2B84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179)</w:t>
            </w:r>
          </w:p>
        </w:tc>
      </w:tr>
      <w:tr w:rsidR="00370630" w:rsidRPr="00994153" w14:paraId="4DB0438A" w14:textId="77777777" w:rsidTr="009A7C5C">
        <w:tc>
          <w:tcPr>
            <w:tcW w:w="3588" w:type="dxa"/>
            <w:tcBorders>
              <w:bottom w:val="single" w:sz="4" w:space="0" w:color="auto"/>
            </w:tcBorders>
          </w:tcPr>
          <w:p w14:paraId="62EE9CDD" w14:textId="77777777" w:rsidR="00370630" w:rsidRPr="00994153" w:rsidRDefault="00370630" w:rsidP="0037063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ad/has COVID-19 (ref. = no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7704C5FD" w14:textId="77777777" w:rsidR="00370630" w:rsidRPr="00994153" w:rsidRDefault="00370630" w:rsidP="0037063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D2C76D8" w14:textId="77777777" w:rsidR="00370630" w:rsidRPr="00994153" w:rsidRDefault="00370630" w:rsidP="0037063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DD800BA" w14:textId="1A5D7513" w:rsidR="00370630" w:rsidRPr="00994153" w:rsidRDefault="00370630" w:rsidP="0037063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62A0CB9D" w14:textId="3ED4CDB0" w:rsidR="00370630" w:rsidRPr="00994153" w:rsidRDefault="00370630" w:rsidP="0037063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502</w:t>
            </w:r>
          </w:p>
        </w:tc>
      </w:tr>
      <w:tr w:rsidR="00370630" w:rsidRPr="00994153" w14:paraId="492DBED8" w14:textId="77777777" w:rsidTr="009A7C5C">
        <w:tc>
          <w:tcPr>
            <w:tcW w:w="3588" w:type="dxa"/>
            <w:tcBorders>
              <w:top w:val="single" w:sz="4" w:space="0" w:color="auto"/>
            </w:tcBorders>
          </w:tcPr>
          <w:p w14:paraId="7E1BE87C" w14:textId="3B3F25E9" w:rsidR="00370630" w:rsidRPr="00994153" w:rsidRDefault="00370630" w:rsidP="0037063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0FB2D7B5" w14:textId="77777777" w:rsidR="00370630" w:rsidRPr="00994153" w:rsidRDefault="00370630" w:rsidP="0037063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B09FB91" w14:textId="77777777" w:rsidR="00370630" w:rsidRPr="00994153" w:rsidRDefault="00370630" w:rsidP="0037063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904C816" w14:textId="2B4910C1" w:rsidR="00370630" w:rsidRPr="00994153" w:rsidRDefault="00370630" w:rsidP="0037063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512)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77CC8BD" w14:textId="091FEAF2" w:rsidR="00370630" w:rsidRPr="00994153" w:rsidRDefault="00370630" w:rsidP="0037063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560)</w:t>
            </w:r>
          </w:p>
        </w:tc>
      </w:tr>
      <w:tr w:rsidR="00A41998" w:rsidRPr="00994153" w14:paraId="020D9BDA" w14:textId="77777777" w:rsidTr="009A7C5C">
        <w:tc>
          <w:tcPr>
            <w:tcW w:w="3588" w:type="dxa"/>
          </w:tcPr>
          <w:p w14:paraId="7AFF498B" w14:textId="5683891D" w:rsidR="00A41998" w:rsidRPr="00994153" w:rsidRDefault="00A41998" w:rsidP="00A419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Ethnic/racial minority (ref. = no)</w:t>
            </w:r>
          </w:p>
        </w:tc>
        <w:tc>
          <w:tcPr>
            <w:tcW w:w="1465" w:type="dxa"/>
          </w:tcPr>
          <w:p w14:paraId="2EB55AF9" w14:textId="77777777" w:rsidR="00A41998" w:rsidRPr="00994153" w:rsidRDefault="00A41998" w:rsidP="00A4199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E6FD77F" w14:textId="77777777" w:rsidR="00A41998" w:rsidRPr="00994153" w:rsidRDefault="00A41998" w:rsidP="00A4199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3AB298F" w14:textId="34914699" w:rsidR="00A41998" w:rsidRPr="00994153" w:rsidRDefault="00A41998" w:rsidP="00A4199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325</w:t>
            </w:r>
          </w:p>
        </w:tc>
        <w:tc>
          <w:tcPr>
            <w:tcW w:w="1464" w:type="dxa"/>
          </w:tcPr>
          <w:p w14:paraId="786627B1" w14:textId="03175371" w:rsidR="00A41998" w:rsidRPr="00994153" w:rsidRDefault="00A41998" w:rsidP="00A4199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455</w:t>
            </w:r>
          </w:p>
        </w:tc>
      </w:tr>
      <w:tr w:rsidR="00A41998" w:rsidRPr="00994153" w14:paraId="164AF545" w14:textId="77777777" w:rsidTr="00B66E63">
        <w:tc>
          <w:tcPr>
            <w:tcW w:w="3588" w:type="dxa"/>
          </w:tcPr>
          <w:p w14:paraId="5F20B90F" w14:textId="77777777" w:rsidR="00A41998" w:rsidRPr="00994153" w:rsidRDefault="00A41998" w:rsidP="00A419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5685D81" w14:textId="77777777" w:rsidR="00A41998" w:rsidRPr="00994153" w:rsidRDefault="00A41998" w:rsidP="00A4199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FD7DB4F" w14:textId="77777777" w:rsidR="00A41998" w:rsidRPr="00994153" w:rsidRDefault="00A41998" w:rsidP="00A4199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7051713" w14:textId="075F218C" w:rsidR="00A41998" w:rsidRPr="00994153" w:rsidRDefault="00A41998" w:rsidP="00A4199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213)</w:t>
            </w:r>
          </w:p>
        </w:tc>
        <w:tc>
          <w:tcPr>
            <w:tcW w:w="1464" w:type="dxa"/>
          </w:tcPr>
          <w:p w14:paraId="495328A4" w14:textId="1CE6D502" w:rsidR="00A41998" w:rsidRPr="00994153" w:rsidRDefault="00A41998" w:rsidP="00A4199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582)</w:t>
            </w:r>
          </w:p>
        </w:tc>
      </w:tr>
      <w:tr w:rsidR="00E61D70" w:rsidRPr="00994153" w14:paraId="126BE7B0" w14:textId="77777777" w:rsidTr="00B66E63">
        <w:tc>
          <w:tcPr>
            <w:tcW w:w="3588" w:type="dxa"/>
          </w:tcPr>
          <w:p w14:paraId="54B01BCD" w14:textId="77777777" w:rsidR="00E61D70" w:rsidRPr="00994153" w:rsidRDefault="00E61D70" w:rsidP="00E61D7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Migrant (ref. = no)</w:t>
            </w:r>
          </w:p>
        </w:tc>
        <w:tc>
          <w:tcPr>
            <w:tcW w:w="1465" w:type="dxa"/>
          </w:tcPr>
          <w:p w14:paraId="0327691C" w14:textId="77777777" w:rsidR="00E61D70" w:rsidRPr="00994153" w:rsidRDefault="00E61D70" w:rsidP="00E61D7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9F7FE49" w14:textId="77777777" w:rsidR="00E61D70" w:rsidRPr="00994153" w:rsidRDefault="00E61D70" w:rsidP="00E61D7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9E30951" w14:textId="4BAC2514" w:rsidR="00E61D70" w:rsidRPr="00994153" w:rsidRDefault="00E61D70" w:rsidP="00E61D7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492</w:t>
            </w:r>
          </w:p>
        </w:tc>
        <w:tc>
          <w:tcPr>
            <w:tcW w:w="1464" w:type="dxa"/>
          </w:tcPr>
          <w:p w14:paraId="75E94E40" w14:textId="66C7BC60" w:rsidR="00E61D70" w:rsidRPr="00994153" w:rsidRDefault="00E61D70" w:rsidP="00E61D7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539+</w:t>
            </w:r>
          </w:p>
        </w:tc>
      </w:tr>
      <w:tr w:rsidR="00E61D70" w:rsidRPr="00994153" w14:paraId="021E327F" w14:textId="77777777" w:rsidTr="00B66E63">
        <w:tc>
          <w:tcPr>
            <w:tcW w:w="3588" w:type="dxa"/>
          </w:tcPr>
          <w:p w14:paraId="50A3F6EB" w14:textId="77777777" w:rsidR="00E61D70" w:rsidRPr="00994153" w:rsidRDefault="00E61D70" w:rsidP="00E61D7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D44871D" w14:textId="77777777" w:rsidR="00E61D70" w:rsidRPr="00994153" w:rsidRDefault="00E61D70" w:rsidP="00E61D7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900330A" w14:textId="77777777" w:rsidR="00E61D70" w:rsidRPr="00994153" w:rsidRDefault="00E61D70" w:rsidP="00E61D7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7B2AF64" w14:textId="6DEF4AFE" w:rsidR="00E61D70" w:rsidRPr="00994153" w:rsidRDefault="00E61D70" w:rsidP="00E61D7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314)</w:t>
            </w:r>
          </w:p>
        </w:tc>
        <w:tc>
          <w:tcPr>
            <w:tcW w:w="1464" w:type="dxa"/>
          </w:tcPr>
          <w:p w14:paraId="4CFF8856" w14:textId="3E47A9D5" w:rsidR="00E61D70" w:rsidRPr="00994153" w:rsidRDefault="00E61D70" w:rsidP="00E61D7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305)</w:t>
            </w:r>
          </w:p>
        </w:tc>
      </w:tr>
      <w:tr w:rsidR="00920719" w:rsidRPr="00994153" w14:paraId="3F6214FA" w14:textId="77777777" w:rsidTr="00B66E63">
        <w:tc>
          <w:tcPr>
            <w:tcW w:w="3588" w:type="dxa"/>
          </w:tcPr>
          <w:p w14:paraId="5B83F126" w14:textId="77777777" w:rsidR="00920719" w:rsidRPr="00994153" w:rsidRDefault="00920719" w:rsidP="0092071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Self-reported health (high = better)</w:t>
            </w:r>
          </w:p>
        </w:tc>
        <w:tc>
          <w:tcPr>
            <w:tcW w:w="1465" w:type="dxa"/>
          </w:tcPr>
          <w:p w14:paraId="6FC735CA" w14:textId="77777777" w:rsidR="00920719" w:rsidRPr="00994153" w:rsidRDefault="00920719" w:rsidP="009207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867884F" w14:textId="77777777" w:rsidR="00920719" w:rsidRPr="00994153" w:rsidRDefault="00920719" w:rsidP="009207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6E51757" w14:textId="192BAB5E" w:rsidR="00920719" w:rsidRPr="00994153" w:rsidRDefault="00920719" w:rsidP="009207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087</w:t>
            </w:r>
          </w:p>
        </w:tc>
        <w:tc>
          <w:tcPr>
            <w:tcW w:w="1464" w:type="dxa"/>
          </w:tcPr>
          <w:p w14:paraId="5DBD39DF" w14:textId="078DE224" w:rsidR="00920719" w:rsidRPr="00994153" w:rsidRDefault="00920719" w:rsidP="009207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396***</w:t>
            </w:r>
          </w:p>
        </w:tc>
      </w:tr>
      <w:tr w:rsidR="00920719" w:rsidRPr="00994153" w14:paraId="09022653" w14:textId="77777777" w:rsidTr="00B66E63">
        <w:tc>
          <w:tcPr>
            <w:tcW w:w="3588" w:type="dxa"/>
          </w:tcPr>
          <w:p w14:paraId="30CB830D" w14:textId="77777777" w:rsidR="00920719" w:rsidRPr="00994153" w:rsidRDefault="00920719" w:rsidP="0092071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A6F6776" w14:textId="77777777" w:rsidR="00920719" w:rsidRPr="00994153" w:rsidRDefault="00920719" w:rsidP="009207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EE0D642" w14:textId="77777777" w:rsidR="00920719" w:rsidRPr="00994153" w:rsidRDefault="00920719" w:rsidP="009207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2888B40" w14:textId="6B041496" w:rsidR="00920719" w:rsidRPr="00994153" w:rsidRDefault="00920719" w:rsidP="009207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91)</w:t>
            </w:r>
          </w:p>
        </w:tc>
        <w:tc>
          <w:tcPr>
            <w:tcW w:w="1464" w:type="dxa"/>
          </w:tcPr>
          <w:p w14:paraId="0B52F809" w14:textId="2C922D48" w:rsidR="00920719" w:rsidRPr="00994153" w:rsidRDefault="00920719" w:rsidP="009207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91)</w:t>
            </w:r>
          </w:p>
        </w:tc>
      </w:tr>
      <w:tr w:rsidR="00F32321" w:rsidRPr="00994153" w14:paraId="2ED29225" w14:textId="77777777" w:rsidTr="00B66E63">
        <w:tc>
          <w:tcPr>
            <w:tcW w:w="3588" w:type="dxa"/>
          </w:tcPr>
          <w:p w14:paraId="3284E258" w14:textId="77777777" w:rsidR="00F32321" w:rsidRPr="00994153" w:rsidRDefault="00F32321" w:rsidP="00F3232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Satisfaction with household income </w:t>
            </w:r>
          </w:p>
        </w:tc>
        <w:tc>
          <w:tcPr>
            <w:tcW w:w="1465" w:type="dxa"/>
          </w:tcPr>
          <w:p w14:paraId="2EEC198B" w14:textId="77777777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29CBF97" w14:textId="77777777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26ED261" w14:textId="7DF0D0E5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6B3DFB">
              <w:rPr>
                <w:rFonts w:cs="Times New Roman"/>
                <w:sz w:val="20"/>
                <w:szCs w:val="20"/>
              </w:rPr>
              <w:t>0.291***</w:t>
            </w:r>
          </w:p>
        </w:tc>
        <w:tc>
          <w:tcPr>
            <w:tcW w:w="1464" w:type="dxa"/>
          </w:tcPr>
          <w:p w14:paraId="3089BADE" w14:textId="5D23AF5E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052</w:t>
            </w:r>
          </w:p>
        </w:tc>
      </w:tr>
      <w:tr w:rsidR="00F32321" w:rsidRPr="00994153" w14:paraId="02EE95A5" w14:textId="77777777" w:rsidTr="00B66E63">
        <w:tc>
          <w:tcPr>
            <w:tcW w:w="3588" w:type="dxa"/>
          </w:tcPr>
          <w:p w14:paraId="5F3D5175" w14:textId="77777777" w:rsidR="00F32321" w:rsidRPr="00994153" w:rsidRDefault="00F32321" w:rsidP="00F32321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satisfied)</w:t>
            </w:r>
          </w:p>
        </w:tc>
        <w:tc>
          <w:tcPr>
            <w:tcW w:w="1465" w:type="dxa"/>
          </w:tcPr>
          <w:p w14:paraId="4E6AE24D" w14:textId="77777777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57873EB" w14:textId="77777777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903F74F" w14:textId="0044F7B6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78)</w:t>
            </w:r>
          </w:p>
        </w:tc>
        <w:tc>
          <w:tcPr>
            <w:tcW w:w="1464" w:type="dxa"/>
          </w:tcPr>
          <w:p w14:paraId="18334BC5" w14:textId="521FD162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084)</w:t>
            </w:r>
          </w:p>
        </w:tc>
      </w:tr>
      <w:tr w:rsidR="00F32321" w:rsidRPr="00994153" w14:paraId="43A5EA7E" w14:textId="77777777" w:rsidTr="00B66E63">
        <w:tc>
          <w:tcPr>
            <w:tcW w:w="3588" w:type="dxa"/>
          </w:tcPr>
          <w:p w14:paraId="33F6A081" w14:textId="77777777" w:rsidR="00F32321" w:rsidRPr="00994153" w:rsidRDefault="00F32321" w:rsidP="00F3232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1465" w:type="dxa"/>
          </w:tcPr>
          <w:p w14:paraId="17783621" w14:textId="77777777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9C14B7A" w14:textId="77777777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7799011" w14:textId="709D2BA7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535</w:t>
            </w:r>
          </w:p>
        </w:tc>
        <w:tc>
          <w:tcPr>
            <w:tcW w:w="1464" w:type="dxa"/>
          </w:tcPr>
          <w:p w14:paraId="5D98A2AF" w14:textId="247B7F9C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0.130</w:t>
            </w:r>
          </w:p>
        </w:tc>
      </w:tr>
      <w:tr w:rsidR="00F32321" w:rsidRPr="00994153" w14:paraId="27D611A6" w14:textId="77777777" w:rsidTr="00B66E63">
        <w:tc>
          <w:tcPr>
            <w:tcW w:w="3588" w:type="dxa"/>
          </w:tcPr>
          <w:p w14:paraId="4F21B239" w14:textId="77777777" w:rsidR="00F32321" w:rsidRPr="00994153" w:rsidRDefault="00F32321" w:rsidP="00F3232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ABF155D" w14:textId="77777777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FA376C3" w14:textId="77777777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D0FF8D8" w14:textId="64D6DEDD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871)</w:t>
            </w:r>
          </w:p>
        </w:tc>
        <w:tc>
          <w:tcPr>
            <w:tcW w:w="1464" w:type="dxa"/>
          </w:tcPr>
          <w:p w14:paraId="18CA66CA" w14:textId="3FF80EBC" w:rsidR="00F32321" w:rsidRPr="00994153" w:rsidRDefault="00F32321" w:rsidP="00F32321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B3DFB">
              <w:rPr>
                <w:rFonts w:cs="Times New Roman"/>
                <w:sz w:val="20"/>
                <w:szCs w:val="20"/>
              </w:rPr>
              <w:t>(0.982)</w:t>
            </w:r>
          </w:p>
        </w:tc>
      </w:tr>
      <w:tr w:rsidR="007206DE" w:rsidRPr="00994153" w14:paraId="114489FA" w14:textId="77777777" w:rsidTr="00B66E63">
        <w:tc>
          <w:tcPr>
            <w:tcW w:w="3588" w:type="dxa"/>
            <w:tcBorders>
              <w:bottom w:val="single" w:sz="4" w:space="0" w:color="auto"/>
            </w:tcBorders>
          </w:tcPr>
          <w:p w14:paraId="5A6FE4F8" w14:textId="77777777" w:rsidR="007206DE" w:rsidRPr="00994153" w:rsidRDefault="007206DE" w:rsidP="007206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11AFEBDE" w14:textId="16B42DE5" w:rsidR="007206DE" w:rsidRPr="00994153" w:rsidRDefault="007206DE" w:rsidP="007206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4F85B19" w14:textId="6201B51A" w:rsidR="007206DE" w:rsidRPr="00994153" w:rsidRDefault="007206DE" w:rsidP="007206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6CB9171" w14:textId="2F0070DD" w:rsidR="007206DE" w:rsidRPr="00994153" w:rsidRDefault="007206DE" w:rsidP="007206D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2A978135" w14:textId="1546C033" w:rsidR="007206DE" w:rsidRPr="00994153" w:rsidRDefault="007206DE" w:rsidP="007206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</w:tr>
      <w:tr w:rsidR="00EA5512" w:rsidRPr="00994153" w14:paraId="4DC9528E" w14:textId="77777777" w:rsidTr="00B66E63">
        <w:tc>
          <w:tcPr>
            <w:tcW w:w="9443" w:type="dxa"/>
            <w:gridSpan w:val="5"/>
            <w:tcBorders>
              <w:top w:val="single" w:sz="4" w:space="0" w:color="auto"/>
            </w:tcBorders>
          </w:tcPr>
          <w:p w14:paraId="0D6DE662" w14:textId="43755364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otes</w:t>
            </w:r>
            <w:r w:rsidRPr="00994153">
              <w:rPr>
                <w:rFonts w:cs="Times New Roman"/>
                <w:sz w:val="20"/>
                <w:szCs w:val="20"/>
              </w:rPr>
              <w:t xml:space="preserve">: OLS = Ordinary least squares. Ref. = Reference category. </w:t>
            </w:r>
            <w:r w:rsidR="008F38AB">
              <w:rPr>
                <w:rFonts w:cs="Times New Roman"/>
                <w:sz w:val="20"/>
                <w:szCs w:val="20"/>
              </w:rPr>
              <w:t xml:space="preserve">S.E. </w:t>
            </w:r>
            <w:r w:rsidR="0080360B">
              <w:rPr>
                <w:rFonts w:cs="Times New Roman"/>
                <w:sz w:val="20"/>
                <w:szCs w:val="20"/>
              </w:rPr>
              <w:t>= s</w:t>
            </w:r>
            <w:r w:rsidRPr="00994153">
              <w:rPr>
                <w:rFonts w:cs="Times New Roman"/>
                <w:sz w:val="20"/>
                <w:szCs w:val="20"/>
              </w:rPr>
              <w:t>tandard errors</w:t>
            </w:r>
            <w:r w:rsidR="000119C6">
              <w:rPr>
                <w:rFonts w:cs="Times New Roman"/>
                <w:sz w:val="20"/>
                <w:szCs w:val="20"/>
              </w:rPr>
              <w:t>, which were</w:t>
            </w:r>
            <w:r w:rsidRPr="00994153">
              <w:rPr>
                <w:rFonts w:cs="Times New Roman"/>
                <w:sz w:val="20"/>
                <w:szCs w:val="20"/>
              </w:rPr>
              <w:t xml:space="preserve"> clustered at </w:t>
            </w:r>
            <w:r w:rsidR="00BE1F64">
              <w:rPr>
                <w:rFonts w:cs="Times New Roman"/>
                <w:sz w:val="20"/>
                <w:szCs w:val="20"/>
              </w:rPr>
              <w:t xml:space="preserve">the </w:t>
            </w:r>
            <w:r w:rsidRPr="00994153">
              <w:rPr>
                <w:rFonts w:cs="Times New Roman"/>
                <w:sz w:val="20"/>
                <w:szCs w:val="20"/>
              </w:rPr>
              <w:t xml:space="preserve">household level to account for </w:t>
            </w:r>
            <w:r w:rsidR="00F2163B">
              <w:rPr>
                <w:rFonts w:cs="Times New Roman"/>
                <w:sz w:val="20"/>
                <w:szCs w:val="20"/>
              </w:rPr>
              <w:t>intra-household</w:t>
            </w:r>
            <w:r w:rsidRPr="00994153">
              <w:rPr>
                <w:rFonts w:cs="Times New Roman"/>
                <w:sz w:val="20"/>
                <w:szCs w:val="20"/>
              </w:rPr>
              <w:t xml:space="preserve"> correlations. Weighted statistics with unweighted sample sizes. </w:t>
            </w:r>
          </w:p>
          <w:p w14:paraId="4C2BF7AC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+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10, 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5, 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1, *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01. </w:t>
            </w:r>
          </w:p>
        </w:tc>
      </w:tr>
    </w:tbl>
    <w:p w14:paraId="3F70FFF5" w14:textId="77777777" w:rsidR="00EA5512" w:rsidRPr="00994153" w:rsidRDefault="00EA5512" w:rsidP="00EA5512">
      <w:pPr>
        <w:spacing w:before="0" w:after="0"/>
        <w:rPr>
          <w:rFonts w:cs="Times New Roman"/>
        </w:rPr>
      </w:pPr>
    </w:p>
    <w:p w14:paraId="6D1822D5" w14:textId="77777777" w:rsidR="00EA5512" w:rsidRPr="00994153" w:rsidRDefault="00EA5512" w:rsidP="00EA5512">
      <w:pPr>
        <w:spacing w:before="0" w:after="0"/>
        <w:rPr>
          <w:rFonts w:cs="Times New Roman"/>
        </w:rPr>
      </w:pPr>
    </w:p>
    <w:p w14:paraId="51FD347F" w14:textId="77777777" w:rsidR="00EA5512" w:rsidRPr="00994153" w:rsidRDefault="00EA5512" w:rsidP="00EA5512">
      <w:pPr>
        <w:spacing w:before="0" w:after="0"/>
        <w:rPr>
          <w:rFonts w:cs="Times New Roman"/>
        </w:rPr>
      </w:pPr>
      <w:r w:rsidRPr="00994153">
        <w:rPr>
          <w:rFonts w:cs="Times New Roman"/>
        </w:rPr>
        <w:br w:type="page"/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8"/>
        <w:gridCol w:w="1465"/>
        <w:gridCol w:w="1463"/>
        <w:gridCol w:w="1463"/>
        <w:gridCol w:w="1464"/>
      </w:tblGrid>
      <w:tr w:rsidR="00EA5512" w:rsidRPr="00994153" w14:paraId="4E86C0A9" w14:textId="77777777" w:rsidTr="00A87952">
        <w:tc>
          <w:tcPr>
            <w:tcW w:w="9443" w:type="dxa"/>
            <w:gridSpan w:val="5"/>
            <w:tcBorders>
              <w:bottom w:val="single" w:sz="4" w:space="0" w:color="auto"/>
            </w:tcBorders>
          </w:tcPr>
          <w:p w14:paraId="79D3D45C" w14:textId="5673AE7D" w:rsidR="00EA5512" w:rsidRPr="00994153" w:rsidRDefault="00191285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szCs w:val="24"/>
              </w:rPr>
              <w:lastRenderedPageBreak/>
              <w:t xml:space="preserve">Table </w:t>
            </w:r>
            <w:r w:rsidR="00EA5512" w:rsidRPr="00994153">
              <w:rPr>
                <w:rFonts w:cs="Times New Roman"/>
                <w:b/>
                <w:bCs/>
                <w:szCs w:val="24"/>
              </w:rPr>
              <w:t>S4.</w:t>
            </w:r>
            <w:r w:rsidR="00EA5512" w:rsidRPr="00994153">
              <w:rPr>
                <w:rFonts w:cs="Times New Roman"/>
                <w:szCs w:val="24"/>
              </w:rPr>
              <w:t xml:space="preserve"> Models </w:t>
            </w:r>
            <w:r w:rsidR="004734DB">
              <w:rPr>
                <w:rFonts w:cs="Times New Roman"/>
                <w:szCs w:val="24"/>
              </w:rPr>
              <w:t xml:space="preserve">estimating </w:t>
            </w:r>
            <w:r w:rsidR="00BE7212">
              <w:rPr>
                <w:rFonts w:cs="Times New Roman"/>
                <w:szCs w:val="24"/>
              </w:rPr>
              <w:t>the interaction of</w:t>
            </w:r>
            <w:r w:rsidR="00CA4005">
              <w:rPr>
                <w:rFonts w:cs="Times New Roman"/>
                <w:szCs w:val="24"/>
              </w:rPr>
              <w:t xml:space="preserve"> inter-household face-to-face and virtual contact</w:t>
            </w:r>
            <w:r w:rsidR="00BE7212">
              <w:rPr>
                <w:rFonts w:cs="Times New Roman"/>
                <w:szCs w:val="24"/>
              </w:rPr>
              <w:t xml:space="preserve"> </w:t>
            </w:r>
            <w:r w:rsidR="00722957">
              <w:rPr>
                <w:rFonts w:cs="Times New Roman"/>
                <w:szCs w:val="24"/>
              </w:rPr>
              <w:t>in predicting</w:t>
            </w:r>
            <w:r w:rsidR="00EA5512" w:rsidRPr="00994153">
              <w:rPr>
                <w:rFonts w:cs="Times New Roman"/>
                <w:szCs w:val="24"/>
              </w:rPr>
              <w:t xml:space="preserve"> </w:t>
            </w:r>
            <w:r w:rsidR="00B3797D">
              <w:rPr>
                <w:rFonts w:cs="Times New Roman"/>
                <w:szCs w:val="24"/>
              </w:rPr>
              <w:t xml:space="preserve">general </w:t>
            </w:r>
            <w:r w:rsidR="00EA5512" w:rsidRPr="00994153">
              <w:rPr>
                <w:rFonts w:cs="Times New Roman"/>
                <w:szCs w:val="24"/>
              </w:rPr>
              <w:t xml:space="preserve">mental </w:t>
            </w:r>
            <w:r w:rsidR="00E438D0">
              <w:rPr>
                <w:rFonts w:cs="Times New Roman"/>
                <w:szCs w:val="24"/>
              </w:rPr>
              <w:t>well-being</w:t>
            </w:r>
            <w:r w:rsidR="00EA5512" w:rsidRPr="00994153">
              <w:rPr>
                <w:rFonts w:cs="Times New Roman"/>
                <w:szCs w:val="24"/>
              </w:rPr>
              <w:t xml:space="preserve"> during COVID-19 and </w:t>
            </w:r>
            <w:r w:rsidR="00856DCD">
              <w:rPr>
                <w:rFonts w:cs="Times New Roman"/>
                <w:szCs w:val="24"/>
              </w:rPr>
              <w:t>its</w:t>
            </w:r>
            <w:r w:rsidR="00EA5512" w:rsidRPr="00994153">
              <w:rPr>
                <w:rFonts w:cs="Times New Roman"/>
                <w:szCs w:val="24"/>
              </w:rPr>
              <w:t xml:space="preserve"> changes </w:t>
            </w:r>
            <w:r w:rsidR="001E420B">
              <w:rPr>
                <w:rFonts w:cs="Times New Roman"/>
                <w:szCs w:val="24"/>
              </w:rPr>
              <w:t xml:space="preserve">from </w:t>
            </w:r>
            <w:r w:rsidR="00EA5512" w:rsidRPr="00994153">
              <w:rPr>
                <w:rFonts w:cs="Times New Roman"/>
                <w:szCs w:val="24"/>
              </w:rPr>
              <w:t>before</w:t>
            </w:r>
            <w:r w:rsidR="00492887">
              <w:rPr>
                <w:rFonts w:cs="Times New Roman"/>
                <w:szCs w:val="24"/>
              </w:rPr>
              <w:t xml:space="preserve"> the pandemic</w:t>
            </w:r>
            <w:r w:rsidR="00EA5512" w:rsidRPr="00994153">
              <w:rPr>
                <w:rFonts w:cs="Times New Roman"/>
                <w:szCs w:val="24"/>
              </w:rPr>
              <w:t xml:space="preserve"> (for Figure </w:t>
            </w:r>
            <w:r w:rsidR="007D11EC">
              <w:rPr>
                <w:rFonts w:cs="Times New Roman"/>
                <w:szCs w:val="24"/>
              </w:rPr>
              <w:t>6</w:t>
            </w:r>
            <w:r w:rsidR="00EA5512" w:rsidRPr="00994153">
              <w:rPr>
                <w:rFonts w:cs="Times New Roman"/>
                <w:szCs w:val="24"/>
              </w:rPr>
              <w:t>).</w:t>
            </w:r>
          </w:p>
        </w:tc>
      </w:tr>
      <w:tr w:rsidR="00EA5512" w:rsidRPr="00994153" w14:paraId="5BF088AB" w14:textId="77777777" w:rsidTr="00A87952">
        <w:tc>
          <w:tcPr>
            <w:tcW w:w="3588" w:type="dxa"/>
            <w:vAlign w:val="bottom"/>
          </w:tcPr>
          <w:p w14:paraId="11051025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924E0" w14:textId="2C430C09" w:rsidR="00EA5512" w:rsidRPr="00994153" w:rsidRDefault="0011789C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1: </w:t>
            </w:r>
            <w:r w:rsidR="00717754">
              <w:rPr>
                <w:rFonts w:cs="Times New Roman"/>
                <w:sz w:val="20"/>
                <w:szCs w:val="20"/>
              </w:rPr>
              <w:t>General m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ental </w:t>
            </w:r>
            <w:r w:rsidR="00884559">
              <w:rPr>
                <w:rFonts w:cs="Times New Roman"/>
                <w:sz w:val="20"/>
                <w:szCs w:val="20"/>
              </w:rPr>
              <w:t>well-being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 (</w:t>
            </w:r>
            <w:r w:rsidR="005A5422" w:rsidRPr="00994153">
              <w:rPr>
                <w:rFonts w:cs="Times New Roman"/>
                <w:sz w:val="20"/>
                <w:szCs w:val="20"/>
              </w:rPr>
              <w:t>standardi</w:t>
            </w:r>
            <w:r w:rsidR="005A5422">
              <w:rPr>
                <w:rFonts w:cs="Times New Roman"/>
                <w:sz w:val="20"/>
                <w:szCs w:val="20"/>
              </w:rPr>
              <w:t>s</w:t>
            </w:r>
            <w:r w:rsidR="005A5422" w:rsidRPr="00994153">
              <w:rPr>
                <w:rFonts w:cs="Times New Roman"/>
                <w:sz w:val="20"/>
                <w:szCs w:val="20"/>
              </w:rPr>
              <w:t xml:space="preserve">ed </w:t>
            </w:r>
            <w:r w:rsidR="00EA5512" w:rsidRPr="00994153">
              <w:rPr>
                <w:rFonts w:cs="Times New Roman"/>
                <w:sz w:val="20"/>
                <w:szCs w:val="20"/>
              </w:rPr>
              <w:t>score, OLS linear regression, US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85927" w14:textId="23317842" w:rsidR="00EA5512" w:rsidRPr="00994153" w:rsidRDefault="0005550B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2: </w:t>
            </w:r>
            <w:r w:rsidR="00717754">
              <w:rPr>
                <w:rFonts w:cs="Times New Roman"/>
                <w:sz w:val="20"/>
                <w:szCs w:val="20"/>
              </w:rPr>
              <w:t>General m</w:t>
            </w:r>
            <w:r w:rsidR="00717754" w:rsidRPr="00994153">
              <w:rPr>
                <w:rFonts w:cs="Times New Roman"/>
                <w:sz w:val="20"/>
                <w:szCs w:val="20"/>
              </w:rPr>
              <w:t xml:space="preserve">ental </w:t>
            </w:r>
            <w:r w:rsidR="000A0B60">
              <w:rPr>
                <w:rFonts w:cs="Times New Roman"/>
                <w:sz w:val="20"/>
                <w:szCs w:val="20"/>
              </w:rPr>
              <w:t>well-being</w:t>
            </w:r>
            <w:r w:rsidR="000A0B60" w:rsidRPr="00994153">
              <w:rPr>
                <w:rFonts w:cs="Times New Roman"/>
                <w:sz w:val="20"/>
                <w:szCs w:val="20"/>
              </w:rPr>
              <w:t xml:space="preserve"> </w:t>
            </w:r>
            <w:r w:rsidR="00EA5512" w:rsidRPr="00994153">
              <w:rPr>
                <w:rFonts w:cs="Times New Roman"/>
                <w:sz w:val="20"/>
                <w:szCs w:val="20"/>
              </w:rPr>
              <w:t>(</w:t>
            </w:r>
            <w:r w:rsidR="00DF26DD" w:rsidRPr="00994153">
              <w:rPr>
                <w:rFonts w:cs="Times New Roman"/>
                <w:sz w:val="20"/>
                <w:szCs w:val="20"/>
              </w:rPr>
              <w:t>standardi</w:t>
            </w:r>
            <w:r w:rsidR="00DF26DD">
              <w:rPr>
                <w:rFonts w:cs="Times New Roman"/>
                <w:sz w:val="20"/>
                <w:szCs w:val="20"/>
              </w:rPr>
              <w:t>s</w:t>
            </w:r>
            <w:r w:rsidR="00DF26DD" w:rsidRPr="00994153">
              <w:rPr>
                <w:rFonts w:cs="Times New Roman"/>
                <w:sz w:val="20"/>
                <w:szCs w:val="20"/>
              </w:rPr>
              <w:t xml:space="preserve">ed </w:t>
            </w:r>
            <w:r w:rsidR="00EA5512" w:rsidRPr="00994153">
              <w:rPr>
                <w:rFonts w:cs="Times New Roman"/>
                <w:sz w:val="20"/>
                <w:szCs w:val="20"/>
              </w:rPr>
              <w:t>score, OLS linear regression, UK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0F45A" w14:textId="3BDF3E4A" w:rsidR="00EA5512" w:rsidRPr="00994153" w:rsidRDefault="00455B4D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3: </w:t>
            </w:r>
            <w:r w:rsidR="00717754">
              <w:rPr>
                <w:rFonts w:cs="Times New Roman"/>
                <w:sz w:val="20"/>
                <w:szCs w:val="20"/>
              </w:rPr>
              <w:t>General m</w:t>
            </w:r>
            <w:r w:rsidR="00717754" w:rsidRPr="00994153">
              <w:rPr>
                <w:rFonts w:cs="Times New Roman"/>
                <w:sz w:val="20"/>
                <w:szCs w:val="20"/>
              </w:rPr>
              <w:t xml:space="preserve">ental </w:t>
            </w:r>
            <w:r w:rsidR="000A0B60">
              <w:rPr>
                <w:rFonts w:cs="Times New Roman"/>
                <w:sz w:val="20"/>
                <w:szCs w:val="20"/>
              </w:rPr>
              <w:t>well-being</w:t>
            </w:r>
            <w:r w:rsidR="000A0B60" w:rsidRPr="00994153">
              <w:rPr>
                <w:rFonts w:cs="Times New Roman"/>
                <w:sz w:val="20"/>
                <w:szCs w:val="20"/>
              </w:rPr>
              <w:t xml:space="preserve"> </w:t>
            </w:r>
            <w:r w:rsidR="00EA5512" w:rsidRPr="00994153">
              <w:rPr>
                <w:rFonts w:cs="Times New Roman"/>
                <w:sz w:val="20"/>
                <w:szCs w:val="20"/>
              </w:rPr>
              <w:t>changes (</w:t>
            </w:r>
            <w:r w:rsidR="0009494C" w:rsidRPr="00994153">
              <w:rPr>
                <w:rFonts w:cs="Times New Roman"/>
                <w:sz w:val="20"/>
                <w:szCs w:val="20"/>
              </w:rPr>
              <w:t>standardi</w:t>
            </w:r>
            <w:r w:rsidR="0009494C">
              <w:rPr>
                <w:rFonts w:cs="Times New Roman"/>
                <w:sz w:val="20"/>
                <w:szCs w:val="20"/>
              </w:rPr>
              <w:t>s</w:t>
            </w:r>
            <w:r w:rsidR="0009494C" w:rsidRPr="00994153">
              <w:rPr>
                <w:rFonts w:cs="Times New Roman"/>
                <w:sz w:val="20"/>
                <w:szCs w:val="20"/>
              </w:rPr>
              <w:t xml:space="preserve">ed </w:t>
            </w:r>
            <w:r w:rsidR="00EA5512" w:rsidRPr="00994153">
              <w:rPr>
                <w:rFonts w:cs="Times New Roman"/>
                <w:sz w:val="20"/>
                <w:szCs w:val="20"/>
              </w:rPr>
              <w:t>score, OLS linear regression, US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AE99A" w14:textId="7E656D34" w:rsidR="00EA5512" w:rsidRPr="00994153" w:rsidRDefault="00681C86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4: </w:t>
            </w:r>
            <w:r w:rsidR="00717754">
              <w:rPr>
                <w:rFonts w:cs="Times New Roman"/>
                <w:sz w:val="20"/>
                <w:szCs w:val="20"/>
              </w:rPr>
              <w:t>General m</w:t>
            </w:r>
            <w:r w:rsidR="00717754" w:rsidRPr="00994153">
              <w:rPr>
                <w:rFonts w:cs="Times New Roman"/>
                <w:sz w:val="20"/>
                <w:szCs w:val="20"/>
              </w:rPr>
              <w:t xml:space="preserve">ental </w:t>
            </w:r>
            <w:r w:rsidR="000A0B60">
              <w:rPr>
                <w:rFonts w:cs="Times New Roman"/>
                <w:sz w:val="20"/>
                <w:szCs w:val="20"/>
              </w:rPr>
              <w:t>well-being</w:t>
            </w:r>
            <w:r w:rsidR="000A0B60" w:rsidRPr="00994153">
              <w:rPr>
                <w:rFonts w:cs="Times New Roman"/>
                <w:sz w:val="20"/>
                <w:szCs w:val="20"/>
              </w:rPr>
              <w:t xml:space="preserve"> </w:t>
            </w:r>
            <w:r w:rsidR="00EA5512" w:rsidRPr="00994153">
              <w:rPr>
                <w:rFonts w:cs="Times New Roman"/>
                <w:sz w:val="20"/>
                <w:szCs w:val="20"/>
              </w:rPr>
              <w:t>changes (</w:t>
            </w:r>
            <w:r w:rsidR="00C7768C" w:rsidRPr="00994153">
              <w:rPr>
                <w:rFonts w:cs="Times New Roman"/>
                <w:sz w:val="20"/>
                <w:szCs w:val="20"/>
              </w:rPr>
              <w:t>standardi</w:t>
            </w:r>
            <w:r w:rsidR="00C7768C">
              <w:rPr>
                <w:rFonts w:cs="Times New Roman"/>
                <w:sz w:val="20"/>
                <w:szCs w:val="20"/>
              </w:rPr>
              <w:t>s</w:t>
            </w:r>
            <w:r w:rsidR="00C7768C" w:rsidRPr="00994153">
              <w:rPr>
                <w:rFonts w:cs="Times New Roman"/>
                <w:sz w:val="20"/>
                <w:szCs w:val="20"/>
              </w:rPr>
              <w:t xml:space="preserve">ed </w:t>
            </w:r>
            <w:r w:rsidR="00EA5512" w:rsidRPr="00994153">
              <w:rPr>
                <w:rFonts w:cs="Times New Roman"/>
                <w:sz w:val="20"/>
                <w:szCs w:val="20"/>
              </w:rPr>
              <w:t>score, OLS linear regression, U</w:t>
            </w:r>
            <w:r w:rsidR="008F21A3">
              <w:rPr>
                <w:rFonts w:cs="Times New Roman"/>
                <w:sz w:val="20"/>
                <w:szCs w:val="20"/>
              </w:rPr>
              <w:t>K</w:t>
            </w:r>
            <w:r w:rsidR="00EA5512" w:rsidRPr="0099415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A5512" w:rsidRPr="00994153" w14:paraId="1256C2EB" w14:textId="77777777" w:rsidTr="00A87952">
        <w:tc>
          <w:tcPr>
            <w:tcW w:w="3588" w:type="dxa"/>
            <w:tcBorders>
              <w:bottom w:val="single" w:sz="4" w:space="0" w:color="auto"/>
            </w:tcBorders>
          </w:tcPr>
          <w:p w14:paraId="35B7EC27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Predictor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BEB5A73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3EF9D627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199710F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46930C96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</w:tr>
      <w:tr w:rsidR="00EA5512" w:rsidRPr="00994153" w14:paraId="79D556B8" w14:textId="77777777" w:rsidTr="00A87952">
        <w:tc>
          <w:tcPr>
            <w:tcW w:w="3588" w:type="dxa"/>
          </w:tcPr>
          <w:p w14:paraId="25805E7B" w14:textId="62547CBA" w:rsidR="00EA5512" w:rsidRPr="00994153" w:rsidRDefault="00F2163B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-household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 contact during COVID-19</w:t>
            </w:r>
          </w:p>
        </w:tc>
        <w:tc>
          <w:tcPr>
            <w:tcW w:w="1465" w:type="dxa"/>
          </w:tcPr>
          <w:p w14:paraId="48B5557F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F9DC78B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2FD1A9B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12F27092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87952" w:rsidRPr="00994153" w14:paraId="7D393609" w14:textId="77777777" w:rsidTr="00A87952">
        <w:tc>
          <w:tcPr>
            <w:tcW w:w="3588" w:type="dxa"/>
          </w:tcPr>
          <w:p w14:paraId="086CCE34" w14:textId="77777777" w:rsidR="00A87952" w:rsidRPr="00994153" w:rsidRDefault="00A87952" w:rsidP="00A87952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Face-to-face contact </w:t>
            </w:r>
          </w:p>
        </w:tc>
        <w:tc>
          <w:tcPr>
            <w:tcW w:w="1465" w:type="dxa"/>
          </w:tcPr>
          <w:p w14:paraId="512F5005" w14:textId="0D082582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78**</w:t>
            </w:r>
          </w:p>
        </w:tc>
        <w:tc>
          <w:tcPr>
            <w:tcW w:w="1463" w:type="dxa"/>
          </w:tcPr>
          <w:p w14:paraId="1F1DB353" w14:textId="14714470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79**</w:t>
            </w:r>
          </w:p>
        </w:tc>
        <w:tc>
          <w:tcPr>
            <w:tcW w:w="1463" w:type="dxa"/>
          </w:tcPr>
          <w:p w14:paraId="51753305" w14:textId="409DC70A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1464" w:type="dxa"/>
          </w:tcPr>
          <w:p w14:paraId="183325AE" w14:textId="3E8BC7D5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94**</w:t>
            </w:r>
          </w:p>
        </w:tc>
      </w:tr>
      <w:tr w:rsidR="00A87952" w:rsidRPr="00994153" w14:paraId="7E4FF508" w14:textId="77777777" w:rsidTr="00A87952">
        <w:tc>
          <w:tcPr>
            <w:tcW w:w="3588" w:type="dxa"/>
          </w:tcPr>
          <w:p w14:paraId="16DAEF75" w14:textId="77777777" w:rsidR="00A87952" w:rsidRPr="00994153" w:rsidRDefault="00A87952" w:rsidP="00A87952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68211C77" w14:textId="64BFD758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1463" w:type="dxa"/>
          </w:tcPr>
          <w:p w14:paraId="594DED93" w14:textId="78855185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28)</w:t>
            </w:r>
          </w:p>
        </w:tc>
        <w:tc>
          <w:tcPr>
            <w:tcW w:w="1463" w:type="dxa"/>
          </w:tcPr>
          <w:p w14:paraId="1DA01345" w14:textId="55831376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1464" w:type="dxa"/>
          </w:tcPr>
          <w:p w14:paraId="21100301" w14:textId="125AB033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3)</w:t>
            </w:r>
          </w:p>
        </w:tc>
      </w:tr>
      <w:tr w:rsidR="00A87952" w:rsidRPr="00994153" w14:paraId="62CEF4A1" w14:textId="77777777" w:rsidTr="00A87952">
        <w:tc>
          <w:tcPr>
            <w:tcW w:w="3588" w:type="dxa"/>
          </w:tcPr>
          <w:p w14:paraId="5C783289" w14:textId="77777777" w:rsidR="00A87952" w:rsidRPr="00994153" w:rsidRDefault="00A87952" w:rsidP="00A87952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Virtual contact</w:t>
            </w:r>
          </w:p>
        </w:tc>
        <w:tc>
          <w:tcPr>
            <w:tcW w:w="1465" w:type="dxa"/>
          </w:tcPr>
          <w:p w14:paraId="0A378AB7" w14:textId="22494FB0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463" w:type="dxa"/>
          </w:tcPr>
          <w:p w14:paraId="0FD132E6" w14:textId="40EE8316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63" w:type="dxa"/>
          </w:tcPr>
          <w:p w14:paraId="679A5FAB" w14:textId="23089A20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464" w:type="dxa"/>
          </w:tcPr>
          <w:p w14:paraId="28551337" w14:textId="4BAFF8FF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29</w:t>
            </w:r>
          </w:p>
        </w:tc>
      </w:tr>
      <w:tr w:rsidR="00A87952" w:rsidRPr="00994153" w14:paraId="592875BF" w14:textId="77777777" w:rsidTr="00A87952">
        <w:tc>
          <w:tcPr>
            <w:tcW w:w="3588" w:type="dxa"/>
          </w:tcPr>
          <w:p w14:paraId="388BA18D" w14:textId="77777777" w:rsidR="00A87952" w:rsidRPr="00994153" w:rsidRDefault="00A87952" w:rsidP="00A87952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5FC168A0" w14:textId="6EDDB28B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4)</w:t>
            </w:r>
          </w:p>
        </w:tc>
        <w:tc>
          <w:tcPr>
            <w:tcW w:w="1463" w:type="dxa"/>
          </w:tcPr>
          <w:p w14:paraId="19D7AA21" w14:textId="00E33C1C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21)</w:t>
            </w:r>
          </w:p>
        </w:tc>
        <w:tc>
          <w:tcPr>
            <w:tcW w:w="1463" w:type="dxa"/>
          </w:tcPr>
          <w:p w14:paraId="01A66BF7" w14:textId="297BFBD2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464" w:type="dxa"/>
          </w:tcPr>
          <w:p w14:paraId="68888A24" w14:textId="69A4C2C6" w:rsidR="00A87952" w:rsidRPr="00994153" w:rsidRDefault="00A87952" w:rsidP="00A879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23)</w:t>
            </w:r>
          </w:p>
        </w:tc>
      </w:tr>
      <w:tr w:rsidR="005511E9" w:rsidRPr="00994153" w14:paraId="701098D4" w14:textId="77777777" w:rsidTr="00A87952">
        <w:tc>
          <w:tcPr>
            <w:tcW w:w="3588" w:type="dxa"/>
          </w:tcPr>
          <w:p w14:paraId="003A108F" w14:textId="77777777" w:rsidR="005511E9" w:rsidRPr="00994153" w:rsidRDefault="005511E9" w:rsidP="005511E9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Face-to-face × virtual</w:t>
            </w:r>
          </w:p>
        </w:tc>
        <w:tc>
          <w:tcPr>
            <w:tcW w:w="1465" w:type="dxa"/>
          </w:tcPr>
          <w:p w14:paraId="4E99EE34" w14:textId="353B4250" w:rsidR="005511E9" w:rsidRPr="00994153" w:rsidRDefault="005511E9" w:rsidP="005511E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23</w:t>
            </w:r>
          </w:p>
        </w:tc>
        <w:tc>
          <w:tcPr>
            <w:tcW w:w="1463" w:type="dxa"/>
          </w:tcPr>
          <w:p w14:paraId="025419D6" w14:textId="6C7EFC7C" w:rsidR="005511E9" w:rsidRPr="00994153" w:rsidRDefault="005511E9" w:rsidP="005511E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463" w:type="dxa"/>
          </w:tcPr>
          <w:p w14:paraId="6F6FD98A" w14:textId="16094D0E" w:rsidR="005511E9" w:rsidRPr="00994153" w:rsidRDefault="005511E9" w:rsidP="005511E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59+</w:t>
            </w:r>
          </w:p>
        </w:tc>
        <w:tc>
          <w:tcPr>
            <w:tcW w:w="1464" w:type="dxa"/>
          </w:tcPr>
          <w:p w14:paraId="30F9892F" w14:textId="4374AE81" w:rsidR="005511E9" w:rsidRPr="00994153" w:rsidRDefault="005511E9" w:rsidP="005511E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03</w:t>
            </w:r>
          </w:p>
        </w:tc>
      </w:tr>
      <w:tr w:rsidR="005511E9" w:rsidRPr="00994153" w14:paraId="54DA4B9E" w14:textId="77777777" w:rsidTr="00A87952">
        <w:tc>
          <w:tcPr>
            <w:tcW w:w="3588" w:type="dxa"/>
          </w:tcPr>
          <w:p w14:paraId="47C3E52A" w14:textId="77777777" w:rsidR="005511E9" w:rsidRPr="00994153" w:rsidRDefault="005511E9" w:rsidP="005511E9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13B68AE" w14:textId="2BDB86C0" w:rsidR="005511E9" w:rsidRPr="00994153" w:rsidRDefault="005511E9" w:rsidP="005511E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1463" w:type="dxa"/>
          </w:tcPr>
          <w:p w14:paraId="1F2BAEAF" w14:textId="20FB78FB" w:rsidR="005511E9" w:rsidRPr="00994153" w:rsidRDefault="005511E9" w:rsidP="005511E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28)</w:t>
            </w:r>
          </w:p>
        </w:tc>
        <w:tc>
          <w:tcPr>
            <w:tcW w:w="1463" w:type="dxa"/>
          </w:tcPr>
          <w:p w14:paraId="69D93063" w14:textId="0A422277" w:rsidR="005511E9" w:rsidRPr="00994153" w:rsidRDefault="005511E9" w:rsidP="005511E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1464" w:type="dxa"/>
          </w:tcPr>
          <w:p w14:paraId="4C222460" w14:textId="3D7E7F87" w:rsidR="005511E9" w:rsidRPr="00994153" w:rsidRDefault="005511E9" w:rsidP="005511E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27)</w:t>
            </w:r>
          </w:p>
        </w:tc>
      </w:tr>
      <w:tr w:rsidR="008B60CB" w:rsidRPr="00994153" w14:paraId="68498F9D" w14:textId="77777777" w:rsidTr="00A87952">
        <w:tc>
          <w:tcPr>
            <w:tcW w:w="3588" w:type="dxa"/>
          </w:tcPr>
          <w:p w14:paraId="5593D6F2" w14:textId="77777777" w:rsidR="008B60CB" w:rsidRPr="00994153" w:rsidRDefault="008B60CB" w:rsidP="008B60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Living alone (ref. = no)</w:t>
            </w:r>
          </w:p>
        </w:tc>
        <w:tc>
          <w:tcPr>
            <w:tcW w:w="1465" w:type="dxa"/>
          </w:tcPr>
          <w:p w14:paraId="23A9E6FF" w14:textId="521B06C3" w:rsidR="008B60CB" w:rsidRPr="00994153" w:rsidRDefault="008B60CB" w:rsidP="008B60C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280***</w:t>
            </w:r>
          </w:p>
        </w:tc>
        <w:tc>
          <w:tcPr>
            <w:tcW w:w="1463" w:type="dxa"/>
          </w:tcPr>
          <w:p w14:paraId="480F7963" w14:textId="1C28CBBD" w:rsidR="008B60CB" w:rsidRPr="00994153" w:rsidRDefault="008B60CB" w:rsidP="008B60C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319***</w:t>
            </w:r>
          </w:p>
        </w:tc>
        <w:tc>
          <w:tcPr>
            <w:tcW w:w="1463" w:type="dxa"/>
          </w:tcPr>
          <w:p w14:paraId="14B0A003" w14:textId="42B1B41F" w:rsidR="008B60CB" w:rsidRPr="00994153" w:rsidRDefault="008B60CB" w:rsidP="008B60C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464" w:type="dxa"/>
          </w:tcPr>
          <w:p w14:paraId="56F74CC9" w14:textId="66EF1440" w:rsidR="008B60CB" w:rsidRPr="00994153" w:rsidRDefault="008B60CB" w:rsidP="008B60C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188*</w:t>
            </w:r>
          </w:p>
        </w:tc>
      </w:tr>
      <w:tr w:rsidR="008B60CB" w:rsidRPr="00994153" w14:paraId="2297A6CA" w14:textId="77777777" w:rsidTr="00A87952">
        <w:tc>
          <w:tcPr>
            <w:tcW w:w="3588" w:type="dxa"/>
          </w:tcPr>
          <w:p w14:paraId="691756A5" w14:textId="77777777" w:rsidR="008B60CB" w:rsidRPr="00994153" w:rsidRDefault="008B60CB" w:rsidP="008B60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F63E543" w14:textId="095DA3AA" w:rsidR="008B60CB" w:rsidRPr="00994153" w:rsidRDefault="008B60CB" w:rsidP="008B60C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72)</w:t>
            </w:r>
          </w:p>
        </w:tc>
        <w:tc>
          <w:tcPr>
            <w:tcW w:w="1463" w:type="dxa"/>
          </w:tcPr>
          <w:p w14:paraId="765F15B3" w14:textId="3D10915D" w:rsidR="008B60CB" w:rsidRPr="00994153" w:rsidRDefault="008B60CB" w:rsidP="008B60C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72)</w:t>
            </w:r>
          </w:p>
        </w:tc>
        <w:tc>
          <w:tcPr>
            <w:tcW w:w="1463" w:type="dxa"/>
          </w:tcPr>
          <w:p w14:paraId="38D0767A" w14:textId="4979ED29" w:rsidR="008B60CB" w:rsidRPr="00994153" w:rsidRDefault="008B60CB" w:rsidP="008B60C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75)</w:t>
            </w:r>
          </w:p>
        </w:tc>
        <w:tc>
          <w:tcPr>
            <w:tcW w:w="1464" w:type="dxa"/>
          </w:tcPr>
          <w:p w14:paraId="305E094D" w14:textId="49356774" w:rsidR="008B60CB" w:rsidRPr="00994153" w:rsidRDefault="008B60CB" w:rsidP="008B60C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77)</w:t>
            </w:r>
          </w:p>
        </w:tc>
      </w:tr>
      <w:tr w:rsidR="006B1A2C" w:rsidRPr="00994153" w14:paraId="3EAB4063" w14:textId="77777777" w:rsidTr="00A87952">
        <w:tc>
          <w:tcPr>
            <w:tcW w:w="3588" w:type="dxa"/>
          </w:tcPr>
          <w:p w14:paraId="2EE668BA" w14:textId="77777777" w:rsidR="006B1A2C" w:rsidRPr="00994153" w:rsidRDefault="006B1A2C" w:rsidP="006B1A2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465" w:type="dxa"/>
          </w:tcPr>
          <w:p w14:paraId="584C7D23" w14:textId="34AE18AC" w:rsidR="006B1A2C" w:rsidRPr="00994153" w:rsidRDefault="006B1A2C" w:rsidP="006B1A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00</w:t>
            </w:r>
          </w:p>
        </w:tc>
        <w:tc>
          <w:tcPr>
            <w:tcW w:w="1463" w:type="dxa"/>
          </w:tcPr>
          <w:p w14:paraId="09699231" w14:textId="7FE87E38" w:rsidR="006B1A2C" w:rsidRPr="00994153" w:rsidRDefault="006B1A2C" w:rsidP="006B1A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03</w:t>
            </w:r>
          </w:p>
        </w:tc>
        <w:tc>
          <w:tcPr>
            <w:tcW w:w="1463" w:type="dxa"/>
          </w:tcPr>
          <w:p w14:paraId="321A198C" w14:textId="313F2667" w:rsidR="006B1A2C" w:rsidRPr="00994153" w:rsidRDefault="006B1A2C" w:rsidP="006B1A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08*</w:t>
            </w:r>
          </w:p>
        </w:tc>
        <w:tc>
          <w:tcPr>
            <w:tcW w:w="1464" w:type="dxa"/>
          </w:tcPr>
          <w:p w14:paraId="2E52EF18" w14:textId="4A7734EA" w:rsidR="006B1A2C" w:rsidRPr="00994153" w:rsidRDefault="006B1A2C" w:rsidP="006B1A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6B1A2C" w:rsidRPr="00994153" w14:paraId="4C0AB972" w14:textId="77777777" w:rsidTr="00A87952">
        <w:tc>
          <w:tcPr>
            <w:tcW w:w="3588" w:type="dxa"/>
          </w:tcPr>
          <w:p w14:paraId="4AD1F98B" w14:textId="77777777" w:rsidR="006B1A2C" w:rsidRPr="00994153" w:rsidRDefault="006B1A2C" w:rsidP="006B1A2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45F32B1" w14:textId="605DE932" w:rsidR="006B1A2C" w:rsidRPr="00994153" w:rsidRDefault="006B1A2C" w:rsidP="006B1A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463" w:type="dxa"/>
          </w:tcPr>
          <w:p w14:paraId="0328B168" w14:textId="50105531" w:rsidR="006B1A2C" w:rsidRPr="00994153" w:rsidRDefault="006B1A2C" w:rsidP="006B1A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1463" w:type="dxa"/>
          </w:tcPr>
          <w:p w14:paraId="4B2A950F" w14:textId="4A9F295B" w:rsidR="006B1A2C" w:rsidRPr="00994153" w:rsidRDefault="006B1A2C" w:rsidP="006B1A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464" w:type="dxa"/>
          </w:tcPr>
          <w:p w14:paraId="3BA535B8" w14:textId="14668438" w:rsidR="006B1A2C" w:rsidRPr="00994153" w:rsidRDefault="006B1A2C" w:rsidP="006B1A2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05)</w:t>
            </w:r>
          </w:p>
        </w:tc>
      </w:tr>
      <w:tr w:rsidR="00633763" w:rsidRPr="00994153" w14:paraId="71A10695" w14:textId="77777777" w:rsidTr="00A87952">
        <w:tc>
          <w:tcPr>
            <w:tcW w:w="3588" w:type="dxa"/>
          </w:tcPr>
          <w:p w14:paraId="52792FF1" w14:textId="77777777" w:rsidR="00633763" w:rsidRPr="00994153" w:rsidRDefault="00633763" w:rsidP="0063376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Female (ref. = male)</w:t>
            </w:r>
          </w:p>
        </w:tc>
        <w:tc>
          <w:tcPr>
            <w:tcW w:w="1465" w:type="dxa"/>
          </w:tcPr>
          <w:p w14:paraId="0E310F1D" w14:textId="2A8B3B9E" w:rsidR="00633763" w:rsidRPr="00994153" w:rsidRDefault="00633763" w:rsidP="0063376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139*</w:t>
            </w:r>
          </w:p>
        </w:tc>
        <w:tc>
          <w:tcPr>
            <w:tcW w:w="1463" w:type="dxa"/>
          </w:tcPr>
          <w:p w14:paraId="0B1D87DB" w14:textId="15EA0603" w:rsidR="00633763" w:rsidRPr="00994153" w:rsidRDefault="00633763" w:rsidP="0063376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236***</w:t>
            </w:r>
          </w:p>
        </w:tc>
        <w:tc>
          <w:tcPr>
            <w:tcW w:w="1463" w:type="dxa"/>
          </w:tcPr>
          <w:p w14:paraId="06F19881" w14:textId="5B91241E" w:rsidR="00633763" w:rsidRPr="00994153" w:rsidRDefault="00633763" w:rsidP="0063376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52</w:t>
            </w:r>
          </w:p>
        </w:tc>
        <w:tc>
          <w:tcPr>
            <w:tcW w:w="1464" w:type="dxa"/>
          </w:tcPr>
          <w:p w14:paraId="7D744C53" w14:textId="6D7F4FC7" w:rsidR="00633763" w:rsidRPr="00994153" w:rsidRDefault="00633763" w:rsidP="0063376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118*</w:t>
            </w:r>
          </w:p>
        </w:tc>
      </w:tr>
      <w:tr w:rsidR="00633763" w:rsidRPr="00994153" w14:paraId="200DBE6C" w14:textId="77777777" w:rsidTr="00A87952">
        <w:tc>
          <w:tcPr>
            <w:tcW w:w="3588" w:type="dxa"/>
          </w:tcPr>
          <w:p w14:paraId="49867AD7" w14:textId="77777777" w:rsidR="00633763" w:rsidRPr="00994153" w:rsidRDefault="00633763" w:rsidP="0063376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723558F" w14:textId="37C11D52" w:rsidR="00633763" w:rsidRPr="00994153" w:rsidRDefault="00633763" w:rsidP="0063376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56)</w:t>
            </w:r>
          </w:p>
        </w:tc>
        <w:tc>
          <w:tcPr>
            <w:tcW w:w="1463" w:type="dxa"/>
          </w:tcPr>
          <w:p w14:paraId="3196256B" w14:textId="2AE049E5" w:rsidR="00633763" w:rsidRPr="00994153" w:rsidRDefault="00633763" w:rsidP="0063376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45)</w:t>
            </w:r>
          </w:p>
        </w:tc>
        <w:tc>
          <w:tcPr>
            <w:tcW w:w="1463" w:type="dxa"/>
          </w:tcPr>
          <w:p w14:paraId="682644DF" w14:textId="2F5DB970" w:rsidR="00633763" w:rsidRPr="00994153" w:rsidRDefault="00633763" w:rsidP="0063376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63)</w:t>
            </w:r>
          </w:p>
        </w:tc>
        <w:tc>
          <w:tcPr>
            <w:tcW w:w="1464" w:type="dxa"/>
          </w:tcPr>
          <w:p w14:paraId="1F2D1866" w14:textId="41D781D7" w:rsidR="00633763" w:rsidRPr="00994153" w:rsidRDefault="00633763" w:rsidP="0063376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57)</w:t>
            </w:r>
          </w:p>
        </w:tc>
      </w:tr>
      <w:tr w:rsidR="00205652" w:rsidRPr="00994153" w14:paraId="11333DEB" w14:textId="77777777" w:rsidTr="00A87952">
        <w:tc>
          <w:tcPr>
            <w:tcW w:w="3588" w:type="dxa"/>
          </w:tcPr>
          <w:p w14:paraId="4A4F0602" w14:textId="77777777" w:rsidR="00205652" w:rsidRPr="00994153" w:rsidRDefault="00205652" w:rsidP="0020565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igher education degree (ref. = no)</w:t>
            </w:r>
          </w:p>
        </w:tc>
        <w:tc>
          <w:tcPr>
            <w:tcW w:w="1465" w:type="dxa"/>
          </w:tcPr>
          <w:p w14:paraId="54A64D39" w14:textId="3677F7C5" w:rsidR="00205652" w:rsidRPr="00994153" w:rsidRDefault="00205652" w:rsidP="002056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46</w:t>
            </w:r>
          </w:p>
        </w:tc>
        <w:tc>
          <w:tcPr>
            <w:tcW w:w="1463" w:type="dxa"/>
          </w:tcPr>
          <w:p w14:paraId="0AED5D06" w14:textId="5F0A9D46" w:rsidR="00205652" w:rsidRPr="00994153" w:rsidRDefault="00205652" w:rsidP="002056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203***</w:t>
            </w:r>
          </w:p>
        </w:tc>
        <w:tc>
          <w:tcPr>
            <w:tcW w:w="1463" w:type="dxa"/>
          </w:tcPr>
          <w:p w14:paraId="4F167670" w14:textId="06013778" w:rsidR="00205652" w:rsidRPr="00994153" w:rsidRDefault="00205652" w:rsidP="002056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464" w:type="dxa"/>
          </w:tcPr>
          <w:p w14:paraId="2BCA7690" w14:textId="29176234" w:rsidR="00205652" w:rsidRPr="00994153" w:rsidRDefault="00205652" w:rsidP="002056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92+</w:t>
            </w:r>
          </w:p>
        </w:tc>
      </w:tr>
      <w:tr w:rsidR="00205652" w:rsidRPr="00994153" w14:paraId="442444CD" w14:textId="77777777" w:rsidTr="00A87952">
        <w:tc>
          <w:tcPr>
            <w:tcW w:w="3588" w:type="dxa"/>
          </w:tcPr>
          <w:p w14:paraId="75DB1E69" w14:textId="77777777" w:rsidR="00205652" w:rsidRPr="00994153" w:rsidRDefault="00205652" w:rsidP="0020565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22A8B44" w14:textId="24C2341C" w:rsidR="00205652" w:rsidRPr="00994153" w:rsidRDefault="00205652" w:rsidP="002056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56)</w:t>
            </w:r>
          </w:p>
        </w:tc>
        <w:tc>
          <w:tcPr>
            <w:tcW w:w="1463" w:type="dxa"/>
          </w:tcPr>
          <w:p w14:paraId="652DA9E9" w14:textId="7F0E1578" w:rsidR="00205652" w:rsidRPr="00994153" w:rsidRDefault="00205652" w:rsidP="002056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42)</w:t>
            </w:r>
          </w:p>
        </w:tc>
        <w:tc>
          <w:tcPr>
            <w:tcW w:w="1463" w:type="dxa"/>
          </w:tcPr>
          <w:p w14:paraId="23DC3360" w14:textId="6129F0AF" w:rsidR="00205652" w:rsidRPr="00994153" w:rsidRDefault="00205652" w:rsidP="002056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63)</w:t>
            </w:r>
          </w:p>
        </w:tc>
        <w:tc>
          <w:tcPr>
            <w:tcW w:w="1464" w:type="dxa"/>
          </w:tcPr>
          <w:p w14:paraId="51ABBAA6" w14:textId="197F7A2B" w:rsidR="00205652" w:rsidRPr="00994153" w:rsidRDefault="00205652" w:rsidP="0020565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48)</w:t>
            </w:r>
          </w:p>
        </w:tc>
      </w:tr>
      <w:tr w:rsidR="009968A5" w:rsidRPr="00994153" w14:paraId="1B10CC82" w14:textId="77777777" w:rsidTr="00A87952">
        <w:tc>
          <w:tcPr>
            <w:tcW w:w="3588" w:type="dxa"/>
          </w:tcPr>
          <w:p w14:paraId="3E7045CA" w14:textId="77777777" w:rsidR="009968A5" w:rsidRPr="00994153" w:rsidRDefault="009968A5" w:rsidP="009968A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Working during COVID-19 (ref. = no)</w:t>
            </w:r>
          </w:p>
        </w:tc>
        <w:tc>
          <w:tcPr>
            <w:tcW w:w="1465" w:type="dxa"/>
          </w:tcPr>
          <w:p w14:paraId="74321DA3" w14:textId="532B927B" w:rsidR="009968A5" w:rsidRPr="00994153" w:rsidRDefault="009968A5" w:rsidP="009968A5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132*</w:t>
            </w:r>
          </w:p>
        </w:tc>
        <w:tc>
          <w:tcPr>
            <w:tcW w:w="1463" w:type="dxa"/>
          </w:tcPr>
          <w:p w14:paraId="41A7EC74" w14:textId="038929B0" w:rsidR="009968A5" w:rsidRPr="00994153" w:rsidRDefault="009968A5" w:rsidP="009968A5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158+</w:t>
            </w:r>
          </w:p>
        </w:tc>
        <w:tc>
          <w:tcPr>
            <w:tcW w:w="1463" w:type="dxa"/>
          </w:tcPr>
          <w:p w14:paraId="6226E9E4" w14:textId="655634D8" w:rsidR="009968A5" w:rsidRPr="00994153" w:rsidRDefault="009968A5" w:rsidP="009968A5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61</w:t>
            </w:r>
          </w:p>
        </w:tc>
        <w:tc>
          <w:tcPr>
            <w:tcW w:w="1464" w:type="dxa"/>
          </w:tcPr>
          <w:p w14:paraId="09E7C22C" w14:textId="32F9E816" w:rsidR="009968A5" w:rsidRPr="00994153" w:rsidRDefault="009968A5" w:rsidP="009968A5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47</w:t>
            </w:r>
          </w:p>
        </w:tc>
      </w:tr>
      <w:tr w:rsidR="009968A5" w:rsidRPr="00994153" w14:paraId="4424CF3B" w14:textId="77777777" w:rsidTr="00A87952">
        <w:tc>
          <w:tcPr>
            <w:tcW w:w="3588" w:type="dxa"/>
          </w:tcPr>
          <w:p w14:paraId="6E824561" w14:textId="77777777" w:rsidR="009968A5" w:rsidRPr="00994153" w:rsidRDefault="009968A5" w:rsidP="009968A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6AC963F" w14:textId="72C84467" w:rsidR="009968A5" w:rsidRPr="00994153" w:rsidRDefault="009968A5" w:rsidP="009968A5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60)</w:t>
            </w:r>
          </w:p>
        </w:tc>
        <w:tc>
          <w:tcPr>
            <w:tcW w:w="1463" w:type="dxa"/>
          </w:tcPr>
          <w:p w14:paraId="760CBA09" w14:textId="61E30267" w:rsidR="009968A5" w:rsidRPr="00994153" w:rsidRDefault="009968A5" w:rsidP="009968A5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91)</w:t>
            </w:r>
          </w:p>
        </w:tc>
        <w:tc>
          <w:tcPr>
            <w:tcW w:w="1463" w:type="dxa"/>
          </w:tcPr>
          <w:p w14:paraId="6149F297" w14:textId="19FAE05D" w:rsidR="009968A5" w:rsidRPr="00994153" w:rsidRDefault="009968A5" w:rsidP="009968A5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69)</w:t>
            </w:r>
          </w:p>
        </w:tc>
        <w:tc>
          <w:tcPr>
            <w:tcW w:w="1464" w:type="dxa"/>
          </w:tcPr>
          <w:p w14:paraId="6CEC667E" w14:textId="29D09F27" w:rsidR="009968A5" w:rsidRPr="00994153" w:rsidRDefault="009968A5" w:rsidP="009968A5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99)</w:t>
            </w:r>
          </w:p>
        </w:tc>
      </w:tr>
      <w:tr w:rsidR="0077279F" w:rsidRPr="00994153" w14:paraId="31AC19FA" w14:textId="77777777" w:rsidTr="00A87952">
        <w:tc>
          <w:tcPr>
            <w:tcW w:w="3588" w:type="dxa"/>
          </w:tcPr>
          <w:p w14:paraId="532EF428" w14:textId="77777777" w:rsidR="0077279F" w:rsidRPr="00994153" w:rsidRDefault="0077279F" w:rsidP="0077279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ad/has COVID-19 (ref. = no)</w:t>
            </w:r>
          </w:p>
        </w:tc>
        <w:tc>
          <w:tcPr>
            <w:tcW w:w="1465" w:type="dxa"/>
          </w:tcPr>
          <w:p w14:paraId="4B5987AF" w14:textId="5B4CCCDC" w:rsidR="0077279F" w:rsidRPr="00994153" w:rsidRDefault="0077279F" w:rsidP="0077279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194</w:t>
            </w:r>
          </w:p>
        </w:tc>
        <w:tc>
          <w:tcPr>
            <w:tcW w:w="1463" w:type="dxa"/>
          </w:tcPr>
          <w:p w14:paraId="44B726A8" w14:textId="5EF3958B" w:rsidR="0077279F" w:rsidRPr="00994153" w:rsidRDefault="0077279F" w:rsidP="0077279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637*</w:t>
            </w:r>
          </w:p>
        </w:tc>
        <w:tc>
          <w:tcPr>
            <w:tcW w:w="1463" w:type="dxa"/>
          </w:tcPr>
          <w:p w14:paraId="4152CBF4" w14:textId="05A40E50" w:rsidR="0077279F" w:rsidRPr="00994153" w:rsidRDefault="0077279F" w:rsidP="0077279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148</w:t>
            </w:r>
          </w:p>
        </w:tc>
        <w:tc>
          <w:tcPr>
            <w:tcW w:w="1464" w:type="dxa"/>
          </w:tcPr>
          <w:p w14:paraId="20673013" w14:textId="19C0806E" w:rsidR="0077279F" w:rsidRPr="00994153" w:rsidRDefault="0077279F" w:rsidP="0077279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329+</w:t>
            </w:r>
          </w:p>
        </w:tc>
      </w:tr>
      <w:tr w:rsidR="0077279F" w:rsidRPr="00994153" w14:paraId="1616FACE" w14:textId="77777777" w:rsidTr="00A87952">
        <w:tc>
          <w:tcPr>
            <w:tcW w:w="3588" w:type="dxa"/>
          </w:tcPr>
          <w:p w14:paraId="326D53D4" w14:textId="77777777" w:rsidR="0077279F" w:rsidRPr="00994153" w:rsidRDefault="0077279F" w:rsidP="0077279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735B4D9" w14:textId="22F6E61A" w:rsidR="0077279F" w:rsidRPr="00994153" w:rsidRDefault="0077279F" w:rsidP="0077279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197)</w:t>
            </w:r>
          </w:p>
        </w:tc>
        <w:tc>
          <w:tcPr>
            <w:tcW w:w="1463" w:type="dxa"/>
          </w:tcPr>
          <w:p w14:paraId="5267B196" w14:textId="3FF974AB" w:rsidR="0077279F" w:rsidRPr="00994153" w:rsidRDefault="0077279F" w:rsidP="0077279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251)</w:t>
            </w:r>
          </w:p>
        </w:tc>
        <w:tc>
          <w:tcPr>
            <w:tcW w:w="1463" w:type="dxa"/>
          </w:tcPr>
          <w:p w14:paraId="6F14AFA4" w14:textId="2081EDF4" w:rsidR="0077279F" w:rsidRPr="00994153" w:rsidRDefault="0077279F" w:rsidP="0077279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142)</w:t>
            </w:r>
          </w:p>
        </w:tc>
        <w:tc>
          <w:tcPr>
            <w:tcW w:w="1464" w:type="dxa"/>
          </w:tcPr>
          <w:p w14:paraId="07A312DA" w14:textId="148BF139" w:rsidR="0077279F" w:rsidRPr="00994153" w:rsidRDefault="0077279F" w:rsidP="0077279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174)</w:t>
            </w:r>
          </w:p>
        </w:tc>
      </w:tr>
      <w:tr w:rsidR="00466797" w:rsidRPr="00994153" w14:paraId="3C15266C" w14:textId="77777777" w:rsidTr="00A87952">
        <w:tc>
          <w:tcPr>
            <w:tcW w:w="3588" w:type="dxa"/>
          </w:tcPr>
          <w:p w14:paraId="0AA080DD" w14:textId="77777777" w:rsidR="00466797" w:rsidRPr="00994153" w:rsidRDefault="00466797" w:rsidP="004667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Ethnic/racial minority (ref. = no)</w:t>
            </w:r>
          </w:p>
        </w:tc>
        <w:tc>
          <w:tcPr>
            <w:tcW w:w="1465" w:type="dxa"/>
          </w:tcPr>
          <w:p w14:paraId="4A7C5176" w14:textId="59DA8D12" w:rsidR="00466797" w:rsidRPr="00994153" w:rsidRDefault="00466797" w:rsidP="0046679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463" w:type="dxa"/>
          </w:tcPr>
          <w:p w14:paraId="1E4DF808" w14:textId="586EA995" w:rsidR="00466797" w:rsidRPr="00994153" w:rsidRDefault="00466797" w:rsidP="0046679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316</w:t>
            </w:r>
          </w:p>
        </w:tc>
        <w:tc>
          <w:tcPr>
            <w:tcW w:w="1463" w:type="dxa"/>
          </w:tcPr>
          <w:p w14:paraId="30310E6B" w14:textId="689F8224" w:rsidR="00466797" w:rsidRPr="00994153" w:rsidRDefault="00466797" w:rsidP="0046679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20</w:t>
            </w:r>
          </w:p>
        </w:tc>
        <w:tc>
          <w:tcPr>
            <w:tcW w:w="1464" w:type="dxa"/>
          </w:tcPr>
          <w:p w14:paraId="6502EB99" w14:textId="11DEA020" w:rsidR="00466797" w:rsidRPr="00994153" w:rsidRDefault="00466797" w:rsidP="0046679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358</w:t>
            </w:r>
          </w:p>
        </w:tc>
      </w:tr>
      <w:tr w:rsidR="00466797" w:rsidRPr="00994153" w14:paraId="3F3788CB" w14:textId="77777777" w:rsidTr="00A87952">
        <w:tc>
          <w:tcPr>
            <w:tcW w:w="3588" w:type="dxa"/>
          </w:tcPr>
          <w:p w14:paraId="126FCEE9" w14:textId="77777777" w:rsidR="00466797" w:rsidRPr="00994153" w:rsidRDefault="00466797" w:rsidP="004667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66173AB" w14:textId="4D8D75FA" w:rsidR="00466797" w:rsidRPr="00994153" w:rsidRDefault="00466797" w:rsidP="0046679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71)</w:t>
            </w:r>
          </w:p>
        </w:tc>
        <w:tc>
          <w:tcPr>
            <w:tcW w:w="1463" w:type="dxa"/>
          </w:tcPr>
          <w:p w14:paraId="439F5BB6" w14:textId="15E9AD99" w:rsidR="00466797" w:rsidRPr="00994153" w:rsidRDefault="00466797" w:rsidP="0046679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225)</w:t>
            </w:r>
          </w:p>
        </w:tc>
        <w:tc>
          <w:tcPr>
            <w:tcW w:w="1463" w:type="dxa"/>
          </w:tcPr>
          <w:p w14:paraId="538E20DE" w14:textId="1117B516" w:rsidR="00466797" w:rsidRPr="00994153" w:rsidRDefault="00466797" w:rsidP="0046679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77)</w:t>
            </w:r>
          </w:p>
        </w:tc>
        <w:tc>
          <w:tcPr>
            <w:tcW w:w="1464" w:type="dxa"/>
          </w:tcPr>
          <w:p w14:paraId="0E8FD6FE" w14:textId="4590DE14" w:rsidR="00466797" w:rsidRPr="00994153" w:rsidRDefault="00466797" w:rsidP="0046679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408)</w:t>
            </w:r>
          </w:p>
        </w:tc>
      </w:tr>
      <w:tr w:rsidR="005B26AE" w:rsidRPr="00994153" w14:paraId="6896164B" w14:textId="77777777" w:rsidTr="00A87952">
        <w:tc>
          <w:tcPr>
            <w:tcW w:w="3588" w:type="dxa"/>
          </w:tcPr>
          <w:p w14:paraId="5087A844" w14:textId="77777777" w:rsidR="005B26AE" w:rsidRPr="00994153" w:rsidRDefault="005B26AE" w:rsidP="005B26A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Migrant (ref. = no)</w:t>
            </w:r>
          </w:p>
        </w:tc>
        <w:tc>
          <w:tcPr>
            <w:tcW w:w="1465" w:type="dxa"/>
          </w:tcPr>
          <w:p w14:paraId="7F4F0E58" w14:textId="3E55B44A" w:rsidR="005B26AE" w:rsidRPr="00994153" w:rsidRDefault="005B26AE" w:rsidP="005B26A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1463" w:type="dxa"/>
          </w:tcPr>
          <w:p w14:paraId="16E6376A" w14:textId="01B7C542" w:rsidR="005B26AE" w:rsidRPr="00994153" w:rsidRDefault="005B26AE" w:rsidP="005B26A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116</w:t>
            </w:r>
          </w:p>
        </w:tc>
        <w:tc>
          <w:tcPr>
            <w:tcW w:w="1463" w:type="dxa"/>
          </w:tcPr>
          <w:p w14:paraId="18E89149" w14:textId="4B051802" w:rsidR="005B26AE" w:rsidRPr="00994153" w:rsidRDefault="005B26AE" w:rsidP="005B26A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39</w:t>
            </w:r>
          </w:p>
        </w:tc>
        <w:tc>
          <w:tcPr>
            <w:tcW w:w="1464" w:type="dxa"/>
          </w:tcPr>
          <w:p w14:paraId="2D1A64B4" w14:textId="744DA3F3" w:rsidR="005B26AE" w:rsidRPr="00994153" w:rsidRDefault="005B26AE" w:rsidP="005B26A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108</w:t>
            </w:r>
          </w:p>
        </w:tc>
      </w:tr>
      <w:tr w:rsidR="005B26AE" w:rsidRPr="00994153" w14:paraId="1FB22A1A" w14:textId="77777777" w:rsidTr="00A87952">
        <w:tc>
          <w:tcPr>
            <w:tcW w:w="3588" w:type="dxa"/>
          </w:tcPr>
          <w:p w14:paraId="60E23155" w14:textId="77777777" w:rsidR="005B26AE" w:rsidRPr="00994153" w:rsidRDefault="005B26AE" w:rsidP="005B26A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08B6DE8" w14:textId="11E6D454" w:rsidR="005B26AE" w:rsidRPr="00994153" w:rsidRDefault="005B26AE" w:rsidP="005B26A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90)</w:t>
            </w:r>
          </w:p>
        </w:tc>
        <w:tc>
          <w:tcPr>
            <w:tcW w:w="1463" w:type="dxa"/>
          </w:tcPr>
          <w:p w14:paraId="600449ED" w14:textId="57638D2E" w:rsidR="005B26AE" w:rsidRPr="00994153" w:rsidRDefault="005B26AE" w:rsidP="005B26A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113)</w:t>
            </w:r>
          </w:p>
        </w:tc>
        <w:tc>
          <w:tcPr>
            <w:tcW w:w="1463" w:type="dxa"/>
          </w:tcPr>
          <w:p w14:paraId="1F94F17A" w14:textId="2F8B04F9" w:rsidR="005B26AE" w:rsidRPr="00994153" w:rsidRDefault="005B26AE" w:rsidP="005B26A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112)</w:t>
            </w:r>
          </w:p>
        </w:tc>
        <w:tc>
          <w:tcPr>
            <w:tcW w:w="1464" w:type="dxa"/>
          </w:tcPr>
          <w:p w14:paraId="300089C5" w14:textId="5E37D758" w:rsidR="005B26AE" w:rsidRPr="00994153" w:rsidRDefault="005B26AE" w:rsidP="005B26A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183)</w:t>
            </w:r>
          </w:p>
        </w:tc>
      </w:tr>
      <w:tr w:rsidR="00013B6F" w:rsidRPr="00994153" w14:paraId="56010203" w14:textId="77777777" w:rsidTr="00A87952">
        <w:tc>
          <w:tcPr>
            <w:tcW w:w="3588" w:type="dxa"/>
          </w:tcPr>
          <w:p w14:paraId="1105F1A1" w14:textId="77777777" w:rsidR="00013B6F" w:rsidRPr="00994153" w:rsidRDefault="00013B6F" w:rsidP="00013B6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Self-reported health (high = better)</w:t>
            </w:r>
          </w:p>
        </w:tc>
        <w:tc>
          <w:tcPr>
            <w:tcW w:w="1465" w:type="dxa"/>
          </w:tcPr>
          <w:p w14:paraId="2C135A39" w14:textId="58C21C73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300***</w:t>
            </w:r>
          </w:p>
        </w:tc>
        <w:tc>
          <w:tcPr>
            <w:tcW w:w="1463" w:type="dxa"/>
          </w:tcPr>
          <w:p w14:paraId="7D79010A" w14:textId="504F700B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245***</w:t>
            </w:r>
          </w:p>
        </w:tc>
        <w:tc>
          <w:tcPr>
            <w:tcW w:w="1463" w:type="dxa"/>
          </w:tcPr>
          <w:p w14:paraId="2629CFA6" w14:textId="5A57168B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093**</w:t>
            </w:r>
          </w:p>
        </w:tc>
        <w:tc>
          <w:tcPr>
            <w:tcW w:w="1464" w:type="dxa"/>
          </w:tcPr>
          <w:p w14:paraId="2D0FE640" w14:textId="1A550A94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71+</w:t>
            </w:r>
          </w:p>
        </w:tc>
      </w:tr>
      <w:tr w:rsidR="00013B6F" w:rsidRPr="00994153" w14:paraId="7C4AE783" w14:textId="77777777" w:rsidTr="00A87952">
        <w:tc>
          <w:tcPr>
            <w:tcW w:w="3588" w:type="dxa"/>
          </w:tcPr>
          <w:p w14:paraId="7FB701FB" w14:textId="77777777" w:rsidR="00013B6F" w:rsidRPr="00994153" w:rsidRDefault="00013B6F" w:rsidP="00013B6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AD3F2AB" w14:textId="13792338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4)</w:t>
            </w:r>
          </w:p>
        </w:tc>
        <w:tc>
          <w:tcPr>
            <w:tcW w:w="1463" w:type="dxa"/>
          </w:tcPr>
          <w:p w14:paraId="201166F6" w14:textId="69F97709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463" w:type="dxa"/>
          </w:tcPr>
          <w:p w14:paraId="56A7A0DD" w14:textId="38D4F3B1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464" w:type="dxa"/>
          </w:tcPr>
          <w:p w14:paraId="77D332A5" w14:textId="75F1ADF6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7)</w:t>
            </w:r>
          </w:p>
        </w:tc>
      </w:tr>
      <w:tr w:rsidR="00013B6F" w:rsidRPr="00994153" w14:paraId="5500FE2D" w14:textId="77777777" w:rsidTr="00A87952">
        <w:tc>
          <w:tcPr>
            <w:tcW w:w="3588" w:type="dxa"/>
          </w:tcPr>
          <w:p w14:paraId="60A08B4B" w14:textId="77777777" w:rsidR="00013B6F" w:rsidRPr="00994153" w:rsidRDefault="00013B6F" w:rsidP="00013B6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Satisfaction with household income </w:t>
            </w:r>
          </w:p>
        </w:tc>
        <w:tc>
          <w:tcPr>
            <w:tcW w:w="1465" w:type="dxa"/>
          </w:tcPr>
          <w:p w14:paraId="0A0C9C15" w14:textId="7AF58E79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132***</w:t>
            </w:r>
          </w:p>
        </w:tc>
        <w:tc>
          <w:tcPr>
            <w:tcW w:w="1463" w:type="dxa"/>
          </w:tcPr>
          <w:p w14:paraId="20CC9152" w14:textId="5AC8F1F3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143***</w:t>
            </w:r>
          </w:p>
        </w:tc>
        <w:tc>
          <w:tcPr>
            <w:tcW w:w="1463" w:type="dxa"/>
          </w:tcPr>
          <w:p w14:paraId="62EFB966" w14:textId="3CF7DB1D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464" w:type="dxa"/>
          </w:tcPr>
          <w:p w14:paraId="21A86A41" w14:textId="3DC2B50A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0.035</w:t>
            </w:r>
          </w:p>
        </w:tc>
      </w:tr>
      <w:tr w:rsidR="00013B6F" w:rsidRPr="00994153" w14:paraId="055F8C5B" w14:textId="77777777" w:rsidTr="00A87952">
        <w:tc>
          <w:tcPr>
            <w:tcW w:w="3588" w:type="dxa"/>
          </w:tcPr>
          <w:p w14:paraId="2223F7E4" w14:textId="77777777" w:rsidR="00013B6F" w:rsidRPr="00994153" w:rsidRDefault="00013B6F" w:rsidP="00013B6F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satisfied)</w:t>
            </w:r>
          </w:p>
        </w:tc>
        <w:tc>
          <w:tcPr>
            <w:tcW w:w="1465" w:type="dxa"/>
          </w:tcPr>
          <w:p w14:paraId="58E99CC0" w14:textId="58688D00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27)</w:t>
            </w:r>
          </w:p>
        </w:tc>
        <w:tc>
          <w:tcPr>
            <w:tcW w:w="1463" w:type="dxa"/>
          </w:tcPr>
          <w:p w14:paraId="152F5110" w14:textId="24E44C47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463" w:type="dxa"/>
          </w:tcPr>
          <w:p w14:paraId="53458816" w14:textId="2532BD90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1464" w:type="dxa"/>
          </w:tcPr>
          <w:p w14:paraId="2D829374" w14:textId="3C4E729F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029)</w:t>
            </w:r>
          </w:p>
        </w:tc>
      </w:tr>
      <w:tr w:rsidR="00013B6F" w:rsidRPr="00994153" w14:paraId="0AFFB340" w14:textId="77777777" w:rsidTr="00A87952">
        <w:tc>
          <w:tcPr>
            <w:tcW w:w="3588" w:type="dxa"/>
          </w:tcPr>
          <w:p w14:paraId="13DC2572" w14:textId="77777777" w:rsidR="00013B6F" w:rsidRPr="00994153" w:rsidRDefault="00013B6F" w:rsidP="00013B6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1465" w:type="dxa"/>
          </w:tcPr>
          <w:p w14:paraId="7F9531DE" w14:textId="3AFD3F95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1.164***</w:t>
            </w:r>
          </w:p>
        </w:tc>
        <w:tc>
          <w:tcPr>
            <w:tcW w:w="1463" w:type="dxa"/>
          </w:tcPr>
          <w:p w14:paraId="19A71F57" w14:textId="79BE833A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1.112**</w:t>
            </w:r>
          </w:p>
        </w:tc>
        <w:tc>
          <w:tcPr>
            <w:tcW w:w="1463" w:type="dxa"/>
          </w:tcPr>
          <w:p w14:paraId="3B6A12AA" w14:textId="23F4FDE7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315</w:t>
            </w:r>
          </w:p>
        </w:tc>
        <w:tc>
          <w:tcPr>
            <w:tcW w:w="1464" w:type="dxa"/>
          </w:tcPr>
          <w:p w14:paraId="6F5AD73A" w14:textId="62CE7450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–0.833*</w:t>
            </w:r>
          </w:p>
        </w:tc>
      </w:tr>
      <w:tr w:rsidR="00013B6F" w:rsidRPr="00994153" w14:paraId="30786A67" w14:textId="77777777" w:rsidTr="00A87952">
        <w:tc>
          <w:tcPr>
            <w:tcW w:w="3588" w:type="dxa"/>
          </w:tcPr>
          <w:p w14:paraId="0E8C5660" w14:textId="77777777" w:rsidR="00013B6F" w:rsidRPr="00994153" w:rsidRDefault="00013B6F" w:rsidP="00013B6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8DA563A" w14:textId="311A860B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348)</w:t>
            </w:r>
          </w:p>
        </w:tc>
        <w:tc>
          <w:tcPr>
            <w:tcW w:w="1463" w:type="dxa"/>
          </w:tcPr>
          <w:p w14:paraId="2B2AAF23" w14:textId="33AA554D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411)</w:t>
            </w:r>
          </w:p>
        </w:tc>
        <w:tc>
          <w:tcPr>
            <w:tcW w:w="1463" w:type="dxa"/>
          </w:tcPr>
          <w:p w14:paraId="1F8D90CF" w14:textId="4EAD8BEE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326)</w:t>
            </w:r>
          </w:p>
        </w:tc>
        <w:tc>
          <w:tcPr>
            <w:tcW w:w="1464" w:type="dxa"/>
          </w:tcPr>
          <w:p w14:paraId="14F9066E" w14:textId="4D8CEBFA" w:rsidR="00013B6F" w:rsidRPr="00994153" w:rsidRDefault="00013B6F" w:rsidP="00013B6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F52EC">
              <w:rPr>
                <w:rFonts w:cs="Times New Roman"/>
                <w:sz w:val="20"/>
                <w:szCs w:val="20"/>
              </w:rPr>
              <w:t>(0.407)</w:t>
            </w:r>
          </w:p>
        </w:tc>
      </w:tr>
      <w:tr w:rsidR="0025079B" w:rsidRPr="00994153" w14:paraId="2BB502E8" w14:textId="77777777" w:rsidTr="00A87952">
        <w:tc>
          <w:tcPr>
            <w:tcW w:w="3588" w:type="dxa"/>
            <w:tcBorders>
              <w:bottom w:val="single" w:sz="4" w:space="0" w:color="auto"/>
            </w:tcBorders>
          </w:tcPr>
          <w:p w14:paraId="1696ACFD" w14:textId="77777777" w:rsidR="0025079B" w:rsidRPr="00994153" w:rsidRDefault="0025079B" w:rsidP="0025079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D7728E6" w14:textId="5529BE6A" w:rsidR="0025079B" w:rsidRPr="00994153" w:rsidRDefault="0025079B" w:rsidP="0025079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4F68C1DE" w14:textId="2AA9948E" w:rsidR="0025079B" w:rsidRPr="00994153" w:rsidRDefault="0025079B" w:rsidP="0025079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0E231FA" w14:textId="23C4246E" w:rsidR="0025079B" w:rsidRPr="00994153" w:rsidRDefault="0025079B" w:rsidP="0025079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00A3EC83" w14:textId="09C46BAC" w:rsidR="0025079B" w:rsidRPr="00994153" w:rsidRDefault="0025079B" w:rsidP="0025079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</w:tr>
      <w:tr w:rsidR="00EA5512" w:rsidRPr="00994153" w14:paraId="2F7DA891" w14:textId="77777777" w:rsidTr="00A87952">
        <w:tc>
          <w:tcPr>
            <w:tcW w:w="9443" w:type="dxa"/>
            <w:gridSpan w:val="5"/>
            <w:tcBorders>
              <w:top w:val="single" w:sz="4" w:space="0" w:color="auto"/>
            </w:tcBorders>
          </w:tcPr>
          <w:p w14:paraId="5A3D4ECA" w14:textId="42CB653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otes</w:t>
            </w:r>
            <w:r w:rsidRPr="00994153">
              <w:rPr>
                <w:rFonts w:cs="Times New Roman"/>
                <w:sz w:val="20"/>
                <w:szCs w:val="20"/>
              </w:rPr>
              <w:t xml:space="preserve">: Ref. = Reference category. </w:t>
            </w:r>
            <w:r w:rsidR="006B52F0">
              <w:rPr>
                <w:rFonts w:cs="Times New Roman"/>
                <w:sz w:val="20"/>
                <w:szCs w:val="20"/>
              </w:rPr>
              <w:t>S.E. = s</w:t>
            </w:r>
            <w:r w:rsidR="006B52F0" w:rsidRPr="00994153">
              <w:rPr>
                <w:rFonts w:cs="Times New Roman"/>
                <w:sz w:val="20"/>
                <w:szCs w:val="20"/>
              </w:rPr>
              <w:t>tandard errors</w:t>
            </w:r>
            <w:r w:rsidR="006B52F0">
              <w:rPr>
                <w:rFonts w:cs="Times New Roman"/>
                <w:sz w:val="20"/>
                <w:szCs w:val="20"/>
              </w:rPr>
              <w:t>, which were</w:t>
            </w:r>
            <w:r w:rsidR="006B52F0" w:rsidRPr="00994153">
              <w:rPr>
                <w:rFonts w:cs="Times New Roman"/>
                <w:sz w:val="20"/>
                <w:szCs w:val="20"/>
              </w:rPr>
              <w:t xml:space="preserve"> clustered at </w:t>
            </w:r>
            <w:r w:rsidR="006B52F0">
              <w:rPr>
                <w:rFonts w:cs="Times New Roman"/>
                <w:sz w:val="20"/>
                <w:szCs w:val="20"/>
              </w:rPr>
              <w:t xml:space="preserve">the </w:t>
            </w:r>
            <w:r w:rsidR="006B52F0" w:rsidRPr="00994153">
              <w:rPr>
                <w:rFonts w:cs="Times New Roman"/>
                <w:sz w:val="20"/>
                <w:szCs w:val="20"/>
              </w:rPr>
              <w:t xml:space="preserve">household level to account for </w:t>
            </w:r>
            <w:r w:rsidR="006B52F0">
              <w:rPr>
                <w:rFonts w:cs="Times New Roman"/>
                <w:sz w:val="20"/>
                <w:szCs w:val="20"/>
              </w:rPr>
              <w:t>intra-household</w:t>
            </w:r>
            <w:r w:rsidR="006B52F0" w:rsidRPr="00994153">
              <w:rPr>
                <w:rFonts w:cs="Times New Roman"/>
                <w:sz w:val="20"/>
                <w:szCs w:val="20"/>
              </w:rPr>
              <w:t xml:space="preserve"> correlations.</w:t>
            </w:r>
            <w:r w:rsidRPr="00994153">
              <w:rPr>
                <w:rFonts w:cs="Times New Roman"/>
                <w:sz w:val="20"/>
                <w:szCs w:val="20"/>
              </w:rPr>
              <w:t xml:space="preserve"> Weighted statistics with unweighted sample sizes. </w:t>
            </w:r>
          </w:p>
          <w:p w14:paraId="7D047807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+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10, 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5, 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1, *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01. </w:t>
            </w:r>
          </w:p>
        </w:tc>
      </w:tr>
    </w:tbl>
    <w:p w14:paraId="02B89E9E" w14:textId="77777777" w:rsidR="00EA5512" w:rsidRPr="00994153" w:rsidRDefault="00EA5512" w:rsidP="00EA5512">
      <w:pPr>
        <w:spacing w:before="0" w:after="0"/>
        <w:rPr>
          <w:rFonts w:cs="Times New Roman"/>
        </w:rPr>
      </w:pPr>
    </w:p>
    <w:p w14:paraId="7FA9C200" w14:textId="77777777" w:rsidR="00EA5512" w:rsidRPr="00994153" w:rsidRDefault="00EA5512" w:rsidP="00EA5512">
      <w:pPr>
        <w:spacing w:before="0" w:after="0"/>
        <w:rPr>
          <w:rFonts w:cs="Times New Roman"/>
        </w:rPr>
      </w:pPr>
      <w:r w:rsidRPr="00994153">
        <w:rPr>
          <w:rFonts w:cs="Times New Roman"/>
        </w:rPr>
        <w:br w:type="page"/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8"/>
        <w:gridCol w:w="1465"/>
        <w:gridCol w:w="1463"/>
        <w:gridCol w:w="1463"/>
        <w:gridCol w:w="1464"/>
      </w:tblGrid>
      <w:tr w:rsidR="00EA5512" w:rsidRPr="00994153" w14:paraId="2B3446DC" w14:textId="77777777" w:rsidTr="00C74E86">
        <w:tc>
          <w:tcPr>
            <w:tcW w:w="9443" w:type="dxa"/>
            <w:gridSpan w:val="5"/>
            <w:tcBorders>
              <w:bottom w:val="single" w:sz="4" w:space="0" w:color="auto"/>
            </w:tcBorders>
          </w:tcPr>
          <w:p w14:paraId="2E847975" w14:textId="78C5E81F" w:rsidR="00EA5512" w:rsidRPr="00994153" w:rsidRDefault="00191285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szCs w:val="24"/>
              </w:rPr>
              <w:lastRenderedPageBreak/>
              <w:t xml:space="preserve">Table </w:t>
            </w:r>
            <w:r w:rsidR="00EA5512" w:rsidRPr="00994153">
              <w:rPr>
                <w:rFonts w:cs="Times New Roman"/>
                <w:b/>
                <w:bCs/>
                <w:szCs w:val="24"/>
              </w:rPr>
              <w:t>S5.</w:t>
            </w:r>
            <w:r w:rsidR="00EA5512" w:rsidRPr="00994153">
              <w:rPr>
                <w:rFonts w:cs="Times New Roman"/>
                <w:szCs w:val="24"/>
              </w:rPr>
              <w:t xml:space="preserve"> Models estimating the interaction between </w:t>
            </w:r>
            <w:r w:rsidR="000D244F">
              <w:rPr>
                <w:rFonts w:cs="Times New Roman"/>
                <w:szCs w:val="24"/>
              </w:rPr>
              <w:t>inter-household</w:t>
            </w:r>
            <w:r w:rsidR="000D244F" w:rsidRPr="00994153">
              <w:rPr>
                <w:rFonts w:cs="Times New Roman"/>
                <w:szCs w:val="24"/>
              </w:rPr>
              <w:t xml:space="preserve"> </w:t>
            </w:r>
            <w:r w:rsidR="00EA5512" w:rsidRPr="00994153">
              <w:rPr>
                <w:rFonts w:cs="Times New Roman"/>
                <w:szCs w:val="24"/>
              </w:rPr>
              <w:t xml:space="preserve">face-to-face and virtual contact in predicting loneliness during COVID-19 and </w:t>
            </w:r>
            <w:r w:rsidR="00B423D1">
              <w:rPr>
                <w:rFonts w:cs="Times New Roman"/>
                <w:szCs w:val="24"/>
              </w:rPr>
              <w:t xml:space="preserve">its </w:t>
            </w:r>
            <w:r w:rsidR="00EA5512" w:rsidRPr="00994153">
              <w:rPr>
                <w:rFonts w:cs="Times New Roman"/>
                <w:szCs w:val="24"/>
              </w:rPr>
              <w:t xml:space="preserve">changes </w:t>
            </w:r>
            <w:r w:rsidR="00123F0B">
              <w:rPr>
                <w:rFonts w:cs="Times New Roman"/>
                <w:szCs w:val="24"/>
              </w:rPr>
              <w:t xml:space="preserve">from </w:t>
            </w:r>
            <w:r w:rsidR="00EA5512" w:rsidRPr="00994153">
              <w:rPr>
                <w:rFonts w:cs="Times New Roman"/>
                <w:szCs w:val="24"/>
              </w:rPr>
              <w:t>before</w:t>
            </w:r>
            <w:r w:rsidR="003B6748">
              <w:rPr>
                <w:rFonts w:cs="Times New Roman"/>
                <w:szCs w:val="24"/>
              </w:rPr>
              <w:t xml:space="preserve"> the pandemic</w:t>
            </w:r>
            <w:r w:rsidR="00EA5512" w:rsidRPr="00994153">
              <w:rPr>
                <w:rFonts w:cs="Times New Roman"/>
                <w:szCs w:val="24"/>
              </w:rPr>
              <w:t xml:space="preserve"> (for Figure </w:t>
            </w:r>
            <w:r w:rsidR="007D11EC">
              <w:rPr>
                <w:rFonts w:cs="Times New Roman"/>
                <w:szCs w:val="24"/>
              </w:rPr>
              <w:t>7</w:t>
            </w:r>
            <w:r w:rsidR="00EA5512" w:rsidRPr="00994153">
              <w:rPr>
                <w:rFonts w:cs="Times New Roman"/>
                <w:szCs w:val="24"/>
              </w:rPr>
              <w:t>).</w:t>
            </w:r>
          </w:p>
        </w:tc>
      </w:tr>
      <w:tr w:rsidR="00EA5512" w:rsidRPr="00994153" w14:paraId="2B7CCE4D" w14:textId="77777777" w:rsidTr="00C74E86">
        <w:tc>
          <w:tcPr>
            <w:tcW w:w="3588" w:type="dxa"/>
            <w:vAlign w:val="bottom"/>
          </w:tcPr>
          <w:p w14:paraId="4EB6E48B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A773F" w14:textId="62E6630A" w:rsidR="00EA5512" w:rsidRPr="00994153" w:rsidRDefault="00516523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1: </w:t>
            </w:r>
            <w:r w:rsidR="00EA5512" w:rsidRPr="00994153">
              <w:rPr>
                <w:rFonts w:cs="Times New Roman"/>
                <w:sz w:val="20"/>
                <w:szCs w:val="20"/>
              </w:rPr>
              <w:t>Loneliness (ordinal logit regression, US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D820D" w14:textId="5BD45BD9" w:rsidR="00EA5512" w:rsidRPr="00994153" w:rsidRDefault="006323BD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2: </w:t>
            </w:r>
            <w:r w:rsidR="00EA5512" w:rsidRPr="00994153">
              <w:rPr>
                <w:rFonts w:cs="Times New Roman"/>
                <w:sz w:val="20"/>
                <w:szCs w:val="20"/>
              </w:rPr>
              <w:t>Loneliness (ordinal logit regression, UK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232894" w14:textId="1F08A94F" w:rsidR="00EA5512" w:rsidRPr="00994153" w:rsidRDefault="00432944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3: </w:t>
            </w:r>
            <w:r w:rsidR="00EA5512" w:rsidRPr="00994153">
              <w:rPr>
                <w:rFonts w:cs="Times New Roman"/>
                <w:sz w:val="20"/>
                <w:szCs w:val="20"/>
              </w:rPr>
              <w:t>Changes in loneliness (multinomial logit regression, US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89945" w14:textId="09277973" w:rsidR="00EA5512" w:rsidRPr="00994153" w:rsidRDefault="00405B97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4: </w:t>
            </w:r>
            <w:r w:rsidR="00EA5512" w:rsidRPr="00994153">
              <w:rPr>
                <w:rFonts w:cs="Times New Roman"/>
                <w:sz w:val="20"/>
                <w:szCs w:val="20"/>
              </w:rPr>
              <w:t>Changes in loneliness (multinomial logit regression, UK)</w:t>
            </w:r>
          </w:p>
        </w:tc>
      </w:tr>
      <w:tr w:rsidR="00EA5512" w:rsidRPr="00994153" w14:paraId="59B73D67" w14:textId="77777777" w:rsidTr="00C74E86">
        <w:tc>
          <w:tcPr>
            <w:tcW w:w="3588" w:type="dxa"/>
            <w:tcBorders>
              <w:bottom w:val="single" w:sz="4" w:space="0" w:color="auto"/>
            </w:tcBorders>
          </w:tcPr>
          <w:p w14:paraId="6E031877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Predictor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07CE8BCA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9D56FEB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2C33524E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47E93C33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</w:tr>
      <w:tr w:rsidR="00EA5512" w:rsidRPr="00994153" w14:paraId="38F5D0C8" w14:textId="77777777" w:rsidTr="00C74E86">
        <w:tc>
          <w:tcPr>
            <w:tcW w:w="3588" w:type="dxa"/>
            <w:tcBorders>
              <w:top w:val="single" w:sz="4" w:space="0" w:color="auto"/>
            </w:tcBorders>
          </w:tcPr>
          <w:p w14:paraId="65BB8031" w14:textId="6764DD4C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Main models for </w:t>
            </w:r>
            <w:r w:rsidR="005D688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he first two models</w:t>
            </w:r>
            <w:r w:rsidRPr="0099415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, and predicting “less lonely” for </w:t>
            </w:r>
            <w:r w:rsidR="00E929C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he latter two models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6531C798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1C2EC5C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6DF24C9A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03719F38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A5512" w:rsidRPr="00994153" w14:paraId="17E051EE" w14:textId="77777777" w:rsidTr="00C74E86">
        <w:tc>
          <w:tcPr>
            <w:tcW w:w="3588" w:type="dxa"/>
          </w:tcPr>
          <w:p w14:paraId="49574D4A" w14:textId="30E4AD53" w:rsidR="00EA5512" w:rsidRPr="00994153" w:rsidRDefault="00F2163B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-household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 contact during COVID-19</w:t>
            </w:r>
          </w:p>
        </w:tc>
        <w:tc>
          <w:tcPr>
            <w:tcW w:w="1465" w:type="dxa"/>
          </w:tcPr>
          <w:p w14:paraId="353CF869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F129687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725B6B4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4CDEBC08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A2F1A" w:rsidRPr="00994153" w14:paraId="45F80D1F" w14:textId="77777777" w:rsidTr="00C74E86">
        <w:tc>
          <w:tcPr>
            <w:tcW w:w="3588" w:type="dxa"/>
          </w:tcPr>
          <w:p w14:paraId="13B3D4D5" w14:textId="77777777" w:rsidR="00DA2F1A" w:rsidRPr="00994153" w:rsidRDefault="00DA2F1A" w:rsidP="00DA2F1A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Face-to-face contact </w:t>
            </w:r>
          </w:p>
        </w:tc>
        <w:tc>
          <w:tcPr>
            <w:tcW w:w="1465" w:type="dxa"/>
          </w:tcPr>
          <w:p w14:paraId="74F899C9" w14:textId="4F9253FC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279***</w:t>
            </w:r>
          </w:p>
        </w:tc>
        <w:tc>
          <w:tcPr>
            <w:tcW w:w="1463" w:type="dxa"/>
          </w:tcPr>
          <w:p w14:paraId="0030ACE2" w14:textId="6C3F0F6C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39</w:t>
            </w:r>
          </w:p>
        </w:tc>
        <w:tc>
          <w:tcPr>
            <w:tcW w:w="1463" w:type="dxa"/>
          </w:tcPr>
          <w:p w14:paraId="66650D20" w14:textId="2E6D3C62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237</w:t>
            </w:r>
          </w:p>
        </w:tc>
        <w:tc>
          <w:tcPr>
            <w:tcW w:w="1464" w:type="dxa"/>
          </w:tcPr>
          <w:p w14:paraId="4DB57937" w14:textId="6473E507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DA2F1A" w:rsidRPr="00994153" w14:paraId="78E6C93D" w14:textId="77777777" w:rsidTr="00C74E86">
        <w:tc>
          <w:tcPr>
            <w:tcW w:w="3588" w:type="dxa"/>
          </w:tcPr>
          <w:p w14:paraId="581C2571" w14:textId="77777777" w:rsidR="00DA2F1A" w:rsidRPr="00994153" w:rsidRDefault="00DA2F1A" w:rsidP="00DA2F1A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4AD54F52" w14:textId="02F77A84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8)</w:t>
            </w:r>
          </w:p>
        </w:tc>
        <w:tc>
          <w:tcPr>
            <w:tcW w:w="1463" w:type="dxa"/>
          </w:tcPr>
          <w:p w14:paraId="7450CC83" w14:textId="55B27BF9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0)</w:t>
            </w:r>
          </w:p>
        </w:tc>
        <w:tc>
          <w:tcPr>
            <w:tcW w:w="1463" w:type="dxa"/>
          </w:tcPr>
          <w:p w14:paraId="5AC2A19E" w14:textId="4B2AA774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237)</w:t>
            </w:r>
          </w:p>
        </w:tc>
        <w:tc>
          <w:tcPr>
            <w:tcW w:w="1464" w:type="dxa"/>
          </w:tcPr>
          <w:p w14:paraId="77BF171E" w14:textId="0AF4B12A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8)</w:t>
            </w:r>
          </w:p>
        </w:tc>
      </w:tr>
      <w:tr w:rsidR="00DA2F1A" w:rsidRPr="00994153" w14:paraId="7F037B2A" w14:textId="77777777" w:rsidTr="00C74E86">
        <w:tc>
          <w:tcPr>
            <w:tcW w:w="3588" w:type="dxa"/>
          </w:tcPr>
          <w:p w14:paraId="48C3265D" w14:textId="77777777" w:rsidR="00DA2F1A" w:rsidRPr="00994153" w:rsidRDefault="00DA2F1A" w:rsidP="00DA2F1A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Virtual contact</w:t>
            </w:r>
          </w:p>
        </w:tc>
        <w:tc>
          <w:tcPr>
            <w:tcW w:w="1465" w:type="dxa"/>
          </w:tcPr>
          <w:p w14:paraId="01A3ABB6" w14:textId="67C3B528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196*</w:t>
            </w:r>
          </w:p>
        </w:tc>
        <w:tc>
          <w:tcPr>
            <w:tcW w:w="1463" w:type="dxa"/>
          </w:tcPr>
          <w:p w14:paraId="7EFF0422" w14:textId="41F96D62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121</w:t>
            </w:r>
          </w:p>
        </w:tc>
        <w:tc>
          <w:tcPr>
            <w:tcW w:w="1463" w:type="dxa"/>
          </w:tcPr>
          <w:p w14:paraId="184E9433" w14:textId="11B7A6AC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239</w:t>
            </w:r>
          </w:p>
        </w:tc>
        <w:tc>
          <w:tcPr>
            <w:tcW w:w="1464" w:type="dxa"/>
          </w:tcPr>
          <w:p w14:paraId="199833AF" w14:textId="07231711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53</w:t>
            </w:r>
          </w:p>
        </w:tc>
      </w:tr>
      <w:tr w:rsidR="00DA2F1A" w:rsidRPr="00994153" w14:paraId="3B8BF36E" w14:textId="77777777" w:rsidTr="00C74E86">
        <w:tc>
          <w:tcPr>
            <w:tcW w:w="3588" w:type="dxa"/>
          </w:tcPr>
          <w:p w14:paraId="4398FC1C" w14:textId="77777777" w:rsidR="00DA2F1A" w:rsidRPr="00994153" w:rsidRDefault="00DA2F1A" w:rsidP="00DA2F1A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5F0C8FC4" w14:textId="517EC6CE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80)</w:t>
            </w:r>
          </w:p>
        </w:tc>
        <w:tc>
          <w:tcPr>
            <w:tcW w:w="1463" w:type="dxa"/>
          </w:tcPr>
          <w:p w14:paraId="7FF44AFC" w14:textId="489F6F08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8)</w:t>
            </w:r>
          </w:p>
        </w:tc>
        <w:tc>
          <w:tcPr>
            <w:tcW w:w="1463" w:type="dxa"/>
          </w:tcPr>
          <w:p w14:paraId="59ED9E41" w14:textId="618B8811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225)</w:t>
            </w:r>
          </w:p>
        </w:tc>
        <w:tc>
          <w:tcPr>
            <w:tcW w:w="1464" w:type="dxa"/>
          </w:tcPr>
          <w:p w14:paraId="0BDD156F" w14:textId="4DBEBE98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9)</w:t>
            </w:r>
          </w:p>
        </w:tc>
      </w:tr>
      <w:tr w:rsidR="00DA2F1A" w:rsidRPr="00994153" w14:paraId="6550E7BF" w14:textId="77777777" w:rsidTr="00C74E86">
        <w:tc>
          <w:tcPr>
            <w:tcW w:w="3588" w:type="dxa"/>
          </w:tcPr>
          <w:p w14:paraId="03068DF8" w14:textId="77777777" w:rsidR="00DA2F1A" w:rsidRPr="00994153" w:rsidRDefault="00DA2F1A" w:rsidP="00DA2F1A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Face-to-face × virtual</w:t>
            </w:r>
          </w:p>
        </w:tc>
        <w:tc>
          <w:tcPr>
            <w:tcW w:w="1465" w:type="dxa"/>
          </w:tcPr>
          <w:p w14:paraId="2D810FC1" w14:textId="3B31B7F0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43</w:t>
            </w:r>
          </w:p>
        </w:tc>
        <w:tc>
          <w:tcPr>
            <w:tcW w:w="1463" w:type="dxa"/>
          </w:tcPr>
          <w:p w14:paraId="4B461C7B" w14:textId="6F83B647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100</w:t>
            </w:r>
          </w:p>
        </w:tc>
        <w:tc>
          <w:tcPr>
            <w:tcW w:w="1463" w:type="dxa"/>
          </w:tcPr>
          <w:p w14:paraId="5BBF8275" w14:textId="61B307D1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091</w:t>
            </w:r>
          </w:p>
        </w:tc>
        <w:tc>
          <w:tcPr>
            <w:tcW w:w="1464" w:type="dxa"/>
          </w:tcPr>
          <w:p w14:paraId="5CFCB24C" w14:textId="240866BB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122</w:t>
            </w:r>
          </w:p>
        </w:tc>
      </w:tr>
      <w:tr w:rsidR="00DA2F1A" w:rsidRPr="00994153" w14:paraId="1F256360" w14:textId="77777777" w:rsidTr="00C74E86">
        <w:tc>
          <w:tcPr>
            <w:tcW w:w="3588" w:type="dxa"/>
          </w:tcPr>
          <w:p w14:paraId="6BD777EE" w14:textId="77777777" w:rsidR="00DA2F1A" w:rsidRPr="00994153" w:rsidRDefault="00DA2F1A" w:rsidP="00DA2F1A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420D4BB" w14:textId="06BE13B0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1)</w:t>
            </w:r>
          </w:p>
        </w:tc>
        <w:tc>
          <w:tcPr>
            <w:tcW w:w="1463" w:type="dxa"/>
          </w:tcPr>
          <w:p w14:paraId="3A8DD9BC" w14:textId="0F3F7EE2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69)</w:t>
            </w:r>
          </w:p>
        </w:tc>
        <w:tc>
          <w:tcPr>
            <w:tcW w:w="1463" w:type="dxa"/>
          </w:tcPr>
          <w:p w14:paraId="6EE6C5EE" w14:textId="1D88AA34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223)</w:t>
            </w:r>
          </w:p>
        </w:tc>
        <w:tc>
          <w:tcPr>
            <w:tcW w:w="1464" w:type="dxa"/>
          </w:tcPr>
          <w:p w14:paraId="264423FD" w14:textId="6CF56F6F" w:rsidR="00DA2F1A" w:rsidRPr="00994153" w:rsidRDefault="00DA2F1A" w:rsidP="00DA2F1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80)</w:t>
            </w:r>
          </w:p>
        </w:tc>
      </w:tr>
      <w:tr w:rsidR="001D08AA" w:rsidRPr="00994153" w14:paraId="71FA2501" w14:textId="77777777" w:rsidTr="00C74E86">
        <w:tc>
          <w:tcPr>
            <w:tcW w:w="3588" w:type="dxa"/>
          </w:tcPr>
          <w:p w14:paraId="786211C5" w14:textId="77777777" w:rsidR="001D08AA" w:rsidRPr="00994153" w:rsidRDefault="001D08AA" w:rsidP="001D08A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Living alone (ref. = no)</w:t>
            </w:r>
          </w:p>
        </w:tc>
        <w:tc>
          <w:tcPr>
            <w:tcW w:w="1465" w:type="dxa"/>
          </w:tcPr>
          <w:p w14:paraId="65509FBC" w14:textId="5C8B9594" w:rsidR="001D08AA" w:rsidRPr="00994153" w:rsidRDefault="001D08AA" w:rsidP="001D08A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783***</w:t>
            </w:r>
          </w:p>
        </w:tc>
        <w:tc>
          <w:tcPr>
            <w:tcW w:w="1463" w:type="dxa"/>
          </w:tcPr>
          <w:p w14:paraId="610CE229" w14:textId="0F12AADC" w:rsidR="001D08AA" w:rsidRPr="00994153" w:rsidRDefault="001D08AA" w:rsidP="001D08A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1.548***</w:t>
            </w:r>
          </w:p>
        </w:tc>
        <w:tc>
          <w:tcPr>
            <w:tcW w:w="1463" w:type="dxa"/>
          </w:tcPr>
          <w:p w14:paraId="464D2A31" w14:textId="29C6F4C0" w:rsidR="001D08AA" w:rsidRPr="00994153" w:rsidRDefault="001D08AA" w:rsidP="001D08A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468</w:t>
            </w:r>
          </w:p>
        </w:tc>
        <w:tc>
          <w:tcPr>
            <w:tcW w:w="1464" w:type="dxa"/>
          </w:tcPr>
          <w:p w14:paraId="195877D7" w14:textId="5E58F604" w:rsidR="001D08AA" w:rsidRPr="00994153" w:rsidRDefault="001D08AA" w:rsidP="001D08A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143</w:t>
            </w:r>
          </w:p>
        </w:tc>
      </w:tr>
      <w:tr w:rsidR="001D08AA" w:rsidRPr="00994153" w14:paraId="41F007ED" w14:textId="77777777" w:rsidTr="00C74E86">
        <w:tc>
          <w:tcPr>
            <w:tcW w:w="3588" w:type="dxa"/>
          </w:tcPr>
          <w:p w14:paraId="246A9685" w14:textId="77777777" w:rsidR="001D08AA" w:rsidRPr="00994153" w:rsidRDefault="001D08AA" w:rsidP="001D08A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81D293C" w14:textId="3441BF1C" w:rsidR="001D08AA" w:rsidRPr="00994153" w:rsidRDefault="001D08AA" w:rsidP="001D08A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71)</w:t>
            </w:r>
          </w:p>
        </w:tc>
        <w:tc>
          <w:tcPr>
            <w:tcW w:w="1463" w:type="dxa"/>
          </w:tcPr>
          <w:p w14:paraId="01C3B021" w14:textId="07727CC1" w:rsidR="001D08AA" w:rsidRPr="00994153" w:rsidRDefault="001D08AA" w:rsidP="001D08A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78)</w:t>
            </w:r>
          </w:p>
        </w:tc>
        <w:tc>
          <w:tcPr>
            <w:tcW w:w="1463" w:type="dxa"/>
          </w:tcPr>
          <w:p w14:paraId="4B48807C" w14:textId="392DBFCC" w:rsidR="001D08AA" w:rsidRPr="00994153" w:rsidRDefault="001D08AA" w:rsidP="001D08A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390)</w:t>
            </w:r>
          </w:p>
        </w:tc>
        <w:tc>
          <w:tcPr>
            <w:tcW w:w="1464" w:type="dxa"/>
          </w:tcPr>
          <w:p w14:paraId="3775EC1E" w14:textId="18FD83FC" w:rsidR="001D08AA" w:rsidRPr="00994153" w:rsidRDefault="001D08AA" w:rsidP="001D08A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83)</w:t>
            </w:r>
          </w:p>
        </w:tc>
      </w:tr>
      <w:tr w:rsidR="00D624CA" w:rsidRPr="00994153" w14:paraId="5873444A" w14:textId="77777777" w:rsidTr="00C74E86">
        <w:tc>
          <w:tcPr>
            <w:tcW w:w="3588" w:type="dxa"/>
          </w:tcPr>
          <w:p w14:paraId="306CDE73" w14:textId="77777777" w:rsidR="00D624CA" w:rsidRPr="00994153" w:rsidRDefault="00D624CA" w:rsidP="00D624C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465" w:type="dxa"/>
          </w:tcPr>
          <w:p w14:paraId="5B9EA2F7" w14:textId="6F973F47" w:rsidR="00D624CA" w:rsidRPr="00994153" w:rsidRDefault="00D624CA" w:rsidP="00D624C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00</w:t>
            </w:r>
          </w:p>
        </w:tc>
        <w:tc>
          <w:tcPr>
            <w:tcW w:w="1463" w:type="dxa"/>
          </w:tcPr>
          <w:p w14:paraId="6FDEB89E" w14:textId="3ACC1294" w:rsidR="00D624CA" w:rsidRPr="00994153" w:rsidRDefault="00D624CA" w:rsidP="00D624C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29*</w:t>
            </w:r>
          </w:p>
        </w:tc>
        <w:tc>
          <w:tcPr>
            <w:tcW w:w="1463" w:type="dxa"/>
          </w:tcPr>
          <w:p w14:paraId="4E5D6BE6" w14:textId="2E9744A1" w:rsidR="00D624CA" w:rsidRPr="00994153" w:rsidRDefault="00D624CA" w:rsidP="00D624C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17</w:t>
            </w:r>
          </w:p>
        </w:tc>
        <w:tc>
          <w:tcPr>
            <w:tcW w:w="1464" w:type="dxa"/>
          </w:tcPr>
          <w:p w14:paraId="710142F9" w14:textId="700A5BCD" w:rsidR="00D624CA" w:rsidRPr="00994153" w:rsidRDefault="00D624CA" w:rsidP="00D624C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06</w:t>
            </w:r>
          </w:p>
        </w:tc>
      </w:tr>
      <w:tr w:rsidR="00D624CA" w:rsidRPr="00994153" w14:paraId="24745B6F" w14:textId="77777777" w:rsidTr="00C74E86">
        <w:tc>
          <w:tcPr>
            <w:tcW w:w="3588" w:type="dxa"/>
          </w:tcPr>
          <w:p w14:paraId="590FB235" w14:textId="77777777" w:rsidR="00D624CA" w:rsidRPr="00994153" w:rsidRDefault="00D624CA" w:rsidP="00D624C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A34879A" w14:textId="690D3444" w:rsidR="00D624CA" w:rsidRPr="00994153" w:rsidRDefault="00D624CA" w:rsidP="00D624C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09)</w:t>
            </w:r>
          </w:p>
        </w:tc>
        <w:tc>
          <w:tcPr>
            <w:tcW w:w="1463" w:type="dxa"/>
          </w:tcPr>
          <w:p w14:paraId="5C42EB72" w14:textId="688110D7" w:rsidR="00D624CA" w:rsidRPr="00994153" w:rsidRDefault="00D624CA" w:rsidP="00D624C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14)</w:t>
            </w:r>
          </w:p>
        </w:tc>
        <w:tc>
          <w:tcPr>
            <w:tcW w:w="1463" w:type="dxa"/>
          </w:tcPr>
          <w:p w14:paraId="0E4F5FB7" w14:textId="774D64C0" w:rsidR="00D624CA" w:rsidRPr="00994153" w:rsidRDefault="00D624CA" w:rsidP="00D624C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1464" w:type="dxa"/>
          </w:tcPr>
          <w:p w14:paraId="1617A728" w14:textId="15A3E94B" w:rsidR="00D624CA" w:rsidRPr="00994153" w:rsidRDefault="00D624CA" w:rsidP="00D624C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16)</w:t>
            </w:r>
          </w:p>
        </w:tc>
      </w:tr>
      <w:tr w:rsidR="00A538B2" w:rsidRPr="00994153" w14:paraId="181DBA04" w14:textId="77777777" w:rsidTr="00C74E86">
        <w:tc>
          <w:tcPr>
            <w:tcW w:w="3588" w:type="dxa"/>
          </w:tcPr>
          <w:p w14:paraId="1EE48A1E" w14:textId="77777777" w:rsidR="00A538B2" w:rsidRPr="00994153" w:rsidRDefault="00A538B2" w:rsidP="00A538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Female (ref. = male)</w:t>
            </w:r>
          </w:p>
        </w:tc>
        <w:tc>
          <w:tcPr>
            <w:tcW w:w="1465" w:type="dxa"/>
          </w:tcPr>
          <w:p w14:paraId="40935DBE" w14:textId="48B707CD" w:rsidR="00A538B2" w:rsidRPr="00994153" w:rsidRDefault="00A538B2" w:rsidP="00A538B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499**</w:t>
            </w:r>
          </w:p>
        </w:tc>
        <w:tc>
          <w:tcPr>
            <w:tcW w:w="1463" w:type="dxa"/>
          </w:tcPr>
          <w:p w14:paraId="70800861" w14:textId="6518F978" w:rsidR="00A538B2" w:rsidRPr="00994153" w:rsidRDefault="00A538B2" w:rsidP="00A538B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679***</w:t>
            </w:r>
          </w:p>
        </w:tc>
        <w:tc>
          <w:tcPr>
            <w:tcW w:w="1463" w:type="dxa"/>
          </w:tcPr>
          <w:p w14:paraId="7ACE6094" w14:textId="5AA75DAB" w:rsidR="00A538B2" w:rsidRPr="00994153" w:rsidRDefault="00A538B2" w:rsidP="00A538B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1464" w:type="dxa"/>
          </w:tcPr>
          <w:p w14:paraId="5A5C0AF8" w14:textId="522F1B21" w:rsidR="00A538B2" w:rsidRPr="00994153" w:rsidRDefault="00A538B2" w:rsidP="00A538B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266+</w:t>
            </w:r>
          </w:p>
        </w:tc>
      </w:tr>
      <w:tr w:rsidR="00A538B2" w:rsidRPr="00994153" w14:paraId="206E95FB" w14:textId="77777777" w:rsidTr="00C74E86">
        <w:tc>
          <w:tcPr>
            <w:tcW w:w="3588" w:type="dxa"/>
          </w:tcPr>
          <w:p w14:paraId="4775F0D6" w14:textId="77777777" w:rsidR="00A538B2" w:rsidRPr="00994153" w:rsidRDefault="00A538B2" w:rsidP="00A538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2A5233A" w14:textId="25449D9D" w:rsidR="00A538B2" w:rsidRPr="00994153" w:rsidRDefault="00A538B2" w:rsidP="00A538B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52)</w:t>
            </w:r>
          </w:p>
        </w:tc>
        <w:tc>
          <w:tcPr>
            <w:tcW w:w="1463" w:type="dxa"/>
          </w:tcPr>
          <w:p w14:paraId="6445279C" w14:textId="668E002C" w:rsidR="00A538B2" w:rsidRPr="00994153" w:rsidRDefault="00A538B2" w:rsidP="00A538B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58)</w:t>
            </w:r>
          </w:p>
        </w:tc>
        <w:tc>
          <w:tcPr>
            <w:tcW w:w="1463" w:type="dxa"/>
          </w:tcPr>
          <w:p w14:paraId="4C0D66B6" w14:textId="06D8F264" w:rsidR="00A538B2" w:rsidRPr="00994153" w:rsidRDefault="00A538B2" w:rsidP="00A538B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352)</w:t>
            </w:r>
          </w:p>
        </w:tc>
        <w:tc>
          <w:tcPr>
            <w:tcW w:w="1464" w:type="dxa"/>
          </w:tcPr>
          <w:p w14:paraId="392A2231" w14:textId="29794268" w:rsidR="00A538B2" w:rsidRPr="00994153" w:rsidRDefault="00A538B2" w:rsidP="00A538B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54)</w:t>
            </w:r>
          </w:p>
        </w:tc>
      </w:tr>
      <w:tr w:rsidR="0073111D" w:rsidRPr="00994153" w14:paraId="3D778094" w14:textId="77777777" w:rsidTr="00C74E86">
        <w:tc>
          <w:tcPr>
            <w:tcW w:w="3588" w:type="dxa"/>
          </w:tcPr>
          <w:p w14:paraId="4D7C9267" w14:textId="77777777" w:rsidR="0073111D" w:rsidRPr="00994153" w:rsidRDefault="0073111D" w:rsidP="0073111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igher education degree (ref. = no)</w:t>
            </w:r>
          </w:p>
        </w:tc>
        <w:tc>
          <w:tcPr>
            <w:tcW w:w="1465" w:type="dxa"/>
          </w:tcPr>
          <w:p w14:paraId="3F09598D" w14:textId="5DE73657" w:rsidR="0073111D" w:rsidRPr="00994153" w:rsidRDefault="0073111D" w:rsidP="0073111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295+</w:t>
            </w:r>
          </w:p>
        </w:tc>
        <w:tc>
          <w:tcPr>
            <w:tcW w:w="1463" w:type="dxa"/>
          </w:tcPr>
          <w:p w14:paraId="64BD51C8" w14:textId="0270C629" w:rsidR="0073111D" w:rsidRPr="00994153" w:rsidRDefault="0073111D" w:rsidP="0073111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33</w:t>
            </w:r>
          </w:p>
        </w:tc>
        <w:tc>
          <w:tcPr>
            <w:tcW w:w="1463" w:type="dxa"/>
          </w:tcPr>
          <w:p w14:paraId="4DF76482" w14:textId="1CE61D3C" w:rsidR="0073111D" w:rsidRPr="00994153" w:rsidRDefault="0073111D" w:rsidP="0073111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256</w:t>
            </w:r>
          </w:p>
        </w:tc>
        <w:tc>
          <w:tcPr>
            <w:tcW w:w="1464" w:type="dxa"/>
          </w:tcPr>
          <w:p w14:paraId="26D7BCEC" w14:textId="653F93F7" w:rsidR="0073111D" w:rsidRPr="00994153" w:rsidRDefault="0073111D" w:rsidP="0073111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83</w:t>
            </w:r>
          </w:p>
        </w:tc>
      </w:tr>
      <w:tr w:rsidR="0073111D" w:rsidRPr="00994153" w14:paraId="0B874B6D" w14:textId="77777777" w:rsidTr="00C74E86">
        <w:tc>
          <w:tcPr>
            <w:tcW w:w="3588" w:type="dxa"/>
          </w:tcPr>
          <w:p w14:paraId="2C8C7540" w14:textId="77777777" w:rsidR="0073111D" w:rsidRPr="00994153" w:rsidRDefault="0073111D" w:rsidP="0073111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37AD6AB" w14:textId="220DCF96" w:rsidR="0073111D" w:rsidRPr="00994153" w:rsidRDefault="0073111D" w:rsidP="0073111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52)</w:t>
            </w:r>
          </w:p>
        </w:tc>
        <w:tc>
          <w:tcPr>
            <w:tcW w:w="1463" w:type="dxa"/>
          </w:tcPr>
          <w:p w14:paraId="3A8A1D5C" w14:textId="1359CD57" w:rsidR="0073111D" w:rsidRPr="00994153" w:rsidRDefault="0073111D" w:rsidP="0073111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14)</w:t>
            </w:r>
          </w:p>
        </w:tc>
        <w:tc>
          <w:tcPr>
            <w:tcW w:w="1463" w:type="dxa"/>
          </w:tcPr>
          <w:p w14:paraId="5F9537F3" w14:textId="015C65BD" w:rsidR="0073111D" w:rsidRPr="00994153" w:rsidRDefault="0073111D" w:rsidP="0073111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375)</w:t>
            </w:r>
          </w:p>
        </w:tc>
        <w:tc>
          <w:tcPr>
            <w:tcW w:w="1464" w:type="dxa"/>
          </w:tcPr>
          <w:p w14:paraId="7A9043D5" w14:textId="30A68629" w:rsidR="0073111D" w:rsidRPr="00994153" w:rsidRDefault="0073111D" w:rsidP="0073111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48)</w:t>
            </w:r>
          </w:p>
        </w:tc>
      </w:tr>
      <w:tr w:rsidR="00B44D67" w:rsidRPr="00994153" w14:paraId="09816DEF" w14:textId="77777777" w:rsidTr="00C74E86">
        <w:tc>
          <w:tcPr>
            <w:tcW w:w="3588" w:type="dxa"/>
          </w:tcPr>
          <w:p w14:paraId="6065509D" w14:textId="77777777" w:rsidR="00B44D67" w:rsidRPr="00994153" w:rsidRDefault="00B44D67" w:rsidP="00B44D6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Working during COVID-19 (ref. = no)</w:t>
            </w:r>
          </w:p>
        </w:tc>
        <w:tc>
          <w:tcPr>
            <w:tcW w:w="1465" w:type="dxa"/>
          </w:tcPr>
          <w:p w14:paraId="29D283D5" w14:textId="4EFFC7B4" w:rsidR="00B44D67" w:rsidRPr="00994153" w:rsidRDefault="00B44D67" w:rsidP="00B44D6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367*</w:t>
            </w:r>
          </w:p>
        </w:tc>
        <w:tc>
          <w:tcPr>
            <w:tcW w:w="1463" w:type="dxa"/>
          </w:tcPr>
          <w:p w14:paraId="0C185255" w14:textId="3B43C513" w:rsidR="00B44D67" w:rsidRPr="00994153" w:rsidRDefault="00B44D67" w:rsidP="00B44D6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25</w:t>
            </w:r>
          </w:p>
        </w:tc>
        <w:tc>
          <w:tcPr>
            <w:tcW w:w="1463" w:type="dxa"/>
          </w:tcPr>
          <w:p w14:paraId="1C1B3317" w14:textId="2844E62F" w:rsidR="00B44D67" w:rsidRPr="00994153" w:rsidRDefault="00B44D67" w:rsidP="00B44D6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309</w:t>
            </w:r>
          </w:p>
        </w:tc>
        <w:tc>
          <w:tcPr>
            <w:tcW w:w="1464" w:type="dxa"/>
          </w:tcPr>
          <w:p w14:paraId="5A83B346" w14:textId="75C48AC1" w:rsidR="00B44D67" w:rsidRPr="00994153" w:rsidRDefault="00B44D67" w:rsidP="00B44D6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177</w:t>
            </w:r>
          </w:p>
        </w:tc>
      </w:tr>
      <w:tr w:rsidR="00B44D67" w:rsidRPr="00994153" w14:paraId="27D72D44" w14:textId="77777777" w:rsidTr="00C74E86">
        <w:tc>
          <w:tcPr>
            <w:tcW w:w="3588" w:type="dxa"/>
          </w:tcPr>
          <w:p w14:paraId="456313B6" w14:textId="77777777" w:rsidR="00B44D67" w:rsidRPr="00994153" w:rsidRDefault="00B44D67" w:rsidP="00B44D6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4F7F534" w14:textId="505FBCA7" w:rsidR="00B44D67" w:rsidRPr="00994153" w:rsidRDefault="00B44D67" w:rsidP="00B44D6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77)</w:t>
            </w:r>
          </w:p>
        </w:tc>
        <w:tc>
          <w:tcPr>
            <w:tcW w:w="1463" w:type="dxa"/>
          </w:tcPr>
          <w:p w14:paraId="37867554" w14:textId="22F13639" w:rsidR="00B44D67" w:rsidRPr="00994153" w:rsidRDefault="00B44D67" w:rsidP="00B44D6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57)</w:t>
            </w:r>
          </w:p>
        </w:tc>
        <w:tc>
          <w:tcPr>
            <w:tcW w:w="1463" w:type="dxa"/>
          </w:tcPr>
          <w:p w14:paraId="3C4FDC27" w14:textId="36FEA8A9" w:rsidR="00B44D67" w:rsidRPr="00994153" w:rsidRDefault="00B44D67" w:rsidP="00B44D6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421)</w:t>
            </w:r>
          </w:p>
        </w:tc>
        <w:tc>
          <w:tcPr>
            <w:tcW w:w="1464" w:type="dxa"/>
          </w:tcPr>
          <w:p w14:paraId="5EBD8654" w14:textId="28AAC6D8" w:rsidR="00B44D67" w:rsidRPr="00994153" w:rsidRDefault="00B44D67" w:rsidP="00B44D6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235)</w:t>
            </w:r>
          </w:p>
        </w:tc>
      </w:tr>
      <w:tr w:rsidR="00F32D87" w:rsidRPr="00994153" w14:paraId="4EE74DDE" w14:textId="77777777" w:rsidTr="00C74E86">
        <w:tc>
          <w:tcPr>
            <w:tcW w:w="3588" w:type="dxa"/>
          </w:tcPr>
          <w:p w14:paraId="04F06100" w14:textId="77777777" w:rsidR="00F32D87" w:rsidRPr="00994153" w:rsidRDefault="00F32D87" w:rsidP="00F32D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ad/has COVID-19 (ref. = no)</w:t>
            </w:r>
          </w:p>
        </w:tc>
        <w:tc>
          <w:tcPr>
            <w:tcW w:w="1465" w:type="dxa"/>
          </w:tcPr>
          <w:p w14:paraId="14C5E191" w14:textId="0EDCFFF8" w:rsidR="00F32D87" w:rsidRPr="00994153" w:rsidRDefault="00F32D87" w:rsidP="00F32D8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432</w:t>
            </w:r>
          </w:p>
        </w:tc>
        <w:tc>
          <w:tcPr>
            <w:tcW w:w="1463" w:type="dxa"/>
          </w:tcPr>
          <w:p w14:paraId="066B43BB" w14:textId="789B89C9" w:rsidR="00F32D87" w:rsidRPr="00994153" w:rsidRDefault="00F32D87" w:rsidP="00F32D8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222</w:t>
            </w:r>
          </w:p>
        </w:tc>
        <w:tc>
          <w:tcPr>
            <w:tcW w:w="1463" w:type="dxa"/>
          </w:tcPr>
          <w:p w14:paraId="5C121E6B" w14:textId="660A4C11" w:rsidR="00F32D87" w:rsidRPr="00994153" w:rsidRDefault="00F32D87" w:rsidP="00F32D8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1.426</w:t>
            </w:r>
          </w:p>
        </w:tc>
        <w:tc>
          <w:tcPr>
            <w:tcW w:w="1464" w:type="dxa"/>
          </w:tcPr>
          <w:p w14:paraId="3E25E5A2" w14:textId="289B9B5B" w:rsidR="00F32D87" w:rsidRPr="00994153" w:rsidRDefault="00F32D87" w:rsidP="00F32D8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027</w:t>
            </w:r>
          </w:p>
        </w:tc>
      </w:tr>
      <w:tr w:rsidR="00F32D87" w:rsidRPr="00994153" w14:paraId="4C55C6EA" w14:textId="77777777" w:rsidTr="00C74E86">
        <w:tc>
          <w:tcPr>
            <w:tcW w:w="3588" w:type="dxa"/>
          </w:tcPr>
          <w:p w14:paraId="1AA32B92" w14:textId="77777777" w:rsidR="00F32D87" w:rsidRPr="00994153" w:rsidRDefault="00F32D87" w:rsidP="00F32D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0CB456D" w14:textId="1B2D6C98" w:rsidR="00F32D87" w:rsidRPr="00994153" w:rsidRDefault="00F32D87" w:rsidP="00F32D8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494)</w:t>
            </w:r>
          </w:p>
        </w:tc>
        <w:tc>
          <w:tcPr>
            <w:tcW w:w="1463" w:type="dxa"/>
          </w:tcPr>
          <w:p w14:paraId="113321B8" w14:textId="325B2780" w:rsidR="00F32D87" w:rsidRPr="00994153" w:rsidRDefault="00F32D87" w:rsidP="00F32D8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282)</w:t>
            </w:r>
          </w:p>
        </w:tc>
        <w:tc>
          <w:tcPr>
            <w:tcW w:w="1463" w:type="dxa"/>
          </w:tcPr>
          <w:p w14:paraId="71A14F62" w14:textId="46BE972C" w:rsidR="00F32D87" w:rsidRPr="00994153" w:rsidRDefault="00F32D87" w:rsidP="00F32D8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1.062)</w:t>
            </w:r>
          </w:p>
        </w:tc>
        <w:tc>
          <w:tcPr>
            <w:tcW w:w="1464" w:type="dxa"/>
          </w:tcPr>
          <w:p w14:paraId="546F4924" w14:textId="3E0B0D5C" w:rsidR="00F32D87" w:rsidRPr="00994153" w:rsidRDefault="00F32D87" w:rsidP="00F32D87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484)</w:t>
            </w:r>
          </w:p>
        </w:tc>
      </w:tr>
      <w:tr w:rsidR="00F048C9" w:rsidRPr="00994153" w14:paraId="17B72087" w14:textId="77777777" w:rsidTr="00C74E86">
        <w:tc>
          <w:tcPr>
            <w:tcW w:w="3588" w:type="dxa"/>
          </w:tcPr>
          <w:p w14:paraId="11BCDAE0" w14:textId="77777777" w:rsidR="00F048C9" w:rsidRPr="00994153" w:rsidRDefault="00F048C9" w:rsidP="00F048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Ethnic/racial minority (ref. = no)</w:t>
            </w:r>
          </w:p>
        </w:tc>
        <w:tc>
          <w:tcPr>
            <w:tcW w:w="1465" w:type="dxa"/>
          </w:tcPr>
          <w:p w14:paraId="15256B04" w14:textId="1D09C4F9" w:rsidR="00F048C9" w:rsidRPr="00994153" w:rsidRDefault="00F048C9" w:rsidP="00F048C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382+</w:t>
            </w:r>
          </w:p>
        </w:tc>
        <w:tc>
          <w:tcPr>
            <w:tcW w:w="1463" w:type="dxa"/>
          </w:tcPr>
          <w:p w14:paraId="57872F4D" w14:textId="2977031E" w:rsidR="00F048C9" w:rsidRPr="00994153" w:rsidRDefault="00F048C9" w:rsidP="00F048C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352</w:t>
            </w:r>
          </w:p>
        </w:tc>
        <w:tc>
          <w:tcPr>
            <w:tcW w:w="1463" w:type="dxa"/>
          </w:tcPr>
          <w:p w14:paraId="782E754F" w14:textId="6A60326F" w:rsidR="00F048C9" w:rsidRPr="00994153" w:rsidRDefault="00F048C9" w:rsidP="00F048C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904*</w:t>
            </w:r>
          </w:p>
        </w:tc>
        <w:tc>
          <w:tcPr>
            <w:tcW w:w="1464" w:type="dxa"/>
          </w:tcPr>
          <w:p w14:paraId="29575DD3" w14:textId="2F62D6C2" w:rsidR="00F048C9" w:rsidRPr="00994153" w:rsidRDefault="00F048C9" w:rsidP="00F048C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460</w:t>
            </w:r>
          </w:p>
        </w:tc>
      </w:tr>
      <w:tr w:rsidR="00F048C9" w:rsidRPr="00994153" w14:paraId="44BA8997" w14:textId="77777777" w:rsidTr="00C74E86">
        <w:tc>
          <w:tcPr>
            <w:tcW w:w="3588" w:type="dxa"/>
          </w:tcPr>
          <w:p w14:paraId="67678959" w14:textId="77777777" w:rsidR="00F048C9" w:rsidRPr="00994153" w:rsidRDefault="00F048C9" w:rsidP="00F048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A0CFEEA" w14:textId="26DBF4A2" w:rsidR="00F048C9" w:rsidRPr="00994153" w:rsidRDefault="00F048C9" w:rsidP="00F048C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98)</w:t>
            </w:r>
          </w:p>
        </w:tc>
        <w:tc>
          <w:tcPr>
            <w:tcW w:w="1463" w:type="dxa"/>
          </w:tcPr>
          <w:p w14:paraId="2F9C19D8" w14:textId="6BB0922E" w:rsidR="00F048C9" w:rsidRPr="00994153" w:rsidRDefault="00F048C9" w:rsidP="00F048C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451)</w:t>
            </w:r>
          </w:p>
        </w:tc>
        <w:tc>
          <w:tcPr>
            <w:tcW w:w="1463" w:type="dxa"/>
          </w:tcPr>
          <w:p w14:paraId="12984E36" w14:textId="04872A0E" w:rsidR="00F048C9" w:rsidRPr="00994153" w:rsidRDefault="00F048C9" w:rsidP="00F048C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427)</w:t>
            </w:r>
          </w:p>
        </w:tc>
        <w:tc>
          <w:tcPr>
            <w:tcW w:w="1464" w:type="dxa"/>
          </w:tcPr>
          <w:p w14:paraId="77FD1FD1" w14:textId="51B8674B" w:rsidR="00F048C9" w:rsidRPr="00994153" w:rsidRDefault="00F048C9" w:rsidP="00F048C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557)</w:t>
            </w:r>
          </w:p>
        </w:tc>
      </w:tr>
      <w:tr w:rsidR="00131C1E" w:rsidRPr="00994153" w14:paraId="7F461396" w14:textId="77777777" w:rsidTr="00C74E86">
        <w:tc>
          <w:tcPr>
            <w:tcW w:w="3588" w:type="dxa"/>
          </w:tcPr>
          <w:p w14:paraId="433D38A7" w14:textId="77777777" w:rsidR="00131C1E" w:rsidRPr="00994153" w:rsidRDefault="00131C1E" w:rsidP="00131C1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Migrant (ref. = no)</w:t>
            </w:r>
          </w:p>
        </w:tc>
        <w:tc>
          <w:tcPr>
            <w:tcW w:w="1465" w:type="dxa"/>
          </w:tcPr>
          <w:p w14:paraId="1EB32D7F" w14:textId="44524E0E" w:rsidR="00131C1E" w:rsidRPr="00994153" w:rsidRDefault="00131C1E" w:rsidP="00131C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256</w:t>
            </w:r>
          </w:p>
        </w:tc>
        <w:tc>
          <w:tcPr>
            <w:tcW w:w="1463" w:type="dxa"/>
          </w:tcPr>
          <w:p w14:paraId="5AE517E8" w14:textId="3F723848" w:rsidR="00131C1E" w:rsidRPr="00994153" w:rsidRDefault="00131C1E" w:rsidP="00131C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197</w:t>
            </w:r>
          </w:p>
        </w:tc>
        <w:tc>
          <w:tcPr>
            <w:tcW w:w="1463" w:type="dxa"/>
          </w:tcPr>
          <w:p w14:paraId="21D31705" w14:textId="1C85BD1B" w:rsidR="00131C1E" w:rsidRPr="00994153" w:rsidRDefault="00131C1E" w:rsidP="00131C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99</w:t>
            </w:r>
          </w:p>
        </w:tc>
        <w:tc>
          <w:tcPr>
            <w:tcW w:w="1464" w:type="dxa"/>
          </w:tcPr>
          <w:p w14:paraId="3A26D855" w14:textId="107C10EB" w:rsidR="00131C1E" w:rsidRPr="00994153" w:rsidRDefault="00131C1E" w:rsidP="00131C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758*</w:t>
            </w:r>
          </w:p>
        </w:tc>
      </w:tr>
      <w:tr w:rsidR="00131C1E" w:rsidRPr="00994153" w14:paraId="121D99A0" w14:textId="77777777" w:rsidTr="00C74E86">
        <w:tc>
          <w:tcPr>
            <w:tcW w:w="3588" w:type="dxa"/>
          </w:tcPr>
          <w:p w14:paraId="3E6A521C" w14:textId="77777777" w:rsidR="00131C1E" w:rsidRPr="00994153" w:rsidRDefault="00131C1E" w:rsidP="00131C1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FDCD650" w14:textId="610F96A9" w:rsidR="00131C1E" w:rsidRPr="00994153" w:rsidRDefault="00131C1E" w:rsidP="00131C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231)</w:t>
            </w:r>
          </w:p>
        </w:tc>
        <w:tc>
          <w:tcPr>
            <w:tcW w:w="1463" w:type="dxa"/>
          </w:tcPr>
          <w:p w14:paraId="2616823F" w14:textId="4634F098" w:rsidR="00131C1E" w:rsidRPr="00994153" w:rsidRDefault="00131C1E" w:rsidP="00131C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311)</w:t>
            </w:r>
          </w:p>
        </w:tc>
        <w:tc>
          <w:tcPr>
            <w:tcW w:w="1463" w:type="dxa"/>
          </w:tcPr>
          <w:p w14:paraId="488F73CB" w14:textId="14D7027C" w:rsidR="00131C1E" w:rsidRPr="00994153" w:rsidRDefault="00131C1E" w:rsidP="00131C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460)</w:t>
            </w:r>
          </w:p>
        </w:tc>
        <w:tc>
          <w:tcPr>
            <w:tcW w:w="1464" w:type="dxa"/>
          </w:tcPr>
          <w:p w14:paraId="425A0278" w14:textId="33CE9C75" w:rsidR="00131C1E" w:rsidRPr="00994153" w:rsidRDefault="00131C1E" w:rsidP="00131C1E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307)</w:t>
            </w:r>
          </w:p>
        </w:tc>
      </w:tr>
      <w:tr w:rsidR="005242DA" w:rsidRPr="00994153" w14:paraId="50F42EF6" w14:textId="77777777" w:rsidTr="00C74E86">
        <w:tc>
          <w:tcPr>
            <w:tcW w:w="3588" w:type="dxa"/>
          </w:tcPr>
          <w:p w14:paraId="149B5569" w14:textId="77777777" w:rsidR="005242DA" w:rsidRPr="00994153" w:rsidRDefault="005242DA" w:rsidP="005242D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Self-reported health (high = better)</w:t>
            </w:r>
          </w:p>
        </w:tc>
        <w:tc>
          <w:tcPr>
            <w:tcW w:w="1465" w:type="dxa"/>
          </w:tcPr>
          <w:p w14:paraId="26285F29" w14:textId="06A6D29D" w:rsidR="005242DA" w:rsidRPr="00994153" w:rsidRDefault="005242DA" w:rsidP="005242D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196*</w:t>
            </w:r>
          </w:p>
        </w:tc>
        <w:tc>
          <w:tcPr>
            <w:tcW w:w="1463" w:type="dxa"/>
          </w:tcPr>
          <w:p w14:paraId="75D75C57" w14:textId="6A62CACF" w:rsidR="005242DA" w:rsidRPr="00994153" w:rsidRDefault="005242DA" w:rsidP="005242D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598***</w:t>
            </w:r>
          </w:p>
        </w:tc>
        <w:tc>
          <w:tcPr>
            <w:tcW w:w="1463" w:type="dxa"/>
          </w:tcPr>
          <w:p w14:paraId="61FE7B80" w14:textId="4A2273F8" w:rsidR="005242DA" w:rsidRPr="00994153" w:rsidRDefault="005242DA" w:rsidP="005242D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1464" w:type="dxa"/>
          </w:tcPr>
          <w:p w14:paraId="7AD4CE1D" w14:textId="5B02F603" w:rsidR="005242DA" w:rsidRPr="00994153" w:rsidRDefault="005242DA" w:rsidP="005242D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275**</w:t>
            </w:r>
          </w:p>
        </w:tc>
      </w:tr>
      <w:tr w:rsidR="005242DA" w:rsidRPr="00994153" w14:paraId="5FE0EF0D" w14:textId="77777777" w:rsidTr="00C74E86">
        <w:tc>
          <w:tcPr>
            <w:tcW w:w="3588" w:type="dxa"/>
          </w:tcPr>
          <w:p w14:paraId="42BA7A18" w14:textId="77777777" w:rsidR="005242DA" w:rsidRPr="00994153" w:rsidRDefault="005242DA" w:rsidP="005242D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6EAC5AF" w14:textId="2BD616C5" w:rsidR="005242DA" w:rsidRPr="00994153" w:rsidRDefault="005242DA" w:rsidP="005242D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83)</w:t>
            </w:r>
          </w:p>
        </w:tc>
        <w:tc>
          <w:tcPr>
            <w:tcW w:w="1463" w:type="dxa"/>
          </w:tcPr>
          <w:p w14:paraId="77AE91AE" w14:textId="23B455B3" w:rsidR="005242DA" w:rsidRPr="00994153" w:rsidRDefault="005242DA" w:rsidP="005242D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86)</w:t>
            </w:r>
          </w:p>
        </w:tc>
        <w:tc>
          <w:tcPr>
            <w:tcW w:w="1463" w:type="dxa"/>
          </w:tcPr>
          <w:p w14:paraId="7F17A882" w14:textId="16FF00FB" w:rsidR="005242DA" w:rsidRPr="00994153" w:rsidRDefault="005242DA" w:rsidP="005242D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98)</w:t>
            </w:r>
          </w:p>
        </w:tc>
        <w:tc>
          <w:tcPr>
            <w:tcW w:w="1464" w:type="dxa"/>
          </w:tcPr>
          <w:p w14:paraId="49A87D6F" w14:textId="47899DCA" w:rsidR="005242DA" w:rsidRPr="00994153" w:rsidRDefault="005242DA" w:rsidP="005242DA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84)</w:t>
            </w:r>
          </w:p>
        </w:tc>
      </w:tr>
      <w:tr w:rsidR="00153023" w:rsidRPr="00994153" w14:paraId="40837DAE" w14:textId="77777777" w:rsidTr="00C74E86">
        <w:tc>
          <w:tcPr>
            <w:tcW w:w="3588" w:type="dxa"/>
          </w:tcPr>
          <w:p w14:paraId="533FBCDC" w14:textId="77777777" w:rsidR="00153023" w:rsidRPr="00994153" w:rsidRDefault="00153023" w:rsidP="0015302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Satisfaction with household income </w:t>
            </w:r>
          </w:p>
        </w:tc>
        <w:tc>
          <w:tcPr>
            <w:tcW w:w="1465" w:type="dxa"/>
          </w:tcPr>
          <w:p w14:paraId="4F3D166B" w14:textId="720A143B" w:rsidR="00153023" w:rsidRPr="00994153" w:rsidRDefault="00153023" w:rsidP="0015302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320***</w:t>
            </w:r>
          </w:p>
        </w:tc>
        <w:tc>
          <w:tcPr>
            <w:tcW w:w="1463" w:type="dxa"/>
          </w:tcPr>
          <w:p w14:paraId="7591E02F" w14:textId="1713894F" w:rsidR="00153023" w:rsidRPr="00994153" w:rsidRDefault="00153023" w:rsidP="0015302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339***</w:t>
            </w:r>
          </w:p>
        </w:tc>
        <w:tc>
          <w:tcPr>
            <w:tcW w:w="1463" w:type="dxa"/>
          </w:tcPr>
          <w:p w14:paraId="785258B1" w14:textId="6BD971E0" w:rsidR="00153023" w:rsidRPr="00994153" w:rsidRDefault="00153023" w:rsidP="0015302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132</w:t>
            </w:r>
          </w:p>
        </w:tc>
        <w:tc>
          <w:tcPr>
            <w:tcW w:w="1464" w:type="dxa"/>
          </w:tcPr>
          <w:p w14:paraId="0A21749E" w14:textId="69E2A3B3" w:rsidR="00153023" w:rsidRPr="00994153" w:rsidRDefault="00153023" w:rsidP="0015302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82</w:t>
            </w:r>
          </w:p>
        </w:tc>
      </w:tr>
      <w:tr w:rsidR="00153023" w:rsidRPr="00994153" w14:paraId="3538F34B" w14:textId="77777777" w:rsidTr="00C74E86">
        <w:tc>
          <w:tcPr>
            <w:tcW w:w="3588" w:type="dxa"/>
          </w:tcPr>
          <w:p w14:paraId="0F796377" w14:textId="77777777" w:rsidR="00153023" w:rsidRPr="00994153" w:rsidRDefault="00153023" w:rsidP="00153023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satisfied)</w:t>
            </w:r>
          </w:p>
        </w:tc>
        <w:tc>
          <w:tcPr>
            <w:tcW w:w="1465" w:type="dxa"/>
          </w:tcPr>
          <w:p w14:paraId="3EE98B3F" w14:textId="5AB2CEF9" w:rsidR="00153023" w:rsidRPr="00994153" w:rsidRDefault="00153023" w:rsidP="0015302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82)</w:t>
            </w:r>
          </w:p>
        </w:tc>
        <w:tc>
          <w:tcPr>
            <w:tcW w:w="1463" w:type="dxa"/>
          </w:tcPr>
          <w:p w14:paraId="208FC083" w14:textId="5AF87EE8" w:rsidR="00153023" w:rsidRPr="00994153" w:rsidRDefault="00153023" w:rsidP="0015302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4)</w:t>
            </w:r>
          </w:p>
        </w:tc>
        <w:tc>
          <w:tcPr>
            <w:tcW w:w="1463" w:type="dxa"/>
          </w:tcPr>
          <w:p w14:paraId="45D92626" w14:textId="723CC138" w:rsidR="00153023" w:rsidRPr="00994153" w:rsidRDefault="00153023" w:rsidP="0015302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229)</w:t>
            </w:r>
          </w:p>
        </w:tc>
        <w:tc>
          <w:tcPr>
            <w:tcW w:w="1464" w:type="dxa"/>
          </w:tcPr>
          <w:p w14:paraId="3699615D" w14:textId="263DF43B" w:rsidR="00153023" w:rsidRPr="00994153" w:rsidRDefault="00153023" w:rsidP="0015302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2)</w:t>
            </w:r>
          </w:p>
        </w:tc>
      </w:tr>
      <w:tr w:rsidR="00EA5512" w:rsidRPr="00994153" w14:paraId="1A51B2E0" w14:textId="77777777" w:rsidTr="00C74E86">
        <w:tc>
          <w:tcPr>
            <w:tcW w:w="3588" w:type="dxa"/>
          </w:tcPr>
          <w:p w14:paraId="087A5DBE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Intercept for M1 and M2</w:t>
            </w:r>
          </w:p>
        </w:tc>
        <w:tc>
          <w:tcPr>
            <w:tcW w:w="1465" w:type="dxa"/>
          </w:tcPr>
          <w:p w14:paraId="596AFE31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8A6722B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476C9B1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7C245EB1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B288D" w:rsidRPr="00994153" w14:paraId="62DE7DF8" w14:textId="77777777" w:rsidTr="00C74E86">
        <w:tc>
          <w:tcPr>
            <w:tcW w:w="3588" w:type="dxa"/>
          </w:tcPr>
          <w:p w14:paraId="4B47F78B" w14:textId="77777777" w:rsidR="001B288D" w:rsidRPr="00994153" w:rsidRDefault="001B288D" w:rsidP="001B288D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Cut1</w:t>
            </w:r>
          </w:p>
        </w:tc>
        <w:tc>
          <w:tcPr>
            <w:tcW w:w="1465" w:type="dxa"/>
          </w:tcPr>
          <w:p w14:paraId="22F063DE" w14:textId="43C2B010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804</w:t>
            </w:r>
          </w:p>
        </w:tc>
        <w:tc>
          <w:tcPr>
            <w:tcW w:w="1463" w:type="dxa"/>
          </w:tcPr>
          <w:p w14:paraId="7B34035A" w14:textId="729F4DCB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2.996**</w:t>
            </w:r>
          </w:p>
        </w:tc>
        <w:tc>
          <w:tcPr>
            <w:tcW w:w="1463" w:type="dxa"/>
          </w:tcPr>
          <w:p w14:paraId="15718D62" w14:textId="77777777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40499B7A" w14:textId="77777777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B288D" w:rsidRPr="00994153" w14:paraId="3CAC7F67" w14:textId="77777777" w:rsidTr="00C74E86">
        <w:tc>
          <w:tcPr>
            <w:tcW w:w="3588" w:type="dxa"/>
          </w:tcPr>
          <w:p w14:paraId="0C938D75" w14:textId="77777777" w:rsidR="001B288D" w:rsidRPr="00994153" w:rsidRDefault="001B288D" w:rsidP="001B288D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3A6665F" w14:textId="79F0AE28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791)</w:t>
            </w:r>
          </w:p>
        </w:tc>
        <w:tc>
          <w:tcPr>
            <w:tcW w:w="1463" w:type="dxa"/>
          </w:tcPr>
          <w:p w14:paraId="71B20C12" w14:textId="01B39353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1.042)</w:t>
            </w:r>
          </w:p>
        </w:tc>
        <w:tc>
          <w:tcPr>
            <w:tcW w:w="1463" w:type="dxa"/>
          </w:tcPr>
          <w:p w14:paraId="56860C45" w14:textId="77777777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6F91851C" w14:textId="77777777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B288D" w:rsidRPr="00994153" w14:paraId="19CA9A40" w14:textId="77777777" w:rsidTr="00C74E86">
        <w:tc>
          <w:tcPr>
            <w:tcW w:w="3588" w:type="dxa"/>
          </w:tcPr>
          <w:p w14:paraId="40A0728D" w14:textId="77777777" w:rsidR="001B288D" w:rsidRPr="00994153" w:rsidRDefault="001B288D" w:rsidP="001B288D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Cut2</w:t>
            </w:r>
          </w:p>
        </w:tc>
        <w:tc>
          <w:tcPr>
            <w:tcW w:w="1465" w:type="dxa"/>
          </w:tcPr>
          <w:p w14:paraId="665766C8" w14:textId="42EA4C17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1.809*</w:t>
            </w:r>
          </w:p>
        </w:tc>
        <w:tc>
          <w:tcPr>
            <w:tcW w:w="1463" w:type="dxa"/>
          </w:tcPr>
          <w:p w14:paraId="420F0583" w14:textId="10403B88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449</w:t>
            </w:r>
          </w:p>
        </w:tc>
        <w:tc>
          <w:tcPr>
            <w:tcW w:w="1463" w:type="dxa"/>
          </w:tcPr>
          <w:p w14:paraId="555339EC" w14:textId="77777777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74E1E993" w14:textId="77777777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B288D" w:rsidRPr="00994153" w14:paraId="4199DD3E" w14:textId="77777777" w:rsidTr="00C74E86">
        <w:tc>
          <w:tcPr>
            <w:tcW w:w="3588" w:type="dxa"/>
          </w:tcPr>
          <w:p w14:paraId="0C8C47D2" w14:textId="77777777" w:rsidR="001B288D" w:rsidRPr="00994153" w:rsidRDefault="001B288D" w:rsidP="001B28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CABEA19" w14:textId="15D15C9E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806)</w:t>
            </w:r>
          </w:p>
        </w:tc>
        <w:tc>
          <w:tcPr>
            <w:tcW w:w="1463" w:type="dxa"/>
          </w:tcPr>
          <w:p w14:paraId="6A40C4BB" w14:textId="33C4811E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980)</w:t>
            </w:r>
          </w:p>
        </w:tc>
        <w:tc>
          <w:tcPr>
            <w:tcW w:w="1463" w:type="dxa"/>
          </w:tcPr>
          <w:p w14:paraId="51C81951" w14:textId="77777777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04801B09" w14:textId="77777777" w:rsidR="001B288D" w:rsidRPr="00994153" w:rsidRDefault="001B288D" w:rsidP="001B288D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34AD2" w:rsidRPr="00994153" w14:paraId="123EB0FD" w14:textId="77777777" w:rsidTr="00C74E86">
        <w:tc>
          <w:tcPr>
            <w:tcW w:w="3588" w:type="dxa"/>
          </w:tcPr>
          <w:p w14:paraId="46C97D79" w14:textId="77777777" w:rsidR="00B34AD2" w:rsidRPr="00994153" w:rsidRDefault="00B34AD2" w:rsidP="00B34A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Intercept for M3 and M4</w:t>
            </w:r>
          </w:p>
        </w:tc>
        <w:tc>
          <w:tcPr>
            <w:tcW w:w="1465" w:type="dxa"/>
          </w:tcPr>
          <w:p w14:paraId="3ADF5EA7" w14:textId="77777777" w:rsidR="00B34AD2" w:rsidRPr="00994153" w:rsidRDefault="00B34AD2" w:rsidP="00B34A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63F0263" w14:textId="77777777" w:rsidR="00B34AD2" w:rsidRPr="00994153" w:rsidRDefault="00B34AD2" w:rsidP="00B34A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A4B6203" w14:textId="5176BD39" w:rsidR="00B34AD2" w:rsidRPr="00994153" w:rsidRDefault="00B34AD2" w:rsidP="00B34A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1.788</w:t>
            </w:r>
          </w:p>
        </w:tc>
        <w:tc>
          <w:tcPr>
            <w:tcW w:w="1464" w:type="dxa"/>
          </w:tcPr>
          <w:p w14:paraId="18FBE2F6" w14:textId="43B02C71" w:rsidR="00B34AD2" w:rsidRPr="00994153" w:rsidRDefault="00B34AD2" w:rsidP="00B34A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533</w:t>
            </w:r>
          </w:p>
        </w:tc>
      </w:tr>
      <w:tr w:rsidR="00B34AD2" w:rsidRPr="00994153" w14:paraId="0A2B97CA" w14:textId="77777777" w:rsidTr="00C74E86">
        <w:tc>
          <w:tcPr>
            <w:tcW w:w="3588" w:type="dxa"/>
          </w:tcPr>
          <w:p w14:paraId="0A18A78A" w14:textId="77777777" w:rsidR="00B34AD2" w:rsidRPr="00994153" w:rsidRDefault="00B34AD2" w:rsidP="00B34A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EE01380" w14:textId="77777777" w:rsidR="00B34AD2" w:rsidRPr="00994153" w:rsidRDefault="00B34AD2" w:rsidP="00B34A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5590273" w14:textId="77777777" w:rsidR="00B34AD2" w:rsidRPr="00994153" w:rsidRDefault="00B34AD2" w:rsidP="00B34A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2BFAD73" w14:textId="6B59A6AB" w:rsidR="00B34AD2" w:rsidRPr="00994153" w:rsidRDefault="00B34AD2" w:rsidP="00B34A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1.592)</w:t>
            </w:r>
          </w:p>
        </w:tc>
        <w:tc>
          <w:tcPr>
            <w:tcW w:w="1464" w:type="dxa"/>
          </w:tcPr>
          <w:p w14:paraId="6E6DED0A" w14:textId="05D0038B" w:rsidR="00B34AD2" w:rsidRPr="00994153" w:rsidRDefault="00B34AD2" w:rsidP="00B34AD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1.119)</w:t>
            </w:r>
          </w:p>
        </w:tc>
      </w:tr>
      <w:tr w:rsidR="00EA5512" w:rsidRPr="00994153" w14:paraId="12B495E4" w14:textId="77777777" w:rsidTr="00C74E86">
        <w:tc>
          <w:tcPr>
            <w:tcW w:w="3588" w:type="dxa"/>
          </w:tcPr>
          <w:p w14:paraId="456ADD4D" w14:textId="7FDD4455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redicting “</w:t>
            </w:r>
            <w:proofErr w:type="gramStart"/>
            <w:r w:rsidRPr="0099415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ore lonely</w:t>
            </w:r>
            <w:proofErr w:type="gramEnd"/>
            <w:r w:rsidRPr="0099415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” for </w:t>
            </w:r>
            <w:r w:rsidR="0064128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he latter two models</w:t>
            </w:r>
          </w:p>
        </w:tc>
        <w:tc>
          <w:tcPr>
            <w:tcW w:w="1465" w:type="dxa"/>
          </w:tcPr>
          <w:p w14:paraId="2FB8A04D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8EA6ED5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4AAB872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1472C9CE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A5512" w:rsidRPr="00994153" w14:paraId="746CA320" w14:textId="77777777" w:rsidTr="00C74E86">
        <w:tc>
          <w:tcPr>
            <w:tcW w:w="3588" w:type="dxa"/>
          </w:tcPr>
          <w:p w14:paraId="34E70C31" w14:textId="7E943AE8" w:rsidR="00EA5512" w:rsidRPr="00994153" w:rsidRDefault="00F2163B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-household</w:t>
            </w:r>
            <w:r w:rsidR="00EA5512" w:rsidRPr="00994153">
              <w:rPr>
                <w:rFonts w:cs="Times New Roman"/>
                <w:sz w:val="20"/>
                <w:szCs w:val="20"/>
              </w:rPr>
              <w:t xml:space="preserve"> contact during COVID-19</w:t>
            </w:r>
          </w:p>
        </w:tc>
        <w:tc>
          <w:tcPr>
            <w:tcW w:w="1465" w:type="dxa"/>
          </w:tcPr>
          <w:p w14:paraId="1ECB8EC4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230BC50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2B50B00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1673D2DA" w14:textId="77777777" w:rsidR="00EA5512" w:rsidRPr="00994153" w:rsidRDefault="00EA5512" w:rsidP="00EA5512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7E7048" w:rsidRPr="00994153" w14:paraId="70D7B59C" w14:textId="77777777" w:rsidTr="00C74E86">
        <w:tc>
          <w:tcPr>
            <w:tcW w:w="3588" w:type="dxa"/>
          </w:tcPr>
          <w:p w14:paraId="06BAE9BB" w14:textId="77777777" w:rsidR="007E7048" w:rsidRPr="00994153" w:rsidRDefault="007E7048" w:rsidP="007E7048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Face-to-face contact </w:t>
            </w:r>
          </w:p>
        </w:tc>
        <w:tc>
          <w:tcPr>
            <w:tcW w:w="1465" w:type="dxa"/>
          </w:tcPr>
          <w:p w14:paraId="4BA55C03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1C7B7F5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5E8F5D1" w14:textId="2D7CE07B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241**</w:t>
            </w:r>
          </w:p>
        </w:tc>
        <w:tc>
          <w:tcPr>
            <w:tcW w:w="1464" w:type="dxa"/>
          </w:tcPr>
          <w:p w14:paraId="552B1529" w14:textId="22A56DD6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80</w:t>
            </w:r>
          </w:p>
        </w:tc>
      </w:tr>
      <w:tr w:rsidR="007E7048" w:rsidRPr="00994153" w14:paraId="20433D72" w14:textId="77777777" w:rsidTr="00C74E86">
        <w:tc>
          <w:tcPr>
            <w:tcW w:w="3588" w:type="dxa"/>
          </w:tcPr>
          <w:p w14:paraId="1E5F1B35" w14:textId="77777777" w:rsidR="007E7048" w:rsidRPr="00994153" w:rsidRDefault="007E7048" w:rsidP="007E7048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41A38BB5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A337539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324D6B5" w14:textId="4B28770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88)</w:t>
            </w:r>
          </w:p>
        </w:tc>
        <w:tc>
          <w:tcPr>
            <w:tcW w:w="1464" w:type="dxa"/>
          </w:tcPr>
          <w:p w14:paraId="174DD724" w14:textId="2C736CB0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80)</w:t>
            </w:r>
          </w:p>
        </w:tc>
      </w:tr>
      <w:tr w:rsidR="007E7048" w:rsidRPr="00994153" w14:paraId="53BF85A6" w14:textId="77777777" w:rsidTr="00C74E86">
        <w:tc>
          <w:tcPr>
            <w:tcW w:w="3588" w:type="dxa"/>
          </w:tcPr>
          <w:p w14:paraId="4E990F30" w14:textId="77777777" w:rsidR="007E7048" w:rsidRPr="00994153" w:rsidRDefault="007E7048" w:rsidP="007E7048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Virtual contact</w:t>
            </w:r>
          </w:p>
        </w:tc>
        <w:tc>
          <w:tcPr>
            <w:tcW w:w="1465" w:type="dxa"/>
          </w:tcPr>
          <w:p w14:paraId="60E876EF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1278823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49E9455" w14:textId="78AA0E16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228**</w:t>
            </w:r>
          </w:p>
        </w:tc>
        <w:tc>
          <w:tcPr>
            <w:tcW w:w="1464" w:type="dxa"/>
          </w:tcPr>
          <w:p w14:paraId="02AD771F" w14:textId="17FD6016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158*</w:t>
            </w:r>
          </w:p>
        </w:tc>
      </w:tr>
      <w:tr w:rsidR="007E7048" w:rsidRPr="00994153" w14:paraId="5CAE98D7" w14:textId="77777777" w:rsidTr="00C74E86">
        <w:tc>
          <w:tcPr>
            <w:tcW w:w="3588" w:type="dxa"/>
          </w:tcPr>
          <w:p w14:paraId="757723A5" w14:textId="77777777" w:rsidR="007E7048" w:rsidRPr="00994153" w:rsidRDefault="007E7048" w:rsidP="007E7048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frequent)</w:t>
            </w:r>
          </w:p>
        </w:tc>
        <w:tc>
          <w:tcPr>
            <w:tcW w:w="1465" w:type="dxa"/>
          </w:tcPr>
          <w:p w14:paraId="769F68D3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C855878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29FCA24" w14:textId="55A16FE0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85)</w:t>
            </w:r>
          </w:p>
        </w:tc>
        <w:tc>
          <w:tcPr>
            <w:tcW w:w="1464" w:type="dxa"/>
          </w:tcPr>
          <w:p w14:paraId="471A72B0" w14:textId="1E5E296D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8)</w:t>
            </w:r>
          </w:p>
        </w:tc>
      </w:tr>
      <w:tr w:rsidR="007E7048" w:rsidRPr="00994153" w14:paraId="69225C67" w14:textId="77777777" w:rsidTr="00C74E86">
        <w:tc>
          <w:tcPr>
            <w:tcW w:w="3588" w:type="dxa"/>
          </w:tcPr>
          <w:p w14:paraId="312A44DA" w14:textId="77777777" w:rsidR="007E7048" w:rsidRPr="00994153" w:rsidRDefault="007E7048" w:rsidP="007E7048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Face-to-face × virtual</w:t>
            </w:r>
          </w:p>
        </w:tc>
        <w:tc>
          <w:tcPr>
            <w:tcW w:w="1465" w:type="dxa"/>
          </w:tcPr>
          <w:p w14:paraId="3DA02361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37A2551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FF66F8A" w14:textId="38951005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11</w:t>
            </w:r>
          </w:p>
        </w:tc>
        <w:tc>
          <w:tcPr>
            <w:tcW w:w="1464" w:type="dxa"/>
          </w:tcPr>
          <w:p w14:paraId="6C21D62D" w14:textId="5F04D3EC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7E7048" w:rsidRPr="00994153" w14:paraId="55AB4591" w14:textId="77777777" w:rsidTr="00C74E86">
        <w:tc>
          <w:tcPr>
            <w:tcW w:w="3588" w:type="dxa"/>
          </w:tcPr>
          <w:p w14:paraId="663FD686" w14:textId="77777777" w:rsidR="007E7048" w:rsidRPr="00994153" w:rsidRDefault="007E7048" w:rsidP="007E7048">
            <w:pPr>
              <w:widowControl w:val="0"/>
              <w:autoSpaceDE w:val="0"/>
              <w:autoSpaceDN w:val="0"/>
              <w:adjustRightInd w:val="0"/>
              <w:spacing w:before="0" w:after="0"/>
              <w:ind w:firstLine="7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A15BD3A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F093F25" w14:textId="77777777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0C86FEB" w14:textId="4074C49F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6)</w:t>
            </w:r>
          </w:p>
        </w:tc>
        <w:tc>
          <w:tcPr>
            <w:tcW w:w="1464" w:type="dxa"/>
          </w:tcPr>
          <w:p w14:paraId="347A5F6A" w14:textId="7245081E" w:rsidR="007E7048" w:rsidRPr="00994153" w:rsidRDefault="007E7048" w:rsidP="007E7048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0)</w:t>
            </w:r>
          </w:p>
        </w:tc>
      </w:tr>
      <w:tr w:rsidR="005C2A29" w:rsidRPr="00994153" w14:paraId="69FBD4C1" w14:textId="77777777" w:rsidTr="00C74E86">
        <w:tc>
          <w:tcPr>
            <w:tcW w:w="3588" w:type="dxa"/>
          </w:tcPr>
          <w:p w14:paraId="2698A046" w14:textId="77777777" w:rsidR="005C2A29" w:rsidRPr="00994153" w:rsidRDefault="005C2A29" w:rsidP="005C2A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Living alone (ref. = no)</w:t>
            </w:r>
          </w:p>
        </w:tc>
        <w:tc>
          <w:tcPr>
            <w:tcW w:w="1465" w:type="dxa"/>
          </w:tcPr>
          <w:p w14:paraId="484953AD" w14:textId="77777777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01C012B" w14:textId="77777777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D65A8FD" w14:textId="576707BF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459*</w:t>
            </w:r>
          </w:p>
        </w:tc>
        <w:tc>
          <w:tcPr>
            <w:tcW w:w="1464" w:type="dxa"/>
          </w:tcPr>
          <w:p w14:paraId="1010A7A3" w14:textId="0CC11900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701***</w:t>
            </w:r>
          </w:p>
        </w:tc>
      </w:tr>
      <w:tr w:rsidR="005C2A29" w:rsidRPr="00994153" w14:paraId="1B8C99AB" w14:textId="77777777" w:rsidTr="00C74E86">
        <w:tc>
          <w:tcPr>
            <w:tcW w:w="3588" w:type="dxa"/>
          </w:tcPr>
          <w:p w14:paraId="7D1DE752" w14:textId="77777777" w:rsidR="005C2A29" w:rsidRPr="00994153" w:rsidRDefault="005C2A29" w:rsidP="005C2A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F40349D" w14:textId="77777777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D2F66BE" w14:textId="77777777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E855CAA" w14:textId="0CFDAF5F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87)</w:t>
            </w:r>
          </w:p>
        </w:tc>
        <w:tc>
          <w:tcPr>
            <w:tcW w:w="1464" w:type="dxa"/>
          </w:tcPr>
          <w:p w14:paraId="5D40D733" w14:textId="04D3932F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75)</w:t>
            </w:r>
          </w:p>
        </w:tc>
      </w:tr>
      <w:tr w:rsidR="005C2A29" w:rsidRPr="00994153" w14:paraId="1E9FB353" w14:textId="77777777" w:rsidTr="00C74E86">
        <w:tc>
          <w:tcPr>
            <w:tcW w:w="3588" w:type="dxa"/>
          </w:tcPr>
          <w:p w14:paraId="7BEFFC4D" w14:textId="77777777" w:rsidR="005C2A29" w:rsidRPr="00994153" w:rsidRDefault="005C2A29" w:rsidP="005C2A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465" w:type="dxa"/>
          </w:tcPr>
          <w:p w14:paraId="40AF053E" w14:textId="77777777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568EB53" w14:textId="77777777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51893C9" w14:textId="0C88C87B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19+</w:t>
            </w:r>
          </w:p>
        </w:tc>
        <w:tc>
          <w:tcPr>
            <w:tcW w:w="1464" w:type="dxa"/>
          </w:tcPr>
          <w:p w14:paraId="4AEA6E8B" w14:textId="20B78A58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23+</w:t>
            </w:r>
          </w:p>
        </w:tc>
      </w:tr>
      <w:tr w:rsidR="005C2A29" w:rsidRPr="00994153" w14:paraId="732063BC" w14:textId="77777777" w:rsidTr="00C74E86">
        <w:tc>
          <w:tcPr>
            <w:tcW w:w="3588" w:type="dxa"/>
          </w:tcPr>
          <w:p w14:paraId="6FAF2F0C" w14:textId="77777777" w:rsidR="005C2A29" w:rsidRPr="00994153" w:rsidRDefault="005C2A29" w:rsidP="005C2A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EACCC88" w14:textId="77777777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62F49E9" w14:textId="77777777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F333494" w14:textId="7331ACB4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11)</w:t>
            </w:r>
          </w:p>
        </w:tc>
        <w:tc>
          <w:tcPr>
            <w:tcW w:w="1464" w:type="dxa"/>
          </w:tcPr>
          <w:p w14:paraId="7A74EFCC" w14:textId="56EEF8BE" w:rsidR="005C2A29" w:rsidRPr="00994153" w:rsidRDefault="005C2A29" w:rsidP="005C2A2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13)</w:t>
            </w:r>
          </w:p>
        </w:tc>
      </w:tr>
      <w:tr w:rsidR="00F41E20" w:rsidRPr="00994153" w14:paraId="1D978700" w14:textId="77777777" w:rsidTr="00C74E86">
        <w:tc>
          <w:tcPr>
            <w:tcW w:w="3588" w:type="dxa"/>
          </w:tcPr>
          <w:p w14:paraId="3C9F229A" w14:textId="77777777" w:rsidR="00F41E20" w:rsidRPr="00994153" w:rsidRDefault="00F41E20" w:rsidP="00F41E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Female (ref. = male)</w:t>
            </w:r>
          </w:p>
        </w:tc>
        <w:tc>
          <w:tcPr>
            <w:tcW w:w="1465" w:type="dxa"/>
          </w:tcPr>
          <w:p w14:paraId="3FFF38CD" w14:textId="77777777" w:rsidR="00F41E20" w:rsidRPr="00994153" w:rsidRDefault="00F41E20" w:rsidP="00F41E2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D32D58F" w14:textId="77777777" w:rsidR="00F41E20" w:rsidRPr="00994153" w:rsidRDefault="00F41E20" w:rsidP="00F41E2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237948E" w14:textId="1B6BB17A" w:rsidR="00F41E20" w:rsidRPr="00994153" w:rsidRDefault="00F41E20" w:rsidP="00F41E2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571***</w:t>
            </w:r>
          </w:p>
        </w:tc>
        <w:tc>
          <w:tcPr>
            <w:tcW w:w="1464" w:type="dxa"/>
          </w:tcPr>
          <w:p w14:paraId="094B01FA" w14:textId="29704EAF" w:rsidR="00F41E20" w:rsidRPr="00994153" w:rsidRDefault="00F41E20" w:rsidP="00F41E2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593***</w:t>
            </w:r>
          </w:p>
        </w:tc>
      </w:tr>
      <w:tr w:rsidR="00F41E20" w:rsidRPr="00994153" w14:paraId="1BB5FE0D" w14:textId="77777777" w:rsidTr="005F03F3">
        <w:tc>
          <w:tcPr>
            <w:tcW w:w="3588" w:type="dxa"/>
          </w:tcPr>
          <w:p w14:paraId="5922C0CC" w14:textId="77777777" w:rsidR="00F41E20" w:rsidRPr="00994153" w:rsidRDefault="00F41E20" w:rsidP="00F41E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54B3BFC" w14:textId="77777777" w:rsidR="00F41E20" w:rsidRPr="00994153" w:rsidRDefault="00F41E20" w:rsidP="00F41E2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248FF46" w14:textId="77777777" w:rsidR="00F41E20" w:rsidRPr="00994153" w:rsidRDefault="00F41E20" w:rsidP="00F41E2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575FA45" w14:textId="68D88534" w:rsidR="00F41E20" w:rsidRPr="00994153" w:rsidRDefault="00F41E20" w:rsidP="00F41E2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72)</w:t>
            </w:r>
          </w:p>
        </w:tc>
        <w:tc>
          <w:tcPr>
            <w:tcW w:w="1464" w:type="dxa"/>
          </w:tcPr>
          <w:p w14:paraId="2A0EFABD" w14:textId="6ED1F7D0" w:rsidR="00F41E20" w:rsidRPr="00994153" w:rsidRDefault="00F41E20" w:rsidP="00F41E20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53)</w:t>
            </w:r>
          </w:p>
        </w:tc>
      </w:tr>
      <w:tr w:rsidR="00DD297F" w:rsidRPr="00994153" w14:paraId="156461D2" w14:textId="77777777" w:rsidTr="005F03F3">
        <w:tc>
          <w:tcPr>
            <w:tcW w:w="3588" w:type="dxa"/>
            <w:tcBorders>
              <w:bottom w:val="single" w:sz="4" w:space="0" w:color="auto"/>
            </w:tcBorders>
          </w:tcPr>
          <w:p w14:paraId="2FE006F3" w14:textId="77777777" w:rsidR="00DD297F" w:rsidRPr="00994153" w:rsidRDefault="00DD297F" w:rsidP="00DD297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igher education degree (ref. = no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0776408" w14:textId="77777777" w:rsidR="00DD297F" w:rsidRPr="00994153" w:rsidRDefault="00DD297F" w:rsidP="00DD297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F4552E2" w14:textId="77777777" w:rsidR="00DD297F" w:rsidRPr="00994153" w:rsidRDefault="00DD297F" w:rsidP="00DD297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18988FB" w14:textId="199D73F6" w:rsidR="00DD297F" w:rsidRPr="00994153" w:rsidRDefault="00DD297F" w:rsidP="00DD297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345*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74590010" w14:textId="7E9C1092" w:rsidR="00DD297F" w:rsidRPr="00994153" w:rsidRDefault="00DD297F" w:rsidP="00DD297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033</w:t>
            </w:r>
          </w:p>
        </w:tc>
      </w:tr>
      <w:tr w:rsidR="00DD297F" w:rsidRPr="00994153" w14:paraId="617478E4" w14:textId="77777777" w:rsidTr="005F03F3">
        <w:tc>
          <w:tcPr>
            <w:tcW w:w="3588" w:type="dxa"/>
            <w:tcBorders>
              <w:top w:val="single" w:sz="4" w:space="0" w:color="auto"/>
            </w:tcBorders>
          </w:tcPr>
          <w:p w14:paraId="47098071" w14:textId="326A94A3" w:rsidR="00DD297F" w:rsidRPr="00994153" w:rsidRDefault="00DD297F" w:rsidP="00DD297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52915002" w14:textId="77777777" w:rsidR="00DD297F" w:rsidRPr="00994153" w:rsidRDefault="00DD297F" w:rsidP="00DD297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BB73837" w14:textId="77777777" w:rsidR="00DD297F" w:rsidRPr="00994153" w:rsidRDefault="00DD297F" w:rsidP="00DD297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EF46781" w14:textId="31A08A61" w:rsidR="00DD297F" w:rsidRPr="00994153" w:rsidRDefault="00DD297F" w:rsidP="00DD297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72)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71338B50" w14:textId="75BD57CA" w:rsidR="00DD297F" w:rsidRPr="00994153" w:rsidRDefault="00DD297F" w:rsidP="00DD297F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31)</w:t>
            </w:r>
          </w:p>
        </w:tc>
      </w:tr>
      <w:tr w:rsidR="006F6A33" w:rsidRPr="00994153" w14:paraId="0617A233" w14:textId="77777777" w:rsidTr="005F03F3">
        <w:tc>
          <w:tcPr>
            <w:tcW w:w="3588" w:type="dxa"/>
          </w:tcPr>
          <w:p w14:paraId="4C4EB458" w14:textId="714E1F40" w:rsidR="006F6A33" w:rsidRPr="00994153" w:rsidRDefault="006F6A33" w:rsidP="006F6A3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Working during COVID-19 (ref. = no)</w:t>
            </w:r>
          </w:p>
        </w:tc>
        <w:tc>
          <w:tcPr>
            <w:tcW w:w="1465" w:type="dxa"/>
          </w:tcPr>
          <w:p w14:paraId="026974EE" w14:textId="77777777" w:rsidR="006F6A33" w:rsidRPr="00994153" w:rsidRDefault="006F6A33" w:rsidP="006F6A3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2B78396" w14:textId="77777777" w:rsidR="006F6A33" w:rsidRPr="00994153" w:rsidRDefault="006F6A33" w:rsidP="006F6A3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53FE303" w14:textId="51751E50" w:rsidR="006F6A33" w:rsidRPr="00994153" w:rsidRDefault="006F6A33" w:rsidP="006F6A3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271</w:t>
            </w:r>
          </w:p>
        </w:tc>
        <w:tc>
          <w:tcPr>
            <w:tcW w:w="1464" w:type="dxa"/>
          </w:tcPr>
          <w:p w14:paraId="2EF4F2E9" w14:textId="73AE9D95" w:rsidR="006F6A33" w:rsidRPr="00994153" w:rsidRDefault="006F6A33" w:rsidP="006F6A3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12</w:t>
            </w:r>
          </w:p>
        </w:tc>
      </w:tr>
      <w:tr w:rsidR="006F6A33" w:rsidRPr="00994153" w14:paraId="1F0B98E6" w14:textId="77777777" w:rsidTr="00C74E86">
        <w:tc>
          <w:tcPr>
            <w:tcW w:w="3588" w:type="dxa"/>
          </w:tcPr>
          <w:p w14:paraId="53B631ED" w14:textId="77777777" w:rsidR="006F6A33" w:rsidRPr="00994153" w:rsidRDefault="006F6A33" w:rsidP="006F6A3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FA6422B" w14:textId="77777777" w:rsidR="006F6A33" w:rsidRPr="00994153" w:rsidRDefault="006F6A33" w:rsidP="006F6A3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84522C4" w14:textId="77777777" w:rsidR="006F6A33" w:rsidRPr="00994153" w:rsidRDefault="006F6A33" w:rsidP="006F6A3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F53AD6C" w14:textId="597288D5" w:rsidR="006F6A33" w:rsidRPr="00994153" w:rsidRDefault="006F6A33" w:rsidP="006F6A3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91)</w:t>
            </w:r>
          </w:p>
        </w:tc>
        <w:tc>
          <w:tcPr>
            <w:tcW w:w="1464" w:type="dxa"/>
          </w:tcPr>
          <w:p w14:paraId="1830B139" w14:textId="62D9F8C5" w:rsidR="006F6A33" w:rsidRPr="00994153" w:rsidRDefault="006F6A33" w:rsidP="006F6A3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177)</w:t>
            </w:r>
          </w:p>
        </w:tc>
      </w:tr>
      <w:tr w:rsidR="00FA1319" w:rsidRPr="00994153" w14:paraId="544A2C1A" w14:textId="77777777" w:rsidTr="00C74E86">
        <w:tc>
          <w:tcPr>
            <w:tcW w:w="3588" w:type="dxa"/>
          </w:tcPr>
          <w:p w14:paraId="1AF56415" w14:textId="77777777" w:rsidR="00FA1319" w:rsidRPr="00994153" w:rsidRDefault="00FA1319" w:rsidP="00FA131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ad/has COVID-19 (ref. = no)</w:t>
            </w:r>
          </w:p>
        </w:tc>
        <w:tc>
          <w:tcPr>
            <w:tcW w:w="1465" w:type="dxa"/>
          </w:tcPr>
          <w:p w14:paraId="530D39C4" w14:textId="77777777" w:rsidR="00FA1319" w:rsidRPr="00994153" w:rsidRDefault="00FA1319" w:rsidP="00FA13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D6E00A0" w14:textId="77777777" w:rsidR="00FA1319" w:rsidRPr="00994153" w:rsidRDefault="00FA1319" w:rsidP="00FA13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01ACD98" w14:textId="13B6E044" w:rsidR="00FA1319" w:rsidRPr="00994153" w:rsidRDefault="00FA1319" w:rsidP="00FA13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056</w:t>
            </w:r>
          </w:p>
        </w:tc>
        <w:tc>
          <w:tcPr>
            <w:tcW w:w="1464" w:type="dxa"/>
          </w:tcPr>
          <w:p w14:paraId="5F4E2765" w14:textId="778E51BC" w:rsidR="00FA1319" w:rsidRPr="00994153" w:rsidRDefault="00FA1319" w:rsidP="00FA13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500</w:t>
            </w:r>
          </w:p>
        </w:tc>
      </w:tr>
      <w:tr w:rsidR="00FA1319" w:rsidRPr="00994153" w14:paraId="64C92DF2" w14:textId="77777777" w:rsidTr="00C74E86">
        <w:tc>
          <w:tcPr>
            <w:tcW w:w="3588" w:type="dxa"/>
          </w:tcPr>
          <w:p w14:paraId="3C8AB631" w14:textId="77777777" w:rsidR="00FA1319" w:rsidRPr="00994153" w:rsidRDefault="00FA1319" w:rsidP="00FA131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07C39FD" w14:textId="77777777" w:rsidR="00FA1319" w:rsidRPr="00994153" w:rsidRDefault="00FA1319" w:rsidP="00FA13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8C95DA0" w14:textId="77777777" w:rsidR="00FA1319" w:rsidRPr="00994153" w:rsidRDefault="00FA1319" w:rsidP="00FA13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0199E3D" w14:textId="73BD658A" w:rsidR="00FA1319" w:rsidRPr="00994153" w:rsidRDefault="00FA1319" w:rsidP="00FA13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513)</w:t>
            </w:r>
          </w:p>
        </w:tc>
        <w:tc>
          <w:tcPr>
            <w:tcW w:w="1464" w:type="dxa"/>
          </w:tcPr>
          <w:p w14:paraId="01D85F35" w14:textId="02BD2B72" w:rsidR="00FA1319" w:rsidRPr="00994153" w:rsidRDefault="00FA1319" w:rsidP="00FA1319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559)</w:t>
            </w:r>
          </w:p>
        </w:tc>
      </w:tr>
      <w:tr w:rsidR="002D7E4C" w:rsidRPr="00994153" w14:paraId="76836C9B" w14:textId="77777777" w:rsidTr="00C74E86">
        <w:tc>
          <w:tcPr>
            <w:tcW w:w="3588" w:type="dxa"/>
          </w:tcPr>
          <w:p w14:paraId="14F497E0" w14:textId="77777777" w:rsidR="002D7E4C" w:rsidRPr="00994153" w:rsidRDefault="002D7E4C" w:rsidP="002D7E4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Ethnic/racial minority (ref. = no)</w:t>
            </w:r>
          </w:p>
        </w:tc>
        <w:tc>
          <w:tcPr>
            <w:tcW w:w="1465" w:type="dxa"/>
          </w:tcPr>
          <w:p w14:paraId="067339A1" w14:textId="77777777" w:rsidR="002D7E4C" w:rsidRPr="00994153" w:rsidRDefault="002D7E4C" w:rsidP="002D7E4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D769362" w14:textId="77777777" w:rsidR="002D7E4C" w:rsidRPr="00994153" w:rsidRDefault="002D7E4C" w:rsidP="002D7E4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900CB6E" w14:textId="21A6DB32" w:rsidR="002D7E4C" w:rsidRPr="00994153" w:rsidRDefault="002D7E4C" w:rsidP="002D7E4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326</w:t>
            </w:r>
          </w:p>
        </w:tc>
        <w:tc>
          <w:tcPr>
            <w:tcW w:w="1464" w:type="dxa"/>
          </w:tcPr>
          <w:p w14:paraId="4E88F09C" w14:textId="747A4254" w:rsidR="002D7E4C" w:rsidRPr="00994153" w:rsidRDefault="002D7E4C" w:rsidP="002D7E4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458</w:t>
            </w:r>
          </w:p>
        </w:tc>
      </w:tr>
      <w:tr w:rsidR="002D7E4C" w:rsidRPr="00994153" w14:paraId="1F5565E3" w14:textId="77777777" w:rsidTr="00C74E86">
        <w:tc>
          <w:tcPr>
            <w:tcW w:w="3588" w:type="dxa"/>
          </w:tcPr>
          <w:p w14:paraId="2AEA71A4" w14:textId="77777777" w:rsidR="002D7E4C" w:rsidRPr="00994153" w:rsidRDefault="002D7E4C" w:rsidP="002D7E4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F1679D0" w14:textId="77777777" w:rsidR="002D7E4C" w:rsidRPr="00994153" w:rsidRDefault="002D7E4C" w:rsidP="002D7E4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C4C2D94" w14:textId="77777777" w:rsidR="002D7E4C" w:rsidRPr="00994153" w:rsidRDefault="002D7E4C" w:rsidP="002D7E4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17D5AE9" w14:textId="3458B5A0" w:rsidR="002D7E4C" w:rsidRPr="00994153" w:rsidRDefault="002D7E4C" w:rsidP="002D7E4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213)</w:t>
            </w:r>
          </w:p>
        </w:tc>
        <w:tc>
          <w:tcPr>
            <w:tcW w:w="1464" w:type="dxa"/>
          </w:tcPr>
          <w:p w14:paraId="311575CF" w14:textId="1156B777" w:rsidR="002D7E4C" w:rsidRPr="00994153" w:rsidRDefault="002D7E4C" w:rsidP="002D7E4C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582)</w:t>
            </w:r>
          </w:p>
        </w:tc>
      </w:tr>
      <w:tr w:rsidR="00805A2B" w:rsidRPr="00994153" w14:paraId="76B61544" w14:textId="77777777" w:rsidTr="00C74E86">
        <w:tc>
          <w:tcPr>
            <w:tcW w:w="3588" w:type="dxa"/>
          </w:tcPr>
          <w:p w14:paraId="2A326738" w14:textId="77777777" w:rsidR="00805A2B" w:rsidRPr="00994153" w:rsidRDefault="00805A2B" w:rsidP="00805A2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Migrant (ref. = no)</w:t>
            </w:r>
          </w:p>
        </w:tc>
        <w:tc>
          <w:tcPr>
            <w:tcW w:w="1465" w:type="dxa"/>
          </w:tcPr>
          <w:p w14:paraId="6AAE9A32" w14:textId="77777777" w:rsidR="00805A2B" w:rsidRPr="00994153" w:rsidRDefault="00805A2B" w:rsidP="00805A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75E5B9C" w14:textId="77777777" w:rsidR="00805A2B" w:rsidRPr="00994153" w:rsidRDefault="00805A2B" w:rsidP="00805A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9ED5BA6" w14:textId="70FCF4DF" w:rsidR="00805A2B" w:rsidRPr="00994153" w:rsidRDefault="00805A2B" w:rsidP="00805A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496</w:t>
            </w:r>
          </w:p>
        </w:tc>
        <w:tc>
          <w:tcPr>
            <w:tcW w:w="1464" w:type="dxa"/>
          </w:tcPr>
          <w:p w14:paraId="71E198F6" w14:textId="604611BA" w:rsidR="00805A2B" w:rsidRPr="00994153" w:rsidRDefault="00805A2B" w:rsidP="00805A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541+</w:t>
            </w:r>
          </w:p>
        </w:tc>
      </w:tr>
      <w:tr w:rsidR="00805A2B" w:rsidRPr="00994153" w14:paraId="24AFDD2A" w14:textId="77777777" w:rsidTr="00C74E86">
        <w:tc>
          <w:tcPr>
            <w:tcW w:w="3588" w:type="dxa"/>
          </w:tcPr>
          <w:p w14:paraId="425AD44E" w14:textId="77777777" w:rsidR="00805A2B" w:rsidRPr="00994153" w:rsidRDefault="00805A2B" w:rsidP="00805A2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18F7EE4" w14:textId="77777777" w:rsidR="00805A2B" w:rsidRPr="00994153" w:rsidRDefault="00805A2B" w:rsidP="00805A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903C066" w14:textId="77777777" w:rsidR="00805A2B" w:rsidRPr="00994153" w:rsidRDefault="00805A2B" w:rsidP="00805A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FF90583" w14:textId="088E920C" w:rsidR="00805A2B" w:rsidRPr="00994153" w:rsidRDefault="00805A2B" w:rsidP="00805A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317)</w:t>
            </w:r>
          </w:p>
        </w:tc>
        <w:tc>
          <w:tcPr>
            <w:tcW w:w="1464" w:type="dxa"/>
          </w:tcPr>
          <w:p w14:paraId="1F55411E" w14:textId="7FB4D503" w:rsidR="00805A2B" w:rsidRPr="00994153" w:rsidRDefault="00805A2B" w:rsidP="00805A2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306)</w:t>
            </w:r>
          </w:p>
        </w:tc>
      </w:tr>
      <w:tr w:rsidR="00A72EC3" w:rsidRPr="00994153" w14:paraId="4D46650A" w14:textId="77777777" w:rsidTr="00C74E86">
        <w:tc>
          <w:tcPr>
            <w:tcW w:w="3588" w:type="dxa"/>
          </w:tcPr>
          <w:p w14:paraId="09C44FC1" w14:textId="77777777" w:rsidR="00A72EC3" w:rsidRPr="00994153" w:rsidRDefault="00A72EC3" w:rsidP="00A72EC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Self-reported health (high = better)</w:t>
            </w:r>
          </w:p>
        </w:tc>
        <w:tc>
          <w:tcPr>
            <w:tcW w:w="1465" w:type="dxa"/>
          </w:tcPr>
          <w:p w14:paraId="4B345B21" w14:textId="77777777" w:rsidR="00A72EC3" w:rsidRPr="00994153" w:rsidRDefault="00A72EC3" w:rsidP="00A72EC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298EDC9" w14:textId="77777777" w:rsidR="00A72EC3" w:rsidRPr="00994153" w:rsidRDefault="00A72EC3" w:rsidP="00A72EC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FE707F8" w14:textId="45BC7246" w:rsidR="00A72EC3" w:rsidRPr="00994153" w:rsidRDefault="00A72EC3" w:rsidP="00A72EC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1464" w:type="dxa"/>
          </w:tcPr>
          <w:p w14:paraId="4D2987AA" w14:textId="5A1C7468" w:rsidR="00A72EC3" w:rsidRPr="00994153" w:rsidRDefault="00A72EC3" w:rsidP="00A72EC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396***</w:t>
            </w:r>
          </w:p>
        </w:tc>
      </w:tr>
      <w:tr w:rsidR="00A72EC3" w:rsidRPr="00994153" w14:paraId="4F042278" w14:textId="77777777" w:rsidTr="00C74E86">
        <w:tc>
          <w:tcPr>
            <w:tcW w:w="3588" w:type="dxa"/>
          </w:tcPr>
          <w:p w14:paraId="209F1A22" w14:textId="77777777" w:rsidR="00A72EC3" w:rsidRPr="00994153" w:rsidRDefault="00A72EC3" w:rsidP="00A72EC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2BA5A9A" w14:textId="77777777" w:rsidR="00A72EC3" w:rsidRPr="00994153" w:rsidRDefault="00A72EC3" w:rsidP="00A72EC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2328E08" w14:textId="77777777" w:rsidR="00A72EC3" w:rsidRPr="00994153" w:rsidRDefault="00A72EC3" w:rsidP="00A72EC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87F7258" w14:textId="7E57E51D" w:rsidR="00A72EC3" w:rsidRPr="00994153" w:rsidRDefault="00A72EC3" w:rsidP="00A72EC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91)</w:t>
            </w:r>
          </w:p>
        </w:tc>
        <w:tc>
          <w:tcPr>
            <w:tcW w:w="1464" w:type="dxa"/>
          </w:tcPr>
          <w:p w14:paraId="0C525E9B" w14:textId="7782936B" w:rsidR="00A72EC3" w:rsidRPr="00994153" w:rsidRDefault="00A72EC3" w:rsidP="00A72EC3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91)</w:t>
            </w:r>
          </w:p>
        </w:tc>
      </w:tr>
      <w:tr w:rsidR="0098363B" w:rsidRPr="00994153" w14:paraId="67A08190" w14:textId="77777777" w:rsidTr="00C74E86">
        <w:tc>
          <w:tcPr>
            <w:tcW w:w="3588" w:type="dxa"/>
          </w:tcPr>
          <w:p w14:paraId="6CAB3E57" w14:textId="77777777" w:rsidR="0098363B" w:rsidRPr="00994153" w:rsidRDefault="0098363B" w:rsidP="0098363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Satisfaction with household income </w:t>
            </w:r>
          </w:p>
        </w:tc>
        <w:tc>
          <w:tcPr>
            <w:tcW w:w="1465" w:type="dxa"/>
          </w:tcPr>
          <w:p w14:paraId="00838D44" w14:textId="77777777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1CF0E58" w14:textId="77777777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F6618FE" w14:textId="0A926B2F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–0.291***</w:t>
            </w:r>
          </w:p>
        </w:tc>
        <w:tc>
          <w:tcPr>
            <w:tcW w:w="1464" w:type="dxa"/>
          </w:tcPr>
          <w:p w14:paraId="5AD9911A" w14:textId="1A2F1F21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98363B" w:rsidRPr="00994153" w14:paraId="1B6B173E" w14:textId="77777777" w:rsidTr="00C74E86">
        <w:tc>
          <w:tcPr>
            <w:tcW w:w="3588" w:type="dxa"/>
          </w:tcPr>
          <w:p w14:paraId="13975977" w14:textId="77777777" w:rsidR="0098363B" w:rsidRPr="00994153" w:rsidRDefault="0098363B" w:rsidP="0098363B">
            <w:pPr>
              <w:widowControl w:val="0"/>
              <w:autoSpaceDE w:val="0"/>
              <w:autoSpaceDN w:val="0"/>
              <w:adjustRightInd w:val="0"/>
              <w:spacing w:before="0" w:after="0"/>
              <w:ind w:firstLine="36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satisfied)</w:t>
            </w:r>
          </w:p>
        </w:tc>
        <w:tc>
          <w:tcPr>
            <w:tcW w:w="1465" w:type="dxa"/>
          </w:tcPr>
          <w:p w14:paraId="304FF024" w14:textId="77777777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5BC5A9E" w14:textId="77777777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5ED0218" w14:textId="0CC7A24A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78)</w:t>
            </w:r>
          </w:p>
        </w:tc>
        <w:tc>
          <w:tcPr>
            <w:tcW w:w="1464" w:type="dxa"/>
          </w:tcPr>
          <w:p w14:paraId="10760A05" w14:textId="43A8D3E1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084)</w:t>
            </w:r>
          </w:p>
        </w:tc>
      </w:tr>
      <w:tr w:rsidR="0098363B" w:rsidRPr="00994153" w14:paraId="2A0EC627" w14:textId="77777777" w:rsidTr="00C74E86">
        <w:tc>
          <w:tcPr>
            <w:tcW w:w="3588" w:type="dxa"/>
          </w:tcPr>
          <w:p w14:paraId="358F6A1D" w14:textId="77777777" w:rsidR="0098363B" w:rsidRPr="00994153" w:rsidRDefault="0098363B" w:rsidP="0098363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1465" w:type="dxa"/>
          </w:tcPr>
          <w:p w14:paraId="59E69C05" w14:textId="77777777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EFC6293" w14:textId="77777777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35E9DC9" w14:textId="14B1B9E6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542</w:t>
            </w:r>
          </w:p>
        </w:tc>
        <w:tc>
          <w:tcPr>
            <w:tcW w:w="1464" w:type="dxa"/>
          </w:tcPr>
          <w:p w14:paraId="4FD7EF93" w14:textId="77DD02A3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0.129</w:t>
            </w:r>
          </w:p>
        </w:tc>
      </w:tr>
      <w:tr w:rsidR="0098363B" w:rsidRPr="00994153" w14:paraId="2E4A6738" w14:textId="77777777" w:rsidTr="00C74E86">
        <w:tc>
          <w:tcPr>
            <w:tcW w:w="3588" w:type="dxa"/>
          </w:tcPr>
          <w:p w14:paraId="13D4814A" w14:textId="77777777" w:rsidR="0098363B" w:rsidRPr="00994153" w:rsidRDefault="0098363B" w:rsidP="0098363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A70B36C" w14:textId="77777777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0A01146" w14:textId="77777777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7C37882" w14:textId="474F1A56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870)</w:t>
            </w:r>
          </w:p>
        </w:tc>
        <w:tc>
          <w:tcPr>
            <w:tcW w:w="1464" w:type="dxa"/>
          </w:tcPr>
          <w:p w14:paraId="70F2D10A" w14:textId="10183B0B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D3B62">
              <w:rPr>
                <w:rFonts w:cs="Times New Roman"/>
                <w:sz w:val="20"/>
                <w:szCs w:val="20"/>
              </w:rPr>
              <w:t>(0.974)</w:t>
            </w:r>
          </w:p>
        </w:tc>
      </w:tr>
      <w:tr w:rsidR="0098363B" w:rsidRPr="00994153" w14:paraId="3437DDF8" w14:textId="77777777" w:rsidTr="00C74E86">
        <w:tc>
          <w:tcPr>
            <w:tcW w:w="3588" w:type="dxa"/>
            <w:tcBorders>
              <w:bottom w:val="single" w:sz="4" w:space="0" w:color="auto"/>
            </w:tcBorders>
          </w:tcPr>
          <w:p w14:paraId="7766891C" w14:textId="77777777" w:rsidR="0098363B" w:rsidRPr="00994153" w:rsidRDefault="0098363B" w:rsidP="0098363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3A6F919" w14:textId="71B919F1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7AF0CB9" w14:textId="5D781AB0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187EA7B" w14:textId="3EF467C0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563B18EB" w14:textId="5D9576FC" w:rsidR="0098363B" w:rsidRPr="00994153" w:rsidRDefault="0098363B" w:rsidP="0098363B">
            <w:pPr>
              <w:widowControl w:val="0"/>
              <w:tabs>
                <w:tab w:val="decimal" w:pos="541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</w:tr>
      <w:tr w:rsidR="00EA5512" w:rsidRPr="00994153" w14:paraId="49A06B18" w14:textId="77777777" w:rsidTr="00C74E86">
        <w:tc>
          <w:tcPr>
            <w:tcW w:w="9443" w:type="dxa"/>
            <w:gridSpan w:val="5"/>
            <w:tcBorders>
              <w:top w:val="single" w:sz="4" w:space="0" w:color="auto"/>
            </w:tcBorders>
          </w:tcPr>
          <w:p w14:paraId="5E4B35EE" w14:textId="0C0F749C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otes</w:t>
            </w:r>
            <w:r w:rsidRPr="00994153">
              <w:rPr>
                <w:rFonts w:cs="Times New Roman"/>
                <w:sz w:val="20"/>
                <w:szCs w:val="20"/>
              </w:rPr>
              <w:t xml:space="preserve">: Ref. = Reference category. </w:t>
            </w:r>
            <w:r w:rsidR="00544E18">
              <w:rPr>
                <w:rFonts w:cs="Times New Roman"/>
                <w:sz w:val="20"/>
                <w:szCs w:val="20"/>
              </w:rPr>
              <w:t>S.E. = s</w:t>
            </w:r>
            <w:r w:rsidR="00544E18" w:rsidRPr="00994153">
              <w:rPr>
                <w:rFonts w:cs="Times New Roman"/>
                <w:sz w:val="20"/>
                <w:szCs w:val="20"/>
              </w:rPr>
              <w:t>tandard errors</w:t>
            </w:r>
            <w:r w:rsidR="00544E18">
              <w:rPr>
                <w:rFonts w:cs="Times New Roman"/>
                <w:sz w:val="20"/>
                <w:szCs w:val="20"/>
              </w:rPr>
              <w:t>, which were</w:t>
            </w:r>
            <w:r w:rsidR="00544E18" w:rsidRPr="00994153">
              <w:rPr>
                <w:rFonts w:cs="Times New Roman"/>
                <w:sz w:val="20"/>
                <w:szCs w:val="20"/>
              </w:rPr>
              <w:t xml:space="preserve"> clustered at </w:t>
            </w:r>
            <w:r w:rsidR="00544E18">
              <w:rPr>
                <w:rFonts w:cs="Times New Roman"/>
                <w:sz w:val="20"/>
                <w:szCs w:val="20"/>
              </w:rPr>
              <w:t xml:space="preserve">the </w:t>
            </w:r>
            <w:r w:rsidR="00544E18" w:rsidRPr="00994153">
              <w:rPr>
                <w:rFonts w:cs="Times New Roman"/>
                <w:sz w:val="20"/>
                <w:szCs w:val="20"/>
              </w:rPr>
              <w:t xml:space="preserve">household level to account for </w:t>
            </w:r>
            <w:r w:rsidR="00544E18">
              <w:rPr>
                <w:rFonts w:cs="Times New Roman"/>
                <w:sz w:val="20"/>
                <w:szCs w:val="20"/>
              </w:rPr>
              <w:t>intra-household</w:t>
            </w:r>
            <w:r w:rsidR="00544E18" w:rsidRPr="00994153">
              <w:rPr>
                <w:rFonts w:cs="Times New Roman"/>
                <w:sz w:val="20"/>
                <w:szCs w:val="20"/>
              </w:rPr>
              <w:t xml:space="preserve"> correlations. </w:t>
            </w:r>
            <w:r w:rsidRPr="00994153">
              <w:rPr>
                <w:rFonts w:cs="Times New Roman"/>
                <w:sz w:val="20"/>
                <w:szCs w:val="20"/>
              </w:rPr>
              <w:t xml:space="preserve">Weighted statistics with unweighted sample sizes. </w:t>
            </w:r>
          </w:p>
          <w:p w14:paraId="0660C634" w14:textId="77777777" w:rsidR="00EA5512" w:rsidRPr="00994153" w:rsidRDefault="00EA5512" w:rsidP="00EA551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+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10, 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5, 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1, *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01. </w:t>
            </w:r>
          </w:p>
        </w:tc>
      </w:tr>
    </w:tbl>
    <w:p w14:paraId="2A394605" w14:textId="77777777" w:rsidR="00EA5512" w:rsidRPr="00994153" w:rsidRDefault="00EA5512" w:rsidP="00EA5512">
      <w:pPr>
        <w:spacing w:before="0" w:after="0"/>
        <w:rPr>
          <w:rFonts w:cs="Times New Roman"/>
        </w:rPr>
      </w:pPr>
    </w:p>
    <w:p w14:paraId="72400089" w14:textId="77777777" w:rsidR="00EA5512" w:rsidRPr="00994153" w:rsidRDefault="00EA5512" w:rsidP="00EA5512">
      <w:pPr>
        <w:spacing w:before="0" w:after="0"/>
        <w:rPr>
          <w:rFonts w:cs="Times New Roman"/>
        </w:rPr>
      </w:pPr>
      <w:r w:rsidRPr="00994153">
        <w:rPr>
          <w:rFonts w:cs="Times New Roman"/>
        </w:rPr>
        <w:br w:type="page"/>
      </w:r>
    </w:p>
    <w:p w14:paraId="378FB942" w14:textId="77777777" w:rsidR="00EB444B" w:rsidRPr="00CA017B" w:rsidRDefault="00EA5512" w:rsidP="00EA5512">
      <w:pPr>
        <w:spacing w:before="0" w:after="0"/>
        <w:rPr>
          <w:rFonts w:cs="Times New Roman"/>
          <w:sz w:val="22"/>
        </w:rPr>
      </w:pPr>
      <w:r w:rsidRPr="00CA017B">
        <w:rPr>
          <w:rFonts w:cs="Times New Roman"/>
          <w:sz w:val="22"/>
        </w:rPr>
        <w:lastRenderedPageBreak/>
        <w:t xml:space="preserve">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98"/>
        <w:gridCol w:w="1362"/>
        <w:gridCol w:w="1361"/>
        <w:gridCol w:w="1361"/>
        <w:gridCol w:w="1361"/>
      </w:tblGrid>
      <w:tr w:rsidR="00EB444B" w:rsidRPr="00994153" w14:paraId="1496B15A" w14:textId="77777777" w:rsidTr="00C76F9D">
        <w:tc>
          <w:tcPr>
            <w:tcW w:w="9443" w:type="dxa"/>
            <w:gridSpan w:val="5"/>
            <w:tcBorders>
              <w:bottom w:val="single" w:sz="4" w:space="0" w:color="auto"/>
            </w:tcBorders>
          </w:tcPr>
          <w:p w14:paraId="1FC2F0A5" w14:textId="2DC56DD0" w:rsidR="00EB444B" w:rsidRPr="00994153" w:rsidRDefault="00EB444B" w:rsidP="008B16A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szCs w:val="24"/>
              </w:rPr>
              <w:t>Table S</w:t>
            </w:r>
            <w:r w:rsidR="00B01833">
              <w:rPr>
                <w:rFonts w:cs="Times New Roman"/>
                <w:b/>
                <w:bCs/>
                <w:szCs w:val="24"/>
              </w:rPr>
              <w:t>6</w:t>
            </w:r>
            <w:r w:rsidRPr="00994153">
              <w:rPr>
                <w:rFonts w:cs="Times New Roman"/>
                <w:b/>
                <w:bCs/>
                <w:szCs w:val="24"/>
              </w:rPr>
              <w:t>.</w:t>
            </w:r>
            <w:r w:rsidRPr="00994153">
              <w:rPr>
                <w:rFonts w:cs="Times New Roman"/>
                <w:szCs w:val="24"/>
              </w:rPr>
              <w:t xml:space="preserve"> Models predicting </w:t>
            </w:r>
            <w:r w:rsidR="00532976">
              <w:rPr>
                <w:rFonts w:cs="Times New Roman"/>
                <w:szCs w:val="24"/>
              </w:rPr>
              <w:t>inter-household</w:t>
            </w:r>
            <w:r w:rsidR="00532976" w:rsidRPr="00994153">
              <w:rPr>
                <w:rFonts w:cs="Times New Roman"/>
                <w:szCs w:val="24"/>
              </w:rPr>
              <w:t xml:space="preserve"> </w:t>
            </w:r>
            <w:r w:rsidRPr="00994153">
              <w:rPr>
                <w:rFonts w:cs="Times New Roman"/>
                <w:szCs w:val="24"/>
              </w:rPr>
              <w:t>face-to-face and virtual contact during the pandemic.</w:t>
            </w:r>
          </w:p>
        </w:tc>
      </w:tr>
      <w:tr w:rsidR="00EB444B" w:rsidRPr="00994153" w14:paraId="01E250FD" w14:textId="77777777" w:rsidTr="00C76F9D">
        <w:tc>
          <w:tcPr>
            <w:tcW w:w="3998" w:type="dxa"/>
            <w:tcBorders>
              <w:top w:val="single" w:sz="4" w:space="0" w:color="auto"/>
            </w:tcBorders>
          </w:tcPr>
          <w:p w14:paraId="741E8124" w14:textId="77777777" w:rsidR="00EB444B" w:rsidRPr="00994153" w:rsidRDefault="00EB444B" w:rsidP="008B16A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14D2BCD" w14:textId="60408735" w:rsidR="00EB444B" w:rsidRPr="00994153" w:rsidRDefault="00EC03FA" w:rsidP="008B16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1: </w:t>
            </w:r>
            <w:r w:rsidR="00EB444B">
              <w:rPr>
                <w:rFonts w:cs="Times New Roman"/>
                <w:sz w:val="20"/>
                <w:szCs w:val="20"/>
              </w:rPr>
              <w:t>Face-to-face contact (OLS linear regression, U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8963CB4" w14:textId="4748987B" w:rsidR="00EB444B" w:rsidRPr="00994153" w:rsidRDefault="00DB0C3D" w:rsidP="008B16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2: </w:t>
            </w:r>
            <w:r w:rsidR="00EB444B">
              <w:rPr>
                <w:rFonts w:cs="Times New Roman"/>
                <w:sz w:val="20"/>
                <w:szCs w:val="20"/>
              </w:rPr>
              <w:t>Face-to-face contact (OLS linear regression, UK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6A38813" w14:textId="359CCCB4" w:rsidR="00EB444B" w:rsidRPr="00994153" w:rsidRDefault="00AF26BA" w:rsidP="008B16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3: </w:t>
            </w:r>
            <w:r w:rsidR="00EB444B">
              <w:rPr>
                <w:rFonts w:cs="Times New Roman"/>
                <w:sz w:val="20"/>
                <w:szCs w:val="20"/>
              </w:rPr>
              <w:t>Virtual contact (OLS linear regression, U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AA83411" w14:textId="2B4AE126" w:rsidR="00EB444B" w:rsidRPr="00994153" w:rsidRDefault="00551FF9" w:rsidP="008B16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4: </w:t>
            </w:r>
            <w:r w:rsidR="00EB444B">
              <w:rPr>
                <w:rFonts w:cs="Times New Roman"/>
                <w:sz w:val="20"/>
                <w:szCs w:val="20"/>
              </w:rPr>
              <w:t>Virtual contact (OLS linear regression, UK)</w:t>
            </w:r>
          </w:p>
        </w:tc>
      </w:tr>
      <w:tr w:rsidR="00EB444B" w:rsidRPr="00994153" w14:paraId="06317F41" w14:textId="77777777" w:rsidTr="00C76F9D">
        <w:tc>
          <w:tcPr>
            <w:tcW w:w="3998" w:type="dxa"/>
            <w:tcBorders>
              <w:bottom w:val="single" w:sz="4" w:space="0" w:color="auto"/>
            </w:tcBorders>
          </w:tcPr>
          <w:p w14:paraId="6249A119" w14:textId="77777777" w:rsidR="00EB444B" w:rsidRDefault="00EB444B" w:rsidP="008B16A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3DB615D9" w14:textId="77777777" w:rsidR="00EB444B" w:rsidRPr="00994153" w:rsidRDefault="00EB444B" w:rsidP="008B16A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01C4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D71078B" w14:textId="77777777" w:rsidR="00EB444B" w:rsidRPr="00994153" w:rsidRDefault="00EB444B" w:rsidP="008B16A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01C4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43B0D94" w14:textId="77777777" w:rsidR="00EB444B" w:rsidRPr="00994153" w:rsidRDefault="00EB444B" w:rsidP="008B16A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01C4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884B571" w14:textId="77777777" w:rsidR="00EB444B" w:rsidRPr="00994153" w:rsidRDefault="00EB444B" w:rsidP="008B16A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01C4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</w:tr>
      <w:tr w:rsidR="00C76F9D" w:rsidRPr="00994153" w14:paraId="7130FD82" w14:textId="77777777" w:rsidTr="00C76F9D">
        <w:tc>
          <w:tcPr>
            <w:tcW w:w="3998" w:type="dxa"/>
            <w:tcBorders>
              <w:top w:val="single" w:sz="4" w:space="0" w:color="auto"/>
            </w:tcBorders>
          </w:tcPr>
          <w:p w14:paraId="33EB93DE" w14:textId="77777777" w:rsidR="00C76F9D" w:rsidRPr="00994153" w:rsidRDefault="00C76F9D" w:rsidP="00C76F9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ving alone (ref. = no)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6F94686A" w14:textId="6301D7A5" w:rsidR="00C76F9D" w:rsidRPr="00994153" w:rsidRDefault="00C76F9D" w:rsidP="00C76F9D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125+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B769043" w14:textId="0CE41F6D" w:rsidR="00C76F9D" w:rsidRPr="00994153" w:rsidRDefault="00C76F9D" w:rsidP="00C76F9D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151*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E892796" w14:textId="704D16EC" w:rsidR="00C76F9D" w:rsidRPr="00994153" w:rsidRDefault="00C76F9D" w:rsidP="00C76F9D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EC0B01B" w14:textId="294678A8" w:rsidR="00C76F9D" w:rsidRPr="00994153" w:rsidRDefault="00C76F9D" w:rsidP="00C76F9D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219***</w:t>
            </w:r>
          </w:p>
        </w:tc>
      </w:tr>
      <w:tr w:rsidR="00C76F9D" w:rsidRPr="00994153" w14:paraId="47DF822E" w14:textId="77777777" w:rsidTr="00C76F9D">
        <w:tc>
          <w:tcPr>
            <w:tcW w:w="3998" w:type="dxa"/>
          </w:tcPr>
          <w:p w14:paraId="7F7A4E3F" w14:textId="77777777" w:rsidR="00C76F9D" w:rsidRPr="00994153" w:rsidRDefault="00C76F9D" w:rsidP="00C76F9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1218C7FE" w14:textId="132ACA0F" w:rsidR="00C76F9D" w:rsidRPr="00994153" w:rsidRDefault="00C76F9D" w:rsidP="00C76F9D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73)</w:t>
            </w:r>
          </w:p>
        </w:tc>
        <w:tc>
          <w:tcPr>
            <w:tcW w:w="1361" w:type="dxa"/>
          </w:tcPr>
          <w:p w14:paraId="5BBD0D8D" w14:textId="01E8B267" w:rsidR="00C76F9D" w:rsidRPr="00994153" w:rsidRDefault="00C76F9D" w:rsidP="00C76F9D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71)</w:t>
            </w:r>
          </w:p>
        </w:tc>
        <w:tc>
          <w:tcPr>
            <w:tcW w:w="1361" w:type="dxa"/>
          </w:tcPr>
          <w:p w14:paraId="7EBDAF7D" w14:textId="39CDC7A9" w:rsidR="00C76F9D" w:rsidRPr="00994153" w:rsidRDefault="00C76F9D" w:rsidP="00C76F9D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79)</w:t>
            </w:r>
          </w:p>
        </w:tc>
        <w:tc>
          <w:tcPr>
            <w:tcW w:w="1361" w:type="dxa"/>
          </w:tcPr>
          <w:p w14:paraId="4E02435F" w14:textId="69804E94" w:rsidR="00C76F9D" w:rsidRPr="00994153" w:rsidRDefault="00C76F9D" w:rsidP="00C76F9D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66)</w:t>
            </w:r>
          </w:p>
        </w:tc>
      </w:tr>
      <w:tr w:rsidR="00D515F9" w:rsidRPr="00994153" w14:paraId="69C880F9" w14:textId="77777777" w:rsidTr="00C76F9D">
        <w:tc>
          <w:tcPr>
            <w:tcW w:w="3998" w:type="dxa"/>
          </w:tcPr>
          <w:p w14:paraId="6492036A" w14:textId="77777777" w:rsidR="00D515F9" w:rsidRPr="00994153" w:rsidRDefault="00D515F9" w:rsidP="00D515F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362" w:type="dxa"/>
          </w:tcPr>
          <w:p w14:paraId="5099D824" w14:textId="083F55CF" w:rsidR="00D515F9" w:rsidRPr="00994153" w:rsidRDefault="00D515F9" w:rsidP="00D515F9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361" w:type="dxa"/>
          </w:tcPr>
          <w:p w14:paraId="3905C6BA" w14:textId="1DDC0A21" w:rsidR="00D515F9" w:rsidRPr="00994153" w:rsidRDefault="00D515F9" w:rsidP="00D515F9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15**</w:t>
            </w:r>
          </w:p>
        </w:tc>
        <w:tc>
          <w:tcPr>
            <w:tcW w:w="1361" w:type="dxa"/>
          </w:tcPr>
          <w:p w14:paraId="2DA5ABC2" w14:textId="6A5A8F4B" w:rsidR="00D515F9" w:rsidRPr="00994153" w:rsidRDefault="00D515F9" w:rsidP="00D515F9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023***</w:t>
            </w:r>
          </w:p>
        </w:tc>
        <w:tc>
          <w:tcPr>
            <w:tcW w:w="1361" w:type="dxa"/>
          </w:tcPr>
          <w:p w14:paraId="47BAF151" w14:textId="178C85AA" w:rsidR="00D515F9" w:rsidRPr="00994153" w:rsidRDefault="00D515F9" w:rsidP="00D515F9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033***</w:t>
            </w:r>
          </w:p>
        </w:tc>
      </w:tr>
      <w:tr w:rsidR="00D515F9" w:rsidRPr="00994153" w14:paraId="5806B5BB" w14:textId="77777777" w:rsidTr="00C76F9D">
        <w:tc>
          <w:tcPr>
            <w:tcW w:w="3998" w:type="dxa"/>
          </w:tcPr>
          <w:p w14:paraId="4C08B469" w14:textId="77777777" w:rsidR="00D515F9" w:rsidRPr="00994153" w:rsidRDefault="00D515F9" w:rsidP="00D515F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04FE05D3" w14:textId="196112E3" w:rsidR="00D515F9" w:rsidRPr="00994153" w:rsidRDefault="00D515F9" w:rsidP="00D515F9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1361" w:type="dxa"/>
          </w:tcPr>
          <w:p w14:paraId="203235CA" w14:textId="6EE8D6D3" w:rsidR="00D515F9" w:rsidRPr="00994153" w:rsidRDefault="00D515F9" w:rsidP="00D515F9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1361" w:type="dxa"/>
          </w:tcPr>
          <w:p w14:paraId="41463A75" w14:textId="3D7A1CC1" w:rsidR="00D515F9" w:rsidRPr="00994153" w:rsidRDefault="00D515F9" w:rsidP="00D515F9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361" w:type="dxa"/>
          </w:tcPr>
          <w:p w14:paraId="3E3D7D8F" w14:textId="7E21D88C" w:rsidR="00D515F9" w:rsidRPr="00994153" w:rsidRDefault="00D515F9" w:rsidP="00D515F9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05)</w:t>
            </w:r>
          </w:p>
        </w:tc>
      </w:tr>
      <w:tr w:rsidR="0009601C" w:rsidRPr="00994153" w14:paraId="4069F62B" w14:textId="77777777" w:rsidTr="00C76F9D">
        <w:tc>
          <w:tcPr>
            <w:tcW w:w="3998" w:type="dxa"/>
          </w:tcPr>
          <w:p w14:paraId="1476BE86" w14:textId="77777777" w:rsidR="0009601C" w:rsidRPr="00994153" w:rsidRDefault="0009601C" w:rsidP="0009601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 (ref. = male)</w:t>
            </w:r>
          </w:p>
        </w:tc>
        <w:tc>
          <w:tcPr>
            <w:tcW w:w="1362" w:type="dxa"/>
          </w:tcPr>
          <w:p w14:paraId="2A77CA43" w14:textId="60A576B5" w:rsidR="0009601C" w:rsidRPr="00994153" w:rsidRDefault="0009601C" w:rsidP="0009601C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200***</w:t>
            </w:r>
          </w:p>
        </w:tc>
        <w:tc>
          <w:tcPr>
            <w:tcW w:w="1361" w:type="dxa"/>
          </w:tcPr>
          <w:p w14:paraId="50972CED" w14:textId="7C47ACA5" w:rsidR="0009601C" w:rsidRPr="00994153" w:rsidRDefault="0009601C" w:rsidP="0009601C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1361" w:type="dxa"/>
          </w:tcPr>
          <w:p w14:paraId="52A36FF7" w14:textId="637CBCFF" w:rsidR="0009601C" w:rsidRPr="00994153" w:rsidRDefault="0009601C" w:rsidP="0009601C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466***</w:t>
            </w:r>
          </w:p>
        </w:tc>
        <w:tc>
          <w:tcPr>
            <w:tcW w:w="1361" w:type="dxa"/>
          </w:tcPr>
          <w:p w14:paraId="630B37D6" w14:textId="0CA73961" w:rsidR="0009601C" w:rsidRPr="00994153" w:rsidRDefault="0009601C" w:rsidP="0009601C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476***</w:t>
            </w:r>
          </w:p>
        </w:tc>
      </w:tr>
      <w:tr w:rsidR="0009601C" w:rsidRPr="00994153" w14:paraId="09C8BCED" w14:textId="77777777" w:rsidTr="00C76F9D">
        <w:tc>
          <w:tcPr>
            <w:tcW w:w="3998" w:type="dxa"/>
          </w:tcPr>
          <w:p w14:paraId="3C1598E7" w14:textId="77777777" w:rsidR="0009601C" w:rsidRPr="00994153" w:rsidRDefault="0009601C" w:rsidP="0009601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2397A21F" w14:textId="69EB6FEF" w:rsidR="0009601C" w:rsidRPr="00994153" w:rsidRDefault="0009601C" w:rsidP="0009601C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59)</w:t>
            </w:r>
          </w:p>
        </w:tc>
        <w:tc>
          <w:tcPr>
            <w:tcW w:w="1361" w:type="dxa"/>
          </w:tcPr>
          <w:p w14:paraId="0B334EB0" w14:textId="066654AD" w:rsidR="0009601C" w:rsidRPr="00994153" w:rsidRDefault="0009601C" w:rsidP="0009601C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52)</w:t>
            </w:r>
          </w:p>
        </w:tc>
        <w:tc>
          <w:tcPr>
            <w:tcW w:w="1361" w:type="dxa"/>
          </w:tcPr>
          <w:p w14:paraId="4A5E7E18" w14:textId="726873E2" w:rsidR="0009601C" w:rsidRPr="00994153" w:rsidRDefault="0009601C" w:rsidP="0009601C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64)</w:t>
            </w:r>
          </w:p>
        </w:tc>
        <w:tc>
          <w:tcPr>
            <w:tcW w:w="1361" w:type="dxa"/>
          </w:tcPr>
          <w:p w14:paraId="2618357D" w14:textId="2A677C44" w:rsidR="0009601C" w:rsidRPr="00994153" w:rsidRDefault="0009601C" w:rsidP="0009601C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56)</w:t>
            </w:r>
          </w:p>
        </w:tc>
      </w:tr>
      <w:tr w:rsidR="00C67364" w:rsidRPr="00994153" w14:paraId="1FAA907E" w14:textId="77777777" w:rsidTr="00C76F9D">
        <w:tc>
          <w:tcPr>
            <w:tcW w:w="3998" w:type="dxa"/>
          </w:tcPr>
          <w:p w14:paraId="750492A2" w14:textId="77777777" w:rsidR="00C67364" w:rsidRPr="00994153" w:rsidRDefault="00C67364" w:rsidP="00C6736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igher education degree (ref. = no)</w:t>
            </w:r>
          </w:p>
        </w:tc>
        <w:tc>
          <w:tcPr>
            <w:tcW w:w="1362" w:type="dxa"/>
          </w:tcPr>
          <w:p w14:paraId="4B7A3614" w14:textId="38C44903" w:rsidR="00C67364" w:rsidRPr="00994153" w:rsidRDefault="00C67364" w:rsidP="00C67364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1361" w:type="dxa"/>
          </w:tcPr>
          <w:p w14:paraId="2A798664" w14:textId="5B6C27D7" w:rsidR="00C67364" w:rsidRPr="00994153" w:rsidRDefault="00C67364" w:rsidP="00C67364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361" w:type="dxa"/>
          </w:tcPr>
          <w:p w14:paraId="13257E1A" w14:textId="644D6746" w:rsidR="00C67364" w:rsidRPr="00994153" w:rsidRDefault="00C67364" w:rsidP="00C67364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201**</w:t>
            </w:r>
          </w:p>
        </w:tc>
        <w:tc>
          <w:tcPr>
            <w:tcW w:w="1361" w:type="dxa"/>
          </w:tcPr>
          <w:p w14:paraId="206361C5" w14:textId="2C68B368" w:rsidR="00C67364" w:rsidRPr="00994153" w:rsidRDefault="00C67364" w:rsidP="00C67364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116**</w:t>
            </w:r>
          </w:p>
        </w:tc>
      </w:tr>
      <w:tr w:rsidR="00C67364" w:rsidRPr="00994153" w14:paraId="1953D5FF" w14:textId="77777777" w:rsidTr="00C76F9D">
        <w:tc>
          <w:tcPr>
            <w:tcW w:w="3998" w:type="dxa"/>
          </w:tcPr>
          <w:p w14:paraId="6D760803" w14:textId="77777777" w:rsidR="00C67364" w:rsidRPr="00994153" w:rsidRDefault="00C67364" w:rsidP="00C6736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41E5DEA" w14:textId="626B9929" w:rsidR="00C67364" w:rsidRPr="00994153" w:rsidRDefault="00C67364" w:rsidP="00C67364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71)</w:t>
            </w:r>
          </w:p>
        </w:tc>
        <w:tc>
          <w:tcPr>
            <w:tcW w:w="1361" w:type="dxa"/>
          </w:tcPr>
          <w:p w14:paraId="7C05B98A" w14:textId="206722A5" w:rsidR="00C67364" w:rsidRPr="00994153" w:rsidRDefault="00C67364" w:rsidP="00C67364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45)</w:t>
            </w:r>
          </w:p>
        </w:tc>
        <w:tc>
          <w:tcPr>
            <w:tcW w:w="1361" w:type="dxa"/>
          </w:tcPr>
          <w:p w14:paraId="02ABD3AE" w14:textId="7947A1EB" w:rsidR="00C67364" w:rsidRPr="00994153" w:rsidRDefault="00C67364" w:rsidP="00C67364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68)</w:t>
            </w:r>
          </w:p>
        </w:tc>
        <w:tc>
          <w:tcPr>
            <w:tcW w:w="1361" w:type="dxa"/>
          </w:tcPr>
          <w:p w14:paraId="14E46719" w14:textId="5DCE7E71" w:rsidR="00C67364" w:rsidRPr="00994153" w:rsidRDefault="00C67364" w:rsidP="00C67364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45)</w:t>
            </w:r>
          </w:p>
        </w:tc>
      </w:tr>
      <w:tr w:rsidR="0049041B" w:rsidRPr="00994153" w14:paraId="1BC547E4" w14:textId="77777777" w:rsidTr="00C76F9D">
        <w:tc>
          <w:tcPr>
            <w:tcW w:w="3998" w:type="dxa"/>
          </w:tcPr>
          <w:p w14:paraId="40454CB0" w14:textId="77777777" w:rsidR="0049041B" w:rsidRPr="00994153" w:rsidRDefault="0049041B" w:rsidP="0049041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Working during COVID-19 (ref. = no)</w:t>
            </w:r>
          </w:p>
        </w:tc>
        <w:tc>
          <w:tcPr>
            <w:tcW w:w="1362" w:type="dxa"/>
          </w:tcPr>
          <w:p w14:paraId="3D9BC67E" w14:textId="7177370A" w:rsidR="0049041B" w:rsidRPr="00994153" w:rsidRDefault="0049041B" w:rsidP="0049041B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1361" w:type="dxa"/>
          </w:tcPr>
          <w:p w14:paraId="1C1A9F5A" w14:textId="3A776A5E" w:rsidR="0049041B" w:rsidRPr="00994153" w:rsidRDefault="0049041B" w:rsidP="0049041B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361" w:type="dxa"/>
          </w:tcPr>
          <w:p w14:paraId="445FEF6D" w14:textId="1A152D1C" w:rsidR="0049041B" w:rsidRPr="00994153" w:rsidRDefault="0049041B" w:rsidP="0049041B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1361" w:type="dxa"/>
          </w:tcPr>
          <w:p w14:paraId="2F70F720" w14:textId="266D2672" w:rsidR="0049041B" w:rsidRPr="00994153" w:rsidRDefault="0049041B" w:rsidP="0049041B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227***</w:t>
            </w:r>
          </w:p>
        </w:tc>
      </w:tr>
      <w:tr w:rsidR="0049041B" w:rsidRPr="00994153" w14:paraId="03034169" w14:textId="77777777" w:rsidTr="00C76F9D">
        <w:tc>
          <w:tcPr>
            <w:tcW w:w="3998" w:type="dxa"/>
          </w:tcPr>
          <w:p w14:paraId="7A63B151" w14:textId="77777777" w:rsidR="0049041B" w:rsidRPr="00994153" w:rsidRDefault="0049041B" w:rsidP="0049041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5D96792B" w14:textId="004E2282" w:rsidR="0049041B" w:rsidRPr="00994153" w:rsidRDefault="0049041B" w:rsidP="0049041B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82)</w:t>
            </w:r>
          </w:p>
        </w:tc>
        <w:tc>
          <w:tcPr>
            <w:tcW w:w="1361" w:type="dxa"/>
          </w:tcPr>
          <w:p w14:paraId="70B3537D" w14:textId="0419F5DB" w:rsidR="0049041B" w:rsidRPr="00994153" w:rsidRDefault="0049041B" w:rsidP="0049041B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73)</w:t>
            </w:r>
          </w:p>
        </w:tc>
        <w:tc>
          <w:tcPr>
            <w:tcW w:w="1361" w:type="dxa"/>
          </w:tcPr>
          <w:p w14:paraId="2A96DFB1" w14:textId="6B1627BD" w:rsidR="0049041B" w:rsidRPr="00994153" w:rsidRDefault="0049041B" w:rsidP="0049041B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86)</w:t>
            </w:r>
          </w:p>
        </w:tc>
        <w:tc>
          <w:tcPr>
            <w:tcW w:w="1361" w:type="dxa"/>
          </w:tcPr>
          <w:p w14:paraId="791057BF" w14:textId="21D76CB1" w:rsidR="0049041B" w:rsidRPr="00994153" w:rsidRDefault="0049041B" w:rsidP="0049041B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63)</w:t>
            </w:r>
          </w:p>
        </w:tc>
      </w:tr>
      <w:tr w:rsidR="00D65A91" w:rsidRPr="00994153" w14:paraId="20E2731D" w14:textId="77777777" w:rsidTr="00C76F9D">
        <w:tc>
          <w:tcPr>
            <w:tcW w:w="3998" w:type="dxa"/>
          </w:tcPr>
          <w:p w14:paraId="2EF118E9" w14:textId="77777777" w:rsidR="00D65A91" w:rsidRPr="00994153" w:rsidRDefault="00D65A91" w:rsidP="00D65A9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ad/has COVID-19 (ref. = no)</w:t>
            </w:r>
          </w:p>
        </w:tc>
        <w:tc>
          <w:tcPr>
            <w:tcW w:w="1362" w:type="dxa"/>
          </w:tcPr>
          <w:p w14:paraId="72556C39" w14:textId="6A3448BF" w:rsidR="00D65A91" w:rsidRPr="00994153" w:rsidRDefault="00D65A91" w:rsidP="00D65A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329+</w:t>
            </w:r>
          </w:p>
        </w:tc>
        <w:tc>
          <w:tcPr>
            <w:tcW w:w="1361" w:type="dxa"/>
          </w:tcPr>
          <w:p w14:paraId="5225C5C9" w14:textId="57DD8262" w:rsidR="00D65A91" w:rsidRPr="00994153" w:rsidRDefault="00D65A91" w:rsidP="00D65A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143</w:t>
            </w:r>
          </w:p>
        </w:tc>
        <w:tc>
          <w:tcPr>
            <w:tcW w:w="1361" w:type="dxa"/>
          </w:tcPr>
          <w:p w14:paraId="0E218C42" w14:textId="11D4AFA2" w:rsidR="00D65A91" w:rsidRPr="00994153" w:rsidRDefault="00D65A91" w:rsidP="00D65A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193</w:t>
            </w:r>
          </w:p>
        </w:tc>
        <w:tc>
          <w:tcPr>
            <w:tcW w:w="1361" w:type="dxa"/>
          </w:tcPr>
          <w:p w14:paraId="380E8A75" w14:textId="0EC873AB" w:rsidR="00D65A91" w:rsidRPr="00994153" w:rsidRDefault="00D65A91" w:rsidP="00D65A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192+</w:t>
            </w:r>
          </w:p>
        </w:tc>
      </w:tr>
      <w:tr w:rsidR="00D65A91" w:rsidRPr="00994153" w14:paraId="3A8CD151" w14:textId="77777777" w:rsidTr="00C76F9D">
        <w:tc>
          <w:tcPr>
            <w:tcW w:w="3998" w:type="dxa"/>
          </w:tcPr>
          <w:p w14:paraId="2A66D363" w14:textId="77777777" w:rsidR="00D65A91" w:rsidRPr="00994153" w:rsidRDefault="00D65A91" w:rsidP="00D65A9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45C84B1D" w14:textId="0EADE59E" w:rsidR="00D65A91" w:rsidRPr="00994153" w:rsidRDefault="00D65A91" w:rsidP="00D65A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177)</w:t>
            </w:r>
          </w:p>
        </w:tc>
        <w:tc>
          <w:tcPr>
            <w:tcW w:w="1361" w:type="dxa"/>
          </w:tcPr>
          <w:p w14:paraId="2FF682AF" w14:textId="23167AD7" w:rsidR="00D65A91" w:rsidRPr="00994153" w:rsidRDefault="00D65A91" w:rsidP="00D65A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222)</w:t>
            </w:r>
          </w:p>
        </w:tc>
        <w:tc>
          <w:tcPr>
            <w:tcW w:w="1361" w:type="dxa"/>
          </w:tcPr>
          <w:p w14:paraId="1F0043AD" w14:textId="5230763A" w:rsidR="00D65A91" w:rsidRPr="00994153" w:rsidRDefault="00D65A91" w:rsidP="00D65A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152)</w:t>
            </w:r>
          </w:p>
        </w:tc>
        <w:tc>
          <w:tcPr>
            <w:tcW w:w="1361" w:type="dxa"/>
          </w:tcPr>
          <w:p w14:paraId="6830FDFD" w14:textId="00FC5E0A" w:rsidR="00D65A91" w:rsidRPr="00994153" w:rsidRDefault="00D65A91" w:rsidP="00D65A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112)</w:t>
            </w:r>
          </w:p>
        </w:tc>
      </w:tr>
      <w:tr w:rsidR="009B5125" w:rsidRPr="00994153" w14:paraId="12ACAAAC" w14:textId="77777777" w:rsidTr="00C76F9D">
        <w:tc>
          <w:tcPr>
            <w:tcW w:w="3998" w:type="dxa"/>
          </w:tcPr>
          <w:p w14:paraId="4746D450" w14:textId="77777777" w:rsidR="009B5125" w:rsidRPr="00994153" w:rsidRDefault="009B5125" w:rsidP="009B512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Ethnic/racial minority (ref. = no)</w:t>
            </w:r>
          </w:p>
        </w:tc>
        <w:tc>
          <w:tcPr>
            <w:tcW w:w="1362" w:type="dxa"/>
          </w:tcPr>
          <w:p w14:paraId="034BCA45" w14:textId="0AB14293" w:rsidR="009B5125" w:rsidRPr="00994153" w:rsidRDefault="009B5125" w:rsidP="009B512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209*</w:t>
            </w:r>
          </w:p>
        </w:tc>
        <w:tc>
          <w:tcPr>
            <w:tcW w:w="1361" w:type="dxa"/>
          </w:tcPr>
          <w:p w14:paraId="0D9B7E4E" w14:textId="1DD93E3A" w:rsidR="009B5125" w:rsidRPr="00994153" w:rsidRDefault="009B5125" w:rsidP="009B512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279*</w:t>
            </w:r>
          </w:p>
        </w:tc>
        <w:tc>
          <w:tcPr>
            <w:tcW w:w="1361" w:type="dxa"/>
          </w:tcPr>
          <w:p w14:paraId="21492386" w14:textId="32D1D1A3" w:rsidR="009B5125" w:rsidRPr="00994153" w:rsidRDefault="009B5125" w:rsidP="009B512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1361" w:type="dxa"/>
          </w:tcPr>
          <w:p w14:paraId="0DE4841B" w14:textId="3AAFAB78" w:rsidR="009B5125" w:rsidRPr="00994153" w:rsidRDefault="009B5125" w:rsidP="009B512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387+</w:t>
            </w:r>
          </w:p>
        </w:tc>
      </w:tr>
      <w:tr w:rsidR="009B5125" w:rsidRPr="00994153" w14:paraId="56F6889C" w14:textId="77777777" w:rsidTr="00C76F9D">
        <w:tc>
          <w:tcPr>
            <w:tcW w:w="3998" w:type="dxa"/>
          </w:tcPr>
          <w:p w14:paraId="051C3811" w14:textId="77777777" w:rsidR="009B5125" w:rsidRPr="00994153" w:rsidRDefault="009B5125" w:rsidP="009B512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269FA4C4" w14:textId="6229A2DC" w:rsidR="009B5125" w:rsidRPr="00994153" w:rsidRDefault="009B5125" w:rsidP="009B512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94)</w:t>
            </w:r>
          </w:p>
        </w:tc>
        <w:tc>
          <w:tcPr>
            <w:tcW w:w="1361" w:type="dxa"/>
          </w:tcPr>
          <w:p w14:paraId="5580BCB5" w14:textId="7530771E" w:rsidR="009B5125" w:rsidRPr="00994153" w:rsidRDefault="009B5125" w:rsidP="009B512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142)</w:t>
            </w:r>
          </w:p>
        </w:tc>
        <w:tc>
          <w:tcPr>
            <w:tcW w:w="1361" w:type="dxa"/>
          </w:tcPr>
          <w:p w14:paraId="46D44CDC" w14:textId="1E703AB6" w:rsidR="009B5125" w:rsidRPr="00994153" w:rsidRDefault="009B5125" w:rsidP="009B512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92)</w:t>
            </w:r>
          </w:p>
        </w:tc>
        <w:tc>
          <w:tcPr>
            <w:tcW w:w="1361" w:type="dxa"/>
          </w:tcPr>
          <w:p w14:paraId="59957D58" w14:textId="6F5AAEB5" w:rsidR="009B5125" w:rsidRPr="00994153" w:rsidRDefault="009B5125" w:rsidP="009B512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209)</w:t>
            </w:r>
          </w:p>
        </w:tc>
      </w:tr>
      <w:tr w:rsidR="0054564A" w:rsidRPr="00994153" w14:paraId="694DDB7B" w14:textId="77777777" w:rsidTr="00C76F9D">
        <w:tc>
          <w:tcPr>
            <w:tcW w:w="3998" w:type="dxa"/>
          </w:tcPr>
          <w:p w14:paraId="4AE3BB3D" w14:textId="77777777" w:rsidR="0054564A" w:rsidRPr="00994153" w:rsidRDefault="0054564A" w:rsidP="0054564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Migrant (ref. = no)</w:t>
            </w:r>
          </w:p>
        </w:tc>
        <w:tc>
          <w:tcPr>
            <w:tcW w:w="1362" w:type="dxa"/>
          </w:tcPr>
          <w:p w14:paraId="1D92E296" w14:textId="2F5E4B4F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156</w:t>
            </w:r>
          </w:p>
        </w:tc>
        <w:tc>
          <w:tcPr>
            <w:tcW w:w="1361" w:type="dxa"/>
          </w:tcPr>
          <w:p w14:paraId="270B5CA6" w14:textId="6050D66D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125</w:t>
            </w:r>
          </w:p>
        </w:tc>
        <w:tc>
          <w:tcPr>
            <w:tcW w:w="1361" w:type="dxa"/>
          </w:tcPr>
          <w:p w14:paraId="79EE2312" w14:textId="4121F39E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180</w:t>
            </w:r>
          </w:p>
        </w:tc>
        <w:tc>
          <w:tcPr>
            <w:tcW w:w="1361" w:type="dxa"/>
          </w:tcPr>
          <w:p w14:paraId="3FC4506A" w14:textId="659EBE61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217+</w:t>
            </w:r>
          </w:p>
        </w:tc>
      </w:tr>
      <w:tr w:rsidR="0054564A" w:rsidRPr="00994153" w14:paraId="625D3C57" w14:textId="77777777" w:rsidTr="00C76F9D">
        <w:tc>
          <w:tcPr>
            <w:tcW w:w="3998" w:type="dxa"/>
          </w:tcPr>
          <w:p w14:paraId="6AE9E9E1" w14:textId="77777777" w:rsidR="0054564A" w:rsidRPr="00994153" w:rsidRDefault="0054564A" w:rsidP="0054564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2ABE41AB" w14:textId="474F7FE1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125)</w:t>
            </w:r>
          </w:p>
        </w:tc>
        <w:tc>
          <w:tcPr>
            <w:tcW w:w="1361" w:type="dxa"/>
          </w:tcPr>
          <w:p w14:paraId="5FEA0A5F" w14:textId="543FDDBF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100)</w:t>
            </w:r>
          </w:p>
        </w:tc>
        <w:tc>
          <w:tcPr>
            <w:tcW w:w="1361" w:type="dxa"/>
          </w:tcPr>
          <w:p w14:paraId="309CC2C4" w14:textId="51EB2B69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120)</w:t>
            </w:r>
          </w:p>
        </w:tc>
        <w:tc>
          <w:tcPr>
            <w:tcW w:w="1361" w:type="dxa"/>
          </w:tcPr>
          <w:p w14:paraId="08E8B465" w14:textId="3B8051E7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111)</w:t>
            </w:r>
          </w:p>
        </w:tc>
      </w:tr>
      <w:tr w:rsidR="0054564A" w:rsidRPr="00994153" w14:paraId="73E16AEC" w14:textId="77777777" w:rsidTr="00C76F9D">
        <w:tc>
          <w:tcPr>
            <w:tcW w:w="3998" w:type="dxa"/>
          </w:tcPr>
          <w:p w14:paraId="2DE0B18B" w14:textId="77777777" w:rsidR="0054564A" w:rsidRPr="00994153" w:rsidRDefault="0054564A" w:rsidP="0054564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Self-reported health (high = better)</w:t>
            </w:r>
          </w:p>
        </w:tc>
        <w:tc>
          <w:tcPr>
            <w:tcW w:w="1362" w:type="dxa"/>
          </w:tcPr>
          <w:p w14:paraId="2007F678" w14:textId="6B876229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77+</w:t>
            </w:r>
          </w:p>
        </w:tc>
        <w:tc>
          <w:tcPr>
            <w:tcW w:w="1361" w:type="dxa"/>
          </w:tcPr>
          <w:p w14:paraId="6C870C51" w14:textId="459685EF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120***</w:t>
            </w:r>
          </w:p>
        </w:tc>
        <w:tc>
          <w:tcPr>
            <w:tcW w:w="1361" w:type="dxa"/>
          </w:tcPr>
          <w:p w14:paraId="13F07E82" w14:textId="34A30C98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128***</w:t>
            </w:r>
          </w:p>
        </w:tc>
        <w:tc>
          <w:tcPr>
            <w:tcW w:w="1361" w:type="dxa"/>
          </w:tcPr>
          <w:p w14:paraId="0C31F71A" w14:textId="65DE7B9D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115***</w:t>
            </w:r>
          </w:p>
        </w:tc>
      </w:tr>
      <w:tr w:rsidR="0054564A" w:rsidRPr="00994153" w14:paraId="5B234114" w14:textId="77777777" w:rsidTr="00C76F9D">
        <w:tc>
          <w:tcPr>
            <w:tcW w:w="3998" w:type="dxa"/>
          </w:tcPr>
          <w:p w14:paraId="29CFCEB4" w14:textId="77777777" w:rsidR="0054564A" w:rsidRPr="00994153" w:rsidRDefault="0054564A" w:rsidP="0054564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2439A9AE" w14:textId="63CEA03F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40)</w:t>
            </w:r>
          </w:p>
        </w:tc>
        <w:tc>
          <w:tcPr>
            <w:tcW w:w="1361" w:type="dxa"/>
          </w:tcPr>
          <w:p w14:paraId="532F4D54" w14:textId="0C53DF54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1361" w:type="dxa"/>
          </w:tcPr>
          <w:p w14:paraId="58B6768A" w14:textId="3144E076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1361" w:type="dxa"/>
          </w:tcPr>
          <w:p w14:paraId="6AEE82F7" w14:textId="22FD9ACB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29)</w:t>
            </w:r>
          </w:p>
        </w:tc>
      </w:tr>
      <w:tr w:rsidR="0054564A" w:rsidRPr="00994153" w14:paraId="4F8F0E0E" w14:textId="77777777" w:rsidTr="00C76F9D">
        <w:tc>
          <w:tcPr>
            <w:tcW w:w="3998" w:type="dxa"/>
          </w:tcPr>
          <w:p w14:paraId="72848623" w14:textId="77777777" w:rsidR="0054564A" w:rsidRPr="00994153" w:rsidRDefault="0054564A" w:rsidP="0054564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Satisfaction with household income </w:t>
            </w:r>
          </w:p>
        </w:tc>
        <w:tc>
          <w:tcPr>
            <w:tcW w:w="1362" w:type="dxa"/>
          </w:tcPr>
          <w:p w14:paraId="611ADFCE" w14:textId="7E345AD1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73*</w:t>
            </w:r>
          </w:p>
        </w:tc>
        <w:tc>
          <w:tcPr>
            <w:tcW w:w="1361" w:type="dxa"/>
          </w:tcPr>
          <w:p w14:paraId="5F08BBAC" w14:textId="73BBA286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361" w:type="dxa"/>
          </w:tcPr>
          <w:p w14:paraId="6D14AD84" w14:textId="1F84E38B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1361" w:type="dxa"/>
          </w:tcPr>
          <w:p w14:paraId="4D51A0B5" w14:textId="280F99C0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54564A" w:rsidRPr="00994153" w14:paraId="1717502D" w14:textId="77777777" w:rsidTr="00C76F9D">
        <w:tc>
          <w:tcPr>
            <w:tcW w:w="3998" w:type="dxa"/>
          </w:tcPr>
          <w:p w14:paraId="3E1B01CF" w14:textId="77777777" w:rsidR="0054564A" w:rsidRPr="00994153" w:rsidRDefault="0054564A" w:rsidP="0054564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satisfied)</w:t>
            </w:r>
          </w:p>
        </w:tc>
        <w:tc>
          <w:tcPr>
            <w:tcW w:w="1362" w:type="dxa"/>
          </w:tcPr>
          <w:p w14:paraId="2D212A0F" w14:textId="43785467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36)</w:t>
            </w:r>
          </w:p>
        </w:tc>
        <w:tc>
          <w:tcPr>
            <w:tcW w:w="1361" w:type="dxa"/>
          </w:tcPr>
          <w:p w14:paraId="6C573C57" w14:textId="2191BB95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29)</w:t>
            </w:r>
          </w:p>
        </w:tc>
        <w:tc>
          <w:tcPr>
            <w:tcW w:w="1361" w:type="dxa"/>
          </w:tcPr>
          <w:p w14:paraId="69B2CCF7" w14:textId="259B395B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36)</w:t>
            </w:r>
          </w:p>
        </w:tc>
        <w:tc>
          <w:tcPr>
            <w:tcW w:w="1361" w:type="dxa"/>
          </w:tcPr>
          <w:p w14:paraId="0B6E0736" w14:textId="06E0B09D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034)</w:t>
            </w:r>
          </w:p>
        </w:tc>
      </w:tr>
      <w:tr w:rsidR="0054564A" w:rsidRPr="00994153" w14:paraId="0BD0BB13" w14:textId="77777777" w:rsidTr="00C76F9D">
        <w:tc>
          <w:tcPr>
            <w:tcW w:w="3998" w:type="dxa"/>
          </w:tcPr>
          <w:p w14:paraId="1F993EF9" w14:textId="77777777" w:rsidR="0054564A" w:rsidRPr="00994153" w:rsidRDefault="0054564A" w:rsidP="0054564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362" w:type="dxa"/>
          </w:tcPr>
          <w:p w14:paraId="5511965F" w14:textId="6FAFFBBA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0.526</w:t>
            </w:r>
          </w:p>
        </w:tc>
        <w:tc>
          <w:tcPr>
            <w:tcW w:w="1361" w:type="dxa"/>
          </w:tcPr>
          <w:p w14:paraId="1EC29208" w14:textId="68E9BE18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5D3B3E">
              <w:rPr>
                <w:rFonts w:cs="Times New Roman"/>
                <w:sz w:val="20"/>
                <w:szCs w:val="20"/>
              </w:rPr>
              <w:t>1.579***</w:t>
            </w:r>
          </w:p>
        </w:tc>
        <w:tc>
          <w:tcPr>
            <w:tcW w:w="1361" w:type="dxa"/>
          </w:tcPr>
          <w:p w14:paraId="2968F661" w14:textId="1626DCDA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0.709*</w:t>
            </w:r>
          </w:p>
        </w:tc>
        <w:tc>
          <w:tcPr>
            <w:tcW w:w="1361" w:type="dxa"/>
          </w:tcPr>
          <w:p w14:paraId="3AC0A6EE" w14:textId="73D7285D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1.632***</w:t>
            </w:r>
          </w:p>
        </w:tc>
      </w:tr>
      <w:tr w:rsidR="0054564A" w:rsidRPr="00994153" w14:paraId="10F671E3" w14:textId="77777777" w:rsidTr="00C76F9D">
        <w:tc>
          <w:tcPr>
            <w:tcW w:w="3998" w:type="dxa"/>
          </w:tcPr>
          <w:p w14:paraId="61A58DBC" w14:textId="77777777" w:rsidR="0054564A" w:rsidRPr="00994153" w:rsidRDefault="0054564A" w:rsidP="0054564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273B4A3A" w14:textId="15CF8EF9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387)</w:t>
            </w:r>
          </w:p>
        </w:tc>
        <w:tc>
          <w:tcPr>
            <w:tcW w:w="1361" w:type="dxa"/>
          </w:tcPr>
          <w:p w14:paraId="289B6040" w14:textId="38B3BF50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356)</w:t>
            </w:r>
          </w:p>
        </w:tc>
        <w:tc>
          <w:tcPr>
            <w:tcW w:w="1361" w:type="dxa"/>
          </w:tcPr>
          <w:p w14:paraId="6BC82E2C" w14:textId="5C8A8B2F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360)</w:t>
            </w:r>
          </w:p>
        </w:tc>
        <w:tc>
          <w:tcPr>
            <w:tcW w:w="1361" w:type="dxa"/>
          </w:tcPr>
          <w:p w14:paraId="79A02D4A" w14:textId="0E56DAC6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D3B3E">
              <w:rPr>
                <w:rFonts w:cs="Times New Roman"/>
                <w:sz w:val="20"/>
                <w:szCs w:val="20"/>
              </w:rPr>
              <w:t>(0.384)</w:t>
            </w:r>
          </w:p>
        </w:tc>
      </w:tr>
      <w:tr w:rsidR="0054564A" w:rsidRPr="00994153" w14:paraId="13028AE7" w14:textId="77777777" w:rsidTr="00C76F9D">
        <w:tc>
          <w:tcPr>
            <w:tcW w:w="3998" w:type="dxa"/>
            <w:tcBorders>
              <w:bottom w:val="single" w:sz="4" w:space="0" w:color="auto"/>
            </w:tcBorders>
          </w:tcPr>
          <w:p w14:paraId="597BCAA2" w14:textId="77777777" w:rsidR="0054564A" w:rsidRPr="00994153" w:rsidRDefault="0054564A" w:rsidP="0054564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D199964" w14:textId="678B61B2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A1E8AC9" w14:textId="6912B608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0BF2BCA" w14:textId="237600E2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0FFDE5E" w14:textId="5BFFD801" w:rsidR="0054564A" w:rsidRPr="00994153" w:rsidRDefault="0054564A" w:rsidP="0054564A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</w:tr>
      <w:tr w:rsidR="00EB444B" w:rsidRPr="00994153" w14:paraId="4DD07388" w14:textId="77777777" w:rsidTr="00C76F9D">
        <w:tc>
          <w:tcPr>
            <w:tcW w:w="9443" w:type="dxa"/>
            <w:gridSpan w:val="5"/>
            <w:tcBorders>
              <w:top w:val="single" w:sz="4" w:space="0" w:color="auto"/>
            </w:tcBorders>
          </w:tcPr>
          <w:p w14:paraId="63976FB8" w14:textId="2A6B9CA0" w:rsidR="00EB444B" w:rsidRPr="00994153" w:rsidRDefault="00EB444B" w:rsidP="008B16A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ote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994153">
              <w:rPr>
                <w:rFonts w:cs="Times New Roman"/>
                <w:sz w:val="20"/>
                <w:szCs w:val="20"/>
              </w:rPr>
              <w:t xml:space="preserve">Ref. = Reference category. </w:t>
            </w:r>
            <w:r w:rsidR="005F233A">
              <w:rPr>
                <w:rFonts w:cs="Times New Roman"/>
                <w:sz w:val="20"/>
                <w:szCs w:val="20"/>
              </w:rPr>
              <w:t>S.E. = s</w:t>
            </w:r>
            <w:r w:rsidR="005F233A" w:rsidRPr="00994153">
              <w:rPr>
                <w:rFonts w:cs="Times New Roman"/>
                <w:sz w:val="20"/>
                <w:szCs w:val="20"/>
              </w:rPr>
              <w:t>tandard errors</w:t>
            </w:r>
            <w:r w:rsidR="005F233A">
              <w:rPr>
                <w:rFonts w:cs="Times New Roman"/>
                <w:sz w:val="20"/>
                <w:szCs w:val="20"/>
              </w:rPr>
              <w:t>, which were</w:t>
            </w:r>
            <w:r w:rsidR="005F233A" w:rsidRPr="00994153">
              <w:rPr>
                <w:rFonts w:cs="Times New Roman"/>
                <w:sz w:val="20"/>
                <w:szCs w:val="20"/>
              </w:rPr>
              <w:t xml:space="preserve"> clustered at </w:t>
            </w:r>
            <w:r w:rsidR="005F233A">
              <w:rPr>
                <w:rFonts w:cs="Times New Roman"/>
                <w:sz w:val="20"/>
                <w:szCs w:val="20"/>
              </w:rPr>
              <w:t xml:space="preserve">the </w:t>
            </w:r>
            <w:r w:rsidR="005F233A" w:rsidRPr="00994153">
              <w:rPr>
                <w:rFonts w:cs="Times New Roman"/>
                <w:sz w:val="20"/>
                <w:szCs w:val="20"/>
              </w:rPr>
              <w:t xml:space="preserve">household level to account for </w:t>
            </w:r>
            <w:r w:rsidR="005F233A">
              <w:rPr>
                <w:rFonts w:cs="Times New Roman"/>
                <w:sz w:val="20"/>
                <w:szCs w:val="20"/>
              </w:rPr>
              <w:t>intra-household</w:t>
            </w:r>
            <w:r w:rsidR="005F233A" w:rsidRPr="00994153">
              <w:rPr>
                <w:rFonts w:cs="Times New Roman"/>
                <w:sz w:val="20"/>
                <w:szCs w:val="20"/>
              </w:rPr>
              <w:t xml:space="preserve"> correlations. </w:t>
            </w:r>
            <w:r>
              <w:rPr>
                <w:rFonts w:cs="Times New Roman"/>
                <w:sz w:val="20"/>
                <w:szCs w:val="20"/>
              </w:rPr>
              <w:t>Dependent variables are the standardised scores for face-to-face</w:t>
            </w:r>
            <w:r w:rsidRPr="0099415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nd virtual inter-household contact. </w:t>
            </w:r>
            <w:r w:rsidRPr="00994153">
              <w:rPr>
                <w:rFonts w:cs="Times New Roman"/>
                <w:sz w:val="20"/>
                <w:szCs w:val="20"/>
              </w:rPr>
              <w:t xml:space="preserve">Weighted statistics with unweighted sample sizes. </w:t>
            </w:r>
          </w:p>
          <w:p w14:paraId="43A5E1B3" w14:textId="77777777" w:rsidR="00EB444B" w:rsidRPr="00994153" w:rsidRDefault="00EB444B" w:rsidP="008B16A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+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10, 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5, 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1, *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01.</w:t>
            </w:r>
          </w:p>
        </w:tc>
      </w:tr>
    </w:tbl>
    <w:p w14:paraId="21C5FE0C" w14:textId="4F457B15" w:rsidR="00EA5512" w:rsidRPr="00CA017B" w:rsidRDefault="00EA5512" w:rsidP="00EA5512">
      <w:pPr>
        <w:spacing w:before="0" w:after="0"/>
        <w:rPr>
          <w:rFonts w:cs="Times New Roman"/>
          <w:sz w:val="22"/>
        </w:rPr>
      </w:pPr>
    </w:p>
    <w:p w14:paraId="176706CD" w14:textId="667C9C6B" w:rsidR="000B0965" w:rsidRDefault="000B0965" w:rsidP="00EA5512">
      <w:pPr>
        <w:spacing w:before="0" w:after="0"/>
      </w:pPr>
    </w:p>
    <w:p w14:paraId="5589ACAE" w14:textId="6F5C4214" w:rsidR="00B57ED9" w:rsidRDefault="00B57ED9">
      <w:pPr>
        <w:spacing w:before="0" w:after="200" w:line="276" w:lineRule="auto"/>
      </w:pPr>
      <w:r>
        <w:br w:type="page"/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98"/>
        <w:gridCol w:w="1362"/>
        <w:gridCol w:w="1361"/>
        <w:gridCol w:w="1361"/>
        <w:gridCol w:w="1361"/>
      </w:tblGrid>
      <w:tr w:rsidR="00B57ED9" w:rsidRPr="00994153" w14:paraId="0A9A9501" w14:textId="77777777" w:rsidTr="00D34405">
        <w:tc>
          <w:tcPr>
            <w:tcW w:w="9443" w:type="dxa"/>
            <w:gridSpan w:val="5"/>
            <w:tcBorders>
              <w:bottom w:val="single" w:sz="4" w:space="0" w:color="auto"/>
            </w:tcBorders>
          </w:tcPr>
          <w:p w14:paraId="12E8DE08" w14:textId="7A86BB34" w:rsidR="00B57ED9" w:rsidRPr="00994153" w:rsidRDefault="00B57ED9" w:rsidP="00B57ED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b/>
                <w:bCs/>
                <w:szCs w:val="24"/>
              </w:rPr>
              <w:lastRenderedPageBreak/>
              <w:t>Table S</w:t>
            </w:r>
            <w:r w:rsidR="00BA5700">
              <w:rPr>
                <w:rFonts w:cs="Times New Roman"/>
                <w:b/>
                <w:bCs/>
                <w:szCs w:val="24"/>
              </w:rPr>
              <w:t>7</w:t>
            </w:r>
            <w:r w:rsidRPr="00994153">
              <w:rPr>
                <w:rFonts w:cs="Times New Roman"/>
                <w:b/>
                <w:bCs/>
                <w:szCs w:val="24"/>
              </w:rPr>
              <w:t>.</w:t>
            </w:r>
            <w:r w:rsidRPr="00994153">
              <w:rPr>
                <w:rFonts w:cs="Times New Roman"/>
                <w:szCs w:val="24"/>
              </w:rPr>
              <w:t xml:space="preserve"> Models predicting double exclusion from </w:t>
            </w:r>
            <w:r w:rsidR="00743D76">
              <w:rPr>
                <w:rFonts w:cs="Times New Roman"/>
                <w:szCs w:val="24"/>
              </w:rPr>
              <w:t>inter-household</w:t>
            </w:r>
            <w:r w:rsidR="00743D76" w:rsidRPr="00994153">
              <w:rPr>
                <w:rFonts w:cs="Times New Roman"/>
                <w:szCs w:val="24"/>
              </w:rPr>
              <w:t xml:space="preserve"> </w:t>
            </w:r>
            <w:r w:rsidRPr="00994153">
              <w:rPr>
                <w:rFonts w:cs="Times New Roman"/>
                <w:szCs w:val="24"/>
              </w:rPr>
              <w:t>face-to-face and virtual contact and virtual</w:t>
            </w:r>
            <w:r w:rsidR="00DF4B5B">
              <w:rPr>
                <w:rFonts w:cs="Times New Roman"/>
                <w:szCs w:val="24"/>
              </w:rPr>
              <w:t>-</w:t>
            </w:r>
            <w:r w:rsidRPr="00994153">
              <w:rPr>
                <w:rFonts w:cs="Times New Roman"/>
                <w:szCs w:val="24"/>
              </w:rPr>
              <w:t xml:space="preserve">only </w:t>
            </w:r>
            <w:r w:rsidR="00F2163B">
              <w:rPr>
                <w:rFonts w:cs="Times New Roman"/>
                <w:szCs w:val="24"/>
              </w:rPr>
              <w:t>inter-household</w:t>
            </w:r>
            <w:r w:rsidRPr="00994153">
              <w:rPr>
                <w:rFonts w:cs="Times New Roman"/>
                <w:szCs w:val="24"/>
              </w:rPr>
              <w:t xml:space="preserve"> contact during the COVID-19 pandemic. </w:t>
            </w:r>
          </w:p>
        </w:tc>
      </w:tr>
      <w:tr w:rsidR="00B57ED9" w:rsidRPr="00994153" w14:paraId="067D1979" w14:textId="77777777" w:rsidTr="00D34405">
        <w:tc>
          <w:tcPr>
            <w:tcW w:w="3998" w:type="dxa"/>
            <w:tcBorders>
              <w:top w:val="single" w:sz="4" w:space="0" w:color="auto"/>
            </w:tcBorders>
          </w:tcPr>
          <w:p w14:paraId="6752EE66" w14:textId="77777777" w:rsidR="00B57ED9" w:rsidRPr="00994153" w:rsidRDefault="00B57ED9" w:rsidP="0017184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0B13E" w14:textId="3DAEB35B" w:rsidR="00B57ED9" w:rsidRPr="00994153" w:rsidRDefault="006A69A5" w:rsidP="0017184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1: </w:t>
            </w:r>
            <w:r w:rsidR="00B57ED9">
              <w:rPr>
                <w:rFonts w:cs="Times New Roman"/>
                <w:sz w:val="20"/>
                <w:szCs w:val="20"/>
              </w:rPr>
              <w:t>Double exclusion from both face-to-face and virtual contact (logit regression, U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EC90D6" w14:textId="098E277A" w:rsidR="00B57ED9" w:rsidRPr="00994153" w:rsidRDefault="00D25B08" w:rsidP="0017184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2: </w:t>
            </w:r>
            <w:r w:rsidR="00B57ED9">
              <w:rPr>
                <w:rFonts w:cs="Times New Roman"/>
                <w:sz w:val="20"/>
                <w:szCs w:val="20"/>
              </w:rPr>
              <w:t>Double exclusion from both face-to-face and virtual contact (logit regression, UK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D1837" w14:textId="141B594E" w:rsidR="00B57ED9" w:rsidRPr="00994153" w:rsidRDefault="00DA674E" w:rsidP="0017184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3</w:t>
            </w:r>
            <w:r w:rsidR="00C443A8">
              <w:rPr>
                <w:rFonts w:cs="Times New Roman"/>
                <w:sz w:val="20"/>
                <w:szCs w:val="20"/>
              </w:rPr>
              <w:t xml:space="preserve">: </w:t>
            </w:r>
            <w:r w:rsidR="00B57ED9">
              <w:rPr>
                <w:rFonts w:cs="Times New Roman"/>
                <w:sz w:val="20"/>
                <w:szCs w:val="20"/>
              </w:rPr>
              <w:t>Virtual</w:t>
            </w:r>
            <w:r w:rsidR="00CB6886">
              <w:rPr>
                <w:rFonts w:cs="Times New Roman"/>
                <w:sz w:val="20"/>
                <w:szCs w:val="20"/>
              </w:rPr>
              <w:t>-only</w:t>
            </w:r>
            <w:r w:rsidR="00B57ED9">
              <w:rPr>
                <w:rFonts w:cs="Times New Roman"/>
                <w:sz w:val="20"/>
                <w:szCs w:val="20"/>
              </w:rPr>
              <w:t xml:space="preserve"> contact (logit regression, U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6D1D9" w14:textId="768B2B54" w:rsidR="00B57ED9" w:rsidRPr="00994153" w:rsidRDefault="0002097B" w:rsidP="0017184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4: </w:t>
            </w:r>
            <w:r w:rsidR="00B57ED9">
              <w:rPr>
                <w:rFonts w:cs="Times New Roman"/>
                <w:sz w:val="20"/>
                <w:szCs w:val="20"/>
              </w:rPr>
              <w:t>Virtua</w:t>
            </w:r>
            <w:r w:rsidR="002925EF">
              <w:rPr>
                <w:rFonts w:cs="Times New Roman"/>
                <w:sz w:val="20"/>
                <w:szCs w:val="20"/>
              </w:rPr>
              <w:t>-only</w:t>
            </w:r>
            <w:r w:rsidR="00B57ED9">
              <w:rPr>
                <w:rFonts w:cs="Times New Roman"/>
                <w:sz w:val="20"/>
                <w:szCs w:val="20"/>
              </w:rPr>
              <w:t xml:space="preserve"> contact (logit regression, UK)</w:t>
            </w:r>
          </w:p>
        </w:tc>
      </w:tr>
      <w:tr w:rsidR="00B57ED9" w:rsidRPr="00994153" w14:paraId="3807FD15" w14:textId="77777777" w:rsidTr="00D34405">
        <w:tc>
          <w:tcPr>
            <w:tcW w:w="3998" w:type="dxa"/>
            <w:tcBorders>
              <w:bottom w:val="single" w:sz="4" w:space="0" w:color="auto"/>
            </w:tcBorders>
          </w:tcPr>
          <w:p w14:paraId="0846EDCF" w14:textId="77777777" w:rsidR="00B57ED9" w:rsidRDefault="00B57ED9" w:rsidP="0017184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241DDDD6" w14:textId="77777777" w:rsidR="00B57ED9" w:rsidRPr="00994153" w:rsidRDefault="00B57ED9" w:rsidP="00171840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01C4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8D40E8A" w14:textId="77777777" w:rsidR="00B57ED9" w:rsidRPr="00994153" w:rsidRDefault="00B57ED9" w:rsidP="00171840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01C4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A3E8372" w14:textId="77777777" w:rsidR="00B57ED9" w:rsidRPr="00994153" w:rsidRDefault="00B57ED9" w:rsidP="00171840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01C4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B4598E8" w14:textId="77777777" w:rsidR="00B57ED9" w:rsidRPr="00994153" w:rsidRDefault="00B57ED9" w:rsidP="00171840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01C4">
              <w:rPr>
                <w:rFonts w:cs="Times New Roman"/>
                <w:i/>
                <w:iCs/>
                <w:sz w:val="20"/>
                <w:szCs w:val="20"/>
              </w:rPr>
              <w:t>B (SE)</w:t>
            </w:r>
          </w:p>
        </w:tc>
      </w:tr>
      <w:tr w:rsidR="00D34405" w:rsidRPr="00994153" w14:paraId="2D7E1E64" w14:textId="77777777" w:rsidTr="00D34405">
        <w:tc>
          <w:tcPr>
            <w:tcW w:w="3998" w:type="dxa"/>
            <w:tcBorders>
              <w:top w:val="single" w:sz="4" w:space="0" w:color="auto"/>
            </w:tcBorders>
          </w:tcPr>
          <w:p w14:paraId="2584F1C3" w14:textId="77777777" w:rsidR="00D34405" w:rsidRPr="00994153" w:rsidRDefault="00D34405" w:rsidP="00D344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ving alone (ref. = no)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83B853A" w14:textId="0BAEDA63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490+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E72F58A" w14:textId="747EA669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346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B425F2A" w14:textId="0626BB7C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156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C49924A" w14:textId="0CD3B3C7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214</w:t>
            </w:r>
          </w:p>
        </w:tc>
      </w:tr>
      <w:tr w:rsidR="00D34405" w:rsidRPr="00994153" w14:paraId="49EF60BD" w14:textId="77777777" w:rsidTr="00D34405">
        <w:tc>
          <w:tcPr>
            <w:tcW w:w="3998" w:type="dxa"/>
          </w:tcPr>
          <w:p w14:paraId="5A609F65" w14:textId="77777777" w:rsidR="00D34405" w:rsidRPr="00994153" w:rsidRDefault="00D34405" w:rsidP="00D344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47CFC0F4" w14:textId="320CE682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266)</w:t>
            </w:r>
          </w:p>
        </w:tc>
        <w:tc>
          <w:tcPr>
            <w:tcW w:w="1361" w:type="dxa"/>
          </w:tcPr>
          <w:p w14:paraId="082A33A0" w14:textId="2E52353D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228)</w:t>
            </w:r>
          </w:p>
        </w:tc>
        <w:tc>
          <w:tcPr>
            <w:tcW w:w="1361" w:type="dxa"/>
          </w:tcPr>
          <w:p w14:paraId="560B3294" w14:textId="4C740253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438)</w:t>
            </w:r>
          </w:p>
        </w:tc>
        <w:tc>
          <w:tcPr>
            <w:tcW w:w="1361" w:type="dxa"/>
          </w:tcPr>
          <w:p w14:paraId="06A02D1D" w14:textId="5E40DF06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223)</w:t>
            </w:r>
          </w:p>
        </w:tc>
      </w:tr>
      <w:tr w:rsidR="00D34405" w:rsidRPr="00994153" w14:paraId="4B7FD67F" w14:textId="77777777" w:rsidTr="00D34405">
        <w:tc>
          <w:tcPr>
            <w:tcW w:w="3998" w:type="dxa"/>
          </w:tcPr>
          <w:p w14:paraId="7F5F1D21" w14:textId="77777777" w:rsidR="00D34405" w:rsidRPr="00994153" w:rsidRDefault="00D34405" w:rsidP="00D344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362" w:type="dxa"/>
          </w:tcPr>
          <w:p w14:paraId="7EED7F75" w14:textId="40550608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030*</w:t>
            </w:r>
          </w:p>
        </w:tc>
        <w:tc>
          <w:tcPr>
            <w:tcW w:w="1361" w:type="dxa"/>
          </w:tcPr>
          <w:p w14:paraId="783FB119" w14:textId="46F0C66C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021+</w:t>
            </w:r>
          </w:p>
        </w:tc>
        <w:tc>
          <w:tcPr>
            <w:tcW w:w="1361" w:type="dxa"/>
          </w:tcPr>
          <w:p w14:paraId="3E7A0731" w14:textId="71E9740E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361" w:type="dxa"/>
          </w:tcPr>
          <w:p w14:paraId="6A72A70F" w14:textId="0456D057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035+</w:t>
            </w:r>
          </w:p>
        </w:tc>
      </w:tr>
      <w:tr w:rsidR="00D34405" w:rsidRPr="00994153" w14:paraId="597A4ED3" w14:textId="77777777" w:rsidTr="00D34405">
        <w:tc>
          <w:tcPr>
            <w:tcW w:w="3998" w:type="dxa"/>
          </w:tcPr>
          <w:p w14:paraId="02549D22" w14:textId="77777777" w:rsidR="00D34405" w:rsidRPr="00994153" w:rsidRDefault="00D34405" w:rsidP="00D344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031CD069" w14:textId="75BDC9F6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015)</w:t>
            </w:r>
          </w:p>
        </w:tc>
        <w:tc>
          <w:tcPr>
            <w:tcW w:w="1361" w:type="dxa"/>
          </w:tcPr>
          <w:p w14:paraId="03740253" w14:textId="67E07F18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012)</w:t>
            </w:r>
          </w:p>
        </w:tc>
        <w:tc>
          <w:tcPr>
            <w:tcW w:w="1361" w:type="dxa"/>
          </w:tcPr>
          <w:p w14:paraId="1489DAC7" w14:textId="71EB5FA4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1361" w:type="dxa"/>
          </w:tcPr>
          <w:p w14:paraId="079AD216" w14:textId="2140C31A" w:rsidR="00D34405" w:rsidRPr="00994153" w:rsidRDefault="00D34405" w:rsidP="00D34405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021)</w:t>
            </w:r>
          </w:p>
        </w:tc>
      </w:tr>
      <w:tr w:rsidR="00022DC8" w:rsidRPr="00994153" w14:paraId="6CCEB410" w14:textId="77777777" w:rsidTr="00D34405">
        <w:tc>
          <w:tcPr>
            <w:tcW w:w="3998" w:type="dxa"/>
          </w:tcPr>
          <w:p w14:paraId="442ED905" w14:textId="77777777" w:rsidR="00022DC8" w:rsidRPr="00994153" w:rsidRDefault="00022DC8" w:rsidP="00022DC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 (ref. = male)</w:t>
            </w:r>
          </w:p>
        </w:tc>
        <w:tc>
          <w:tcPr>
            <w:tcW w:w="1362" w:type="dxa"/>
          </w:tcPr>
          <w:p w14:paraId="5448673D" w14:textId="01103CC8" w:rsidR="00022DC8" w:rsidRPr="00994153" w:rsidRDefault="00022DC8" w:rsidP="00022DC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904***</w:t>
            </w:r>
          </w:p>
        </w:tc>
        <w:tc>
          <w:tcPr>
            <w:tcW w:w="1361" w:type="dxa"/>
          </w:tcPr>
          <w:p w14:paraId="78AD6181" w14:textId="648D28E0" w:rsidR="00022DC8" w:rsidRPr="00994153" w:rsidRDefault="00022DC8" w:rsidP="00022DC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989***</w:t>
            </w:r>
          </w:p>
        </w:tc>
        <w:tc>
          <w:tcPr>
            <w:tcW w:w="1361" w:type="dxa"/>
          </w:tcPr>
          <w:p w14:paraId="2E82839B" w14:textId="65D355BB" w:rsidR="00022DC8" w:rsidRPr="00994153" w:rsidRDefault="00022DC8" w:rsidP="00022DC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515</w:t>
            </w:r>
          </w:p>
        </w:tc>
        <w:tc>
          <w:tcPr>
            <w:tcW w:w="1361" w:type="dxa"/>
          </w:tcPr>
          <w:p w14:paraId="5FFFA0F5" w14:textId="6E283976" w:rsidR="00022DC8" w:rsidRPr="00994153" w:rsidRDefault="00022DC8" w:rsidP="00022DC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693**</w:t>
            </w:r>
          </w:p>
        </w:tc>
      </w:tr>
      <w:tr w:rsidR="00022DC8" w:rsidRPr="00994153" w14:paraId="6F06EB7F" w14:textId="77777777" w:rsidTr="00D34405">
        <w:tc>
          <w:tcPr>
            <w:tcW w:w="3998" w:type="dxa"/>
          </w:tcPr>
          <w:p w14:paraId="50DEBA94" w14:textId="77777777" w:rsidR="00022DC8" w:rsidRPr="00994153" w:rsidRDefault="00022DC8" w:rsidP="00022DC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0BA8A7D8" w14:textId="374975C6" w:rsidR="00022DC8" w:rsidRPr="00994153" w:rsidRDefault="00022DC8" w:rsidP="00022DC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224)</w:t>
            </w:r>
          </w:p>
        </w:tc>
        <w:tc>
          <w:tcPr>
            <w:tcW w:w="1361" w:type="dxa"/>
          </w:tcPr>
          <w:p w14:paraId="603BC868" w14:textId="36773B9D" w:rsidR="00022DC8" w:rsidRPr="00994153" w:rsidRDefault="00022DC8" w:rsidP="00022DC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146)</w:t>
            </w:r>
          </w:p>
        </w:tc>
        <w:tc>
          <w:tcPr>
            <w:tcW w:w="1361" w:type="dxa"/>
          </w:tcPr>
          <w:p w14:paraId="70842DCC" w14:textId="2A5C125F" w:rsidR="00022DC8" w:rsidRPr="00994153" w:rsidRDefault="00022DC8" w:rsidP="00022DC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414)</w:t>
            </w:r>
          </w:p>
        </w:tc>
        <w:tc>
          <w:tcPr>
            <w:tcW w:w="1361" w:type="dxa"/>
          </w:tcPr>
          <w:p w14:paraId="19DDDA28" w14:textId="1FFDAE92" w:rsidR="00022DC8" w:rsidRPr="00994153" w:rsidRDefault="00022DC8" w:rsidP="00022DC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232)</w:t>
            </w:r>
          </w:p>
        </w:tc>
      </w:tr>
      <w:tr w:rsidR="00791917" w:rsidRPr="00994153" w14:paraId="4E73FAD4" w14:textId="77777777" w:rsidTr="00D34405">
        <w:tc>
          <w:tcPr>
            <w:tcW w:w="3998" w:type="dxa"/>
          </w:tcPr>
          <w:p w14:paraId="77856576" w14:textId="77777777" w:rsidR="00791917" w:rsidRPr="00994153" w:rsidRDefault="00791917" w:rsidP="0079191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igher education degree (ref. = no)</w:t>
            </w:r>
          </w:p>
        </w:tc>
        <w:tc>
          <w:tcPr>
            <w:tcW w:w="1362" w:type="dxa"/>
          </w:tcPr>
          <w:p w14:paraId="539269A9" w14:textId="69C83936" w:rsidR="00791917" w:rsidRPr="00994153" w:rsidRDefault="00791917" w:rsidP="0079191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497+</w:t>
            </w:r>
          </w:p>
        </w:tc>
        <w:tc>
          <w:tcPr>
            <w:tcW w:w="1361" w:type="dxa"/>
          </w:tcPr>
          <w:p w14:paraId="32EC53BC" w14:textId="7A24CA7C" w:rsidR="00791917" w:rsidRPr="00994153" w:rsidRDefault="00791917" w:rsidP="0079191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299*</w:t>
            </w:r>
          </w:p>
        </w:tc>
        <w:tc>
          <w:tcPr>
            <w:tcW w:w="1361" w:type="dxa"/>
          </w:tcPr>
          <w:p w14:paraId="2F5516E2" w14:textId="6A3F54C1" w:rsidR="00791917" w:rsidRPr="00994153" w:rsidRDefault="00791917" w:rsidP="0079191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988*</w:t>
            </w:r>
          </w:p>
        </w:tc>
        <w:tc>
          <w:tcPr>
            <w:tcW w:w="1361" w:type="dxa"/>
          </w:tcPr>
          <w:p w14:paraId="6E5BAFCB" w14:textId="068F5959" w:rsidR="00791917" w:rsidRPr="00994153" w:rsidRDefault="00791917" w:rsidP="0079191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186</w:t>
            </w:r>
          </w:p>
        </w:tc>
      </w:tr>
      <w:tr w:rsidR="00791917" w:rsidRPr="00994153" w14:paraId="3B16157B" w14:textId="77777777" w:rsidTr="00D34405">
        <w:tc>
          <w:tcPr>
            <w:tcW w:w="3998" w:type="dxa"/>
          </w:tcPr>
          <w:p w14:paraId="526A6910" w14:textId="77777777" w:rsidR="00791917" w:rsidRPr="00994153" w:rsidRDefault="00791917" w:rsidP="0079191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574D60AE" w14:textId="35722344" w:rsidR="00791917" w:rsidRPr="00994153" w:rsidRDefault="00791917" w:rsidP="0079191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256)</w:t>
            </w:r>
          </w:p>
        </w:tc>
        <w:tc>
          <w:tcPr>
            <w:tcW w:w="1361" w:type="dxa"/>
          </w:tcPr>
          <w:p w14:paraId="4E82D332" w14:textId="33D2D5CB" w:rsidR="00791917" w:rsidRPr="00994153" w:rsidRDefault="00791917" w:rsidP="0079191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138)</w:t>
            </w:r>
          </w:p>
        </w:tc>
        <w:tc>
          <w:tcPr>
            <w:tcW w:w="1361" w:type="dxa"/>
          </w:tcPr>
          <w:p w14:paraId="0BECF2CB" w14:textId="25CA3DDC" w:rsidR="00791917" w:rsidRPr="00994153" w:rsidRDefault="00791917" w:rsidP="0079191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468)</w:t>
            </w:r>
          </w:p>
        </w:tc>
        <w:tc>
          <w:tcPr>
            <w:tcW w:w="1361" w:type="dxa"/>
          </w:tcPr>
          <w:p w14:paraId="1C2B101E" w14:textId="43913491" w:rsidR="00791917" w:rsidRPr="00994153" w:rsidRDefault="00791917" w:rsidP="0079191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174)</w:t>
            </w:r>
          </w:p>
        </w:tc>
      </w:tr>
      <w:tr w:rsidR="000965B7" w:rsidRPr="00994153" w14:paraId="16BBF4C5" w14:textId="77777777" w:rsidTr="00D34405">
        <w:tc>
          <w:tcPr>
            <w:tcW w:w="3998" w:type="dxa"/>
          </w:tcPr>
          <w:p w14:paraId="5942ED91" w14:textId="77777777" w:rsidR="000965B7" w:rsidRPr="00994153" w:rsidRDefault="000965B7" w:rsidP="000965B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Working during COVID-19 (ref. = no)</w:t>
            </w:r>
          </w:p>
        </w:tc>
        <w:tc>
          <w:tcPr>
            <w:tcW w:w="1362" w:type="dxa"/>
          </w:tcPr>
          <w:p w14:paraId="77A0C45D" w14:textId="5E24B7CC" w:rsidR="000965B7" w:rsidRPr="00994153" w:rsidRDefault="000965B7" w:rsidP="000965B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361" w:type="dxa"/>
          </w:tcPr>
          <w:p w14:paraId="6D9A2B2E" w14:textId="7C48F89E" w:rsidR="000965B7" w:rsidRPr="00994153" w:rsidRDefault="000965B7" w:rsidP="000965B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214</w:t>
            </w:r>
          </w:p>
        </w:tc>
        <w:tc>
          <w:tcPr>
            <w:tcW w:w="1361" w:type="dxa"/>
          </w:tcPr>
          <w:p w14:paraId="4E77663E" w14:textId="63319197" w:rsidR="000965B7" w:rsidRPr="00994153" w:rsidRDefault="000965B7" w:rsidP="000965B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775*</w:t>
            </w:r>
          </w:p>
        </w:tc>
        <w:tc>
          <w:tcPr>
            <w:tcW w:w="1361" w:type="dxa"/>
          </w:tcPr>
          <w:p w14:paraId="559A2CF7" w14:textId="6712A752" w:rsidR="000965B7" w:rsidRPr="00994153" w:rsidRDefault="000965B7" w:rsidP="000965B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230</w:t>
            </w:r>
          </w:p>
        </w:tc>
      </w:tr>
      <w:tr w:rsidR="000965B7" w:rsidRPr="00994153" w14:paraId="6C385F92" w14:textId="77777777" w:rsidTr="00D34405">
        <w:tc>
          <w:tcPr>
            <w:tcW w:w="3998" w:type="dxa"/>
          </w:tcPr>
          <w:p w14:paraId="43A9F8C4" w14:textId="77777777" w:rsidR="000965B7" w:rsidRPr="00994153" w:rsidRDefault="000965B7" w:rsidP="000965B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AB950D1" w14:textId="7EA75745" w:rsidR="000965B7" w:rsidRPr="00994153" w:rsidRDefault="000965B7" w:rsidP="000965B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286)</w:t>
            </w:r>
          </w:p>
        </w:tc>
        <w:tc>
          <w:tcPr>
            <w:tcW w:w="1361" w:type="dxa"/>
          </w:tcPr>
          <w:p w14:paraId="625E450E" w14:textId="514D7977" w:rsidR="000965B7" w:rsidRPr="00994153" w:rsidRDefault="000965B7" w:rsidP="000965B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206)</w:t>
            </w:r>
          </w:p>
        </w:tc>
        <w:tc>
          <w:tcPr>
            <w:tcW w:w="1361" w:type="dxa"/>
          </w:tcPr>
          <w:p w14:paraId="558C0FD6" w14:textId="53049073" w:rsidR="000965B7" w:rsidRPr="00994153" w:rsidRDefault="000965B7" w:rsidP="000965B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382)</w:t>
            </w:r>
          </w:p>
        </w:tc>
        <w:tc>
          <w:tcPr>
            <w:tcW w:w="1361" w:type="dxa"/>
          </w:tcPr>
          <w:p w14:paraId="79487834" w14:textId="6C344C1E" w:rsidR="000965B7" w:rsidRPr="00994153" w:rsidRDefault="000965B7" w:rsidP="000965B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216)</w:t>
            </w:r>
          </w:p>
        </w:tc>
      </w:tr>
      <w:tr w:rsidR="00681691" w:rsidRPr="00994153" w14:paraId="1721C5B4" w14:textId="77777777" w:rsidTr="00D34405">
        <w:tc>
          <w:tcPr>
            <w:tcW w:w="3998" w:type="dxa"/>
          </w:tcPr>
          <w:p w14:paraId="49B74778" w14:textId="77777777" w:rsidR="00681691" w:rsidRPr="00994153" w:rsidRDefault="00681691" w:rsidP="0068169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Had/has COVID-19 (ref. = no)</w:t>
            </w:r>
          </w:p>
        </w:tc>
        <w:tc>
          <w:tcPr>
            <w:tcW w:w="1362" w:type="dxa"/>
          </w:tcPr>
          <w:p w14:paraId="173DA1EF" w14:textId="318A4D50" w:rsidR="00681691" w:rsidRPr="00994153" w:rsidRDefault="00681691" w:rsidP="006816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801</w:t>
            </w:r>
          </w:p>
        </w:tc>
        <w:tc>
          <w:tcPr>
            <w:tcW w:w="1361" w:type="dxa"/>
          </w:tcPr>
          <w:p w14:paraId="327A1169" w14:textId="15464FA8" w:rsidR="00681691" w:rsidRPr="00994153" w:rsidRDefault="00681691" w:rsidP="006816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1.086+</w:t>
            </w:r>
          </w:p>
        </w:tc>
        <w:tc>
          <w:tcPr>
            <w:tcW w:w="1361" w:type="dxa"/>
          </w:tcPr>
          <w:p w14:paraId="0FFABCD8" w14:textId="23BB1EA2" w:rsidR="00681691" w:rsidRPr="00994153" w:rsidRDefault="00681691" w:rsidP="006816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896</w:t>
            </w:r>
          </w:p>
        </w:tc>
        <w:tc>
          <w:tcPr>
            <w:tcW w:w="1361" w:type="dxa"/>
          </w:tcPr>
          <w:p w14:paraId="212B59D3" w14:textId="0EE7AC50" w:rsidR="00681691" w:rsidRPr="00994153" w:rsidRDefault="00681691" w:rsidP="006816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670</w:t>
            </w:r>
          </w:p>
        </w:tc>
      </w:tr>
      <w:tr w:rsidR="00681691" w:rsidRPr="00994153" w14:paraId="0F1E697D" w14:textId="77777777" w:rsidTr="00D34405">
        <w:tc>
          <w:tcPr>
            <w:tcW w:w="3998" w:type="dxa"/>
          </w:tcPr>
          <w:p w14:paraId="05AA39E6" w14:textId="77777777" w:rsidR="00681691" w:rsidRPr="00994153" w:rsidRDefault="00681691" w:rsidP="0068169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E7BE62C" w14:textId="308E4B1F" w:rsidR="00681691" w:rsidRPr="00994153" w:rsidRDefault="00681691" w:rsidP="006816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622)</w:t>
            </w:r>
          </w:p>
        </w:tc>
        <w:tc>
          <w:tcPr>
            <w:tcW w:w="1361" w:type="dxa"/>
          </w:tcPr>
          <w:p w14:paraId="223A19FA" w14:textId="2C1E5474" w:rsidR="00681691" w:rsidRPr="00994153" w:rsidRDefault="00681691" w:rsidP="006816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574)</w:t>
            </w:r>
          </w:p>
        </w:tc>
        <w:tc>
          <w:tcPr>
            <w:tcW w:w="1361" w:type="dxa"/>
          </w:tcPr>
          <w:p w14:paraId="2A034631" w14:textId="24903FB2" w:rsidR="00681691" w:rsidRPr="00994153" w:rsidRDefault="00681691" w:rsidP="006816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1.056)</w:t>
            </w:r>
          </w:p>
        </w:tc>
        <w:tc>
          <w:tcPr>
            <w:tcW w:w="1361" w:type="dxa"/>
          </w:tcPr>
          <w:p w14:paraId="5AA88C62" w14:textId="082A8DCF" w:rsidR="00681691" w:rsidRPr="00994153" w:rsidRDefault="00681691" w:rsidP="00681691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459)</w:t>
            </w:r>
          </w:p>
        </w:tc>
      </w:tr>
      <w:tr w:rsidR="00B44D76" w:rsidRPr="00994153" w14:paraId="0E4F287F" w14:textId="77777777" w:rsidTr="00D34405">
        <w:tc>
          <w:tcPr>
            <w:tcW w:w="3998" w:type="dxa"/>
          </w:tcPr>
          <w:p w14:paraId="1CC1AABE" w14:textId="77777777" w:rsidR="00B44D76" w:rsidRPr="00994153" w:rsidRDefault="00B44D76" w:rsidP="00B44D7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Ethnic/racial minority (ref. = no)</w:t>
            </w:r>
          </w:p>
        </w:tc>
        <w:tc>
          <w:tcPr>
            <w:tcW w:w="1362" w:type="dxa"/>
          </w:tcPr>
          <w:p w14:paraId="4CBFF5B1" w14:textId="0E627C1D" w:rsidR="00B44D76" w:rsidRPr="00994153" w:rsidRDefault="00B44D76" w:rsidP="00B44D76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448</w:t>
            </w:r>
          </w:p>
        </w:tc>
        <w:tc>
          <w:tcPr>
            <w:tcW w:w="1361" w:type="dxa"/>
          </w:tcPr>
          <w:p w14:paraId="7B4169C1" w14:textId="7F24E2E5" w:rsidR="00B44D76" w:rsidRPr="00994153" w:rsidRDefault="00B44D76" w:rsidP="00B44D76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1.359+</w:t>
            </w:r>
          </w:p>
        </w:tc>
        <w:tc>
          <w:tcPr>
            <w:tcW w:w="1361" w:type="dxa"/>
          </w:tcPr>
          <w:p w14:paraId="178304E1" w14:textId="2B4D7408" w:rsidR="00B44D76" w:rsidRPr="00994153" w:rsidRDefault="00B44D76" w:rsidP="00B44D76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695</w:t>
            </w:r>
          </w:p>
        </w:tc>
        <w:tc>
          <w:tcPr>
            <w:tcW w:w="1361" w:type="dxa"/>
          </w:tcPr>
          <w:p w14:paraId="185EF7A5" w14:textId="3B21B35E" w:rsidR="00B44D76" w:rsidRPr="00994153" w:rsidRDefault="00B44D76" w:rsidP="00B44D76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614</w:t>
            </w:r>
          </w:p>
        </w:tc>
      </w:tr>
      <w:tr w:rsidR="00B44D76" w:rsidRPr="00994153" w14:paraId="2110AAED" w14:textId="77777777" w:rsidTr="00D34405">
        <w:tc>
          <w:tcPr>
            <w:tcW w:w="3998" w:type="dxa"/>
          </w:tcPr>
          <w:p w14:paraId="0DD1426B" w14:textId="77777777" w:rsidR="00B44D76" w:rsidRPr="00994153" w:rsidRDefault="00B44D76" w:rsidP="00B44D7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2FEDB1C7" w14:textId="4DC78874" w:rsidR="00B44D76" w:rsidRPr="00994153" w:rsidRDefault="00B44D76" w:rsidP="00B44D76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319)</w:t>
            </w:r>
          </w:p>
        </w:tc>
        <w:tc>
          <w:tcPr>
            <w:tcW w:w="1361" w:type="dxa"/>
          </w:tcPr>
          <w:p w14:paraId="4CC9EDE4" w14:textId="4CF8AF39" w:rsidR="00B44D76" w:rsidRPr="00994153" w:rsidRDefault="00B44D76" w:rsidP="00B44D76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821)</w:t>
            </w:r>
          </w:p>
        </w:tc>
        <w:tc>
          <w:tcPr>
            <w:tcW w:w="1361" w:type="dxa"/>
          </w:tcPr>
          <w:p w14:paraId="79B8326B" w14:textId="394D3ADC" w:rsidR="00B44D76" w:rsidRPr="00994153" w:rsidRDefault="00B44D76" w:rsidP="00B44D76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449)</w:t>
            </w:r>
          </w:p>
        </w:tc>
        <w:tc>
          <w:tcPr>
            <w:tcW w:w="1361" w:type="dxa"/>
          </w:tcPr>
          <w:p w14:paraId="2A7336F9" w14:textId="0C302536" w:rsidR="00B44D76" w:rsidRPr="00994153" w:rsidRDefault="00B44D76" w:rsidP="00B44D76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574)</w:t>
            </w:r>
          </w:p>
        </w:tc>
      </w:tr>
      <w:tr w:rsidR="00821848" w:rsidRPr="00994153" w14:paraId="30EA1B1F" w14:textId="77777777" w:rsidTr="00D34405">
        <w:tc>
          <w:tcPr>
            <w:tcW w:w="3998" w:type="dxa"/>
          </w:tcPr>
          <w:p w14:paraId="177A0FFB" w14:textId="77777777" w:rsidR="00821848" w:rsidRPr="00994153" w:rsidRDefault="00821848" w:rsidP="008218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Migrant (ref. = no)</w:t>
            </w:r>
          </w:p>
        </w:tc>
        <w:tc>
          <w:tcPr>
            <w:tcW w:w="1362" w:type="dxa"/>
          </w:tcPr>
          <w:p w14:paraId="40C3C768" w14:textId="606BE98C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825+</w:t>
            </w:r>
          </w:p>
        </w:tc>
        <w:tc>
          <w:tcPr>
            <w:tcW w:w="1361" w:type="dxa"/>
          </w:tcPr>
          <w:p w14:paraId="31C5B59A" w14:textId="37A20069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385</w:t>
            </w:r>
          </w:p>
        </w:tc>
        <w:tc>
          <w:tcPr>
            <w:tcW w:w="1361" w:type="dxa"/>
          </w:tcPr>
          <w:p w14:paraId="08D4A01A" w14:textId="77723DEB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1.178**</w:t>
            </w:r>
          </w:p>
        </w:tc>
        <w:tc>
          <w:tcPr>
            <w:tcW w:w="1361" w:type="dxa"/>
          </w:tcPr>
          <w:p w14:paraId="600EC00A" w14:textId="465ADB6C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112</w:t>
            </w:r>
          </w:p>
        </w:tc>
      </w:tr>
      <w:tr w:rsidR="00821848" w:rsidRPr="00994153" w14:paraId="3F942C3E" w14:textId="77777777" w:rsidTr="00D34405">
        <w:tc>
          <w:tcPr>
            <w:tcW w:w="3998" w:type="dxa"/>
          </w:tcPr>
          <w:p w14:paraId="201F45C9" w14:textId="77777777" w:rsidR="00821848" w:rsidRPr="00994153" w:rsidRDefault="00821848" w:rsidP="008218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AC4FB78" w14:textId="7AFF56AC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467)</w:t>
            </w:r>
          </w:p>
        </w:tc>
        <w:tc>
          <w:tcPr>
            <w:tcW w:w="1361" w:type="dxa"/>
          </w:tcPr>
          <w:p w14:paraId="21F0276D" w14:textId="7934DEB3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589)</w:t>
            </w:r>
          </w:p>
        </w:tc>
        <w:tc>
          <w:tcPr>
            <w:tcW w:w="1361" w:type="dxa"/>
          </w:tcPr>
          <w:p w14:paraId="15254BC1" w14:textId="32A727E1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437)</w:t>
            </w:r>
          </w:p>
        </w:tc>
        <w:tc>
          <w:tcPr>
            <w:tcW w:w="1361" w:type="dxa"/>
          </w:tcPr>
          <w:p w14:paraId="52D7E5B5" w14:textId="28D06022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301)</w:t>
            </w:r>
          </w:p>
        </w:tc>
      </w:tr>
      <w:tr w:rsidR="00821848" w:rsidRPr="00994153" w14:paraId="18A7347D" w14:textId="77777777" w:rsidTr="00D34405">
        <w:tc>
          <w:tcPr>
            <w:tcW w:w="3998" w:type="dxa"/>
          </w:tcPr>
          <w:p w14:paraId="3272180C" w14:textId="77777777" w:rsidR="00821848" w:rsidRPr="00994153" w:rsidRDefault="00821848" w:rsidP="008218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Self-reported health (high = better)</w:t>
            </w:r>
          </w:p>
        </w:tc>
        <w:tc>
          <w:tcPr>
            <w:tcW w:w="1362" w:type="dxa"/>
          </w:tcPr>
          <w:p w14:paraId="5E114FD0" w14:textId="18436A0D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288*</w:t>
            </w:r>
          </w:p>
        </w:tc>
        <w:tc>
          <w:tcPr>
            <w:tcW w:w="1361" w:type="dxa"/>
          </w:tcPr>
          <w:p w14:paraId="592FB507" w14:textId="061268FE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269***</w:t>
            </w:r>
          </w:p>
        </w:tc>
        <w:tc>
          <w:tcPr>
            <w:tcW w:w="1361" w:type="dxa"/>
          </w:tcPr>
          <w:p w14:paraId="1640BEEA" w14:textId="7AEFFD97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361" w:type="dxa"/>
          </w:tcPr>
          <w:p w14:paraId="4CE8C3AA" w14:textId="34741D5B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191</w:t>
            </w:r>
          </w:p>
        </w:tc>
      </w:tr>
      <w:tr w:rsidR="00821848" w:rsidRPr="00994153" w14:paraId="6AF29593" w14:textId="77777777" w:rsidTr="00D34405">
        <w:tc>
          <w:tcPr>
            <w:tcW w:w="3998" w:type="dxa"/>
          </w:tcPr>
          <w:p w14:paraId="6195702E" w14:textId="77777777" w:rsidR="00821848" w:rsidRPr="00994153" w:rsidRDefault="00821848" w:rsidP="008218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3CFD8D92" w14:textId="6EE0EDAE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119)</w:t>
            </w:r>
          </w:p>
        </w:tc>
        <w:tc>
          <w:tcPr>
            <w:tcW w:w="1361" w:type="dxa"/>
          </w:tcPr>
          <w:p w14:paraId="662CF35A" w14:textId="33386CE9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082)</w:t>
            </w:r>
          </w:p>
        </w:tc>
        <w:tc>
          <w:tcPr>
            <w:tcW w:w="1361" w:type="dxa"/>
          </w:tcPr>
          <w:p w14:paraId="6580B150" w14:textId="062180A5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173)</w:t>
            </w:r>
          </w:p>
        </w:tc>
        <w:tc>
          <w:tcPr>
            <w:tcW w:w="1361" w:type="dxa"/>
          </w:tcPr>
          <w:p w14:paraId="151F404D" w14:textId="1157D78E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153)</w:t>
            </w:r>
          </w:p>
        </w:tc>
      </w:tr>
      <w:tr w:rsidR="00821848" w:rsidRPr="00994153" w14:paraId="4793BA6A" w14:textId="77777777" w:rsidTr="00D34405">
        <w:tc>
          <w:tcPr>
            <w:tcW w:w="3998" w:type="dxa"/>
          </w:tcPr>
          <w:p w14:paraId="77610CCE" w14:textId="77777777" w:rsidR="00821848" w:rsidRPr="00994153" w:rsidRDefault="00821848" w:rsidP="008218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Satisfaction with household income </w:t>
            </w:r>
          </w:p>
        </w:tc>
        <w:tc>
          <w:tcPr>
            <w:tcW w:w="1362" w:type="dxa"/>
          </w:tcPr>
          <w:p w14:paraId="613523F5" w14:textId="6430C067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168</w:t>
            </w:r>
          </w:p>
        </w:tc>
        <w:tc>
          <w:tcPr>
            <w:tcW w:w="1361" w:type="dxa"/>
          </w:tcPr>
          <w:p w14:paraId="4EB16836" w14:textId="11FD1AD6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361" w:type="dxa"/>
          </w:tcPr>
          <w:p w14:paraId="06F7C347" w14:textId="04BE0BC6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361" w:type="dxa"/>
          </w:tcPr>
          <w:p w14:paraId="6A0B1E3B" w14:textId="003B4A18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022</w:t>
            </w:r>
          </w:p>
        </w:tc>
      </w:tr>
      <w:tr w:rsidR="00821848" w:rsidRPr="00994153" w14:paraId="7087B685" w14:textId="77777777" w:rsidTr="00D34405">
        <w:tc>
          <w:tcPr>
            <w:tcW w:w="3998" w:type="dxa"/>
          </w:tcPr>
          <w:p w14:paraId="09634D74" w14:textId="77777777" w:rsidR="00821848" w:rsidRPr="00994153" w:rsidRDefault="00821848" w:rsidP="008218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(high = more satisfied)</w:t>
            </w:r>
          </w:p>
        </w:tc>
        <w:tc>
          <w:tcPr>
            <w:tcW w:w="1362" w:type="dxa"/>
          </w:tcPr>
          <w:p w14:paraId="419EFF8E" w14:textId="069678E9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121)</w:t>
            </w:r>
          </w:p>
        </w:tc>
        <w:tc>
          <w:tcPr>
            <w:tcW w:w="1361" w:type="dxa"/>
          </w:tcPr>
          <w:p w14:paraId="0BBECF11" w14:textId="55606E06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091)</w:t>
            </w:r>
          </w:p>
        </w:tc>
        <w:tc>
          <w:tcPr>
            <w:tcW w:w="1361" w:type="dxa"/>
          </w:tcPr>
          <w:p w14:paraId="321A88E8" w14:textId="447BBADE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146)</w:t>
            </w:r>
          </w:p>
        </w:tc>
        <w:tc>
          <w:tcPr>
            <w:tcW w:w="1361" w:type="dxa"/>
          </w:tcPr>
          <w:p w14:paraId="3F02FBEE" w14:textId="395ADF99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140)</w:t>
            </w:r>
          </w:p>
        </w:tc>
      </w:tr>
      <w:tr w:rsidR="00821848" w:rsidRPr="00994153" w14:paraId="70A86FFA" w14:textId="77777777" w:rsidTr="00D34405">
        <w:tc>
          <w:tcPr>
            <w:tcW w:w="3998" w:type="dxa"/>
          </w:tcPr>
          <w:p w14:paraId="598241B2" w14:textId="77777777" w:rsidR="00821848" w:rsidRPr="00994153" w:rsidRDefault="00821848" w:rsidP="008218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362" w:type="dxa"/>
          </w:tcPr>
          <w:p w14:paraId="751F2DB1" w14:textId="43BCC446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2.257+</w:t>
            </w:r>
          </w:p>
        </w:tc>
        <w:tc>
          <w:tcPr>
            <w:tcW w:w="1361" w:type="dxa"/>
          </w:tcPr>
          <w:p w14:paraId="4828CBF2" w14:textId="2FB0BB66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1.970*</w:t>
            </w:r>
          </w:p>
        </w:tc>
        <w:tc>
          <w:tcPr>
            <w:tcW w:w="1361" w:type="dxa"/>
          </w:tcPr>
          <w:p w14:paraId="6024EB70" w14:textId="0E573D21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4C2EC1">
              <w:rPr>
                <w:rFonts w:cs="Times New Roman"/>
                <w:sz w:val="20"/>
                <w:szCs w:val="20"/>
              </w:rPr>
              <w:t>2.985+</w:t>
            </w:r>
          </w:p>
        </w:tc>
        <w:tc>
          <w:tcPr>
            <w:tcW w:w="1361" w:type="dxa"/>
          </w:tcPr>
          <w:p w14:paraId="03691071" w14:textId="3FEBD61B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0.099</w:t>
            </w:r>
          </w:p>
        </w:tc>
      </w:tr>
      <w:tr w:rsidR="00821848" w:rsidRPr="00994153" w14:paraId="44B8420C" w14:textId="77777777" w:rsidTr="00D34405">
        <w:tc>
          <w:tcPr>
            <w:tcW w:w="3998" w:type="dxa"/>
          </w:tcPr>
          <w:p w14:paraId="08DCBB1E" w14:textId="77777777" w:rsidR="00821848" w:rsidRPr="00994153" w:rsidRDefault="00821848" w:rsidP="008218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17031397" w14:textId="681138C1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1.206)</w:t>
            </w:r>
          </w:p>
        </w:tc>
        <w:tc>
          <w:tcPr>
            <w:tcW w:w="1361" w:type="dxa"/>
          </w:tcPr>
          <w:p w14:paraId="6C134957" w14:textId="6102E51A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0.936)</w:t>
            </w:r>
          </w:p>
        </w:tc>
        <w:tc>
          <w:tcPr>
            <w:tcW w:w="1361" w:type="dxa"/>
          </w:tcPr>
          <w:p w14:paraId="3AF1855E" w14:textId="1AAC3AD8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1.544)</w:t>
            </w:r>
          </w:p>
        </w:tc>
        <w:tc>
          <w:tcPr>
            <w:tcW w:w="1361" w:type="dxa"/>
          </w:tcPr>
          <w:p w14:paraId="5E963D3D" w14:textId="09330BD0" w:rsidR="00821848" w:rsidRPr="00994153" w:rsidRDefault="00821848" w:rsidP="00821848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C2EC1">
              <w:rPr>
                <w:rFonts w:cs="Times New Roman"/>
                <w:sz w:val="20"/>
                <w:szCs w:val="20"/>
              </w:rPr>
              <w:t>(1.438)</w:t>
            </w:r>
          </w:p>
        </w:tc>
      </w:tr>
      <w:tr w:rsidR="00E373E7" w:rsidRPr="00994153" w14:paraId="5B5A6F69" w14:textId="77777777" w:rsidTr="00D34405">
        <w:tc>
          <w:tcPr>
            <w:tcW w:w="3998" w:type="dxa"/>
            <w:tcBorders>
              <w:bottom w:val="single" w:sz="4" w:space="0" w:color="auto"/>
            </w:tcBorders>
          </w:tcPr>
          <w:p w14:paraId="6BCAADFC" w14:textId="77777777" w:rsidR="00E373E7" w:rsidRPr="00994153" w:rsidRDefault="00E373E7" w:rsidP="00E373E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59817E67" w14:textId="6A120905" w:rsidR="00E373E7" w:rsidRPr="00994153" w:rsidRDefault="00E373E7" w:rsidP="00E373E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7DB17F3" w14:textId="451613A2" w:rsidR="00E373E7" w:rsidRPr="00994153" w:rsidRDefault="00E373E7" w:rsidP="00E373E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B3299A6" w14:textId="30A62FA6" w:rsidR="00E373E7" w:rsidRPr="00994153" w:rsidRDefault="00E373E7" w:rsidP="00E373E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>1,</w:t>
            </w:r>
            <w:r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F3D3D03" w14:textId="02C7F631" w:rsidR="00E373E7" w:rsidRPr="00994153" w:rsidRDefault="00E373E7" w:rsidP="00E373E7">
            <w:pPr>
              <w:widowControl w:val="0"/>
              <w:tabs>
                <w:tab w:val="decimal" w:pos="572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48</w:t>
            </w:r>
          </w:p>
        </w:tc>
      </w:tr>
      <w:tr w:rsidR="00B57ED9" w:rsidRPr="00994153" w14:paraId="074E379D" w14:textId="77777777" w:rsidTr="00D34405">
        <w:tc>
          <w:tcPr>
            <w:tcW w:w="9443" w:type="dxa"/>
            <w:gridSpan w:val="5"/>
            <w:tcBorders>
              <w:top w:val="single" w:sz="4" w:space="0" w:color="auto"/>
            </w:tcBorders>
          </w:tcPr>
          <w:p w14:paraId="3770E863" w14:textId="540A3CE9" w:rsidR="00B57ED9" w:rsidRPr="00994153" w:rsidRDefault="00B57ED9" w:rsidP="0017184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ote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994153">
              <w:rPr>
                <w:rFonts w:cs="Times New Roman"/>
                <w:sz w:val="20"/>
                <w:szCs w:val="20"/>
              </w:rPr>
              <w:t xml:space="preserve">Ref. = Reference category. </w:t>
            </w:r>
            <w:r w:rsidR="0078397D">
              <w:rPr>
                <w:rFonts w:cs="Times New Roman"/>
                <w:sz w:val="20"/>
                <w:szCs w:val="20"/>
              </w:rPr>
              <w:t>S.E. = s</w:t>
            </w:r>
            <w:r w:rsidR="0078397D" w:rsidRPr="00994153">
              <w:rPr>
                <w:rFonts w:cs="Times New Roman"/>
                <w:sz w:val="20"/>
                <w:szCs w:val="20"/>
              </w:rPr>
              <w:t>tandard errors</w:t>
            </w:r>
            <w:r w:rsidR="0078397D">
              <w:rPr>
                <w:rFonts w:cs="Times New Roman"/>
                <w:sz w:val="20"/>
                <w:szCs w:val="20"/>
              </w:rPr>
              <w:t>, which were</w:t>
            </w:r>
            <w:r w:rsidR="0078397D" w:rsidRPr="00994153">
              <w:rPr>
                <w:rFonts w:cs="Times New Roman"/>
                <w:sz w:val="20"/>
                <w:szCs w:val="20"/>
              </w:rPr>
              <w:t xml:space="preserve"> clustered at </w:t>
            </w:r>
            <w:r w:rsidR="0078397D">
              <w:rPr>
                <w:rFonts w:cs="Times New Roman"/>
                <w:sz w:val="20"/>
                <w:szCs w:val="20"/>
              </w:rPr>
              <w:t xml:space="preserve">the </w:t>
            </w:r>
            <w:r w:rsidR="0078397D" w:rsidRPr="00994153">
              <w:rPr>
                <w:rFonts w:cs="Times New Roman"/>
                <w:sz w:val="20"/>
                <w:szCs w:val="20"/>
              </w:rPr>
              <w:t xml:space="preserve">household level to account for </w:t>
            </w:r>
            <w:r w:rsidR="0078397D">
              <w:rPr>
                <w:rFonts w:cs="Times New Roman"/>
                <w:sz w:val="20"/>
                <w:szCs w:val="20"/>
              </w:rPr>
              <w:t>intra-household</w:t>
            </w:r>
            <w:r w:rsidR="0078397D" w:rsidRPr="00994153">
              <w:rPr>
                <w:rFonts w:cs="Times New Roman"/>
                <w:sz w:val="20"/>
                <w:szCs w:val="20"/>
              </w:rPr>
              <w:t xml:space="preserve"> correlations. </w:t>
            </w:r>
            <w:r>
              <w:rPr>
                <w:rFonts w:cs="Times New Roman"/>
                <w:sz w:val="20"/>
                <w:szCs w:val="20"/>
              </w:rPr>
              <w:t xml:space="preserve">Double exclusion refers to respondents falling in the bottom quartiles (25%) of both face-to-face and virtual inter-household </w:t>
            </w:r>
            <w:r w:rsidR="00082DF9">
              <w:rPr>
                <w:rFonts w:cs="Times New Roman"/>
                <w:sz w:val="20"/>
                <w:szCs w:val="20"/>
              </w:rPr>
              <w:t>contact</w:t>
            </w:r>
            <w:r>
              <w:rPr>
                <w:rFonts w:cs="Times New Roman"/>
                <w:sz w:val="20"/>
                <w:szCs w:val="20"/>
              </w:rPr>
              <w:t xml:space="preserve"> in their country. Virtual</w:t>
            </w:r>
            <w:r w:rsidR="00CE5BDD">
              <w:rPr>
                <w:rFonts w:cs="Times New Roman"/>
                <w:sz w:val="20"/>
                <w:szCs w:val="20"/>
              </w:rPr>
              <w:t>-only</w:t>
            </w:r>
            <w:r>
              <w:rPr>
                <w:rFonts w:cs="Times New Roman"/>
                <w:sz w:val="20"/>
                <w:szCs w:val="20"/>
              </w:rPr>
              <w:t xml:space="preserve"> contact refers to respondents falling in the bottom quartile of face-to-face contact but top quartile of virtual inter-household contact in their country. </w:t>
            </w:r>
            <w:r w:rsidRPr="00994153">
              <w:rPr>
                <w:rFonts w:cs="Times New Roman"/>
                <w:sz w:val="20"/>
                <w:szCs w:val="20"/>
              </w:rPr>
              <w:t xml:space="preserve">Weighted statistics with unweighted sample sizes. </w:t>
            </w:r>
          </w:p>
          <w:p w14:paraId="018FDE42" w14:textId="77777777" w:rsidR="00B57ED9" w:rsidRPr="00994153" w:rsidRDefault="00B57ED9" w:rsidP="0017184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94153">
              <w:rPr>
                <w:rFonts w:cs="Times New Roman"/>
                <w:sz w:val="20"/>
                <w:szCs w:val="20"/>
              </w:rPr>
              <w:t xml:space="preserve">+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10, 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5, 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1, *** </w:t>
            </w:r>
            <w:r w:rsidRPr="0099415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994153">
              <w:rPr>
                <w:rFonts w:cs="Times New Roman"/>
                <w:sz w:val="20"/>
                <w:szCs w:val="20"/>
              </w:rPr>
              <w:t xml:space="preserve"> &lt; 0.001.</w:t>
            </w:r>
          </w:p>
        </w:tc>
      </w:tr>
    </w:tbl>
    <w:p w14:paraId="63016C09" w14:textId="77777777" w:rsidR="000B0965" w:rsidRPr="001549D3" w:rsidRDefault="000B0965" w:rsidP="00EA5512">
      <w:pPr>
        <w:spacing w:before="0" w:after="0"/>
      </w:pPr>
    </w:p>
    <w:sectPr w:rsidR="000B0965" w:rsidRPr="001549D3" w:rsidSect="00E02F59">
      <w:headerReference w:type="even" r:id="rId9"/>
      <w:footerReference w:type="even" r:id="rId10"/>
      <w:footerReference w:type="default" r:id="rId11"/>
      <w:headerReference w:type="first" r:id="rId12"/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08EE8" w14:textId="77777777" w:rsidR="00141388" w:rsidRDefault="00141388" w:rsidP="00117666">
      <w:pPr>
        <w:spacing w:after="0"/>
      </w:pPr>
      <w:r>
        <w:separator/>
      </w:r>
    </w:p>
  </w:endnote>
  <w:endnote w:type="continuationSeparator" w:id="0">
    <w:p w14:paraId="0199AFC7" w14:textId="77777777" w:rsidR="00141388" w:rsidRDefault="001413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981F4" w14:textId="77777777" w:rsidR="00141388" w:rsidRDefault="00141388" w:rsidP="00117666">
      <w:pPr>
        <w:spacing w:after="0"/>
      </w:pPr>
      <w:r>
        <w:separator/>
      </w:r>
    </w:p>
  </w:footnote>
  <w:footnote w:type="continuationSeparator" w:id="0">
    <w:p w14:paraId="5D887D63" w14:textId="77777777" w:rsidR="00141388" w:rsidRDefault="001413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3278B8"/>
    <w:multiLevelType w:val="hybridMultilevel"/>
    <w:tmpl w:val="D956577E"/>
    <w:lvl w:ilvl="0" w:tplc="8AAEBF8C">
      <w:start w:val="1"/>
      <w:numFmt w:val="bullet"/>
      <w:lvlText w:val=""/>
      <w:lvlJc w:val="left"/>
      <w:pPr>
        <w:ind w:left="36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0Mbc0NjMwMDI2MzVR0lEKTi0uzszPAykwNKkFABuV1o4tAAAA"/>
  </w:docVars>
  <w:rsids>
    <w:rsidRoot w:val="00ED20B5"/>
    <w:rsid w:val="000119C6"/>
    <w:rsid w:val="00013B6F"/>
    <w:rsid w:val="0001436A"/>
    <w:rsid w:val="00017AC2"/>
    <w:rsid w:val="0002097B"/>
    <w:rsid w:val="00021180"/>
    <w:rsid w:val="00022DC8"/>
    <w:rsid w:val="0002390B"/>
    <w:rsid w:val="00024995"/>
    <w:rsid w:val="000342F7"/>
    <w:rsid w:val="00034304"/>
    <w:rsid w:val="000352F4"/>
    <w:rsid w:val="00035434"/>
    <w:rsid w:val="00035F70"/>
    <w:rsid w:val="00036495"/>
    <w:rsid w:val="000364B6"/>
    <w:rsid w:val="000471CF"/>
    <w:rsid w:val="00052A14"/>
    <w:rsid w:val="0005550B"/>
    <w:rsid w:val="0005792E"/>
    <w:rsid w:val="0006321C"/>
    <w:rsid w:val="000674C6"/>
    <w:rsid w:val="00067F26"/>
    <w:rsid w:val="00077D53"/>
    <w:rsid w:val="000821A8"/>
    <w:rsid w:val="00082DF9"/>
    <w:rsid w:val="0008698C"/>
    <w:rsid w:val="000878C2"/>
    <w:rsid w:val="00090556"/>
    <w:rsid w:val="0009494C"/>
    <w:rsid w:val="0009601C"/>
    <w:rsid w:val="000965B7"/>
    <w:rsid w:val="000A0B60"/>
    <w:rsid w:val="000B0965"/>
    <w:rsid w:val="000B09B5"/>
    <w:rsid w:val="000C23EA"/>
    <w:rsid w:val="000C5E92"/>
    <w:rsid w:val="000D244F"/>
    <w:rsid w:val="000E07FE"/>
    <w:rsid w:val="000F5C38"/>
    <w:rsid w:val="00100D62"/>
    <w:rsid w:val="00101A65"/>
    <w:rsid w:val="00105FD9"/>
    <w:rsid w:val="00117666"/>
    <w:rsid w:val="0011789C"/>
    <w:rsid w:val="00121BC0"/>
    <w:rsid w:val="00122C0F"/>
    <w:rsid w:val="00123D24"/>
    <w:rsid w:val="00123F0B"/>
    <w:rsid w:val="001274A9"/>
    <w:rsid w:val="00131C1E"/>
    <w:rsid w:val="00131F33"/>
    <w:rsid w:val="001334C7"/>
    <w:rsid w:val="00141388"/>
    <w:rsid w:val="001509F1"/>
    <w:rsid w:val="00153023"/>
    <w:rsid w:val="001549D3"/>
    <w:rsid w:val="00154EF8"/>
    <w:rsid w:val="00160065"/>
    <w:rsid w:val="0016412C"/>
    <w:rsid w:val="001656B4"/>
    <w:rsid w:val="001666F0"/>
    <w:rsid w:val="0017444E"/>
    <w:rsid w:val="001757AD"/>
    <w:rsid w:val="001764C7"/>
    <w:rsid w:val="00177D84"/>
    <w:rsid w:val="00190982"/>
    <w:rsid w:val="00191285"/>
    <w:rsid w:val="00197FA8"/>
    <w:rsid w:val="001B1534"/>
    <w:rsid w:val="001B288D"/>
    <w:rsid w:val="001B2D90"/>
    <w:rsid w:val="001B614F"/>
    <w:rsid w:val="001D08AA"/>
    <w:rsid w:val="001E0024"/>
    <w:rsid w:val="001E420B"/>
    <w:rsid w:val="001E7807"/>
    <w:rsid w:val="001F0633"/>
    <w:rsid w:val="001F5072"/>
    <w:rsid w:val="001F564C"/>
    <w:rsid w:val="00205652"/>
    <w:rsid w:val="00213C11"/>
    <w:rsid w:val="00216FC9"/>
    <w:rsid w:val="0022337A"/>
    <w:rsid w:val="00224010"/>
    <w:rsid w:val="0023660B"/>
    <w:rsid w:val="00240D64"/>
    <w:rsid w:val="0024195C"/>
    <w:rsid w:val="002452CA"/>
    <w:rsid w:val="00250635"/>
    <w:rsid w:val="0025079B"/>
    <w:rsid w:val="00250BD2"/>
    <w:rsid w:val="002523C4"/>
    <w:rsid w:val="002576F9"/>
    <w:rsid w:val="00267D18"/>
    <w:rsid w:val="00271801"/>
    <w:rsid w:val="00274347"/>
    <w:rsid w:val="00280B4A"/>
    <w:rsid w:val="00283138"/>
    <w:rsid w:val="00284650"/>
    <w:rsid w:val="00285F65"/>
    <w:rsid w:val="002868E2"/>
    <w:rsid w:val="002869C3"/>
    <w:rsid w:val="00290A4C"/>
    <w:rsid w:val="00290A75"/>
    <w:rsid w:val="002925EF"/>
    <w:rsid w:val="002936E4"/>
    <w:rsid w:val="00295406"/>
    <w:rsid w:val="002A195E"/>
    <w:rsid w:val="002A4ED3"/>
    <w:rsid w:val="002B4A57"/>
    <w:rsid w:val="002B4C6D"/>
    <w:rsid w:val="002B5366"/>
    <w:rsid w:val="002C02A3"/>
    <w:rsid w:val="002C3C48"/>
    <w:rsid w:val="002C74CA"/>
    <w:rsid w:val="002D125B"/>
    <w:rsid w:val="002D3623"/>
    <w:rsid w:val="002D42B1"/>
    <w:rsid w:val="002D7E4C"/>
    <w:rsid w:val="002E29CD"/>
    <w:rsid w:val="002E2CF5"/>
    <w:rsid w:val="002F6073"/>
    <w:rsid w:val="002F73ED"/>
    <w:rsid w:val="003123F4"/>
    <w:rsid w:val="00313068"/>
    <w:rsid w:val="0032101F"/>
    <w:rsid w:val="00323E90"/>
    <w:rsid w:val="00335A43"/>
    <w:rsid w:val="00343F7F"/>
    <w:rsid w:val="00351609"/>
    <w:rsid w:val="003544FB"/>
    <w:rsid w:val="00354739"/>
    <w:rsid w:val="0036269E"/>
    <w:rsid w:val="003653D3"/>
    <w:rsid w:val="00370630"/>
    <w:rsid w:val="00370C3D"/>
    <w:rsid w:val="00375D03"/>
    <w:rsid w:val="00380337"/>
    <w:rsid w:val="00392E76"/>
    <w:rsid w:val="003A3866"/>
    <w:rsid w:val="003B42F9"/>
    <w:rsid w:val="003B6748"/>
    <w:rsid w:val="003C4577"/>
    <w:rsid w:val="003C6165"/>
    <w:rsid w:val="003C7E33"/>
    <w:rsid w:val="003D21C6"/>
    <w:rsid w:val="003D2F2D"/>
    <w:rsid w:val="003D67B8"/>
    <w:rsid w:val="003E3262"/>
    <w:rsid w:val="003E6824"/>
    <w:rsid w:val="003F1577"/>
    <w:rsid w:val="003F2F56"/>
    <w:rsid w:val="003F5569"/>
    <w:rsid w:val="003F5E11"/>
    <w:rsid w:val="00401590"/>
    <w:rsid w:val="00404F43"/>
    <w:rsid w:val="00405B97"/>
    <w:rsid w:val="004207E7"/>
    <w:rsid w:val="00426AC4"/>
    <w:rsid w:val="004273FD"/>
    <w:rsid w:val="00432944"/>
    <w:rsid w:val="004350AE"/>
    <w:rsid w:val="004414DB"/>
    <w:rsid w:val="0044619B"/>
    <w:rsid w:val="00447801"/>
    <w:rsid w:val="00452E9C"/>
    <w:rsid w:val="00455B4D"/>
    <w:rsid w:val="00457AA6"/>
    <w:rsid w:val="00463C92"/>
    <w:rsid w:val="00466797"/>
    <w:rsid w:val="004668E0"/>
    <w:rsid w:val="0047265B"/>
    <w:rsid w:val="004734DB"/>
    <w:rsid w:val="004735C8"/>
    <w:rsid w:val="004751E7"/>
    <w:rsid w:val="00475BA4"/>
    <w:rsid w:val="0049041B"/>
    <w:rsid w:val="00492887"/>
    <w:rsid w:val="004947A6"/>
    <w:rsid w:val="004961FF"/>
    <w:rsid w:val="00497D11"/>
    <w:rsid w:val="004A22A9"/>
    <w:rsid w:val="004A3BFD"/>
    <w:rsid w:val="004A485A"/>
    <w:rsid w:val="004B05C1"/>
    <w:rsid w:val="004C7322"/>
    <w:rsid w:val="004D2B84"/>
    <w:rsid w:val="004D7203"/>
    <w:rsid w:val="004E0F6D"/>
    <w:rsid w:val="004E30EC"/>
    <w:rsid w:val="004E46AD"/>
    <w:rsid w:val="004E5B06"/>
    <w:rsid w:val="004F2CCB"/>
    <w:rsid w:val="00501615"/>
    <w:rsid w:val="0051056D"/>
    <w:rsid w:val="00512EA9"/>
    <w:rsid w:val="00516384"/>
    <w:rsid w:val="00516523"/>
    <w:rsid w:val="00517A89"/>
    <w:rsid w:val="00520E81"/>
    <w:rsid w:val="005242DA"/>
    <w:rsid w:val="005250F2"/>
    <w:rsid w:val="005257C9"/>
    <w:rsid w:val="0053279C"/>
    <w:rsid w:val="00532976"/>
    <w:rsid w:val="00535745"/>
    <w:rsid w:val="00536888"/>
    <w:rsid w:val="00544E18"/>
    <w:rsid w:val="0054564A"/>
    <w:rsid w:val="005511E9"/>
    <w:rsid w:val="00551FF9"/>
    <w:rsid w:val="005553D4"/>
    <w:rsid w:val="00555A14"/>
    <w:rsid w:val="005568A0"/>
    <w:rsid w:val="00567079"/>
    <w:rsid w:val="00567C9E"/>
    <w:rsid w:val="00586781"/>
    <w:rsid w:val="00592911"/>
    <w:rsid w:val="00593EEA"/>
    <w:rsid w:val="00597050"/>
    <w:rsid w:val="005A5422"/>
    <w:rsid w:val="005A5EEE"/>
    <w:rsid w:val="005B0B7E"/>
    <w:rsid w:val="005B26AE"/>
    <w:rsid w:val="005B2B06"/>
    <w:rsid w:val="005C2A29"/>
    <w:rsid w:val="005C6CCB"/>
    <w:rsid w:val="005C6F7D"/>
    <w:rsid w:val="005D1E6D"/>
    <w:rsid w:val="005D688F"/>
    <w:rsid w:val="005D6BA6"/>
    <w:rsid w:val="005E40FE"/>
    <w:rsid w:val="005E43C1"/>
    <w:rsid w:val="005F03F3"/>
    <w:rsid w:val="005F233A"/>
    <w:rsid w:val="006048D8"/>
    <w:rsid w:val="0061784C"/>
    <w:rsid w:val="00630550"/>
    <w:rsid w:val="006323BD"/>
    <w:rsid w:val="00633763"/>
    <w:rsid w:val="00634435"/>
    <w:rsid w:val="00635C67"/>
    <w:rsid w:val="006375C7"/>
    <w:rsid w:val="006407EB"/>
    <w:rsid w:val="00641289"/>
    <w:rsid w:val="00641368"/>
    <w:rsid w:val="00644435"/>
    <w:rsid w:val="00647F4D"/>
    <w:rsid w:val="006514C0"/>
    <w:rsid w:val="00654E8F"/>
    <w:rsid w:val="00660D05"/>
    <w:rsid w:val="00665E1C"/>
    <w:rsid w:val="006677ED"/>
    <w:rsid w:val="00675A7E"/>
    <w:rsid w:val="00676927"/>
    <w:rsid w:val="00676EFF"/>
    <w:rsid w:val="0067777B"/>
    <w:rsid w:val="00681691"/>
    <w:rsid w:val="00681C86"/>
    <w:rsid w:val="006820B1"/>
    <w:rsid w:val="006A606C"/>
    <w:rsid w:val="006A69A5"/>
    <w:rsid w:val="006B1A2C"/>
    <w:rsid w:val="006B44BD"/>
    <w:rsid w:val="006B52F0"/>
    <w:rsid w:val="006B7D14"/>
    <w:rsid w:val="006C6E08"/>
    <w:rsid w:val="006C7049"/>
    <w:rsid w:val="006D09BF"/>
    <w:rsid w:val="006D1472"/>
    <w:rsid w:val="006D6822"/>
    <w:rsid w:val="006D7F9F"/>
    <w:rsid w:val="006E2761"/>
    <w:rsid w:val="006E2E2E"/>
    <w:rsid w:val="006E3859"/>
    <w:rsid w:val="006F1C4A"/>
    <w:rsid w:val="006F6A33"/>
    <w:rsid w:val="00701727"/>
    <w:rsid w:val="00704378"/>
    <w:rsid w:val="0070566C"/>
    <w:rsid w:val="00714C50"/>
    <w:rsid w:val="00717754"/>
    <w:rsid w:val="007206DE"/>
    <w:rsid w:val="00722957"/>
    <w:rsid w:val="00722BC2"/>
    <w:rsid w:val="0072372F"/>
    <w:rsid w:val="0072553E"/>
    <w:rsid w:val="007256E1"/>
    <w:rsid w:val="00725A7D"/>
    <w:rsid w:val="0073111D"/>
    <w:rsid w:val="007400F6"/>
    <w:rsid w:val="00742307"/>
    <w:rsid w:val="00743D76"/>
    <w:rsid w:val="00744156"/>
    <w:rsid w:val="00747408"/>
    <w:rsid w:val="007501BE"/>
    <w:rsid w:val="00760129"/>
    <w:rsid w:val="00761816"/>
    <w:rsid w:val="00761FAC"/>
    <w:rsid w:val="007623AE"/>
    <w:rsid w:val="00764309"/>
    <w:rsid w:val="0077279F"/>
    <w:rsid w:val="00780FC9"/>
    <w:rsid w:val="0078397D"/>
    <w:rsid w:val="0078451B"/>
    <w:rsid w:val="00784D51"/>
    <w:rsid w:val="007860ED"/>
    <w:rsid w:val="007867EC"/>
    <w:rsid w:val="00790BB3"/>
    <w:rsid w:val="00791917"/>
    <w:rsid w:val="007925CA"/>
    <w:rsid w:val="00797553"/>
    <w:rsid w:val="007A4B32"/>
    <w:rsid w:val="007B471C"/>
    <w:rsid w:val="007B57CE"/>
    <w:rsid w:val="007C0949"/>
    <w:rsid w:val="007C206C"/>
    <w:rsid w:val="007C551B"/>
    <w:rsid w:val="007D11EC"/>
    <w:rsid w:val="007D46D0"/>
    <w:rsid w:val="007E32AD"/>
    <w:rsid w:val="007E7048"/>
    <w:rsid w:val="007F0344"/>
    <w:rsid w:val="007F54F4"/>
    <w:rsid w:val="007F60A1"/>
    <w:rsid w:val="00801868"/>
    <w:rsid w:val="0080360B"/>
    <w:rsid w:val="00805A2B"/>
    <w:rsid w:val="00815C21"/>
    <w:rsid w:val="00817DD6"/>
    <w:rsid w:val="00821848"/>
    <w:rsid w:val="008254DE"/>
    <w:rsid w:val="00834721"/>
    <w:rsid w:val="0083759F"/>
    <w:rsid w:val="00837C3D"/>
    <w:rsid w:val="008438C5"/>
    <w:rsid w:val="00847E58"/>
    <w:rsid w:val="00852119"/>
    <w:rsid w:val="00856DCD"/>
    <w:rsid w:val="00860923"/>
    <w:rsid w:val="00861B85"/>
    <w:rsid w:val="0086422D"/>
    <w:rsid w:val="0086475F"/>
    <w:rsid w:val="00871EA8"/>
    <w:rsid w:val="00874D14"/>
    <w:rsid w:val="00884559"/>
    <w:rsid w:val="00885156"/>
    <w:rsid w:val="008932E9"/>
    <w:rsid w:val="0089681D"/>
    <w:rsid w:val="00896899"/>
    <w:rsid w:val="008A260E"/>
    <w:rsid w:val="008A2E33"/>
    <w:rsid w:val="008A4B3D"/>
    <w:rsid w:val="008A5936"/>
    <w:rsid w:val="008A670C"/>
    <w:rsid w:val="008B260C"/>
    <w:rsid w:val="008B3B5F"/>
    <w:rsid w:val="008B4871"/>
    <w:rsid w:val="008B60CB"/>
    <w:rsid w:val="008C5CE6"/>
    <w:rsid w:val="008D04A2"/>
    <w:rsid w:val="008E681A"/>
    <w:rsid w:val="008F16A8"/>
    <w:rsid w:val="008F21A3"/>
    <w:rsid w:val="008F38AB"/>
    <w:rsid w:val="008F4892"/>
    <w:rsid w:val="008F7FAB"/>
    <w:rsid w:val="00900FC6"/>
    <w:rsid w:val="00901152"/>
    <w:rsid w:val="00902074"/>
    <w:rsid w:val="00912B70"/>
    <w:rsid w:val="00912E57"/>
    <w:rsid w:val="00913CC3"/>
    <w:rsid w:val="009151AA"/>
    <w:rsid w:val="00920719"/>
    <w:rsid w:val="00923FF8"/>
    <w:rsid w:val="0093429D"/>
    <w:rsid w:val="00940101"/>
    <w:rsid w:val="00942412"/>
    <w:rsid w:val="00943573"/>
    <w:rsid w:val="00944CA9"/>
    <w:rsid w:val="0094611A"/>
    <w:rsid w:val="00947EA0"/>
    <w:rsid w:val="00950398"/>
    <w:rsid w:val="0095220A"/>
    <w:rsid w:val="00954879"/>
    <w:rsid w:val="00963102"/>
    <w:rsid w:val="00964134"/>
    <w:rsid w:val="009660F8"/>
    <w:rsid w:val="00966398"/>
    <w:rsid w:val="00970F7D"/>
    <w:rsid w:val="009733DB"/>
    <w:rsid w:val="009744B4"/>
    <w:rsid w:val="00976A23"/>
    <w:rsid w:val="00983629"/>
    <w:rsid w:val="0098363B"/>
    <w:rsid w:val="009946B5"/>
    <w:rsid w:val="00994A3D"/>
    <w:rsid w:val="009968A5"/>
    <w:rsid w:val="00997367"/>
    <w:rsid w:val="009A0A8C"/>
    <w:rsid w:val="009A10D9"/>
    <w:rsid w:val="009A7C5C"/>
    <w:rsid w:val="009B22B8"/>
    <w:rsid w:val="009B5125"/>
    <w:rsid w:val="009B5F30"/>
    <w:rsid w:val="009C2B12"/>
    <w:rsid w:val="009C46D7"/>
    <w:rsid w:val="009D1A7C"/>
    <w:rsid w:val="009D3C46"/>
    <w:rsid w:val="009E3B03"/>
    <w:rsid w:val="009F0EDF"/>
    <w:rsid w:val="009F7A96"/>
    <w:rsid w:val="00A014FB"/>
    <w:rsid w:val="00A174D9"/>
    <w:rsid w:val="00A335BF"/>
    <w:rsid w:val="00A34A4E"/>
    <w:rsid w:val="00A351F3"/>
    <w:rsid w:val="00A35B08"/>
    <w:rsid w:val="00A41998"/>
    <w:rsid w:val="00A43455"/>
    <w:rsid w:val="00A538B2"/>
    <w:rsid w:val="00A54B77"/>
    <w:rsid w:val="00A70A4D"/>
    <w:rsid w:val="00A72EC3"/>
    <w:rsid w:val="00A80AB2"/>
    <w:rsid w:val="00A87952"/>
    <w:rsid w:val="00A965B7"/>
    <w:rsid w:val="00AA4D24"/>
    <w:rsid w:val="00AB6715"/>
    <w:rsid w:val="00AC2A87"/>
    <w:rsid w:val="00AC45C3"/>
    <w:rsid w:val="00AC682B"/>
    <w:rsid w:val="00AD28C0"/>
    <w:rsid w:val="00AD3C36"/>
    <w:rsid w:val="00AD789D"/>
    <w:rsid w:val="00AE059B"/>
    <w:rsid w:val="00AE3EA5"/>
    <w:rsid w:val="00AF26BA"/>
    <w:rsid w:val="00AF7442"/>
    <w:rsid w:val="00B01833"/>
    <w:rsid w:val="00B0633A"/>
    <w:rsid w:val="00B065B2"/>
    <w:rsid w:val="00B06F23"/>
    <w:rsid w:val="00B12646"/>
    <w:rsid w:val="00B1671E"/>
    <w:rsid w:val="00B1714C"/>
    <w:rsid w:val="00B258FE"/>
    <w:rsid w:val="00B25EB8"/>
    <w:rsid w:val="00B302A0"/>
    <w:rsid w:val="00B34AD2"/>
    <w:rsid w:val="00B3797D"/>
    <w:rsid w:val="00B37F4D"/>
    <w:rsid w:val="00B413F3"/>
    <w:rsid w:val="00B423D1"/>
    <w:rsid w:val="00B44D67"/>
    <w:rsid w:val="00B44D76"/>
    <w:rsid w:val="00B57ED9"/>
    <w:rsid w:val="00B637AD"/>
    <w:rsid w:val="00B65B99"/>
    <w:rsid w:val="00B66E63"/>
    <w:rsid w:val="00B70AE4"/>
    <w:rsid w:val="00B84044"/>
    <w:rsid w:val="00B86BAD"/>
    <w:rsid w:val="00B91C81"/>
    <w:rsid w:val="00BA0061"/>
    <w:rsid w:val="00BA5700"/>
    <w:rsid w:val="00BB4AA7"/>
    <w:rsid w:val="00BC065B"/>
    <w:rsid w:val="00BC1E01"/>
    <w:rsid w:val="00BC25CB"/>
    <w:rsid w:val="00BC57CC"/>
    <w:rsid w:val="00BD036B"/>
    <w:rsid w:val="00BD0A46"/>
    <w:rsid w:val="00BD584A"/>
    <w:rsid w:val="00BE1C68"/>
    <w:rsid w:val="00BE1F64"/>
    <w:rsid w:val="00BE7212"/>
    <w:rsid w:val="00BF6639"/>
    <w:rsid w:val="00C029E7"/>
    <w:rsid w:val="00C02F70"/>
    <w:rsid w:val="00C07D58"/>
    <w:rsid w:val="00C11B2F"/>
    <w:rsid w:val="00C121A5"/>
    <w:rsid w:val="00C1444A"/>
    <w:rsid w:val="00C202DE"/>
    <w:rsid w:val="00C37816"/>
    <w:rsid w:val="00C443A8"/>
    <w:rsid w:val="00C52A7B"/>
    <w:rsid w:val="00C54B59"/>
    <w:rsid w:val="00C5591A"/>
    <w:rsid w:val="00C56BAF"/>
    <w:rsid w:val="00C67364"/>
    <w:rsid w:val="00C679AA"/>
    <w:rsid w:val="00C74E86"/>
    <w:rsid w:val="00C75972"/>
    <w:rsid w:val="00C764C9"/>
    <w:rsid w:val="00C76F9D"/>
    <w:rsid w:val="00C7768C"/>
    <w:rsid w:val="00C838F5"/>
    <w:rsid w:val="00C8727C"/>
    <w:rsid w:val="00C87906"/>
    <w:rsid w:val="00C900DF"/>
    <w:rsid w:val="00C92EE5"/>
    <w:rsid w:val="00CA017B"/>
    <w:rsid w:val="00CA1854"/>
    <w:rsid w:val="00CA2129"/>
    <w:rsid w:val="00CA22F1"/>
    <w:rsid w:val="00CA4005"/>
    <w:rsid w:val="00CA620F"/>
    <w:rsid w:val="00CA789D"/>
    <w:rsid w:val="00CB2E05"/>
    <w:rsid w:val="00CB647D"/>
    <w:rsid w:val="00CB6886"/>
    <w:rsid w:val="00CB7CB0"/>
    <w:rsid w:val="00CC072B"/>
    <w:rsid w:val="00CC1651"/>
    <w:rsid w:val="00CD066B"/>
    <w:rsid w:val="00CE49A0"/>
    <w:rsid w:val="00CE4FEE"/>
    <w:rsid w:val="00CE5BDD"/>
    <w:rsid w:val="00CF3336"/>
    <w:rsid w:val="00D0541C"/>
    <w:rsid w:val="00D060CF"/>
    <w:rsid w:val="00D106C7"/>
    <w:rsid w:val="00D205DB"/>
    <w:rsid w:val="00D2471C"/>
    <w:rsid w:val="00D25B08"/>
    <w:rsid w:val="00D2684C"/>
    <w:rsid w:val="00D34405"/>
    <w:rsid w:val="00D47FA0"/>
    <w:rsid w:val="00D511E4"/>
    <w:rsid w:val="00D515F9"/>
    <w:rsid w:val="00D57361"/>
    <w:rsid w:val="00D624CA"/>
    <w:rsid w:val="00D63081"/>
    <w:rsid w:val="00D65A91"/>
    <w:rsid w:val="00D67C60"/>
    <w:rsid w:val="00D74E65"/>
    <w:rsid w:val="00D7651E"/>
    <w:rsid w:val="00D8594A"/>
    <w:rsid w:val="00D92AFE"/>
    <w:rsid w:val="00DA100F"/>
    <w:rsid w:val="00DA2F1A"/>
    <w:rsid w:val="00DA3F6F"/>
    <w:rsid w:val="00DA674E"/>
    <w:rsid w:val="00DB0C3D"/>
    <w:rsid w:val="00DB59C3"/>
    <w:rsid w:val="00DC259A"/>
    <w:rsid w:val="00DC26CE"/>
    <w:rsid w:val="00DD0B79"/>
    <w:rsid w:val="00DD21DE"/>
    <w:rsid w:val="00DD297F"/>
    <w:rsid w:val="00DD4870"/>
    <w:rsid w:val="00DE23E8"/>
    <w:rsid w:val="00DE61FC"/>
    <w:rsid w:val="00DF26DD"/>
    <w:rsid w:val="00DF4B5B"/>
    <w:rsid w:val="00E02F59"/>
    <w:rsid w:val="00E057B1"/>
    <w:rsid w:val="00E118C9"/>
    <w:rsid w:val="00E13664"/>
    <w:rsid w:val="00E22033"/>
    <w:rsid w:val="00E235E8"/>
    <w:rsid w:val="00E25C08"/>
    <w:rsid w:val="00E373E7"/>
    <w:rsid w:val="00E438D0"/>
    <w:rsid w:val="00E52377"/>
    <w:rsid w:val="00E5335B"/>
    <w:rsid w:val="00E537AD"/>
    <w:rsid w:val="00E61D70"/>
    <w:rsid w:val="00E64E17"/>
    <w:rsid w:val="00E678AB"/>
    <w:rsid w:val="00E703C9"/>
    <w:rsid w:val="00E73249"/>
    <w:rsid w:val="00E76D74"/>
    <w:rsid w:val="00E777E3"/>
    <w:rsid w:val="00E866C9"/>
    <w:rsid w:val="00E929C6"/>
    <w:rsid w:val="00EA3D3C"/>
    <w:rsid w:val="00EA3DCC"/>
    <w:rsid w:val="00EA42AA"/>
    <w:rsid w:val="00EA5512"/>
    <w:rsid w:val="00EA7AEB"/>
    <w:rsid w:val="00EB12F3"/>
    <w:rsid w:val="00EB18E4"/>
    <w:rsid w:val="00EB444B"/>
    <w:rsid w:val="00EC03FA"/>
    <w:rsid w:val="00EC090A"/>
    <w:rsid w:val="00ED20B5"/>
    <w:rsid w:val="00ED2AA0"/>
    <w:rsid w:val="00ED4C64"/>
    <w:rsid w:val="00ED6AAD"/>
    <w:rsid w:val="00EE45CB"/>
    <w:rsid w:val="00EE5C5D"/>
    <w:rsid w:val="00F048C9"/>
    <w:rsid w:val="00F16D35"/>
    <w:rsid w:val="00F2163B"/>
    <w:rsid w:val="00F27E4E"/>
    <w:rsid w:val="00F30E49"/>
    <w:rsid w:val="00F32321"/>
    <w:rsid w:val="00F32D87"/>
    <w:rsid w:val="00F3545F"/>
    <w:rsid w:val="00F3650B"/>
    <w:rsid w:val="00F37914"/>
    <w:rsid w:val="00F41E20"/>
    <w:rsid w:val="00F43C79"/>
    <w:rsid w:val="00F46900"/>
    <w:rsid w:val="00F46C85"/>
    <w:rsid w:val="00F55F22"/>
    <w:rsid w:val="00F61D89"/>
    <w:rsid w:val="00F636C1"/>
    <w:rsid w:val="00F67ED5"/>
    <w:rsid w:val="00F72C78"/>
    <w:rsid w:val="00F752E6"/>
    <w:rsid w:val="00F86BD6"/>
    <w:rsid w:val="00F93C50"/>
    <w:rsid w:val="00FA0D6A"/>
    <w:rsid w:val="00FA1319"/>
    <w:rsid w:val="00FA30A6"/>
    <w:rsid w:val="00FA4B17"/>
    <w:rsid w:val="00FB10B9"/>
    <w:rsid w:val="00FB2270"/>
    <w:rsid w:val="00FC072C"/>
    <w:rsid w:val="00FC539B"/>
    <w:rsid w:val="00FD1FCC"/>
    <w:rsid w:val="00FD2C1D"/>
    <w:rsid w:val="00FE655A"/>
    <w:rsid w:val="00FF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96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41DC4D4E-39BD-6941-8675-003E9CCD16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53D823-D42D-4214-8201-63E42D1E57F7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2580</Words>
  <Characters>1471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21-06-23T09:50:00Z</cp:lastPrinted>
  <dcterms:created xsi:type="dcterms:W3CDTF">2021-07-06T12:39:00Z</dcterms:created>
  <dcterms:modified xsi:type="dcterms:W3CDTF">2021-07-06T12:39:00Z</dcterms:modified>
</cp:coreProperties>
</file>